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F5763F" w14:textId="3AA51530" w:rsidR="00CE5F8D" w:rsidRPr="003D34A7" w:rsidRDefault="00500B6B" w:rsidP="00500B6B">
      <w:pPr>
        <w:spacing w:after="200"/>
        <w:ind w:firstLine="0"/>
        <w:jc w:val="lowKashida"/>
        <w:rPr>
          <w:rFonts w:ascii="Calibri" w:eastAsia="Calibri" w:hAnsi="Calibri" w:cs="Calibri"/>
          <w:sz w:val="20"/>
          <w:szCs w:val="20"/>
        </w:rPr>
      </w:pPr>
      <w:r w:rsidRPr="003D34A7">
        <w:rPr>
          <w:rFonts w:ascii="Calibri" w:eastAsia="Calibri" w:hAnsi="Calibri" w:cs="Calibri"/>
          <w:sz w:val="20"/>
          <w:szCs w:val="20"/>
        </w:rPr>
        <w:t xml:space="preserve">Appendix </w:t>
      </w:r>
      <w:r w:rsidR="003C4725" w:rsidRPr="003D34A7">
        <w:rPr>
          <w:rFonts w:ascii="Calibri" w:eastAsia="Calibri" w:hAnsi="Calibri" w:cs="Calibri"/>
          <w:sz w:val="20"/>
          <w:szCs w:val="20"/>
        </w:rPr>
        <w:t>T</w:t>
      </w:r>
      <w:r w:rsidR="00126135" w:rsidRPr="003D34A7">
        <w:rPr>
          <w:rFonts w:ascii="Calibri" w:eastAsia="Calibri" w:hAnsi="Calibri" w:cs="Calibri"/>
          <w:sz w:val="20"/>
          <w:szCs w:val="20"/>
        </w:rPr>
        <w:t>able</w:t>
      </w:r>
      <w:r w:rsidR="003C4725" w:rsidRPr="003D34A7">
        <w:rPr>
          <w:rFonts w:ascii="Calibri" w:eastAsia="Calibri" w:hAnsi="Calibri" w:cs="Calibri"/>
          <w:sz w:val="20"/>
          <w:szCs w:val="20"/>
        </w:rPr>
        <w:t xml:space="preserve"> 1</w:t>
      </w:r>
      <w:r w:rsidR="00126135" w:rsidRPr="003D34A7">
        <w:rPr>
          <w:rFonts w:ascii="Calibri" w:eastAsia="Calibri" w:hAnsi="Calibri" w:cs="Calibri"/>
          <w:sz w:val="20"/>
          <w:szCs w:val="20"/>
        </w:rPr>
        <w:t xml:space="preserve">: </w:t>
      </w:r>
      <w:r w:rsidR="00F6513E" w:rsidRPr="003D34A7">
        <w:rPr>
          <w:rFonts w:ascii="Calibri" w:eastAsia="Calibri" w:hAnsi="Calibri" w:cs="Calibri"/>
          <w:sz w:val="20"/>
          <w:szCs w:val="20"/>
        </w:rPr>
        <w:t>S</w:t>
      </w:r>
      <w:r w:rsidR="00126135" w:rsidRPr="003D34A7">
        <w:rPr>
          <w:rFonts w:ascii="Calibri" w:eastAsia="Calibri" w:hAnsi="Calibri" w:cs="Calibri"/>
          <w:sz w:val="20"/>
          <w:szCs w:val="20"/>
        </w:rPr>
        <w:t>ummary of articles in</w:t>
      </w:r>
      <w:r w:rsidR="005946AA" w:rsidRPr="003D34A7">
        <w:rPr>
          <w:rFonts w:ascii="Calibri" w:eastAsia="Calibri" w:hAnsi="Calibri" w:cs="Calibri"/>
          <w:sz w:val="20"/>
          <w:szCs w:val="20"/>
        </w:rPr>
        <w:t>cluded in the systemat</w:t>
      </w:r>
      <w:r w:rsidR="00E807D4" w:rsidRPr="003D34A7">
        <w:rPr>
          <w:rFonts w:ascii="Calibri" w:eastAsia="Calibri" w:hAnsi="Calibri" w:cs="Calibri"/>
          <w:sz w:val="20"/>
          <w:szCs w:val="20"/>
        </w:rPr>
        <w:t xml:space="preserve">ic </w:t>
      </w:r>
      <w:r w:rsidR="00F6513E" w:rsidRPr="003D34A7">
        <w:rPr>
          <w:rFonts w:ascii="Calibri" w:eastAsia="Calibri" w:hAnsi="Calibri" w:cs="Calibri"/>
          <w:sz w:val="20"/>
          <w:szCs w:val="20"/>
        </w:rPr>
        <w:t>r</w:t>
      </w:r>
      <w:r w:rsidR="00E807D4" w:rsidRPr="003D34A7">
        <w:rPr>
          <w:rFonts w:ascii="Calibri" w:eastAsia="Calibri" w:hAnsi="Calibri" w:cs="Calibri"/>
          <w:sz w:val="20"/>
          <w:szCs w:val="20"/>
        </w:rPr>
        <w:t>eview</w:t>
      </w:r>
      <w:r w:rsidR="009A1643" w:rsidRPr="003D34A7">
        <w:rPr>
          <w:rFonts w:ascii="Calibri" w:eastAsia="Calibri" w:hAnsi="Calibri" w:cs="Calibri"/>
          <w:sz w:val="20"/>
          <w:szCs w:val="20"/>
        </w:rPr>
        <w:t>.</w:t>
      </w:r>
    </w:p>
    <w:tbl>
      <w:tblPr>
        <w:tblStyle w:val="TableGrid"/>
        <w:tblW w:w="13973" w:type="dxa"/>
        <w:tblInd w:w="-6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72" w:type="dxa"/>
          <w:right w:w="72" w:type="dxa"/>
        </w:tblCellMar>
        <w:tblLook w:val="0420" w:firstRow="1" w:lastRow="0" w:firstColumn="0" w:lastColumn="0" w:noHBand="0" w:noVBand="1"/>
      </w:tblPr>
      <w:tblGrid>
        <w:gridCol w:w="1170"/>
        <w:gridCol w:w="1145"/>
        <w:gridCol w:w="1842"/>
        <w:gridCol w:w="1571"/>
        <w:gridCol w:w="992"/>
        <w:gridCol w:w="2723"/>
        <w:gridCol w:w="4530"/>
      </w:tblGrid>
      <w:tr w:rsidR="004660C9" w:rsidRPr="00ED69D4" w14:paraId="4F29287C" w14:textId="77777777" w:rsidTr="007913A1">
        <w:trPr>
          <w:trHeight w:val="350"/>
        </w:trPr>
        <w:tc>
          <w:tcPr>
            <w:tcW w:w="1170" w:type="dxa"/>
            <w:tcBorders>
              <w:bottom w:val="single" w:sz="12" w:space="0" w:color="auto"/>
            </w:tcBorders>
          </w:tcPr>
          <w:p w14:paraId="2C313E08" w14:textId="77777777" w:rsidR="004660C9" w:rsidRPr="00ED69D4" w:rsidRDefault="004660C9" w:rsidP="000B6D83">
            <w:pPr>
              <w:ind w:firstLine="0"/>
              <w:rPr>
                <w:rFonts w:cstheme="minorHAnsi"/>
                <w:b/>
                <w:bCs/>
                <w:sz w:val="16"/>
                <w:szCs w:val="16"/>
                <w:lang w:bidi="fa-IR"/>
              </w:rPr>
            </w:pPr>
            <w:r w:rsidRPr="00ED69D4">
              <w:rPr>
                <w:rFonts w:cstheme="minorHAnsi"/>
                <w:b/>
                <w:bCs/>
                <w:sz w:val="16"/>
                <w:szCs w:val="16"/>
                <w:lang w:bidi="fa-IR"/>
              </w:rPr>
              <w:t>Domain of study</w:t>
            </w:r>
          </w:p>
        </w:tc>
        <w:tc>
          <w:tcPr>
            <w:tcW w:w="1145" w:type="dxa"/>
            <w:tcBorders>
              <w:bottom w:val="single" w:sz="12" w:space="0" w:color="auto"/>
            </w:tcBorders>
          </w:tcPr>
          <w:p w14:paraId="78258973" w14:textId="77777777" w:rsidR="004660C9" w:rsidRPr="00ED69D4" w:rsidRDefault="004660C9" w:rsidP="000B6D83">
            <w:pPr>
              <w:ind w:firstLine="0"/>
              <w:rPr>
                <w:rFonts w:cstheme="minorHAnsi"/>
                <w:b/>
                <w:bCs/>
                <w:sz w:val="16"/>
                <w:szCs w:val="16"/>
                <w:lang w:bidi="fa-IR"/>
              </w:rPr>
            </w:pPr>
            <w:r w:rsidRPr="00ED69D4">
              <w:rPr>
                <w:rFonts w:cstheme="minorHAnsi"/>
                <w:b/>
                <w:bCs/>
                <w:sz w:val="16"/>
                <w:szCs w:val="16"/>
                <w:lang w:bidi="fa-IR"/>
              </w:rPr>
              <w:t>First Author, year, country (# reference)</w:t>
            </w:r>
          </w:p>
        </w:tc>
        <w:tc>
          <w:tcPr>
            <w:tcW w:w="1842" w:type="dxa"/>
            <w:tcBorders>
              <w:bottom w:val="single" w:sz="12" w:space="0" w:color="auto"/>
            </w:tcBorders>
          </w:tcPr>
          <w:p w14:paraId="53170B18" w14:textId="77777777" w:rsidR="004660C9" w:rsidRPr="00ED69D4" w:rsidRDefault="004660C9" w:rsidP="000B6D83">
            <w:pPr>
              <w:ind w:firstLine="0"/>
              <w:rPr>
                <w:rFonts w:cstheme="minorHAnsi"/>
                <w:b/>
                <w:bCs/>
                <w:sz w:val="16"/>
                <w:szCs w:val="16"/>
                <w:lang w:bidi="fa-IR"/>
              </w:rPr>
            </w:pPr>
            <w:r w:rsidRPr="00ED69D4">
              <w:rPr>
                <w:rFonts w:cstheme="minorHAnsi"/>
                <w:b/>
                <w:bCs/>
                <w:sz w:val="16"/>
                <w:szCs w:val="16"/>
                <w:lang w:bidi="fa-IR"/>
              </w:rPr>
              <w:t>Title of publication</w:t>
            </w:r>
          </w:p>
        </w:tc>
        <w:tc>
          <w:tcPr>
            <w:tcW w:w="1571" w:type="dxa"/>
            <w:tcBorders>
              <w:bottom w:val="single" w:sz="12" w:space="0" w:color="auto"/>
            </w:tcBorders>
          </w:tcPr>
          <w:p w14:paraId="36117D8C" w14:textId="77777777" w:rsidR="004660C9" w:rsidRPr="00ED69D4" w:rsidRDefault="004660C9" w:rsidP="000B6D83">
            <w:pPr>
              <w:ind w:firstLine="0"/>
              <w:rPr>
                <w:rFonts w:cstheme="minorHAnsi"/>
                <w:b/>
                <w:bCs/>
                <w:sz w:val="16"/>
                <w:szCs w:val="16"/>
                <w:lang w:bidi="fa-IR"/>
              </w:rPr>
            </w:pPr>
            <w:r w:rsidRPr="00ED69D4">
              <w:rPr>
                <w:rFonts w:cstheme="minorHAnsi"/>
                <w:b/>
                <w:bCs/>
                <w:sz w:val="16"/>
                <w:szCs w:val="16"/>
                <w:lang w:bidi="fa-IR"/>
              </w:rPr>
              <w:t xml:space="preserve">Participants </w:t>
            </w:r>
          </w:p>
        </w:tc>
        <w:tc>
          <w:tcPr>
            <w:tcW w:w="992" w:type="dxa"/>
            <w:tcBorders>
              <w:bottom w:val="single" w:sz="12" w:space="0" w:color="auto"/>
            </w:tcBorders>
          </w:tcPr>
          <w:p w14:paraId="580A37EE" w14:textId="77777777" w:rsidR="004660C9" w:rsidRPr="00ED69D4" w:rsidRDefault="004660C9" w:rsidP="000B6D83">
            <w:pPr>
              <w:ind w:firstLine="0"/>
              <w:rPr>
                <w:rFonts w:cstheme="minorHAnsi"/>
                <w:b/>
                <w:bCs/>
                <w:sz w:val="16"/>
                <w:szCs w:val="16"/>
                <w:lang w:bidi="fa-IR"/>
              </w:rPr>
            </w:pPr>
            <w:r w:rsidRPr="00ED69D4">
              <w:rPr>
                <w:rFonts w:cstheme="minorHAnsi"/>
                <w:b/>
                <w:bCs/>
                <w:sz w:val="16"/>
                <w:szCs w:val="16"/>
                <w:lang w:bidi="fa-IR"/>
              </w:rPr>
              <w:t>Type of analysis</w:t>
            </w:r>
          </w:p>
        </w:tc>
        <w:tc>
          <w:tcPr>
            <w:tcW w:w="2723" w:type="dxa"/>
            <w:tcBorders>
              <w:bottom w:val="single" w:sz="12" w:space="0" w:color="auto"/>
            </w:tcBorders>
          </w:tcPr>
          <w:p w14:paraId="1B1077A9" w14:textId="77777777" w:rsidR="004660C9" w:rsidRPr="00ED69D4" w:rsidRDefault="004660C9" w:rsidP="000B6D83">
            <w:pPr>
              <w:ind w:firstLine="0"/>
              <w:rPr>
                <w:rFonts w:cstheme="minorHAnsi"/>
                <w:b/>
                <w:bCs/>
                <w:sz w:val="16"/>
                <w:szCs w:val="16"/>
                <w:lang w:bidi="fa-IR"/>
              </w:rPr>
            </w:pPr>
            <w:r w:rsidRPr="00ED69D4">
              <w:rPr>
                <w:rFonts w:cstheme="minorHAnsi"/>
                <w:b/>
                <w:bCs/>
                <w:sz w:val="16"/>
                <w:szCs w:val="16"/>
                <w:lang w:bidi="fa-IR"/>
              </w:rPr>
              <w:t>Metrics evaluated</w:t>
            </w:r>
          </w:p>
        </w:tc>
        <w:tc>
          <w:tcPr>
            <w:tcW w:w="4530" w:type="dxa"/>
            <w:tcBorders>
              <w:bottom w:val="single" w:sz="12" w:space="0" w:color="auto"/>
            </w:tcBorders>
          </w:tcPr>
          <w:p w14:paraId="61CB4BD6" w14:textId="77777777" w:rsidR="004660C9" w:rsidRPr="00ED69D4" w:rsidRDefault="004660C9" w:rsidP="000B6D83">
            <w:pPr>
              <w:ind w:firstLine="0"/>
              <w:rPr>
                <w:rFonts w:cstheme="minorHAnsi"/>
                <w:b/>
                <w:bCs/>
                <w:sz w:val="16"/>
                <w:szCs w:val="16"/>
                <w:lang w:bidi="fa-IR"/>
              </w:rPr>
            </w:pPr>
            <w:r w:rsidRPr="00ED69D4">
              <w:rPr>
                <w:rFonts w:cstheme="minorHAnsi"/>
                <w:b/>
                <w:bCs/>
                <w:sz w:val="16"/>
                <w:szCs w:val="16"/>
                <w:lang w:bidi="fa-IR"/>
              </w:rPr>
              <w:t>Main results</w:t>
            </w:r>
          </w:p>
        </w:tc>
      </w:tr>
      <w:tr w:rsidR="004660C9" w:rsidRPr="00ED69D4" w14:paraId="28D66E3F" w14:textId="77777777" w:rsidTr="007913A1">
        <w:trPr>
          <w:trHeight w:val="870"/>
        </w:trPr>
        <w:tc>
          <w:tcPr>
            <w:tcW w:w="1170" w:type="dxa"/>
            <w:tcBorders>
              <w:top w:val="single" w:sz="12" w:space="0" w:color="auto"/>
              <w:bottom w:val="single" w:sz="4" w:space="0" w:color="auto"/>
            </w:tcBorders>
          </w:tcPr>
          <w:p w14:paraId="7902EB6B" w14:textId="77777777" w:rsidR="004660C9" w:rsidRPr="00ED69D4" w:rsidRDefault="004660C9" w:rsidP="000B6D83">
            <w:pPr>
              <w:ind w:firstLine="0"/>
              <w:rPr>
                <w:rFonts w:cstheme="minorHAnsi"/>
                <w:b/>
                <w:bCs/>
                <w:sz w:val="16"/>
                <w:szCs w:val="16"/>
                <w:lang w:bidi="fa-IR"/>
              </w:rPr>
            </w:pPr>
            <w:r w:rsidRPr="00ED69D4">
              <w:rPr>
                <w:rFonts w:cstheme="minorHAnsi"/>
                <w:b/>
                <w:bCs/>
                <w:sz w:val="16"/>
                <w:szCs w:val="16"/>
                <w:lang w:bidi="fa-IR"/>
              </w:rPr>
              <w:t>Anthropo-metrics</w:t>
            </w:r>
          </w:p>
          <w:p w14:paraId="000E67EE" w14:textId="77777777" w:rsidR="004660C9" w:rsidRPr="00ED69D4" w:rsidRDefault="004660C9" w:rsidP="000B6D83">
            <w:pPr>
              <w:ind w:right="113" w:firstLine="0"/>
              <w:rPr>
                <w:rFonts w:cstheme="minorHAnsi"/>
                <w:b/>
                <w:bCs/>
                <w:sz w:val="16"/>
                <w:szCs w:val="16"/>
                <w:lang w:bidi="fa-IR"/>
              </w:rPr>
            </w:pPr>
          </w:p>
        </w:tc>
        <w:tc>
          <w:tcPr>
            <w:tcW w:w="1145" w:type="dxa"/>
            <w:tcBorders>
              <w:top w:val="single" w:sz="12" w:space="0" w:color="auto"/>
              <w:bottom w:val="single" w:sz="4" w:space="0" w:color="auto"/>
            </w:tcBorders>
          </w:tcPr>
          <w:p w14:paraId="43B5B2E8" w14:textId="7D473C9E" w:rsidR="004660C9" w:rsidRPr="00ED69D4" w:rsidRDefault="004660C9" w:rsidP="007913A1">
            <w:pPr>
              <w:ind w:firstLine="0"/>
              <w:rPr>
                <w:rFonts w:cstheme="minorHAnsi"/>
                <w:sz w:val="16"/>
                <w:szCs w:val="16"/>
                <w:lang w:bidi="fa-IR"/>
              </w:rPr>
            </w:pPr>
            <w:proofErr w:type="spellStart"/>
            <w:r w:rsidRPr="00ED69D4">
              <w:rPr>
                <w:rFonts w:cstheme="minorHAnsi"/>
                <w:sz w:val="16"/>
                <w:szCs w:val="16"/>
                <w:lang w:bidi="fa-IR"/>
              </w:rPr>
              <w:t>Ryepko</w:t>
            </w:r>
            <w:proofErr w:type="spellEnd"/>
            <w:r w:rsidRPr="00ED69D4">
              <w:rPr>
                <w:rFonts w:cstheme="minorHAnsi"/>
                <w:sz w:val="16"/>
                <w:szCs w:val="16"/>
                <w:lang w:bidi="fa-IR"/>
              </w:rPr>
              <w:t xml:space="preserve"> O.A., 2013, </w:t>
            </w:r>
            <w:r w:rsidRPr="00ED69D4">
              <w:rPr>
                <w:rFonts w:cstheme="minorHAnsi"/>
                <w:sz w:val="16"/>
                <w:szCs w:val="16"/>
                <w:shd w:val="clear" w:color="auto" w:fill="FFFFFF"/>
              </w:rPr>
              <w:t xml:space="preserve">Ukraine </w:t>
            </w:r>
            <w:r w:rsidRPr="00ED69D4">
              <w:rPr>
                <w:rFonts w:cstheme="minorHAnsi"/>
                <w:sz w:val="16"/>
                <w:szCs w:val="16"/>
                <w:lang w:bidi="fa-IR"/>
              </w:rPr>
              <w:t>(</w:t>
            </w:r>
            <w:r w:rsidR="007913A1" w:rsidRPr="00ED69D4">
              <w:rPr>
                <w:rFonts w:cstheme="minorHAnsi"/>
                <w:sz w:val="16"/>
                <w:szCs w:val="16"/>
                <w:lang w:bidi="fa-IR"/>
              </w:rPr>
              <w:t>1</w:t>
            </w:r>
            <w:r w:rsidR="007913A1">
              <w:rPr>
                <w:rFonts w:cstheme="minorHAnsi"/>
                <w:sz w:val="16"/>
                <w:szCs w:val="16"/>
                <w:lang w:bidi="fa-IR"/>
              </w:rPr>
              <w:t>2</w:t>
            </w:r>
            <w:r w:rsidRPr="00ED69D4">
              <w:rPr>
                <w:rFonts w:cstheme="minorHAnsi"/>
                <w:sz w:val="16"/>
                <w:szCs w:val="16"/>
                <w:lang w:bidi="fa-IR"/>
              </w:rPr>
              <w:t>)</w:t>
            </w:r>
          </w:p>
        </w:tc>
        <w:tc>
          <w:tcPr>
            <w:tcW w:w="1842" w:type="dxa"/>
            <w:tcBorders>
              <w:top w:val="single" w:sz="12" w:space="0" w:color="auto"/>
              <w:bottom w:val="single" w:sz="4" w:space="0" w:color="auto"/>
            </w:tcBorders>
          </w:tcPr>
          <w:p w14:paraId="2C9D56E2" w14:textId="77777777" w:rsidR="004660C9" w:rsidRPr="00ED69D4" w:rsidRDefault="004660C9" w:rsidP="000B6D83">
            <w:pPr>
              <w:ind w:firstLine="0"/>
              <w:rPr>
                <w:rFonts w:cstheme="minorHAnsi"/>
                <w:sz w:val="16"/>
                <w:szCs w:val="16"/>
                <w:lang w:bidi="fa-IR"/>
              </w:rPr>
            </w:pPr>
            <w:r w:rsidRPr="00ED69D4">
              <w:rPr>
                <w:rFonts w:cstheme="minorHAnsi"/>
                <w:sz w:val="16"/>
                <w:szCs w:val="16"/>
                <w:lang w:bidi="fa-IR"/>
              </w:rPr>
              <w:t>Morphological characteristics of elite athletes, specializing in speed climbing, climbing and alpinism</w:t>
            </w:r>
          </w:p>
        </w:tc>
        <w:tc>
          <w:tcPr>
            <w:tcW w:w="1571" w:type="dxa"/>
            <w:tcBorders>
              <w:top w:val="single" w:sz="12" w:space="0" w:color="auto"/>
              <w:bottom w:val="single" w:sz="4" w:space="0" w:color="auto"/>
            </w:tcBorders>
          </w:tcPr>
          <w:p w14:paraId="2B1AF318" w14:textId="77777777" w:rsidR="004660C9" w:rsidRPr="00ED69D4" w:rsidRDefault="004660C9" w:rsidP="000B6D83">
            <w:pPr>
              <w:ind w:firstLine="0"/>
              <w:rPr>
                <w:rFonts w:cstheme="minorHAnsi"/>
                <w:sz w:val="16"/>
                <w:szCs w:val="16"/>
                <w:lang w:bidi="fa-IR"/>
              </w:rPr>
            </w:pPr>
            <w:r w:rsidRPr="00ED69D4">
              <w:rPr>
                <w:rFonts w:cstheme="minorHAnsi"/>
                <w:sz w:val="16"/>
                <w:szCs w:val="16"/>
                <w:lang w:bidi="fa-IR"/>
              </w:rPr>
              <w:t>10 speed climbers,</w:t>
            </w:r>
            <w:r w:rsidRPr="00ED69D4">
              <w:rPr>
                <w:rFonts w:cstheme="minorHAnsi"/>
                <w:sz w:val="16"/>
                <w:szCs w:val="16"/>
                <w:lang w:bidi="fa-IR"/>
              </w:rPr>
              <w:br/>
              <w:t>10 difficulty climbers,</w:t>
            </w:r>
            <w:r w:rsidRPr="00ED69D4">
              <w:rPr>
                <w:rFonts w:cstheme="minorHAnsi"/>
                <w:sz w:val="16"/>
                <w:szCs w:val="16"/>
                <w:lang w:bidi="fa-IR"/>
              </w:rPr>
              <w:br/>
              <w:t>6 alpinists</w:t>
            </w:r>
          </w:p>
          <w:p w14:paraId="43ECB523" w14:textId="77777777" w:rsidR="004660C9" w:rsidRPr="00ED69D4" w:rsidRDefault="004660C9" w:rsidP="000B6D83">
            <w:pPr>
              <w:ind w:firstLine="0"/>
              <w:rPr>
                <w:rFonts w:cstheme="minorHAnsi"/>
                <w:sz w:val="16"/>
                <w:szCs w:val="16"/>
                <w:lang w:bidi="fa-IR"/>
              </w:rPr>
            </w:pPr>
            <w:r w:rsidRPr="00ED69D4">
              <w:rPr>
                <w:rFonts w:cstheme="minorHAnsi"/>
                <w:sz w:val="16"/>
                <w:szCs w:val="16"/>
                <w:lang w:bidi="fa-IR"/>
              </w:rPr>
              <w:t>(all world-class, male, 19-22 years)</w:t>
            </w:r>
          </w:p>
        </w:tc>
        <w:tc>
          <w:tcPr>
            <w:tcW w:w="992" w:type="dxa"/>
            <w:tcBorders>
              <w:top w:val="single" w:sz="12" w:space="0" w:color="auto"/>
              <w:bottom w:val="single" w:sz="4" w:space="0" w:color="auto"/>
            </w:tcBorders>
          </w:tcPr>
          <w:p w14:paraId="6AEDDC40" w14:textId="77777777" w:rsidR="004660C9" w:rsidRPr="00ED69D4" w:rsidRDefault="004660C9" w:rsidP="000B6D83">
            <w:pPr>
              <w:ind w:firstLine="0"/>
              <w:rPr>
                <w:rFonts w:cstheme="minorHAnsi"/>
                <w:sz w:val="16"/>
                <w:szCs w:val="16"/>
                <w:lang w:bidi="fa-IR"/>
              </w:rPr>
            </w:pPr>
            <w:r w:rsidRPr="00ED69D4">
              <w:rPr>
                <w:rFonts w:cstheme="minorHAnsi"/>
                <w:sz w:val="16"/>
                <w:szCs w:val="16"/>
                <w:lang w:bidi="fa-IR"/>
              </w:rPr>
              <w:t>Comparative analysis</w:t>
            </w:r>
          </w:p>
        </w:tc>
        <w:tc>
          <w:tcPr>
            <w:tcW w:w="2723" w:type="dxa"/>
            <w:tcBorders>
              <w:top w:val="single" w:sz="12" w:space="0" w:color="auto"/>
              <w:bottom w:val="single" w:sz="4" w:space="0" w:color="auto"/>
            </w:tcBorders>
          </w:tcPr>
          <w:p w14:paraId="4227699A" w14:textId="77777777" w:rsidR="004660C9" w:rsidRPr="00ED69D4" w:rsidRDefault="004660C9" w:rsidP="000B6D83">
            <w:pPr>
              <w:ind w:firstLine="0"/>
              <w:rPr>
                <w:rFonts w:cstheme="minorHAnsi"/>
                <w:sz w:val="16"/>
                <w:szCs w:val="16"/>
                <w:lang w:bidi="fa-IR"/>
              </w:rPr>
            </w:pPr>
            <w:r w:rsidRPr="00ED69D4">
              <w:rPr>
                <w:rFonts w:cstheme="minorHAnsi"/>
                <w:sz w:val="16"/>
                <w:szCs w:val="16"/>
                <w:lang w:bidi="fa-IR"/>
              </w:rPr>
              <w:t>Body length, body mass, lengths and masses of body segments, circumferential sizes of body segments</w:t>
            </w:r>
          </w:p>
        </w:tc>
        <w:tc>
          <w:tcPr>
            <w:tcW w:w="4530" w:type="dxa"/>
            <w:tcBorders>
              <w:top w:val="single" w:sz="12" w:space="0" w:color="auto"/>
              <w:bottom w:val="single" w:sz="4" w:space="0" w:color="auto"/>
            </w:tcBorders>
          </w:tcPr>
          <w:p w14:paraId="7D0B1794" w14:textId="77777777" w:rsidR="004660C9" w:rsidRPr="00ED69D4" w:rsidRDefault="004660C9" w:rsidP="000B6D83">
            <w:pPr>
              <w:ind w:firstLine="0"/>
              <w:rPr>
                <w:rFonts w:cstheme="minorHAnsi"/>
                <w:sz w:val="16"/>
                <w:szCs w:val="16"/>
                <w:lang w:bidi="fa-IR"/>
              </w:rPr>
            </w:pPr>
            <w:r w:rsidRPr="00ED69D4">
              <w:rPr>
                <w:rFonts w:cstheme="minorHAnsi"/>
                <w:sz w:val="16"/>
                <w:szCs w:val="16"/>
                <w:lang w:bidi="fa-IR"/>
              </w:rPr>
              <w:t>Speed climbers’ body length &gt; difficulty climbers</w:t>
            </w:r>
          </w:p>
          <w:p w14:paraId="2D94726A" w14:textId="77777777" w:rsidR="004660C9" w:rsidRPr="00ED69D4" w:rsidRDefault="004660C9" w:rsidP="000B6D83">
            <w:pPr>
              <w:ind w:firstLine="0"/>
              <w:rPr>
                <w:rFonts w:cstheme="minorHAnsi"/>
                <w:sz w:val="16"/>
                <w:szCs w:val="16"/>
                <w:lang w:bidi="fa-IR"/>
              </w:rPr>
            </w:pPr>
            <w:r w:rsidRPr="00ED69D4">
              <w:rPr>
                <w:rFonts w:cstheme="minorHAnsi"/>
                <w:sz w:val="16"/>
                <w:szCs w:val="16"/>
                <w:lang w:bidi="fa-IR"/>
              </w:rPr>
              <w:t>Speed climbers’ thigh circumference &gt; difficulty climbers</w:t>
            </w:r>
          </w:p>
          <w:p w14:paraId="32F62AD8" w14:textId="62ABEDCF" w:rsidR="004660C9" w:rsidRPr="00ED69D4" w:rsidRDefault="004660C9" w:rsidP="000B6D83">
            <w:pPr>
              <w:ind w:firstLine="0"/>
              <w:rPr>
                <w:rFonts w:cstheme="minorHAnsi"/>
                <w:sz w:val="16"/>
                <w:szCs w:val="16"/>
                <w:lang w:bidi="fa-IR"/>
              </w:rPr>
            </w:pPr>
            <w:r w:rsidRPr="00ED69D4">
              <w:rPr>
                <w:rFonts w:cstheme="minorHAnsi"/>
                <w:sz w:val="16"/>
                <w:szCs w:val="16"/>
                <w:lang w:bidi="fa-IR"/>
              </w:rPr>
              <w:t>Speed climbers’ shoulder width was the greatest</w:t>
            </w:r>
          </w:p>
        </w:tc>
      </w:tr>
      <w:tr w:rsidR="005F50EE" w:rsidRPr="00ED69D4" w14:paraId="1F3C81E6" w14:textId="77777777" w:rsidTr="007913A1">
        <w:trPr>
          <w:trHeight w:val="420"/>
        </w:trPr>
        <w:tc>
          <w:tcPr>
            <w:tcW w:w="1170" w:type="dxa"/>
            <w:vMerge w:val="restart"/>
            <w:tcBorders>
              <w:top w:val="single" w:sz="4" w:space="0" w:color="auto"/>
            </w:tcBorders>
          </w:tcPr>
          <w:p w14:paraId="45502F31" w14:textId="00F3DC14" w:rsidR="005F50EE" w:rsidRPr="00ED69D4" w:rsidRDefault="005F50EE" w:rsidP="005F50EE">
            <w:pPr>
              <w:ind w:firstLine="0"/>
              <w:rPr>
                <w:rFonts w:cstheme="minorHAnsi"/>
                <w:b/>
                <w:bCs/>
                <w:sz w:val="16"/>
                <w:szCs w:val="16"/>
                <w:lang w:bidi="fa-IR"/>
              </w:rPr>
            </w:pPr>
            <w:r w:rsidRPr="00ED69D4">
              <w:rPr>
                <w:rFonts w:cstheme="minorHAnsi"/>
                <w:b/>
                <w:bCs/>
                <w:sz w:val="16"/>
                <w:szCs w:val="16"/>
                <w:lang w:bidi="fa-IR"/>
              </w:rPr>
              <w:t>Physi</w:t>
            </w:r>
            <w:r>
              <w:rPr>
                <w:rFonts w:cstheme="minorHAnsi"/>
                <w:b/>
                <w:bCs/>
                <w:sz w:val="16"/>
                <w:szCs w:val="16"/>
                <w:lang w:bidi="fa-IR"/>
              </w:rPr>
              <w:t>olog</w:t>
            </w:r>
            <w:r w:rsidR="00FA782A">
              <w:rPr>
                <w:rFonts w:cstheme="minorHAnsi"/>
                <w:b/>
                <w:bCs/>
                <w:sz w:val="16"/>
                <w:szCs w:val="16"/>
                <w:lang w:bidi="fa-IR"/>
              </w:rPr>
              <w:t>y</w:t>
            </w:r>
          </w:p>
          <w:p w14:paraId="302F4F81" w14:textId="77777777" w:rsidR="005F50EE" w:rsidRPr="00ED69D4" w:rsidRDefault="005F50EE" w:rsidP="005F50EE">
            <w:pPr>
              <w:ind w:right="113" w:firstLine="0"/>
              <w:rPr>
                <w:rFonts w:cstheme="minorHAnsi"/>
                <w:b/>
                <w:bCs/>
                <w:sz w:val="16"/>
                <w:szCs w:val="16"/>
                <w:lang w:bidi="fa-IR"/>
              </w:rPr>
            </w:pPr>
          </w:p>
        </w:tc>
        <w:tc>
          <w:tcPr>
            <w:tcW w:w="1145" w:type="dxa"/>
            <w:tcBorders>
              <w:top w:val="single" w:sz="4" w:space="0" w:color="auto"/>
            </w:tcBorders>
          </w:tcPr>
          <w:p w14:paraId="2209E680" w14:textId="0A141188" w:rsidR="005F50EE" w:rsidRPr="00ED69D4" w:rsidRDefault="005F50EE" w:rsidP="005F50EE">
            <w:pPr>
              <w:ind w:firstLine="0"/>
              <w:rPr>
                <w:rFonts w:cstheme="minorHAnsi"/>
                <w:sz w:val="16"/>
                <w:szCs w:val="16"/>
                <w:lang w:bidi="fa-IR"/>
              </w:rPr>
            </w:pPr>
            <w:r w:rsidRPr="00ED69D4">
              <w:rPr>
                <w:rFonts w:cstheme="minorHAnsi"/>
                <w:sz w:val="16"/>
                <w:szCs w:val="16"/>
                <w:lang w:bidi="fa-IR"/>
              </w:rPr>
              <w:t>Fuss F.K., 2020, Austria (30)</w:t>
            </w:r>
          </w:p>
        </w:tc>
        <w:tc>
          <w:tcPr>
            <w:tcW w:w="1842" w:type="dxa"/>
            <w:tcBorders>
              <w:top w:val="single" w:sz="4" w:space="0" w:color="auto"/>
            </w:tcBorders>
          </w:tcPr>
          <w:p w14:paraId="70DC7FC8" w14:textId="3EF1512B" w:rsidR="005F50EE" w:rsidRPr="00ED69D4" w:rsidRDefault="005F50EE" w:rsidP="005F50EE">
            <w:pPr>
              <w:ind w:firstLine="0"/>
              <w:rPr>
                <w:rFonts w:cstheme="minorHAnsi"/>
                <w:sz w:val="16"/>
                <w:szCs w:val="16"/>
                <w:lang w:bidi="fa-IR"/>
              </w:rPr>
            </w:pPr>
            <w:r w:rsidRPr="00ED69D4">
              <w:rPr>
                <w:rFonts w:cstheme="minorHAnsi"/>
                <w:sz w:val="16"/>
                <w:szCs w:val="16"/>
                <w:lang w:bidi="fa-IR"/>
              </w:rPr>
              <w:t xml:space="preserve">Heart rate </w:t>
            </w:r>
            <w:proofErr w:type="spellStart"/>
            <w:r w:rsidRPr="00ED69D4">
              <w:rPr>
                <w:rFonts w:cstheme="minorHAnsi"/>
                <w:sz w:val="16"/>
                <w:szCs w:val="16"/>
                <w:lang w:bidi="fa-IR"/>
              </w:rPr>
              <w:t>behavior</w:t>
            </w:r>
            <w:proofErr w:type="spellEnd"/>
            <w:r w:rsidRPr="00ED69D4">
              <w:rPr>
                <w:rFonts w:cstheme="minorHAnsi"/>
                <w:sz w:val="16"/>
                <w:szCs w:val="16"/>
                <w:lang w:bidi="fa-IR"/>
              </w:rPr>
              <w:t xml:space="preserve"> in speed climbing</w:t>
            </w:r>
          </w:p>
        </w:tc>
        <w:tc>
          <w:tcPr>
            <w:tcW w:w="1571" w:type="dxa"/>
            <w:tcBorders>
              <w:top w:val="single" w:sz="4" w:space="0" w:color="auto"/>
            </w:tcBorders>
          </w:tcPr>
          <w:p w14:paraId="4AC3B264"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5 females,</w:t>
            </w:r>
          </w:p>
          <w:p w14:paraId="509F8304"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2 males</w:t>
            </w:r>
          </w:p>
          <w:p w14:paraId="46713C8D" w14:textId="1271FE62" w:rsidR="005F50EE" w:rsidRPr="00ED69D4" w:rsidRDefault="005F50EE" w:rsidP="005F50EE">
            <w:pPr>
              <w:ind w:firstLine="0"/>
              <w:rPr>
                <w:rFonts w:cstheme="minorHAnsi"/>
                <w:sz w:val="16"/>
                <w:szCs w:val="16"/>
                <w:lang w:bidi="fa-IR"/>
              </w:rPr>
            </w:pPr>
            <w:r w:rsidRPr="00ED69D4">
              <w:rPr>
                <w:rFonts w:cstheme="minorHAnsi"/>
                <w:sz w:val="16"/>
                <w:szCs w:val="16"/>
                <w:lang w:bidi="fa-IR"/>
              </w:rPr>
              <w:t>(near-elite speed climbers)</w:t>
            </w:r>
          </w:p>
        </w:tc>
        <w:tc>
          <w:tcPr>
            <w:tcW w:w="992" w:type="dxa"/>
            <w:tcBorders>
              <w:top w:val="single" w:sz="4" w:space="0" w:color="auto"/>
            </w:tcBorders>
          </w:tcPr>
          <w:p w14:paraId="012CC3EB" w14:textId="3A38A57B" w:rsidR="005F50EE" w:rsidRPr="00ED69D4" w:rsidRDefault="005F50EE" w:rsidP="005F50EE">
            <w:pPr>
              <w:ind w:firstLine="0"/>
              <w:rPr>
                <w:rFonts w:cstheme="minorHAnsi"/>
                <w:sz w:val="16"/>
                <w:szCs w:val="16"/>
                <w:lang w:bidi="fa-IR"/>
              </w:rPr>
            </w:pPr>
            <w:r w:rsidRPr="00ED69D4">
              <w:rPr>
                <w:rFonts w:cstheme="minorHAnsi"/>
                <w:sz w:val="16"/>
                <w:szCs w:val="16"/>
                <w:lang w:bidi="fa-IR"/>
              </w:rPr>
              <w:t>Descriptive</w:t>
            </w:r>
          </w:p>
        </w:tc>
        <w:tc>
          <w:tcPr>
            <w:tcW w:w="2723" w:type="dxa"/>
            <w:tcBorders>
              <w:top w:val="single" w:sz="4" w:space="0" w:color="auto"/>
            </w:tcBorders>
          </w:tcPr>
          <w:p w14:paraId="2D64C7EB" w14:textId="2A313C26" w:rsidR="005F50EE" w:rsidRPr="00ED69D4" w:rsidRDefault="005F50EE" w:rsidP="005F50EE">
            <w:pPr>
              <w:ind w:firstLine="0"/>
              <w:rPr>
                <w:rFonts w:cstheme="minorHAnsi"/>
                <w:sz w:val="16"/>
                <w:szCs w:val="16"/>
                <w:lang w:bidi="fa-IR"/>
              </w:rPr>
            </w:pPr>
            <w:r w:rsidRPr="00ED69D4">
              <w:rPr>
                <w:rFonts w:cstheme="minorHAnsi"/>
                <w:sz w:val="16"/>
                <w:szCs w:val="16"/>
                <w:lang w:bidi="fa-IR"/>
              </w:rPr>
              <w:t>Heart rate on 10- and 15m walls</w:t>
            </w:r>
          </w:p>
        </w:tc>
        <w:tc>
          <w:tcPr>
            <w:tcW w:w="4530" w:type="dxa"/>
            <w:tcBorders>
              <w:top w:val="single" w:sz="4" w:space="0" w:color="auto"/>
            </w:tcBorders>
          </w:tcPr>
          <w:p w14:paraId="3DDD36D3"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 xml:space="preserve">10m wall: mean peak heart rate </w:t>
            </w:r>
            <w:proofErr w:type="gramStart"/>
            <w:r w:rsidRPr="00ED69D4">
              <w:rPr>
                <w:rFonts w:cstheme="minorHAnsi"/>
                <w:sz w:val="16"/>
                <w:szCs w:val="16"/>
                <w:lang w:bidi="fa-IR"/>
              </w:rPr>
              <w:t>165bpm</w:t>
            </w:r>
            <w:proofErr w:type="gramEnd"/>
          </w:p>
          <w:p w14:paraId="0E564908" w14:textId="6A8D1F41" w:rsidR="005F50EE" w:rsidRPr="00ED69D4" w:rsidRDefault="005F50EE" w:rsidP="005F50EE">
            <w:pPr>
              <w:ind w:firstLine="0"/>
              <w:rPr>
                <w:rFonts w:cstheme="minorHAnsi"/>
                <w:sz w:val="16"/>
                <w:szCs w:val="16"/>
                <w:lang w:bidi="fa-IR"/>
              </w:rPr>
            </w:pPr>
            <w:r w:rsidRPr="00ED69D4">
              <w:rPr>
                <w:rFonts w:cstheme="minorHAnsi"/>
                <w:sz w:val="16"/>
                <w:szCs w:val="16"/>
                <w:lang w:bidi="fa-IR"/>
              </w:rPr>
              <w:t>15m wall: mean peak heart rate 176bpm</w:t>
            </w:r>
          </w:p>
        </w:tc>
      </w:tr>
      <w:tr w:rsidR="005F50EE" w:rsidRPr="00ED69D4" w14:paraId="587AB1AB" w14:textId="77777777" w:rsidTr="007913A1">
        <w:trPr>
          <w:trHeight w:val="818"/>
        </w:trPr>
        <w:tc>
          <w:tcPr>
            <w:tcW w:w="1170" w:type="dxa"/>
            <w:vMerge/>
          </w:tcPr>
          <w:p w14:paraId="720914CF" w14:textId="77777777" w:rsidR="005F50EE" w:rsidRPr="00ED69D4" w:rsidRDefault="005F50EE" w:rsidP="005F50EE">
            <w:pPr>
              <w:ind w:firstLine="0"/>
              <w:jc w:val="lowKashida"/>
              <w:rPr>
                <w:rFonts w:cstheme="minorHAnsi"/>
                <w:b/>
                <w:bCs/>
                <w:sz w:val="16"/>
                <w:szCs w:val="16"/>
                <w:lang w:bidi="fa-IR"/>
              </w:rPr>
            </w:pPr>
          </w:p>
        </w:tc>
        <w:tc>
          <w:tcPr>
            <w:tcW w:w="1145" w:type="dxa"/>
          </w:tcPr>
          <w:p w14:paraId="6170505E" w14:textId="30ED71CF" w:rsidR="005F50EE" w:rsidRPr="00ED69D4" w:rsidRDefault="005F50EE">
            <w:pPr>
              <w:ind w:firstLine="0"/>
              <w:rPr>
                <w:rFonts w:cstheme="minorHAnsi"/>
                <w:sz w:val="16"/>
                <w:szCs w:val="16"/>
                <w:lang w:bidi="fa-IR"/>
              </w:rPr>
            </w:pPr>
            <w:r w:rsidRPr="00ED69D4">
              <w:rPr>
                <w:rFonts w:cstheme="minorHAnsi"/>
                <w:sz w:val="16"/>
                <w:szCs w:val="16"/>
                <w:lang w:bidi="fa-IR"/>
              </w:rPr>
              <w:t>Gąsior P., 2020, Poland (</w:t>
            </w:r>
            <w:r w:rsidR="007913A1" w:rsidRPr="00ED69D4">
              <w:rPr>
                <w:rFonts w:cstheme="minorHAnsi"/>
                <w:sz w:val="16"/>
                <w:szCs w:val="16"/>
                <w:lang w:bidi="fa-IR"/>
              </w:rPr>
              <w:t>5</w:t>
            </w:r>
            <w:r w:rsidR="00BB6279">
              <w:rPr>
                <w:rFonts w:cstheme="minorHAnsi"/>
                <w:sz w:val="16"/>
                <w:szCs w:val="16"/>
                <w:lang w:bidi="fa-IR"/>
              </w:rPr>
              <w:t>3</w:t>
            </w:r>
            <w:r w:rsidRPr="00ED69D4">
              <w:rPr>
                <w:rFonts w:cstheme="minorHAnsi"/>
                <w:sz w:val="16"/>
                <w:szCs w:val="16"/>
                <w:lang w:bidi="fa-IR"/>
              </w:rPr>
              <w:t>)</w:t>
            </w:r>
          </w:p>
        </w:tc>
        <w:tc>
          <w:tcPr>
            <w:tcW w:w="1842" w:type="dxa"/>
          </w:tcPr>
          <w:p w14:paraId="2CC81A10" w14:textId="3B3EA257" w:rsidR="005F50EE" w:rsidRPr="00ED69D4" w:rsidRDefault="005F50EE" w:rsidP="005F50EE">
            <w:pPr>
              <w:ind w:firstLine="0"/>
              <w:rPr>
                <w:rFonts w:cstheme="minorHAnsi"/>
                <w:sz w:val="16"/>
                <w:szCs w:val="16"/>
                <w:lang w:bidi="fa-IR"/>
              </w:rPr>
            </w:pPr>
            <w:proofErr w:type="spellStart"/>
            <w:r w:rsidRPr="00ED69D4">
              <w:rPr>
                <w:rFonts w:cstheme="minorHAnsi"/>
                <w:sz w:val="16"/>
                <w:szCs w:val="16"/>
                <w:lang w:bidi="fa-IR"/>
              </w:rPr>
              <w:t>Kinesthetic</w:t>
            </w:r>
            <w:proofErr w:type="spellEnd"/>
            <w:r w:rsidRPr="00ED69D4">
              <w:rPr>
                <w:rFonts w:cstheme="minorHAnsi"/>
                <w:sz w:val="16"/>
                <w:szCs w:val="16"/>
                <w:lang w:bidi="fa-IR"/>
              </w:rPr>
              <w:t xml:space="preserve"> differentiation, kinematic and dynamic parameters in sport climbing competitors of varying ability levels</w:t>
            </w:r>
          </w:p>
        </w:tc>
        <w:tc>
          <w:tcPr>
            <w:tcW w:w="1571" w:type="dxa"/>
          </w:tcPr>
          <w:p w14:paraId="6CE6C190"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30 male climbers:</w:t>
            </w:r>
          </w:p>
          <w:p w14:paraId="6B9CA8F8"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10 at amateur level</w:t>
            </w:r>
          </w:p>
          <w:p w14:paraId="740B3571"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10 intermediates</w:t>
            </w:r>
          </w:p>
          <w:p w14:paraId="139CB194" w14:textId="6D0E19EC" w:rsidR="005F50EE" w:rsidRPr="00ED69D4" w:rsidRDefault="005F50EE" w:rsidP="005F50EE">
            <w:pPr>
              <w:ind w:firstLine="0"/>
              <w:rPr>
                <w:rFonts w:cstheme="minorHAnsi"/>
                <w:sz w:val="16"/>
                <w:szCs w:val="16"/>
                <w:lang w:bidi="fa-IR"/>
              </w:rPr>
            </w:pPr>
            <w:r w:rsidRPr="00ED69D4">
              <w:rPr>
                <w:rFonts w:cstheme="minorHAnsi"/>
                <w:sz w:val="16"/>
                <w:szCs w:val="16"/>
                <w:lang w:bidi="fa-IR"/>
              </w:rPr>
              <w:t>10 advanced climbers</w:t>
            </w:r>
          </w:p>
        </w:tc>
        <w:tc>
          <w:tcPr>
            <w:tcW w:w="992" w:type="dxa"/>
          </w:tcPr>
          <w:p w14:paraId="7D554577" w14:textId="510565E6" w:rsidR="005F50EE" w:rsidRPr="00ED69D4" w:rsidRDefault="005F50EE" w:rsidP="005F50EE">
            <w:pPr>
              <w:ind w:firstLine="0"/>
              <w:rPr>
                <w:rFonts w:cstheme="minorHAnsi"/>
                <w:sz w:val="16"/>
                <w:szCs w:val="16"/>
                <w:lang w:bidi="fa-IR"/>
              </w:rPr>
            </w:pPr>
            <w:r w:rsidRPr="00ED69D4">
              <w:rPr>
                <w:rFonts w:cstheme="minorHAnsi"/>
                <w:sz w:val="16"/>
                <w:szCs w:val="16"/>
                <w:lang w:bidi="fa-IR"/>
              </w:rPr>
              <w:t>Comparative analysis</w:t>
            </w:r>
          </w:p>
        </w:tc>
        <w:tc>
          <w:tcPr>
            <w:tcW w:w="2723" w:type="dxa"/>
          </w:tcPr>
          <w:p w14:paraId="4B56EA1B" w14:textId="57230970" w:rsidR="005F50EE" w:rsidRPr="00ED69D4" w:rsidRDefault="005F50EE" w:rsidP="005F50EE">
            <w:pPr>
              <w:ind w:firstLine="0"/>
              <w:rPr>
                <w:rFonts w:cstheme="minorHAnsi"/>
                <w:sz w:val="16"/>
                <w:szCs w:val="16"/>
                <w:lang w:bidi="fa-IR"/>
              </w:rPr>
            </w:pPr>
            <w:r w:rsidRPr="00ED69D4">
              <w:rPr>
                <w:rFonts w:cstheme="minorHAnsi"/>
                <w:sz w:val="16"/>
                <w:szCs w:val="16"/>
                <w:lang w:bidi="fa-IR"/>
              </w:rPr>
              <w:t>Relative strength, power, climbing speed by accelerometer</w:t>
            </w:r>
            <w:r w:rsidRPr="00ED69D4">
              <w:rPr>
                <w:rFonts w:cstheme="minorHAnsi"/>
                <w:sz w:val="16"/>
                <w:szCs w:val="16"/>
                <w:lang w:bidi="fa-IR"/>
              </w:rPr>
              <w:br/>
              <w:t xml:space="preserve">A two-plate stabile graphic scale test (double-plate </w:t>
            </w:r>
            <w:proofErr w:type="spellStart"/>
            <w:r w:rsidRPr="00ED69D4">
              <w:rPr>
                <w:rFonts w:cstheme="minorHAnsi"/>
                <w:sz w:val="16"/>
                <w:szCs w:val="16"/>
                <w:lang w:bidi="fa-IR"/>
              </w:rPr>
              <w:t>posturograph</w:t>
            </w:r>
            <w:proofErr w:type="spellEnd"/>
            <w:r w:rsidRPr="00ED69D4">
              <w:rPr>
                <w:rFonts w:cstheme="minorHAnsi"/>
                <w:sz w:val="16"/>
                <w:szCs w:val="16"/>
                <w:lang w:bidi="fa-IR"/>
              </w:rPr>
              <w:t>)</w:t>
            </w:r>
          </w:p>
        </w:tc>
        <w:tc>
          <w:tcPr>
            <w:tcW w:w="4530" w:type="dxa"/>
          </w:tcPr>
          <w:p w14:paraId="605FDBA8" w14:textId="762DE234" w:rsidR="005F50EE" w:rsidRPr="00ED69D4" w:rsidRDefault="005F50EE" w:rsidP="005F50EE">
            <w:pPr>
              <w:ind w:firstLine="0"/>
              <w:rPr>
                <w:rFonts w:cstheme="minorHAnsi"/>
                <w:sz w:val="16"/>
                <w:szCs w:val="16"/>
                <w:lang w:bidi="fa-IR"/>
              </w:rPr>
            </w:pPr>
            <w:r w:rsidRPr="00ED69D4">
              <w:rPr>
                <w:rFonts w:cstheme="minorHAnsi"/>
                <w:sz w:val="16"/>
                <w:szCs w:val="16"/>
                <w:lang w:bidi="fa-IR"/>
              </w:rPr>
              <w:t>Relative strength and relative power of upper limbs as well as climbing speed significant determinants of the skill level.</w:t>
            </w:r>
            <w:r w:rsidRPr="00ED69D4">
              <w:rPr>
                <w:rFonts w:cstheme="minorHAnsi"/>
                <w:sz w:val="16"/>
                <w:szCs w:val="16"/>
                <w:lang w:bidi="fa-IR"/>
              </w:rPr>
              <w:br/>
              <w:t xml:space="preserve">No statistically significant differences in </w:t>
            </w:r>
            <w:proofErr w:type="spellStart"/>
            <w:r w:rsidRPr="00ED69D4">
              <w:rPr>
                <w:rFonts w:cstheme="minorHAnsi"/>
                <w:sz w:val="16"/>
                <w:szCs w:val="16"/>
                <w:lang w:bidi="fa-IR"/>
              </w:rPr>
              <w:t>kinesthetic</w:t>
            </w:r>
            <w:proofErr w:type="spellEnd"/>
            <w:r w:rsidRPr="00ED69D4">
              <w:rPr>
                <w:rFonts w:cstheme="minorHAnsi"/>
                <w:sz w:val="16"/>
                <w:szCs w:val="16"/>
                <w:lang w:bidi="fa-IR"/>
              </w:rPr>
              <w:t xml:space="preserve"> movement differentiation abilities in lower limb measurements.</w:t>
            </w:r>
          </w:p>
        </w:tc>
      </w:tr>
      <w:tr w:rsidR="005F50EE" w:rsidRPr="00ED69D4" w14:paraId="457A054B" w14:textId="77777777" w:rsidTr="007913A1">
        <w:trPr>
          <w:trHeight w:val="818"/>
        </w:trPr>
        <w:tc>
          <w:tcPr>
            <w:tcW w:w="1170" w:type="dxa"/>
            <w:vMerge/>
          </w:tcPr>
          <w:p w14:paraId="3208FFC1" w14:textId="77777777" w:rsidR="005F50EE" w:rsidRPr="00ED69D4" w:rsidRDefault="005F50EE" w:rsidP="005F50EE">
            <w:pPr>
              <w:ind w:firstLine="0"/>
              <w:jc w:val="lowKashida"/>
              <w:rPr>
                <w:rFonts w:cstheme="minorHAnsi"/>
                <w:b/>
                <w:bCs/>
                <w:sz w:val="16"/>
                <w:szCs w:val="16"/>
                <w:lang w:bidi="fa-IR"/>
              </w:rPr>
            </w:pPr>
          </w:p>
        </w:tc>
        <w:tc>
          <w:tcPr>
            <w:tcW w:w="1145" w:type="dxa"/>
          </w:tcPr>
          <w:p w14:paraId="1E48679B" w14:textId="071ED3C2" w:rsidR="005F50EE" w:rsidRPr="00ED69D4" w:rsidRDefault="005F50EE" w:rsidP="005F50EE">
            <w:pPr>
              <w:ind w:firstLine="0"/>
              <w:rPr>
                <w:rFonts w:cstheme="minorHAnsi"/>
                <w:sz w:val="16"/>
                <w:szCs w:val="16"/>
                <w:lang w:bidi="fa-IR"/>
              </w:rPr>
            </w:pPr>
            <w:r w:rsidRPr="00ED69D4">
              <w:rPr>
                <w:rFonts w:cstheme="minorHAnsi"/>
                <w:sz w:val="16"/>
                <w:szCs w:val="16"/>
                <w:lang w:bidi="fa-IR"/>
              </w:rPr>
              <w:t>Guo F., 2018, China, (22)</w:t>
            </w:r>
          </w:p>
        </w:tc>
        <w:tc>
          <w:tcPr>
            <w:tcW w:w="1842" w:type="dxa"/>
          </w:tcPr>
          <w:p w14:paraId="5ABB6CA4" w14:textId="44AE7B30" w:rsidR="005F50EE" w:rsidRPr="00ED69D4" w:rsidRDefault="005F50EE" w:rsidP="005F50EE">
            <w:pPr>
              <w:ind w:firstLine="0"/>
              <w:rPr>
                <w:rFonts w:cstheme="minorHAnsi"/>
                <w:sz w:val="16"/>
                <w:szCs w:val="16"/>
                <w:lang w:bidi="fa-IR"/>
              </w:rPr>
            </w:pPr>
            <w:r w:rsidRPr="00ED69D4">
              <w:rPr>
                <w:rFonts w:cstheme="minorHAnsi"/>
                <w:sz w:val="16"/>
                <w:szCs w:val="16"/>
                <w:lang w:bidi="fa-IR"/>
              </w:rPr>
              <w:t>Changes in blood lactate and muscle activation in elite rock climbers during 15m speed climb</w:t>
            </w:r>
          </w:p>
        </w:tc>
        <w:tc>
          <w:tcPr>
            <w:tcW w:w="1571" w:type="dxa"/>
          </w:tcPr>
          <w:p w14:paraId="74B8C5BD"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6 females,</w:t>
            </w:r>
          </w:p>
          <w:p w14:paraId="6F86D3AD"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6 males</w:t>
            </w:r>
          </w:p>
          <w:p w14:paraId="6343A66B" w14:textId="227382F8" w:rsidR="005F50EE" w:rsidRPr="00ED69D4" w:rsidRDefault="005F50EE" w:rsidP="005F50EE">
            <w:pPr>
              <w:ind w:firstLine="0"/>
              <w:rPr>
                <w:rFonts w:cstheme="minorHAnsi"/>
                <w:sz w:val="16"/>
                <w:szCs w:val="16"/>
                <w:lang w:bidi="fa-IR"/>
              </w:rPr>
            </w:pPr>
            <w:r w:rsidRPr="00ED69D4">
              <w:rPr>
                <w:rFonts w:cstheme="minorHAnsi"/>
                <w:sz w:val="16"/>
                <w:szCs w:val="16"/>
                <w:lang w:bidi="fa-IR"/>
              </w:rPr>
              <w:t>(national elite)</w:t>
            </w:r>
          </w:p>
        </w:tc>
        <w:tc>
          <w:tcPr>
            <w:tcW w:w="992" w:type="dxa"/>
          </w:tcPr>
          <w:p w14:paraId="355444B8" w14:textId="447425F5" w:rsidR="005F50EE" w:rsidRPr="00ED69D4" w:rsidRDefault="005F50EE" w:rsidP="005F50EE">
            <w:pPr>
              <w:ind w:firstLine="0"/>
              <w:rPr>
                <w:rFonts w:cstheme="minorHAnsi"/>
                <w:sz w:val="16"/>
                <w:szCs w:val="16"/>
                <w:lang w:bidi="fa-IR"/>
              </w:rPr>
            </w:pPr>
            <w:r w:rsidRPr="00ED69D4">
              <w:rPr>
                <w:rFonts w:cstheme="minorHAnsi"/>
                <w:sz w:val="16"/>
                <w:szCs w:val="16"/>
                <w:lang w:bidi="fa-IR"/>
              </w:rPr>
              <w:t>Correlation</w:t>
            </w:r>
          </w:p>
        </w:tc>
        <w:tc>
          <w:tcPr>
            <w:tcW w:w="2723" w:type="dxa"/>
          </w:tcPr>
          <w:p w14:paraId="7CDD0541" w14:textId="36E0F4E2" w:rsidR="005F50EE" w:rsidRPr="00ED69D4" w:rsidRDefault="005F50EE" w:rsidP="005F50EE">
            <w:pPr>
              <w:ind w:firstLine="0"/>
              <w:rPr>
                <w:rFonts w:cstheme="minorHAnsi"/>
                <w:sz w:val="16"/>
                <w:szCs w:val="16"/>
                <w:lang w:bidi="fa-IR"/>
              </w:rPr>
            </w:pPr>
            <w:r w:rsidRPr="00ED69D4">
              <w:rPr>
                <w:rFonts w:cstheme="minorHAnsi"/>
                <w:sz w:val="16"/>
                <w:szCs w:val="16"/>
                <w:lang w:bidi="fa-IR"/>
              </w:rPr>
              <w:t>Muscle activity, blood lactate,</w:t>
            </w:r>
            <w:r w:rsidRPr="00ED69D4">
              <w:rPr>
                <w:rFonts w:cstheme="minorHAnsi"/>
                <w:sz w:val="16"/>
                <w:szCs w:val="16"/>
              </w:rPr>
              <w:t xml:space="preserve"> </w:t>
            </w:r>
            <w:r w:rsidRPr="00ED69D4">
              <w:rPr>
                <w:rFonts w:cstheme="minorHAnsi"/>
                <w:sz w:val="16"/>
                <w:szCs w:val="16"/>
                <w:lang w:bidi="fa-IR"/>
              </w:rPr>
              <w:t>climbing time</w:t>
            </w:r>
          </w:p>
        </w:tc>
        <w:tc>
          <w:tcPr>
            <w:tcW w:w="4530" w:type="dxa"/>
          </w:tcPr>
          <w:p w14:paraId="6F1F4383"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 xml:space="preserve">Median frequency of upper extremity </w:t>
            </w:r>
            <w:proofErr w:type="spellStart"/>
            <w:r w:rsidRPr="00ED69D4">
              <w:rPr>
                <w:rFonts w:cstheme="minorHAnsi"/>
                <w:sz w:val="16"/>
                <w:szCs w:val="16"/>
                <w:lang w:bidi="fa-IR"/>
              </w:rPr>
              <w:t>sEMG</w:t>
            </w:r>
            <w:proofErr w:type="spellEnd"/>
            <w:r w:rsidRPr="00ED69D4">
              <w:rPr>
                <w:rFonts w:cstheme="minorHAnsi"/>
                <w:sz w:val="16"/>
                <w:szCs w:val="16"/>
                <w:lang w:bidi="fa-IR"/>
              </w:rPr>
              <w:t xml:space="preserve"> decreased more than that of lower extremities.</w:t>
            </w:r>
          </w:p>
          <w:p w14:paraId="461F9A94" w14:textId="1D6DE863" w:rsidR="005F50EE" w:rsidRPr="00ED69D4" w:rsidRDefault="005F50EE" w:rsidP="005F50EE">
            <w:pPr>
              <w:ind w:firstLine="0"/>
              <w:rPr>
                <w:rFonts w:cstheme="minorHAnsi"/>
                <w:sz w:val="16"/>
                <w:szCs w:val="16"/>
                <w:lang w:bidi="fa-IR"/>
              </w:rPr>
            </w:pPr>
            <w:r w:rsidRPr="00ED69D4">
              <w:rPr>
                <w:rFonts w:cstheme="minorHAnsi"/>
                <w:sz w:val="16"/>
                <w:szCs w:val="16"/>
                <w:lang w:bidi="fa-IR"/>
              </w:rPr>
              <w:t>Positive sign. correlation between blood lactate and climbing time.</w:t>
            </w:r>
          </w:p>
        </w:tc>
      </w:tr>
      <w:tr w:rsidR="005F50EE" w:rsidRPr="00ED69D4" w14:paraId="0496B421" w14:textId="77777777" w:rsidTr="007913A1">
        <w:trPr>
          <w:trHeight w:val="818"/>
        </w:trPr>
        <w:tc>
          <w:tcPr>
            <w:tcW w:w="1170" w:type="dxa"/>
            <w:vMerge/>
          </w:tcPr>
          <w:p w14:paraId="6F502969" w14:textId="77777777" w:rsidR="005F50EE" w:rsidRPr="00ED69D4" w:rsidRDefault="005F50EE" w:rsidP="005F50EE">
            <w:pPr>
              <w:ind w:firstLine="0"/>
              <w:jc w:val="lowKashida"/>
              <w:rPr>
                <w:rFonts w:cstheme="minorHAnsi"/>
                <w:b/>
                <w:bCs/>
                <w:sz w:val="16"/>
                <w:szCs w:val="16"/>
                <w:lang w:bidi="fa-IR"/>
              </w:rPr>
            </w:pPr>
          </w:p>
        </w:tc>
        <w:tc>
          <w:tcPr>
            <w:tcW w:w="1145" w:type="dxa"/>
          </w:tcPr>
          <w:p w14:paraId="715182F6" w14:textId="2033E825" w:rsidR="005F50EE" w:rsidRPr="00ED69D4" w:rsidRDefault="005F50EE">
            <w:pPr>
              <w:ind w:firstLine="0"/>
              <w:rPr>
                <w:rFonts w:cstheme="minorHAnsi"/>
                <w:sz w:val="16"/>
                <w:szCs w:val="16"/>
              </w:rPr>
            </w:pPr>
            <w:r w:rsidRPr="00ED69D4">
              <w:rPr>
                <w:rFonts w:cstheme="minorHAnsi"/>
                <w:sz w:val="16"/>
                <w:szCs w:val="16"/>
                <w:lang w:bidi="fa-IR"/>
              </w:rPr>
              <w:t>Ignjatović M, 2016, Serbia (</w:t>
            </w:r>
            <w:r w:rsidR="007913A1">
              <w:rPr>
                <w:rFonts w:cstheme="minorHAnsi"/>
                <w:sz w:val="16"/>
                <w:szCs w:val="16"/>
                <w:lang w:bidi="fa-IR"/>
              </w:rPr>
              <w:t>5</w:t>
            </w:r>
            <w:r w:rsidR="00BB6279">
              <w:rPr>
                <w:rFonts w:cstheme="minorHAnsi"/>
                <w:sz w:val="16"/>
                <w:szCs w:val="16"/>
                <w:lang w:bidi="fa-IR"/>
              </w:rPr>
              <w:t>2</w:t>
            </w:r>
            <w:r w:rsidRPr="00ED69D4">
              <w:rPr>
                <w:rFonts w:cstheme="minorHAnsi"/>
                <w:sz w:val="16"/>
                <w:szCs w:val="16"/>
                <w:lang w:bidi="fa-IR"/>
              </w:rPr>
              <w:t>)</w:t>
            </w:r>
          </w:p>
        </w:tc>
        <w:tc>
          <w:tcPr>
            <w:tcW w:w="1842" w:type="dxa"/>
          </w:tcPr>
          <w:p w14:paraId="5F1A097B"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Relation and influence of balance on the result in sport climbing</w:t>
            </w:r>
          </w:p>
        </w:tc>
        <w:tc>
          <w:tcPr>
            <w:tcW w:w="1571" w:type="dxa"/>
          </w:tcPr>
          <w:p w14:paraId="04EAA61A"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11 female participants of Youth World Cup</w:t>
            </w:r>
          </w:p>
        </w:tc>
        <w:tc>
          <w:tcPr>
            <w:tcW w:w="992" w:type="dxa"/>
          </w:tcPr>
          <w:p w14:paraId="38F2F4EF"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Correlation</w:t>
            </w:r>
          </w:p>
        </w:tc>
        <w:tc>
          <w:tcPr>
            <w:tcW w:w="2723" w:type="dxa"/>
          </w:tcPr>
          <w:p w14:paraId="5BAB4539"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Balance (one leg standing along on a balance bench as well as crosswise standing on a balance bench),</w:t>
            </w:r>
            <w:r w:rsidRPr="00ED69D4">
              <w:rPr>
                <w:rFonts w:cstheme="minorHAnsi"/>
                <w:sz w:val="16"/>
                <w:szCs w:val="16"/>
                <w:lang w:bidi="fa-IR"/>
              </w:rPr>
              <w:br/>
              <w:t>climbing time</w:t>
            </w:r>
          </w:p>
        </w:tc>
        <w:tc>
          <w:tcPr>
            <w:tcW w:w="4530" w:type="dxa"/>
          </w:tcPr>
          <w:p w14:paraId="548B71B9"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Balance abilities correlated with success in bouldering but not with success in lead and speed climbing (significance for speed climbing was on the borderline).</w:t>
            </w:r>
          </w:p>
        </w:tc>
      </w:tr>
      <w:tr w:rsidR="005F50EE" w:rsidRPr="00ED69D4" w14:paraId="5D378167" w14:textId="77777777" w:rsidTr="007913A1">
        <w:trPr>
          <w:trHeight w:val="854"/>
        </w:trPr>
        <w:tc>
          <w:tcPr>
            <w:tcW w:w="1170" w:type="dxa"/>
            <w:vMerge/>
          </w:tcPr>
          <w:p w14:paraId="24891B60" w14:textId="77777777" w:rsidR="005F50EE" w:rsidRPr="00ED69D4" w:rsidRDefault="005F50EE" w:rsidP="005F50EE">
            <w:pPr>
              <w:ind w:firstLine="0"/>
              <w:jc w:val="lowKashida"/>
              <w:rPr>
                <w:rFonts w:cstheme="minorHAnsi"/>
                <w:b/>
                <w:bCs/>
                <w:sz w:val="16"/>
                <w:szCs w:val="16"/>
                <w:lang w:bidi="fa-IR"/>
              </w:rPr>
            </w:pPr>
          </w:p>
        </w:tc>
        <w:tc>
          <w:tcPr>
            <w:tcW w:w="1145" w:type="dxa"/>
          </w:tcPr>
          <w:p w14:paraId="3AEBECFE" w14:textId="025D9409" w:rsidR="005F50EE" w:rsidRPr="00ED69D4" w:rsidRDefault="005F50EE" w:rsidP="007A17A7">
            <w:pPr>
              <w:ind w:firstLine="0"/>
              <w:rPr>
                <w:rFonts w:cstheme="minorHAnsi"/>
                <w:sz w:val="16"/>
                <w:szCs w:val="16"/>
                <w:lang w:bidi="fa-IR"/>
              </w:rPr>
            </w:pPr>
            <w:r w:rsidRPr="00ED69D4">
              <w:rPr>
                <w:rFonts w:cstheme="minorHAnsi"/>
                <w:sz w:val="16"/>
                <w:szCs w:val="16"/>
                <w:lang w:bidi="fa-IR"/>
              </w:rPr>
              <w:t>Kozina Z., 2014, Ukraine (</w:t>
            </w:r>
            <w:r w:rsidR="007A17A7" w:rsidRPr="00ED69D4">
              <w:rPr>
                <w:rFonts w:cstheme="minorHAnsi"/>
                <w:sz w:val="16"/>
                <w:szCs w:val="16"/>
                <w:lang w:bidi="fa-IR"/>
              </w:rPr>
              <w:t>2</w:t>
            </w:r>
            <w:r w:rsidR="007A17A7">
              <w:rPr>
                <w:rFonts w:cstheme="minorHAnsi"/>
                <w:sz w:val="16"/>
                <w:szCs w:val="16"/>
                <w:lang w:bidi="fa-IR"/>
              </w:rPr>
              <w:t>4</w:t>
            </w:r>
            <w:r w:rsidRPr="00ED69D4">
              <w:rPr>
                <w:rFonts w:cstheme="minorHAnsi"/>
                <w:sz w:val="16"/>
                <w:szCs w:val="16"/>
                <w:lang w:bidi="fa-IR"/>
              </w:rPr>
              <w:t>)</w:t>
            </w:r>
          </w:p>
        </w:tc>
        <w:tc>
          <w:tcPr>
            <w:tcW w:w="1842" w:type="dxa"/>
          </w:tcPr>
          <w:p w14:paraId="07EFB22E"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Theoretical-methodological study of development of power-speed in climbing</w:t>
            </w:r>
          </w:p>
        </w:tc>
        <w:tc>
          <w:tcPr>
            <w:tcW w:w="1571" w:type="dxa"/>
          </w:tcPr>
          <w:p w14:paraId="11934364"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10 speed climbers,</w:t>
            </w:r>
            <w:r w:rsidRPr="00ED69D4">
              <w:rPr>
                <w:rFonts w:cstheme="minorHAnsi"/>
                <w:sz w:val="16"/>
                <w:szCs w:val="16"/>
                <w:lang w:bidi="fa-IR"/>
              </w:rPr>
              <w:br/>
              <w:t>10 difficulty climbers,</w:t>
            </w:r>
            <w:r w:rsidRPr="00ED69D4">
              <w:rPr>
                <w:rFonts w:cstheme="minorHAnsi"/>
                <w:sz w:val="16"/>
                <w:szCs w:val="16"/>
                <w:lang w:bidi="fa-IR"/>
              </w:rPr>
              <w:br/>
              <w:t>6 alpinists</w:t>
            </w:r>
          </w:p>
          <w:p w14:paraId="598CFB0A"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 xml:space="preserve">(all world-class, male, 19-22 years) </w:t>
            </w:r>
          </w:p>
          <w:p w14:paraId="108792D1" w14:textId="538B75AE" w:rsidR="005F50EE" w:rsidRPr="00ED69D4" w:rsidRDefault="005F50EE" w:rsidP="005F50EE">
            <w:pPr>
              <w:ind w:firstLine="0"/>
              <w:rPr>
                <w:rFonts w:cstheme="minorHAnsi"/>
                <w:sz w:val="16"/>
                <w:szCs w:val="16"/>
                <w:lang w:bidi="fa-IR"/>
              </w:rPr>
            </w:pPr>
          </w:p>
        </w:tc>
        <w:tc>
          <w:tcPr>
            <w:tcW w:w="992" w:type="dxa"/>
          </w:tcPr>
          <w:p w14:paraId="3C1809C8"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Theoretical analysis</w:t>
            </w:r>
          </w:p>
        </w:tc>
        <w:tc>
          <w:tcPr>
            <w:tcW w:w="2723" w:type="dxa"/>
          </w:tcPr>
          <w:p w14:paraId="013C1DCB"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Speed- force readiness (strength, speed and speed-strength, endurance)</w:t>
            </w:r>
          </w:p>
        </w:tc>
        <w:tc>
          <w:tcPr>
            <w:tcW w:w="4530" w:type="dxa"/>
          </w:tcPr>
          <w:p w14:paraId="7A4FA9F1"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Speed-force readiness (strength, speed and speed-strength, endurance) has an inverse, hyperbolic relationship.</w:t>
            </w:r>
          </w:p>
        </w:tc>
      </w:tr>
      <w:tr w:rsidR="005F50EE" w:rsidRPr="00ED69D4" w14:paraId="0AB18706" w14:textId="77777777" w:rsidTr="007913A1">
        <w:trPr>
          <w:trHeight w:val="890"/>
        </w:trPr>
        <w:tc>
          <w:tcPr>
            <w:tcW w:w="1170" w:type="dxa"/>
            <w:vMerge/>
          </w:tcPr>
          <w:p w14:paraId="356C45BA" w14:textId="77777777" w:rsidR="005F50EE" w:rsidRPr="00ED69D4" w:rsidRDefault="005F50EE" w:rsidP="005F50EE">
            <w:pPr>
              <w:ind w:firstLine="0"/>
              <w:jc w:val="lowKashida"/>
              <w:rPr>
                <w:rFonts w:cstheme="minorHAnsi"/>
                <w:b/>
                <w:bCs/>
                <w:sz w:val="16"/>
                <w:szCs w:val="16"/>
                <w:lang w:bidi="fa-IR"/>
              </w:rPr>
            </w:pPr>
          </w:p>
        </w:tc>
        <w:tc>
          <w:tcPr>
            <w:tcW w:w="1145" w:type="dxa"/>
          </w:tcPr>
          <w:p w14:paraId="15BBCD56" w14:textId="5B04C069" w:rsidR="005F50EE" w:rsidRPr="00ED69D4" w:rsidRDefault="005F50EE">
            <w:pPr>
              <w:ind w:firstLine="0"/>
              <w:rPr>
                <w:rFonts w:cstheme="minorHAnsi"/>
                <w:sz w:val="16"/>
                <w:szCs w:val="16"/>
                <w:lang w:bidi="fa-IR"/>
              </w:rPr>
            </w:pPr>
            <w:r w:rsidRPr="00ED69D4">
              <w:rPr>
                <w:rFonts w:cstheme="minorHAnsi"/>
                <w:sz w:val="16"/>
                <w:szCs w:val="16"/>
                <w:lang w:bidi="fa-IR"/>
              </w:rPr>
              <w:t>Kozina Z., 2015, Ukraine (</w:t>
            </w:r>
            <w:r w:rsidR="00BB6279">
              <w:rPr>
                <w:rFonts w:cstheme="minorHAnsi"/>
                <w:sz w:val="16"/>
                <w:szCs w:val="16"/>
                <w:lang w:bidi="fa-IR"/>
              </w:rPr>
              <w:t>48</w:t>
            </w:r>
            <w:r w:rsidRPr="00ED69D4">
              <w:rPr>
                <w:rFonts w:cstheme="minorHAnsi"/>
                <w:sz w:val="16"/>
                <w:szCs w:val="16"/>
                <w:lang w:bidi="fa-IR"/>
              </w:rPr>
              <w:t>)</w:t>
            </w:r>
          </w:p>
        </w:tc>
        <w:tc>
          <w:tcPr>
            <w:tcW w:w="1842" w:type="dxa"/>
          </w:tcPr>
          <w:p w14:paraId="60C10AC5"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Psychophysiological possibility of mountaineers and climbers specializing in speed climbing and climbing difficulty</w:t>
            </w:r>
          </w:p>
        </w:tc>
        <w:tc>
          <w:tcPr>
            <w:tcW w:w="1571" w:type="dxa"/>
          </w:tcPr>
          <w:p w14:paraId="68C7200D"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10 speed climbers,</w:t>
            </w:r>
            <w:r w:rsidRPr="00ED69D4">
              <w:rPr>
                <w:rFonts w:cstheme="minorHAnsi"/>
                <w:sz w:val="16"/>
                <w:szCs w:val="16"/>
                <w:lang w:bidi="fa-IR"/>
              </w:rPr>
              <w:br/>
              <w:t>10 difficulty climbers,</w:t>
            </w:r>
            <w:r w:rsidRPr="00ED69D4">
              <w:rPr>
                <w:rFonts w:cstheme="minorHAnsi"/>
                <w:sz w:val="16"/>
                <w:szCs w:val="16"/>
                <w:lang w:bidi="fa-IR"/>
              </w:rPr>
              <w:br/>
              <w:t>6 alpinists</w:t>
            </w:r>
            <w:r w:rsidRPr="00ED69D4">
              <w:rPr>
                <w:rFonts w:cstheme="minorHAnsi"/>
                <w:sz w:val="16"/>
                <w:szCs w:val="16"/>
                <w:lang w:bidi="fa-IR"/>
              </w:rPr>
              <w:br/>
              <w:t>(all world-class, male, 19-22 years)</w:t>
            </w:r>
          </w:p>
        </w:tc>
        <w:tc>
          <w:tcPr>
            <w:tcW w:w="992" w:type="dxa"/>
          </w:tcPr>
          <w:p w14:paraId="3A256F8F"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Comparative analysis</w:t>
            </w:r>
          </w:p>
          <w:p w14:paraId="49359CD0" w14:textId="77777777" w:rsidR="005F50EE" w:rsidRPr="00ED69D4" w:rsidRDefault="005F50EE" w:rsidP="005F50EE">
            <w:pPr>
              <w:ind w:firstLine="0"/>
              <w:rPr>
                <w:rFonts w:cstheme="minorHAnsi"/>
                <w:sz w:val="16"/>
                <w:szCs w:val="16"/>
                <w:lang w:bidi="fa-IR"/>
              </w:rPr>
            </w:pPr>
          </w:p>
        </w:tc>
        <w:tc>
          <w:tcPr>
            <w:tcW w:w="2723" w:type="dxa"/>
          </w:tcPr>
          <w:p w14:paraId="28CDA591"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Psycho-physiological methods of research (speed of plain and complex responses, determination of strength and mobility of nervous system)</w:t>
            </w:r>
          </w:p>
        </w:tc>
        <w:tc>
          <w:tcPr>
            <w:tcW w:w="4530" w:type="dxa"/>
          </w:tcPr>
          <w:p w14:paraId="74556285"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Speed climbers’ mobility of the nervous system &gt; alpinists</w:t>
            </w:r>
            <w:r w:rsidRPr="00ED69D4">
              <w:rPr>
                <w:rFonts w:cstheme="minorHAnsi"/>
                <w:sz w:val="16"/>
                <w:szCs w:val="16"/>
                <w:lang w:bidi="fa-IR"/>
              </w:rPr>
              <w:br/>
              <w:t>Training and competition of rock climbers require concentration in conditions of maximal or close to maximal force efforts.</w:t>
            </w:r>
          </w:p>
        </w:tc>
      </w:tr>
      <w:tr w:rsidR="005F50EE" w:rsidRPr="00ED69D4" w14:paraId="7984E1E7" w14:textId="77777777" w:rsidTr="007913A1">
        <w:trPr>
          <w:trHeight w:val="719"/>
        </w:trPr>
        <w:tc>
          <w:tcPr>
            <w:tcW w:w="1170" w:type="dxa"/>
            <w:vMerge/>
          </w:tcPr>
          <w:p w14:paraId="5795AAA6" w14:textId="77777777" w:rsidR="005F50EE" w:rsidRPr="00ED69D4" w:rsidRDefault="005F50EE" w:rsidP="005F50EE">
            <w:pPr>
              <w:ind w:firstLine="0"/>
              <w:jc w:val="lowKashida"/>
              <w:rPr>
                <w:rFonts w:cstheme="minorHAnsi"/>
                <w:b/>
                <w:bCs/>
                <w:sz w:val="16"/>
                <w:szCs w:val="16"/>
                <w:highlight w:val="yellow"/>
                <w:lang w:bidi="fa-IR"/>
              </w:rPr>
            </w:pPr>
          </w:p>
        </w:tc>
        <w:tc>
          <w:tcPr>
            <w:tcW w:w="1145" w:type="dxa"/>
          </w:tcPr>
          <w:p w14:paraId="23C0885C" w14:textId="60565D41" w:rsidR="005F50EE" w:rsidRPr="00ED69D4" w:rsidRDefault="005F50EE" w:rsidP="00182BF0">
            <w:pPr>
              <w:ind w:firstLine="0"/>
              <w:rPr>
                <w:rFonts w:cstheme="minorHAnsi"/>
                <w:sz w:val="16"/>
                <w:szCs w:val="16"/>
                <w:lang w:bidi="fa-IR"/>
              </w:rPr>
            </w:pPr>
            <w:r w:rsidRPr="00ED69D4">
              <w:rPr>
                <w:rFonts w:cstheme="minorHAnsi"/>
                <w:sz w:val="16"/>
                <w:szCs w:val="16"/>
                <w:lang w:bidi="fa-IR"/>
              </w:rPr>
              <w:t>Krawczyk M., 2021,</w:t>
            </w:r>
            <w:r w:rsidRPr="00ED69D4">
              <w:rPr>
                <w:rFonts w:cstheme="minorHAnsi"/>
                <w:sz w:val="16"/>
                <w:szCs w:val="16"/>
              </w:rPr>
              <w:t xml:space="preserve"> </w:t>
            </w:r>
            <w:r w:rsidRPr="00ED69D4">
              <w:rPr>
                <w:rFonts w:cstheme="minorHAnsi"/>
                <w:sz w:val="16"/>
                <w:szCs w:val="16"/>
                <w:lang w:bidi="fa-IR"/>
              </w:rPr>
              <w:t>Poland (</w:t>
            </w:r>
            <w:r w:rsidR="00182BF0" w:rsidRPr="00ED69D4">
              <w:rPr>
                <w:rFonts w:cstheme="minorHAnsi"/>
                <w:sz w:val="16"/>
                <w:szCs w:val="16"/>
                <w:lang w:bidi="fa-IR"/>
              </w:rPr>
              <w:t>2</w:t>
            </w:r>
            <w:r w:rsidR="00182BF0">
              <w:rPr>
                <w:rFonts w:cstheme="minorHAnsi"/>
                <w:sz w:val="16"/>
                <w:szCs w:val="16"/>
                <w:lang w:bidi="fa-IR"/>
              </w:rPr>
              <w:t>6</w:t>
            </w:r>
            <w:r w:rsidRPr="00ED69D4">
              <w:rPr>
                <w:rFonts w:cstheme="minorHAnsi"/>
                <w:sz w:val="16"/>
                <w:szCs w:val="16"/>
                <w:lang w:bidi="fa-IR"/>
              </w:rPr>
              <w:t>)</w:t>
            </w:r>
          </w:p>
        </w:tc>
        <w:tc>
          <w:tcPr>
            <w:tcW w:w="1842" w:type="dxa"/>
          </w:tcPr>
          <w:p w14:paraId="2C3BF409"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Predicting performance in speed climbing: accuracy of the force-velocity test on a cycle ergometer</w:t>
            </w:r>
          </w:p>
          <w:p w14:paraId="130DC31B" w14:textId="77777777" w:rsidR="005F50EE" w:rsidRPr="00ED69D4" w:rsidRDefault="005F50EE" w:rsidP="005F50EE">
            <w:pPr>
              <w:ind w:firstLine="0"/>
              <w:rPr>
                <w:rFonts w:cstheme="minorHAnsi"/>
                <w:sz w:val="16"/>
                <w:szCs w:val="16"/>
                <w:lang w:bidi="fa-IR"/>
              </w:rPr>
            </w:pPr>
          </w:p>
        </w:tc>
        <w:tc>
          <w:tcPr>
            <w:tcW w:w="1571" w:type="dxa"/>
          </w:tcPr>
          <w:p w14:paraId="1202A160"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10 junior male speed climbers</w:t>
            </w:r>
          </w:p>
        </w:tc>
        <w:tc>
          <w:tcPr>
            <w:tcW w:w="992" w:type="dxa"/>
          </w:tcPr>
          <w:p w14:paraId="09F5AD0E"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Correlation</w:t>
            </w:r>
          </w:p>
        </w:tc>
        <w:tc>
          <w:tcPr>
            <w:tcW w:w="2723" w:type="dxa"/>
          </w:tcPr>
          <w:p w14:paraId="30FCA902"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Force-velocity characteristics of lower limbs measured by a cycle ergometer, personal best in speed climbing</w:t>
            </w:r>
          </w:p>
        </w:tc>
        <w:tc>
          <w:tcPr>
            <w:tcW w:w="4530" w:type="dxa"/>
          </w:tcPr>
          <w:p w14:paraId="67EC9109"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Cycle ergometer test of low value to predict speed climbing performance.</w:t>
            </w:r>
          </w:p>
        </w:tc>
      </w:tr>
      <w:tr w:rsidR="005F50EE" w:rsidRPr="00ED69D4" w14:paraId="2FE24F8C" w14:textId="77777777" w:rsidTr="007913A1">
        <w:trPr>
          <w:trHeight w:val="1126"/>
        </w:trPr>
        <w:tc>
          <w:tcPr>
            <w:tcW w:w="1170" w:type="dxa"/>
            <w:vMerge/>
          </w:tcPr>
          <w:p w14:paraId="79DB60BD" w14:textId="77777777" w:rsidR="005F50EE" w:rsidRPr="00ED69D4" w:rsidRDefault="005F50EE" w:rsidP="005F50EE">
            <w:pPr>
              <w:ind w:firstLine="0"/>
              <w:jc w:val="lowKashida"/>
              <w:rPr>
                <w:rFonts w:cstheme="minorHAnsi"/>
                <w:b/>
                <w:bCs/>
                <w:sz w:val="16"/>
                <w:szCs w:val="16"/>
                <w:lang w:bidi="fa-IR"/>
              </w:rPr>
            </w:pPr>
          </w:p>
        </w:tc>
        <w:tc>
          <w:tcPr>
            <w:tcW w:w="1145" w:type="dxa"/>
          </w:tcPr>
          <w:p w14:paraId="701B1C62" w14:textId="6C4460AD" w:rsidR="005F50EE" w:rsidRPr="00ED69D4" w:rsidRDefault="005F50EE" w:rsidP="00182BF0">
            <w:pPr>
              <w:ind w:firstLine="0"/>
              <w:rPr>
                <w:rFonts w:cstheme="minorHAnsi"/>
                <w:sz w:val="16"/>
                <w:szCs w:val="16"/>
                <w:lang w:bidi="fa-IR"/>
              </w:rPr>
            </w:pPr>
            <w:r w:rsidRPr="00ED69D4">
              <w:rPr>
                <w:rFonts w:cstheme="minorHAnsi"/>
                <w:sz w:val="16"/>
                <w:szCs w:val="16"/>
                <w:lang w:bidi="fa-IR"/>
              </w:rPr>
              <w:t>Krawczyk M., 2015, Poland (</w:t>
            </w:r>
            <w:r w:rsidR="00182BF0">
              <w:rPr>
                <w:rFonts w:cstheme="minorHAnsi"/>
                <w:sz w:val="16"/>
                <w:szCs w:val="16"/>
                <w:lang w:bidi="fa-IR"/>
              </w:rPr>
              <w:t>11</w:t>
            </w:r>
            <w:r w:rsidRPr="00ED69D4">
              <w:rPr>
                <w:rFonts w:cstheme="minorHAnsi"/>
                <w:sz w:val="16"/>
                <w:szCs w:val="16"/>
                <w:lang w:bidi="fa-IR"/>
              </w:rPr>
              <w:t>)</w:t>
            </w:r>
          </w:p>
        </w:tc>
        <w:tc>
          <w:tcPr>
            <w:tcW w:w="1842" w:type="dxa"/>
          </w:tcPr>
          <w:p w14:paraId="5B1CC0D4"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Value of select displays of strength and speed abilities in speed climbing at the highest sport level - analysis of cases</w:t>
            </w:r>
          </w:p>
        </w:tc>
        <w:tc>
          <w:tcPr>
            <w:tcW w:w="1571" w:type="dxa"/>
          </w:tcPr>
          <w:p w14:paraId="791E6E23"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4 members of the Polish national speed team</w:t>
            </w:r>
          </w:p>
        </w:tc>
        <w:tc>
          <w:tcPr>
            <w:tcW w:w="992" w:type="dxa"/>
          </w:tcPr>
          <w:p w14:paraId="1F742EDA"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Correlation</w:t>
            </w:r>
          </w:p>
        </w:tc>
        <w:tc>
          <w:tcPr>
            <w:tcW w:w="2723" w:type="dxa"/>
          </w:tcPr>
          <w:p w14:paraId="473617AB"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Body height, body weight, dynamometrical test of maximum static strength of upper limbs. Maximum anaerobic work and strength and endurance of torso muscles, frequency movement of upper limbs</w:t>
            </w:r>
          </w:p>
        </w:tc>
        <w:tc>
          <w:tcPr>
            <w:tcW w:w="4530" w:type="dxa"/>
          </w:tcPr>
          <w:p w14:paraId="0136D6FD" w14:textId="1D868873" w:rsidR="005F50EE" w:rsidRPr="00ED69D4" w:rsidRDefault="005F50EE" w:rsidP="005F50EE">
            <w:pPr>
              <w:ind w:firstLine="0"/>
              <w:rPr>
                <w:rFonts w:cstheme="minorHAnsi"/>
                <w:sz w:val="16"/>
                <w:szCs w:val="16"/>
                <w:lang w:bidi="fa-IR"/>
              </w:rPr>
            </w:pPr>
            <w:r w:rsidRPr="00ED69D4">
              <w:rPr>
                <w:rFonts w:cstheme="minorHAnsi"/>
                <w:sz w:val="16"/>
                <w:szCs w:val="16"/>
                <w:lang w:bidi="fa-IR"/>
              </w:rPr>
              <w:t>Speed climbers benefit from a high level of power in lower limbs</w:t>
            </w:r>
            <w:r w:rsidRPr="00ED69D4" w:rsidDel="007F210D">
              <w:rPr>
                <w:rFonts w:cstheme="minorHAnsi"/>
                <w:sz w:val="16"/>
                <w:szCs w:val="16"/>
                <w:lang w:bidi="fa-IR"/>
              </w:rPr>
              <w:t xml:space="preserve"> </w:t>
            </w:r>
            <w:r w:rsidRPr="00ED69D4">
              <w:rPr>
                <w:rFonts w:cstheme="minorHAnsi"/>
                <w:sz w:val="16"/>
                <w:szCs w:val="16"/>
                <w:lang w:bidi="fa-IR"/>
              </w:rPr>
              <w:t>and should pay attention to relative strength.</w:t>
            </w:r>
            <w:r w:rsidRPr="00ED69D4">
              <w:rPr>
                <w:rFonts w:cstheme="minorHAnsi"/>
                <w:sz w:val="16"/>
                <w:szCs w:val="16"/>
                <w:lang w:bidi="fa-IR"/>
              </w:rPr>
              <w:br/>
              <w:t xml:space="preserve">A standing jump test is a valuable tool for speed climbing. </w:t>
            </w:r>
          </w:p>
        </w:tc>
      </w:tr>
      <w:tr w:rsidR="005F50EE" w:rsidRPr="00ED69D4" w14:paraId="5700907F" w14:textId="77777777" w:rsidTr="007913A1">
        <w:trPr>
          <w:trHeight w:val="1076"/>
        </w:trPr>
        <w:tc>
          <w:tcPr>
            <w:tcW w:w="1170" w:type="dxa"/>
            <w:vMerge/>
          </w:tcPr>
          <w:p w14:paraId="18128B13" w14:textId="77777777" w:rsidR="005F50EE" w:rsidRPr="00ED69D4" w:rsidRDefault="005F50EE" w:rsidP="005F50EE">
            <w:pPr>
              <w:ind w:firstLine="0"/>
              <w:jc w:val="lowKashida"/>
              <w:rPr>
                <w:rFonts w:cstheme="minorHAnsi"/>
                <w:b/>
                <w:bCs/>
                <w:sz w:val="16"/>
                <w:szCs w:val="16"/>
                <w:lang w:bidi="fa-IR"/>
              </w:rPr>
            </w:pPr>
          </w:p>
        </w:tc>
        <w:tc>
          <w:tcPr>
            <w:tcW w:w="1145" w:type="dxa"/>
          </w:tcPr>
          <w:p w14:paraId="1A6E1562" w14:textId="163DB36D" w:rsidR="005F50EE" w:rsidRPr="00ED69D4" w:rsidRDefault="005F50EE">
            <w:pPr>
              <w:ind w:firstLine="0"/>
              <w:rPr>
                <w:rFonts w:cstheme="minorHAnsi"/>
                <w:sz w:val="16"/>
                <w:szCs w:val="16"/>
                <w:lang w:bidi="fa-IR"/>
              </w:rPr>
            </w:pPr>
            <w:r w:rsidRPr="00ED69D4">
              <w:rPr>
                <w:rFonts w:cstheme="minorHAnsi"/>
                <w:sz w:val="16"/>
                <w:szCs w:val="16"/>
                <w:lang w:bidi="fa-IR"/>
              </w:rPr>
              <w:t>Kozina Z., 2016, Ukraine (</w:t>
            </w:r>
            <w:r w:rsidR="00BB6279">
              <w:rPr>
                <w:rFonts w:cstheme="minorHAnsi"/>
                <w:sz w:val="16"/>
                <w:szCs w:val="16"/>
                <w:lang w:bidi="fa-IR"/>
              </w:rPr>
              <w:t>49</w:t>
            </w:r>
            <w:r w:rsidRPr="00ED69D4">
              <w:rPr>
                <w:rFonts w:cstheme="minorHAnsi"/>
                <w:sz w:val="16"/>
                <w:szCs w:val="16"/>
                <w:lang w:bidi="fa-IR"/>
              </w:rPr>
              <w:t>)</w:t>
            </w:r>
          </w:p>
        </w:tc>
        <w:tc>
          <w:tcPr>
            <w:tcW w:w="1842" w:type="dxa"/>
          </w:tcPr>
          <w:p w14:paraId="0C3718A6"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 xml:space="preserve">Mathematical basis for the integral development of strength, </w:t>
            </w:r>
            <w:proofErr w:type="gramStart"/>
            <w:r w:rsidRPr="00ED69D4">
              <w:rPr>
                <w:rFonts w:cstheme="minorHAnsi"/>
                <w:sz w:val="16"/>
                <w:szCs w:val="16"/>
                <w:lang w:bidi="fa-IR"/>
              </w:rPr>
              <w:t>speed</w:t>
            </w:r>
            <w:proofErr w:type="gramEnd"/>
            <w:r w:rsidRPr="00ED69D4">
              <w:rPr>
                <w:rFonts w:cstheme="minorHAnsi"/>
                <w:sz w:val="16"/>
                <w:szCs w:val="16"/>
                <w:lang w:bidi="fa-IR"/>
              </w:rPr>
              <w:t xml:space="preserve"> and endurance in sports with complex manifestation of physical qualities </w:t>
            </w:r>
          </w:p>
        </w:tc>
        <w:tc>
          <w:tcPr>
            <w:tcW w:w="1571" w:type="dxa"/>
          </w:tcPr>
          <w:p w14:paraId="38B95170"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10 speed climbers,</w:t>
            </w:r>
            <w:r w:rsidRPr="00ED69D4">
              <w:rPr>
                <w:rFonts w:cstheme="minorHAnsi"/>
                <w:sz w:val="16"/>
                <w:szCs w:val="16"/>
                <w:lang w:bidi="fa-IR"/>
              </w:rPr>
              <w:br/>
              <w:t>10 difficulty climbers,</w:t>
            </w:r>
            <w:r w:rsidRPr="00ED69D4">
              <w:rPr>
                <w:rFonts w:cstheme="minorHAnsi"/>
                <w:sz w:val="16"/>
                <w:szCs w:val="16"/>
                <w:lang w:bidi="fa-IR"/>
              </w:rPr>
              <w:br/>
              <w:t>6 alpinists</w:t>
            </w:r>
            <w:r w:rsidRPr="00ED69D4">
              <w:rPr>
                <w:rFonts w:cstheme="minorHAnsi"/>
                <w:sz w:val="16"/>
                <w:szCs w:val="16"/>
                <w:lang w:bidi="fa-IR"/>
              </w:rPr>
              <w:br/>
              <w:t>(all world-class, male, 19-22 years)</w:t>
            </w:r>
          </w:p>
        </w:tc>
        <w:tc>
          <w:tcPr>
            <w:tcW w:w="992" w:type="dxa"/>
          </w:tcPr>
          <w:p w14:paraId="38760F91"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Comparative analysis</w:t>
            </w:r>
          </w:p>
          <w:p w14:paraId="243FEF9D" w14:textId="77777777" w:rsidR="005F50EE" w:rsidRPr="00ED69D4" w:rsidRDefault="005F50EE" w:rsidP="005F50EE">
            <w:pPr>
              <w:ind w:firstLine="0"/>
              <w:rPr>
                <w:rFonts w:cstheme="minorHAnsi"/>
                <w:sz w:val="16"/>
                <w:szCs w:val="16"/>
                <w:lang w:bidi="fa-IR"/>
              </w:rPr>
            </w:pPr>
          </w:p>
        </w:tc>
        <w:tc>
          <w:tcPr>
            <w:tcW w:w="2723" w:type="dxa"/>
          </w:tcPr>
          <w:p w14:paraId="43D82DE1"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Speed, strength, endurance, physical qualities</w:t>
            </w:r>
          </w:p>
        </w:tc>
        <w:tc>
          <w:tcPr>
            <w:tcW w:w="4530" w:type="dxa"/>
          </w:tcPr>
          <w:p w14:paraId="5764F464" w14:textId="256E500B" w:rsidR="005F50EE" w:rsidRPr="00ED69D4" w:rsidRDefault="005F50EE" w:rsidP="005F50EE">
            <w:pPr>
              <w:ind w:firstLine="0"/>
              <w:rPr>
                <w:rFonts w:cstheme="minorHAnsi"/>
                <w:sz w:val="16"/>
                <w:szCs w:val="16"/>
                <w:lang w:bidi="fa-IR"/>
              </w:rPr>
            </w:pPr>
            <w:r w:rsidRPr="00ED69D4">
              <w:rPr>
                <w:rFonts w:cstheme="minorHAnsi"/>
                <w:sz w:val="16"/>
                <w:szCs w:val="16"/>
                <w:lang w:bidi="fa-IR"/>
              </w:rPr>
              <w:t xml:space="preserve">The components of physical readiness (strength, </w:t>
            </w:r>
            <w:proofErr w:type="gramStart"/>
            <w:r w:rsidRPr="00ED69D4">
              <w:rPr>
                <w:rFonts w:cstheme="minorHAnsi"/>
                <w:sz w:val="16"/>
                <w:szCs w:val="16"/>
                <w:lang w:bidi="fa-IR"/>
              </w:rPr>
              <w:t>speed</w:t>
            </w:r>
            <w:proofErr w:type="gramEnd"/>
            <w:r w:rsidRPr="00ED69D4">
              <w:rPr>
                <w:rFonts w:cstheme="minorHAnsi"/>
                <w:sz w:val="16"/>
                <w:szCs w:val="16"/>
                <w:lang w:bidi="fa-IR"/>
              </w:rPr>
              <w:t xml:space="preserve"> and endurance) are inversely related. The dependencies are hyperbolic</w:t>
            </w:r>
          </w:p>
        </w:tc>
      </w:tr>
      <w:tr w:rsidR="005F50EE" w:rsidRPr="00ED69D4" w14:paraId="0817FB30" w14:textId="77777777" w:rsidTr="007913A1">
        <w:trPr>
          <w:trHeight w:val="1070"/>
        </w:trPr>
        <w:tc>
          <w:tcPr>
            <w:tcW w:w="1170" w:type="dxa"/>
            <w:vMerge/>
          </w:tcPr>
          <w:p w14:paraId="4BB42EC1" w14:textId="77777777" w:rsidR="005F50EE" w:rsidRPr="00ED69D4" w:rsidRDefault="005F50EE" w:rsidP="005F50EE">
            <w:pPr>
              <w:ind w:firstLine="0"/>
              <w:jc w:val="lowKashida"/>
              <w:rPr>
                <w:rFonts w:cstheme="minorHAnsi"/>
                <w:b/>
                <w:bCs/>
                <w:sz w:val="16"/>
                <w:szCs w:val="16"/>
                <w:lang w:bidi="fa-IR"/>
              </w:rPr>
            </w:pPr>
          </w:p>
        </w:tc>
        <w:tc>
          <w:tcPr>
            <w:tcW w:w="1145" w:type="dxa"/>
          </w:tcPr>
          <w:p w14:paraId="5A727B0D" w14:textId="581929B3" w:rsidR="005F50EE" w:rsidRPr="00ED69D4" w:rsidRDefault="005F50EE">
            <w:pPr>
              <w:ind w:firstLine="0"/>
              <w:rPr>
                <w:rFonts w:cstheme="minorHAnsi"/>
                <w:sz w:val="16"/>
                <w:szCs w:val="16"/>
                <w:lang w:bidi="fa-IR"/>
              </w:rPr>
            </w:pPr>
            <w:r w:rsidRPr="00ED69D4">
              <w:rPr>
                <w:rFonts w:cstheme="minorHAnsi"/>
                <w:sz w:val="16"/>
                <w:szCs w:val="16"/>
                <w:lang w:bidi="fa-IR"/>
              </w:rPr>
              <w:t>Kozina Z., 2020, Ukraine (</w:t>
            </w:r>
            <w:r w:rsidR="00182BF0">
              <w:rPr>
                <w:rFonts w:cstheme="minorHAnsi"/>
                <w:sz w:val="16"/>
                <w:szCs w:val="16"/>
                <w:lang w:bidi="fa-IR"/>
              </w:rPr>
              <w:t>3</w:t>
            </w:r>
            <w:r w:rsidR="00BB6279">
              <w:rPr>
                <w:rFonts w:cstheme="minorHAnsi"/>
                <w:sz w:val="16"/>
                <w:szCs w:val="16"/>
                <w:lang w:bidi="fa-IR"/>
              </w:rPr>
              <w:t>2</w:t>
            </w:r>
            <w:r w:rsidRPr="00ED69D4">
              <w:rPr>
                <w:rFonts w:cstheme="minorHAnsi"/>
                <w:sz w:val="16"/>
                <w:szCs w:val="16"/>
                <w:lang w:bidi="fa-IR"/>
              </w:rPr>
              <w:t>)</w:t>
            </w:r>
          </w:p>
        </w:tc>
        <w:tc>
          <w:tcPr>
            <w:tcW w:w="1842" w:type="dxa"/>
          </w:tcPr>
          <w:p w14:paraId="74E792DD"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Experimental substantiation of the program of the annual cycle of preparation of climbers 16-17 years to the competitive discipline "Climbing Combined"</w:t>
            </w:r>
          </w:p>
        </w:tc>
        <w:tc>
          <w:tcPr>
            <w:tcW w:w="1571" w:type="dxa"/>
          </w:tcPr>
          <w:p w14:paraId="72FA0CC3" w14:textId="13290B03" w:rsidR="005F50EE" w:rsidRPr="00ED69D4" w:rsidRDefault="005F50EE" w:rsidP="005F50EE">
            <w:pPr>
              <w:ind w:firstLine="0"/>
              <w:rPr>
                <w:rFonts w:cstheme="minorHAnsi"/>
                <w:sz w:val="16"/>
                <w:szCs w:val="16"/>
                <w:lang w:bidi="fa-IR"/>
              </w:rPr>
            </w:pPr>
            <w:r w:rsidRPr="00ED69D4">
              <w:rPr>
                <w:rFonts w:cstheme="minorHAnsi"/>
                <w:sz w:val="16"/>
                <w:szCs w:val="16"/>
                <w:lang w:bidi="fa-IR"/>
              </w:rPr>
              <w:t>23 members of Ukraine youth team</w:t>
            </w:r>
          </w:p>
        </w:tc>
        <w:tc>
          <w:tcPr>
            <w:tcW w:w="992" w:type="dxa"/>
          </w:tcPr>
          <w:p w14:paraId="7DC88501"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Comparative analysis</w:t>
            </w:r>
          </w:p>
        </w:tc>
        <w:tc>
          <w:tcPr>
            <w:tcW w:w="2723" w:type="dxa"/>
          </w:tcPr>
          <w:p w14:paraId="10A3746C" w14:textId="7F851F9F" w:rsidR="005F50EE" w:rsidRPr="00ED69D4" w:rsidRDefault="005F50EE" w:rsidP="005F50EE">
            <w:pPr>
              <w:ind w:firstLine="0"/>
              <w:rPr>
                <w:rFonts w:cstheme="minorHAnsi"/>
                <w:sz w:val="16"/>
                <w:szCs w:val="16"/>
                <w:lang w:bidi="fa-IR"/>
              </w:rPr>
            </w:pPr>
            <w:r w:rsidRPr="00ED69D4">
              <w:rPr>
                <w:rFonts w:cstheme="minorHAnsi"/>
                <w:sz w:val="16"/>
                <w:szCs w:val="16"/>
                <w:lang w:bidi="fa-IR"/>
              </w:rPr>
              <w:t>Speed climbing performance</w:t>
            </w:r>
          </w:p>
        </w:tc>
        <w:tc>
          <w:tcPr>
            <w:tcW w:w="4530" w:type="dxa"/>
          </w:tcPr>
          <w:p w14:paraId="69B60CDA" w14:textId="5F3F3B78" w:rsidR="005F50EE" w:rsidRPr="00ED69D4" w:rsidRDefault="005F50EE" w:rsidP="005F50EE">
            <w:pPr>
              <w:ind w:firstLine="0"/>
              <w:rPr>
                <w:rFonts w:cstheme="minorHAnsi"/>
                <w:sz w:val="16"/>
                <w:szCs w:val="16"/>
                <w:lang w:bidi="fa-IR"/>
              </w:rPr>
            </w:pPr>
            <w:r w:rsidRPr="00ED69D4">
              <w:rPr>
                <w:rFonts w:cstheme="minorHAnsi"/>
                <w:sz w:val="16"/>
                <w:szCs w:val="16"/>
                <w:lang w:bidi="fa-IR"/>
              </w:rPr>
              <w:t>Experimental group (specific training program lasting 1 year) improved performance in speed climbing, standing jump, 100m run and hanging time whereas control group showed no significant improvements.</w:t>
            </w:r>
          </w:p>
        </w:tc>
      </w:tr>
      <w:tr w:rsidR="005F50EE" w:rsidRPr="00ED69D4" w14:paraId="566279AC" w14:textId="77777777" w:rsidTr="007913A1">
        <w:trPr>
          <w:trHeight w:val="710"/>
        </w:trPr>
        <w:tc>
          <w:tcPr>
            <w:tcW w:w="1170" w:type="dxa"/>
            <w:vMerge/>
          </w:tcPr>
          <w:p w14:paraId="1B0C1ACF" w14:textId="77777777" w:rsidR="005F50EE" w:rsidRPr="00ED69D4" w:rsidRDefault="005F50EE" w:rsidP="005F50EE">
            <w:pPr>
              <w:ind w:firstLine="0"/>
              <w:jc w:val="lowKashida"/>
              <w:rPr>
                <w:rFonts w:cstheme="minorHAnsi"/>
                <w:b/>
                <w:bCs/>
                <w:sz w:val="16"/>
                <w:szCs w:val="16"/>
                <w:lang w:bidi="fa-IR"/>
              </w:rPr>
            </w:pPr>
          </w:p>
        </w:tc>
        <w:tc>
          <w:tcPr>
            <w:tcW w:w="1145" w:type="dxa"/>
          </w:tcPr>
          <w:p w14:paraId="3A6D3DC8" w14:textId="58618E58" w:rsidR="005F50EE" w:rsidRPr="00ED69D4" w:rsidRDefault="005F50EE" w:rsidP="00182BF0">
            <w:pPr>
              <w:ind w:firstLine="0"/>
              <w:rPr>
                <w:rFonts w:cstheme="minorHAnsi"/>
                <w:sz w:val="16"/>
                <w:szCs w:val="16"/>
                <w:lang w:bidi="fa-IR"/>
              </w:rPr>
            </w:pPr>
            <w:r w:rsidRPr="00ED69D4">
              <w:rPr>
                <w:rFonts w:cstheme="minorHAnsi"/>
                <w:sz w:val="16"/>
                <w:szCs w:val="16"/>
                <w:lang w:bidi="fa-IR"/>
              </w:rPr>
              <w:t>Levernier G., 2020, France (</w:t>
            </w:r>
            <w:r w:rsidR="00182BF0">
              <w:rPr>
                <w:rFonts w:cstheme="minorHAnsi"/>
                <w:sz w:val="16"/>
                <w:szCs w:val="16"/>
                <w:lang w:bidi="fa-IR"/>
              </w:rPr>
              <w:t>15</w:t>
            </w:r>
            <w:r w:rsidRPr="00ED69D4">
              <w:rPr>
                <w:rFonts w:cstheme="minorHAnsi"/>
                <w:sz w:val="16"/>
                <w:szCs w:val="16"/>
                <w:lang w:bidi="fa-IR"/>
              </w:rPr>
              <w:t>)</w:t>
            </w:r>
          </w:p>
        </w:tc>
        <w:tc>
          <w:tcPr>
            <w:tcW w:w="1842" w:type="dxa"/>
          </w:tcPr>
          <w:p w14:paraId="0BE7FF8B"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Force–velocity–power proﬁle in high elite boulder, lead, speed climber competitors</w:t>
            </w:r>
          </w:p>
        </w:tc>
        <w:tc>
          <w:tcPr>
            <w:tcW w:w="1571" w:type="dxa"/>
          </w:tcPr>
          <w:p w14:paraId="5E4341D3"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11 boulderers,</w:t>
            </w:r>
            <w:r w:rsidRPr="00ED69D4">
              <w:rPr>
                <w:rFonts w:cstheme="minorHAnsi"/>
                <w:sz w:val="16"/>
                <w:szCs w:val="16"/>
                <w:lang w:bidi="fa-IR"/>
              </w:rPr>
              <w:br/>
              <w:t>8 lead climbers,</w:t>
            </w:r>
            <w:r w:rsidRPr="00ED69D4">
              <w:rPr>
                <w:rFonts w:cstheme="minorHAnsi"/>
                <w:sz w:val="16"/>
                <w:szCs w:val="16"/>
                <w:lang w:bidi="fa-IR"/>
              </w:rPr>
              <w:br/>
              <w:t xml:space="preserve">5 speed </w:t>
            </w:r>
            <w:proofErr w:type="gramStart"/>
            <w:r w:rsidRPr="00ED69D4">
              <w:rPr>
                <w:rFonts w:cstheme="minorHAnsi"/>
                <w:sz w:val="16"/>
                <w:szCs w:val="16"/>
                <w:lang w:bidi="fa-IR"/>
              </w:rPr>
              <w:t>climbers</w:t>
            </w:r>
            <w:proofErr w:type="gramEnd"/>
          </w:p>
          <w:p w14:paraId="55411CAF"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all high elite climbers)</w:t>
            </w:r>
          </w:p>
        </w:tc>
        <w:tc>
          <w:tcPr>
            <w:tcW w:w="992" w:type="dxa"/>
          </w:tcPr>
          <w:p w14:paraId="3DF64808" w14:textId="77777777" w:rsidR="005F50EE" w:rsidRPr="00ED69D4" w:rsidRDefault="005F50EE" w:rsidP="005F50EE">
            <w:pPr>
              <w:ind w:firstLine="0"/>
              <w:jc w:val="lowKashida"/>
              <w:rPr>
                <w:rFonts w:cstheme="minorHAnsi"/>
                <w:sz w:val="16"/>
                <w:szCs w:val="16"/>
                <w:lang w:bidi="fa-IR"/>
              </w:rPr>
            </w:pPr>
            <w:r w:rsidRPr="00ED69D4">
              <w:rPr>
                <w:rFonts w:cstheme="minorHAnsi"/>
                <w:sz w:val="16"/>
                <w:szCs w:val="16"/>
                <w:lang w:bidi="fa-IR"/>
              </w:rPr>
              <w:t>Comparative analysis</w:t>
            </w:r>
          </w:p>
          <w:p w14:paraId="2C36284F" w14:textId="77777777" w:rsidR="005F50EE" w:rsidRPr="00ED69D4" w:rsidRDefault="005F50EE" w:rsidP="005F50EE">
            <w:pPr>
              <w:ind w:firstLine="0"/>
              <w:jc w:val="lowKashida"/>
              <w:rPr>
                <w:rFonts w:cstheme="minorHAnsi"/>
                <w:sz w:val="16"/>
                <w:szCs w:val="16"/>
                <w:lang w:bidi="fa-IR"/>
              </w:rPr>
            </w:pPr>
          </w:p>
        </w:tc>
        <w:tc>
          <w:tcPr>
            <w:tcW w:w="2723" w:type="dxa"/>
          </w:tcPr>
          <w:p w14:paraId="34B52A87" w14:textId="5C3FC182" w:rsidR="005F50EE" w:rsidRPr="00ED69D4" w:rsidRDefault="005F50EE" w:rsidP="005F50EE">
            <w:pPr>
              <w:ind w:firstLine="0"/>
              <w:jc w:val="lowKashida"/>
              <w:rPr>
                <w:rFonts w:cstheme="minorHAnsi"/>
                <w:sz w:val="16"/>
                <w:szCs w:val="16"/>
                <w:lang w:bidi="fa-IR"/>
              </w:rPr>
            </w:pPr>
            <w:r w:rsidRPr="00ED69D4">
              <w:rPr>
                <w:rFonts w:cstheme="minorHAnsi"/>
                <w:sz w:val="16"/>
                <w:szCs w:val="16"/>
                <w:lang w:bidi="fa-IR"/>
              </w:rPr>
              <w:t>2 pull-ups at different percentages of their body mass (with additional weight)</w:t>
            </w:r>
          </w:p>
        </w:tc>
        <w:tc>
          <w:tcPr>
            <w:tcW w:w="4530" w:type="dxa"/>
          </w:tcPr>
          <w:p w14:paraId="252D4FFE" w14:textId="5B4EB301" w:rsidR="005F50EE" w:rsidRPr="00ED69D4" w:rsidRDefault="005F50EE" w:rsidP="005F50EE">
            <w:pPr>
              <w:ind w:firstLine="0"/>
              <w:jc w:val="lowKashida"/>
              <w:rPr>
                <w:rFonts w:cstheme="minorHAnsi"/>
                <w:sz w:val="16"/>
                <w:szCs w:val="16"/>
                <w:lang w:bidi="fa-IR"/>
              </w:rPr>
            </w:pPr>
            <w:r w:rsidRPr="00ED69D4">
              <w:rPr>
                <w:rFonts w:cstheme="minorHAnsi"/>
                <w:sz w:val="16"/>
                <w:szCs w:val="16"/>
                <w:lang w:bidi="fa-IR"/>
              </w:rPr>
              <w:t>Boulderers were able to develop higher forces and to maintain higher speeds compared to the other climbers investigated.</w:t>
            </w:r>
          </w:p>
        </w:tc>
      </w:tr>
      <w:tr w:rsidR="005F50EE" w:rsidRPr="00ED69D4" w14:paraId="5118C3F3" w14:textId="77777777" w:rsidTr="007913A1">
        <w:trPr>
          <w:trHeight w:val="944"/>
        </w:trPr>
        <w:tc>
          <w:tcPr>
            <w:tcW w:w="1170" w:type="dxa"/>
            <w:vMerge/>
          </w:tcPr>
          <w:p w14:paraId="1AE29061" w14:textId="77777777" w:rsidR="005F50EE" w:rsidRPr="00ED69D4" w:rsidRDefault="005F50EE" w:rsidP="005F50EE">
            <w:pPr>
              <w:ind w:firstLine="0"/>
              <w:jc w:val="lowKashida"/>
              <w:rPr>
                <w:rFonts w:cstheme="minorHAnsi"/>
                <w:b/>
                <w:bCs/>
                <w:sz w:val="16"/>
                <w:szCs w:val="16"/>
                <w:lang w:bidi="fa-IR"/>
              </w:rPr>
            </w:pPr>
          </w:p>
        </w:tc>
        <w:tc>
          <w:tcPr>
            <w:tcW w:w="1145" w:type="dxa"/>
          </w:tcPr>
          <w:p w14:paraId="00C9AB5D" w14:textId="319EA966" w:rsidR="005F50EE" w:rsidRPr="00ED69D4" w:rsidRDefault="005F50EE" w:rsidP="00182BF0">
            <w:pPr>
              <w:ind w:firstLine="0"/>
              <w:rPr>
                <w:rFonts w:cstheme="minorHAnsi"/>
                <w:sz w:val="16"/>
                <w:szCs w:val="16"/>
                <w:lang w:bidi="fa-IR"/>
              </w:rPr>
            </w:pPr>
            <w:r w:rsidRPr="00ED69D4">
              <w:rPr>
                <w:rFonts w:cstheme="minorHAnsi"/>
                <w:sz w:val="16"/>
                <w:szCs w:val="16"/>
                <w:lang w:bidi="fa-IR"/>
              </w:rPr>
              <w:t xml:space="preserve">Ryoko O.A., 2013, </w:t>
            </w:r>
            <w:r w:rsidRPr="00ED69D4">
              <w:rPr>
                <w:rFonts w:cstheme="minorHAnsi"/>
                <w:sz w:val="16"/>
                <w:szCs w:val="16"/>
                <w:shd w:val="clear" w:color="auto" w:fill="FFFFFF"/>
              </w:rPr>
              <w:t xml:space="preserve">Ukraine </w:t>
            </w:r>
            <w:r w:rsidRPr="00ED69D4">
              <w:rPr>
                <w:rFonts w:cstheme="minorHAnsi"/>
                <w:sz w:val="16"/>
                <w:szCs w:val="16"/>
                <w:lang w:bidi="fa-IR"/>
              </w:rPr>
              <w:t>(</w:t>
            </w:r>
            <w:r w:rsidR="00182BF0">
              <w:rPr>
                <w:rFonts w:cstheme="minorHAnsi"/>
                <w:sz w:val="16"/>
                <w:szCs w:val="16"/>
                <w:lang w:bidi="fa-IR"/>
              </w:rPr>
              <w:t>23</w:t>
            </w:r>
            <w:r w:rsidRPr="00ED69D4">
              <w:rPr>
                <w:rFonts w:cstheme="minorHAnsi"/>
                <w:sz w:val="16"/>
                <w:szCs w:val="16"/>
                <w:lang w:bidi="fa-IR"/>
              </w:rPr>
              <w:t>)</w:t>
            </w:r>
          </w:p>
        </w:tc>
        <w:tc>
          <w:tcPr>
            <w:tcW w:w="1842" w:type="dxa"/>
          </w:tcPr>
          <w:p w14:paraId="53BFC542"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 xml:space="preserve">Features and functionality of speed and power capabilities of elite climbers and various types of rock climbing </w:t>
            </w:r>
          </w:p>
        </w:tc>
        <w:tc>
          <w:tcPr>
            <w:tcW w:w="1571" w:type="dxa"/>
          </w:tcPr>
          <w:p w14:paraId="7EFF50D6"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10 speed climbers,</w:t>
            </w:r>
            <w:r w:rsidRPr="00ED69D4">
              <w:rPr>
                <w:rFonts w:cstheme="minorHAnsi"/>
                <w:sz w:val="16"/>
                <w:szCs w:val="16"/>
                <w:lang w:bidi="fa-IR"/>
              </w:rPr>
              <w:br/>
              <w:t>10 difficulty climbers,</w:t>
            </w:r>
            <w:r w:rsidRPr="00ED69D4">
              <w:rPr>
                <w:rFonts w:cstheme="minorHAnsi"/>
                <w:sz w:val="16"/>
                <w:szCs w:val="16"/>
                <w:lang w:bidi="fa-IR"/>
              </w:rPr>
              <w:br/>
              <w:t>6 alpinists</w:t>
            </w:r>
            <w:r w:rsidRPr="00ED69D4">
              <w:rPr>
                <w:rFonts w:cstheme="minorHAnsi"/>
                <w:sz w:val="16"/>
                <w:szCs w:val="16"/>
                <w:lang w:bidi="fa-IR"/>
              </w:rPr>
              <w:br/>
              <w:t>(all world-class, male, 19-22 years)</w:t>
            </w:r>
          </w:p>
        </w:tc>
        <w:tc>
          <w:tcPr>
            <w:tcW w:w="992" w:type="dxa"/>
          </w:tcPr>
          <w:p w14:paraId="23CD2192"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Comparative analysis</w:t>
            </w:r>
          </w:p>
        </w:tc>
        <w:tc>
          <w:tcPr>
            <w:tcW w:w="2723" w:type="dxa"/>
          </w:tcPr>
          <w:p w14:paraId="0F8DB363" w14:textId="77777777" w:rsidR="005F50EE" w:rsidRPr="00ED69D4" w:rsidRDefault="005F50EE" w:rsidP="005F50EE">
            <w:pPr>
              <w:ind w:firstLine="0"/>
              <w:rPr>
                <w:rFonts w:cstheme="minorHAnsi"/>
                <w:sz w:val="16"/>
                <w:szCs w:val="16"/>
              </w:rPr>
            </w:pPr>
            <w:r w:rsidRPr="00ED69D4">
              <w:rPr>
                <w:rFonts w:cstheme="minorHAnsi"/>
                <w:sz w:val="16"/>
                <w:szCs w:val="16"/>
                <w:lang w:bidi="fa-IR"/>
              </w:rPr>
              <w:t>Heart rate,</w:t>
            </w:r>
            <w:r w:rsidRPr="00ED69D4">
              <w:rPr>
                <w:rFonts w:cstheme="minorHAnsi"/>
                <w:sz w:val="16"/>
                <w:szCs w:val="16"/>
              </w:rPr>
              <w:t xml:space="preserve"> standing high jump, pull-ups to waist</w:t>
            </w:r>
            <w:r w:rsidRPr="00ED69D4">
              <w:rPr>
                <w:rFonts w:cstheme="minorHAnsi"/>
                <w:sz w:val="16"/>
                <w:szCs w:val="16"/>
                <w:lang w:bidi="fa-IR"/>
              </w:rPr>
              <w:t>s, time for 15 chin-ups, hanging on a 1cm rung</w:t>
            </w:r>
          </w:p>
        </w:tc>
        <w:tc>
          <w:tcPr>
            <w:tcW w:w="4530" w:type="dxa"/>
          </w:tcPr>
          <w:p w14:paraId="4A278C2B"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Heart rate at rest: alpinists &lt; difficulty climbers &lt; speed climbers</w:t>
            </w:r>
          </w:p>
          <w:p w14:paraId="6A393818"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Standing high jump: speed climbers &gt; difficulty climbers &gt; alpinists</w:t>
            </w:r>
          </w:p>
          <w:p w14:paraId="3029CED4"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Pull-ups to waist: difficulty climbers &gt; speed climbers &gt; alpinists</w:t>
            </w:r>
          </w:p>
          <w:p w14:paraId="4EF07A40"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15 chin-ups: speed climbers &lt; difficulty climbers &lt; alpinists</w:t>
            </w:r>
          </w:p>
          <w:p w14:paraId="7A8EBDEA"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Hanging: alpinist &gt; difficulty climbers &lt; speed climbers</w:t>
            </w:r>
          </w:p>
        </w:tc>
      </w:tr>
      <w:tr w:rsidR="005F50EE" w:rsidRPr="00ED69D4" w14:paraId="3CB7CF07" w14:textId="77777777" w:rsidTr="007913A1">
        <w:trPr>
          <w:trHeight w:val="944"/>
        </w:trPr>
        <w:tc>
          <w:tcPr>
            <w:tcW w:w="1170" w:type="dxa"/>
            <w:vMerge/>
          </w:tcPr>
          <w:p w14:paraId="3E222A8D" w14:textId="77777777" w:rsidR="005F50EE" w:rsidRPr="00ED69D4" w:rsidRDefault="005F50EE" w:rsidP="005F50EE">
            <w:pPr>
              <w:ind w:firstLine="0"/>
              <w:jc w:val="lowKashida"/>
              <w:rPr>
                <w:rFonts w:cstheme="minorHAnsi"/>
                <w:b/>
                <w:bCs/>
                <w:sz w:val="16"/>
                <w:szCs w:val="16"/>
                <w:lang w:bidi="fa-IR"/>
              </w:rPr>
            </w:pPr>
          </w:p>
        </w:tc>
        <w:tc>
          <w:tcPr>
            <w:tcW w:w="1145" w:type="dxa"/>
          </w:tcPr>
          <w:p w14:paraId="3FC744EE" w14:textId="2ED58952" w:rsidR="005F50EE" w:rsidRPr="00ED69D4" w:rsidRDefault="005F50EE" w:rsidP="00182BF0">
            <w:pPr>
              <w:ind w:firstLine="0"/>
              <w:rPr>
                <w:rFonts w:cstheme="minorHAnsi"/>
                <w:sz w:val="16"/>
                <w:szCs w:val="16"/>
                <w:lang w:bidi="fa-IR"/>
              </w:rPr>
            </w:pPr>
            <w:r w:rsidRPr="00ED69D4">
              <w:rPr>
                <w:rFonts w:cstheme="minorHAnsi"/>
                <w:sz w:val="16"/>
                <w:szCs w:val="16"/>
                <w:lang w:bidi="fa-IR"/>
              </w:rPr>
              <w:t>Krawczyk M., 2021, Poland (</w:t>
            </w:r>
            <w:r w:rsidR="00182BF0" w:rsidRPr="00ED69D4">
              <w:rPr>
                <w:rFonts w:cstheme="minorHAnsi"/>
                <w:sz w:val="16"/>
                <w:szCs w:val="16"/>
                <w:lang w:bidi="fa-IR"/>
              </w:rPr>
              <w:t>2</w:t>
            </w:r>
            <w:r w:rsidR="00182BF0">
              <w:rPr>
                <w:rFonts w:cstheme="minorHAnsi"/>
                <w:sz w:val="16"/>
                <w:szCs w:val="16"/>
                <w:lang w:bidi="fa-IR"/>
              </w:rPr>
              <w:t>9</w:t>
            </w:r>
            <w:r w:rsidRPr="00ED69D4">
              <w:rPr>
                <w:rFonts w:cstheme="minorHAnsi"/>
                <w:sz w:val="16"/>
                <w:szCs w:val="16"/>
                <w:lang w:bidi="fa-IR"/>
              </w:rPr>
              <w:t>)</w:t>
            </w:r>
          </w:p>
        </w:tc>
        <w:tc>
          <w:tcPr>
            <w:tcW w:w="1842" w:type="dxa"/>
          </w:tcPr>
          <w:p w14:paraId="5AAC32E7"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Informativeness of vertical jump attempts with deferring spatial structure in speed climbing</w:t>
            </w:r>
          </w:p>
        </w:tc>
        <w:tc>
          <w:tcPr>
            <w:tcW w:w="1571" w:type="dxa"/>
          </w:tcPr>
          <w:p w14:paraId="1B29BCF5" w14:textId="5CA10217" w:rsidR="005F50EE" w:rsidRPr="00ED69D4" w:rsidRDefault="005F50EE" w:rsidP="005F50EE">
            <w:pPr>
              <w:ind w:firstLine="0"/>
              <w:rPr>
                <w:rFonts w:cstheme="minorHAnsi"/>
                <w:sz w:val="16"/>
                <w:szCs w:val="16"/>
                <w:lang w:bidi="fa-IR"/>
              </w:rPr>
            </w:pPr>
            <w:r w:rsidRPr="00ED69D4">
              <w:rPr>
                <w:rFonts w:cstheme="minorHAnsi"/>
                <w:sz w:val="16"/>
                <w:szCs w:val="16"/>
                <w:lang w:bidi="fa-IR"/>
              </w:rPr>
              <w:t>5 men and 5 women, member of Polish speed national team</w:t>
            </w:r>
          </w:p>
        </w:tc>
        <w:tc>
          <w:tcPr>
            <w:tcW w:w="992" w:type="dxa"/>
          </w:tcPr>
          <w:p w14:paraId="2B42D234"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Correlation</w:t>
            </w:r>
          </w:p>
        </w:tc>
        <w:tc>
          <w:tcPr>
            <w:tcW w:w="2723" w:type="dxa"/>
          </w:tcPr>
          <w:p w14:paraId="3D86EE81" w14:textId="6C401CEE" w:rsidR="005F50EE" w:rsidRPr="00ED69D4" w:rsidRDefault="005F50EE" w:rsidP="005F50EE">
            <w:pPr>
              <w:ind w:firstLine="0"/>
              <w:rPr>
                <w:rFonts w:cstheme="minorHAnsi"/>
                <w:sz w:val="16"/>
                <w:szCs w:val="16"/>
                <w:lang w:bidi="fa-IR"/>
              </w:rPr>
            </w:pPr>
            <w:r w:rsidRPr="00ED69D4">
              <w:rPr>
                <w:rFonts w:cstheme="minorHAnsi"/>
                <w:sz w:val="16"/>
                <w:szCs w:val="16"/>
                <w:lang w:bidi="fa-IR"/>
              </w:rPr>
              <w:t>Counter movement jump with/without arm swing, with rotation around the body axis, motor reaction time task.</w:t>
            </w:r>
          </w:p>
        </w:tc>
        <w:tc>
          <w:tcPr>
            <w:tcW w:w="4530" w:type="dxa"/>
          </w:tcPr>
          <w:p w14:paraId="7C78ADFD" w14:textId="2367EB46" w:rsidR="005F50EE" w:rsidRPr="00ED69D4" w:rsidRDefault="005F50EE" w:rsidP="005F50EE">
            <w:pPr>
              <w:ind w:firstLine="0"/>
              <w:rPr>
                <w:rFonts w:cstheme="minorHAnsi"/>
                <w:sz w:val="16"/>
                <w:szCs w:val="16"/>
                <w:lang w:bidi="fa-IR"/>
              </w:rPr>
            </w:pPr>
            <w:r w:rsidRPr="00ED69D4">
              <w:rPr>
                <w:rFonts w:cstheme="minorHAnsi"/>
                <w:sz w:val="16"/>
                <w:szCs w:val="16"/>
                <w:lang w:bidi="fa-IR"/>
              </w:rPr>
              <w:t>Correlation between best time and counter movement jump with rotation around body axis &gt; correlation between best time and counter movement jump without arm swing &gt; correlation between best time and counter movement jump with arm swing</w:t>
            </w:r>
          </w:p>
        </w:tc>
      </w:tr>
      <w:tr w:rsidR="005F50EE" w:rsidRPr="00ED69D4" w14:paraId="3321A75D" w14:textId="77777777" w:rsidTr="007913A1">
        <w:trPr>
          <w:trHeight w:val="944"/>
        </w:trPr>
        <w:tc>
          <w:tcPr>
            <w:tcW w:w="1170" w:type="dxa"/>
            <w:vMerge/>
          </w:tcPr>
          <w:p w14:paraId="27E5FB34" w14:textId="77777777" w:rsidR="005F50EE" w:rsidRPr="00ED69D4" w:rsidRDefault="005F50EE" w:rsidP="005F50EE">
            <w:pPr>
              <w:ind w:firstLine="0"/>
              <w:jc w:val="lowKashida"/>
              <w:rPr>
                <w:rFonts w:cstheme="minorHAnsi"/>
                <w:b/>
                <w:bCs/>
                <w:sz w:val="16"/>
                <w:szCs w:val="16"/>
                <w:lang w:bidi="fa-IR"/>
              </w:rPr>
            </w:pPr>
          </w:p>
        </w:tc>
        <w:tc>
          <w:tcPr>
            <w:tcW w:w="1145" w:type="dxa"/>
          </w:tcPr>
          <w:p w14:paraId="3CE2D4A1" w14:textId="6579F1E5" w:rsidR="005F50EE" w:rsidRPr="00ED69D4" w:rsidRDefault="005F50EE" w:rsidP="005F50EE">
            <w:pPr>
              <w:ind w:firstLine="0"/>
              <w:rPr>
                <w:rFonts w:cstheme="minorHAnsi"/>
                <w:sz w:val="16"/>
                <w:szCs w:val="16"/>
                <w:lang w:bidi="fa-IR"/>
              </w:rPr>
            </w:pPr>
            <w:r w:rsidRPr="00ED69D4">
              <w:rPr>
                <w:rFonts w:cstheme="minorHAnsi"/>
                <w:sz w:val="16"/>
                <w:szCs w:val="16"/>
                <w:lang w:bidi="fa-IR"/>
              </w:rPr>
              <w:t>Ozimek M., 2018, Poland (21)</w:t>
            </w:r>
          </w:p>
        </w:tc>
        <w:tc>
          <w:tcPr>
            <w:tcW w:w="1842" w:type="dxa"/>
          </w:tcPr>
          <w:p w14:paraId="6503FD0D" w14:textId="1241BB8E" w:rsidR="005F50EE" w:rsidRPr="00ED69D4" w:rsidRDefault="005F50EE" w:rsidP="005F50EE">
            <w:pPr>
              <w:ind w:firstLine="0"/>
              <w:rPr>
                <w:rFonts w:cstheme="minorHAnsi"/>
                <w:sz w:val="16"/>
                <w:szCs w:val="16"/>
                <w:lang w:bidi="fa-IR"/>
              </w:rPr>
            </w:pPr>
            <w:r w:rsidRPr="00ED69D4">
              <w:rPr>
                <w:rFonts w:cstheme="minorHAnsi"/>
                <w:sz w:val="16"/>
                <w:szCs w:val="16"/>
                <w:lang w:bidi="fa-IR"/>
              </w:rPr>
              <w:t>Evaluation of the level of anaerobic power and its effect on speed climbing performance in elite climbers</w:t>
            </w:r>
          </w:p>
        </w:tc>
        <w:tc>
          <w:tcPr>
            <w:tcW w:w="1571" w:type="dxa"/>
          </w:tcPr>
          <w:p w14:paraId="650FD062" w14:textId="7EC4F67F" w:rsidR="005F50EE" w:rsidRPr="00ED69D4" w:rsidRDefault="005F50EE" w:rsidP="005F50EE">
            <w:pPr>
              <w:ind w:firstLine="0"/>
              <w:rPr>
                <w:rFonts w:cstheme="minorHAnsi"/>
                <w:sz w:val="16"/>
                <w:szCs w:val="16"/>
                <w:lang w:bidi="fa-IR"/>
              </w:rPr>
            </w:pPr>
            <w:r w:rsidRPr="00ED69D4">
              <w:rPr>
                <w:rFonts w:cstheme="minorHAnsi"/>
                <w:sz w:val="16"/>
                <w:szCs w:val="16"/>
                <w:lang w:bidi="fa-IR"/>
              </w:rPr>
              <w:t>6 male participants of a World Cup in speed climbing</w:t>
            </w:r>
          </w:p>
        </w:tc>
        <w:tc>
          <w:tcPr>
            <w:tcW w:w="992" w:type="dxa"/>
          </w:tcPr>
          <w:p w14:paraId="2ABA38B0" w14:textId="65316404" w:rsidR="005F50EE" w:rsidRPr="00ED69D4" w:rsidRDefault="005F50EE" w:rsidP="005F50EE">
            <w:pPr>
              <w:ind w:firstLine="0"/>
              <w:rPr>
                <w:rFonts w:cstheme="minorHAnsi"/>
                <w:sz w:val="16"/>
                <w:szCs w:val="16"/>
                <w:lang w:bidi="fa-IR"/>
              </w:rPr>
            </w:pPr>
            <w:r w:rsidRPr="00ED69D4">
              <w:rPr>
                <w:rFonts w:cstheme="minorHAnsi"/>
                <w:sz w:val="16"/>
                <w:szCs w:val="16"/>
                <w:lang w:bidi="fa-IR"/>
              </w:rPr>
              <w:t>Correlation</w:t>
            </w:r>
          </w:p>
        </w:tc>
        <w:tc>
          <w:tcPr>
            <w:tcW w:w="2723" w:type="dxa"/>
          </w:tcPr>
          <w:p w14:paraId="32D6CD4A"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Video analysis to determine climbing time, reaction time, and to deduce mechanical power</w:t>
            </w:r>
            <w:r w:rsidRPr="00ED69D4">
              <w:rPr>
                <w:rFonts w:cstheme="minorHAnsi"/>
                <w:sz w:val="16"/>
                <w:szCs w:val="16"/>
                <w:lang w:bidi="fa-IR"/>
              </w:rPr>
              <w:br/>
              <w:t xml:space="preserve">Body height, body weight based on IFSC </w:t>
            </w:r>
            <w:proofErr w:type="gramStart"/>
            <w:r w:rsidRPr="00ED69D4">
              <w:rPr>
                <w:rFonts w:cstheme="minorHAnsi"/>
                <w:sz w:val="16"/>
                <w:szCs w:val="16"/>
                <w:lang w:bidi="fa-IR"/>
              </w:rPr>
              <w:t>webpage</w:t>
            </w:r>
            <w:proofErr w:type="gramEnd"/>
          </w:p>
          <w:p w14:paraId="451D7FCB" w14:textId="77777777" w:rsidR="005F50EE" w:rsidRPr="00ED69D4" w:rsidRDefault="005F50EE" w:rsidP="005F50EE">
            <w:pPr>
              <w:ind w:firstLine="0"/>
              <w:rPr>
                <w:rFonts w:cstheme="minorHAnsi"/>
                <w:sz w:val="16"/>
                <w:szCs w:val="16"/>
                <w:lang w:bidi="fa-IR"/>
              </w:rPr>
            </w:pPr>
          </w:p>
        </w:tc>
        <w:tc>
          <w:tcPr>
            <w:tcW w:w="4530" w:type="dxa"/>
          </w:tcPr>
          <w:p w14:paraId="758E4F92"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Relative power: 24.56W/kg to 27.0W/kg</w:t>
            </w:r>
          </w:p>
          <w:p w14:paraId="17BC7001" w14:textId="6F8F7D03" w:rsidR="005F50EE" w:rsidRPr="00ED69D4" w:rsidRDefault="005F50EE" w:rsidP="005F50EE">
            <w:pPr>
              <w:ind w:firstLine="0"/>
              <w:rPr>
                <w:rFonts w:cstheme="minorHAnsi"/>
                <w:sz w:val="16"/>
                <w:szCs w:val="16"/>
                <w:lang w:bidi="fa-IR"/>
              </w:rPr>
            </w:pPr>
            <w:r w:rsidRPr="00ED69D4">
              <w:rPr>
                <w:rFonts w:cstheme="minorHAnsi"/>
                <w:sz w:val="16"/>
                <w:szCs w:val="16"/>
                <w:lang w:bidi="fa-IR"/>
              </w:rPr>
              <w:t>Only relative power sign. correlated with fastest race time.</w:t>
            </w:r>
          </w:p>
        </w:tc>
      </w:tr>
      <w:tr w:rsidR="005F50EE" w:rsidRPr="00ED69D4" w14:paraId="3936F511" w14:textId="77777777" w:rsidTr="007913A1">
        <w:trPr>
          <w:trHeight w:val="1061"/>
        </w:trPr>
        <w:tc>
          <w:tcPr>
            <w:tcW w:w="1170" w:type="dxa"/>
            <w:vMerge/>
            <w:tcBorders>
              <w:bottom w:val="single" w:sz="4" w:space="0" w:color="auto"/>
            </w:tcBorders>
          </w:tcPr>
          <w:p w14:paraId="728E0CCB" w14:textId="77777777" w:rsidR="005F50EE" w:rsidRPr="00ED69D4" w:rsidRDefault="005F50EE" w:rsidP="005F50EE">
            <w:pPr>
              <w:ind w:left="113" w:right="113" w:firstLine="0"/>
              <w:jc w:val="lowKashida"/>
              <w:rPr>
                <w:rFonts w:cstheme="minorHAnsi"/>
                <w:b/>
                <w:bCs/>
                <w:sz w:val="16"/>
                <w:szCs w:val="16"/>
                <w:lang w:bidi="fa-IR"/>
              </w:rPr>
            </w:pPr>
          </w:p>
        </w:tc>
        <w:tc>
          <w:tcPr>
            <w:tcW w:w="1145" w:type="dxa"/>
            <w:tcBorders>
              <w:bottom w:val="single" w:sz="4" w:space="0" w:color="auto"/>
            </w:tcBorders>
          </w:tcPr>
          <w:p w14:paraId="4E8DAC00" w14:textId="5101CB68" w:rsidR="005F50EE" w:rsidRPr="00ED69D4" w:rsidRDefault="005F50EE">
            <w:pPr>
              <w:ind w:firstLine="0"/>
              <w:rPr>
                <w:rFonts w:cstheme="minorHAnsi"/>
                <w:sz w:val="16"/>
                <w:szCs w:val="16"/>
              </w:rPr>
            </w:pPr>
            <w:r w:rsidRPr="00ED69D4">
              <w:rPr>
                <w:rFonts w:cstheme="minorHAnsi"/>
                <w:sz w:val="16"/>
                <w:szCs w:val="16"/>
              </w:rPr>
              <w:t xml:space="preserve">Stanković D., </w:t>
            </w:r>
            <w:r w:rsidRPr="00ED69D4">
              <w:rPr>
                <w:rFonts w:cstheme="minorHAnsi"/>
                <w:sz w:val="16"/>
                <w:szCs w:val="16"/>
                <w:lang w:bidi="fa-IR"/>
              </w:rPr>
              <w:t>2017, Serbia (</w:t>
            </w:r>
            <w:r w:rsidR="00182BF0" w:rsidRPr="00ED69D4">
              <w:rPr>
                <w:rFonts w:cstheme="minorHAnsi"/>
                <w:sz w:val="16"/>
                <w:szCs w:val="16"/>
                <w:lang w:bidi="fa-IR"/>
              </w:rPr>
              <w:t>5</w:t>
            </w:r>
            <w:r w:rsidR="00BB6279">
              <w:rPr>
                <w:rFonts w:cstheme="minorHAnsi"/>
                <w:sz w:val="16"/>
                <w:szCs w:val="16"/>
                <w:lang w:bidi="fa-IR"/>
              </w:rPr>
              <w:t>4</w:t>
            </w:r>
            <w:r w:rsidRPr="00ED69D4">
              <w:rPr>
                <w:rFonts w:cstheme="minorHAnsi"/>
                <w:sz w:val="16"/>
                <w:szCs w:val="16"/>
                <w:lang w:bidi="fa-IR"/>
              </w:rPr>
              <w:t>)</w:t>
            </w:r>
          </w:p>
        </w:tc>
        <w:tc>
          <w:tcPr>
            <w:tcW w:w="1842" w:type="dxa"/>
            <w:tcBorders>
              <w:bottom w:val="single" w:sz="4" w:space="0" w:color="auto"/>
            </w:tcBorders>
          </w:tcPr>
          <w:p w14:paraId="2C0C5757"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The influence of coordination on the results in sports climbing: the underlying relations</w:t>
            </w:r>
          </w:p>
        </w:tc>
        <w:tc>
          <w:tcPr>
            <w:tcW w:w="1571" w:type="dxa"/>
            <w:tcBorders>
              <w:bottom w:val="single" w:sz="4" w:space="0" w:color="auto"/>
            </w:tcBorders>
          </w:tcPr>
          <w:p w14:paraId="707F6830"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11 female participants of Youth World Cup</w:t>
            </w:r>
          </w:p>
        </w:tc>
        <w:tc>
          <w:tcPr>
            <w:tcW w:w="992" w:type="dxa"/>
            <w:tcBorders>
              <w:bottom w:val="single" w:sz="4" w:space="0" w:color="auto"/>
            </w:tcBorders>
          </w:tcPr>
          <w:p w14:paraId="62CCF37E"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Correlation</w:t>
            </w:r>
          </w:p>
        </w:tc>
        <w:tc>
          <w:tcPr>
            <w:tcW w:w="2723" w:type="dxa"/>
            <w:tcBorders>
              <w:bottom w:val="single" w:sz="4" w:space="0" w:color="auto"/>
            </w:tcBorders>
          </w:tcPr>
          <w:p w14:paraId="6BA624ED"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Polygon run backwards in seconds, coordination with a baton in seconds, 20 steps with a baton,</w:t>
            </w:r>
            <w:r w:rsidRPr="00ED69D4">
              <w:rPr>
                <w:rFonts w:cstheme="minorHAnsi"/>
                <w:sz w:val="16"/>
                <w:szCs w:val="16"/>
                <w:lang w:bidi="fa-IR"/>
              </w:rPr>
              <w:br/>
              <w:t>Points achieved in bouldering, lead, and speed climbing</w:t>
            </w:r>
          </w:p>
        </w:tc>
        <w:tc>
          <w:tcPr>
            <w:tcW w:w="4530" w:type="dxa"/>
            <w:tcBorders>
              <w:bottom w:val="single" w:sz="4" w:space="0" w:color="auto"/>
            </w:tcBorders>
          </w:tcPr>
          <w:p w14:paraId="5FE39779"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Polygon run &amp; 20 steps with a baton sign. correlated with points achieved in lead climbing. No other sign. correlation between metrics of coordination and performance in a climbing discipline.</w:t>
            </w:r>
          </w:p>
        </w:tc>
      </w:tr>
      <w:tr w:rsidR="005F50EE" w:rsidRPr="00ED69D4" w14:paraId="1C305EDD" w14:textId="77777777" w:rsidTr="007913A1">
        <w:trPr>
          <w:trHeight w:val="881"/>
        </w:trPr>
        <w:tc>
          <w:tcPr>
            <w:tcW w:w="1170" w:type="dxa"/>
            <w:vMerge w:val="restart"/>
            <w:tcBorders>
              <w:top w:val="single" w:sz="4" w:space="0" w:color="auto"/>
            </w:tcBorders>
          </w:tcPr>
          <w:p w14:paraId="0C646D89" w14:textId="328B60EB" w:rsidR="005F50EE" w:rsidRPr="00ED69D4" w:rsidRDefault="005F50EE" w:rsidP="005F50EE">
            <w:pPr>
              <w:ind w:firstLine="0"/>
              <w:rPr>
                <w:rFonts w:cstheme="minorHAnsi"/>
                <w:b/>
                <w:bCs/>
                <w:sz w:val="16"/>
                <w:szCs w:val="16"/>
                <w:lang w:bidi="fa-IR"/>
              </w:rPr>
            </w:pPr>
            <w:r w:rsidRPr="00ED69D4">
              <w:rPr>
                <w:rFonts w:cstheme="minorHAnsi"/>
                <w:b/>
                <w:bCs/>
                <w:sz w:val="16"/>
                <w:szCs w:val="16"/>
                <w:lang w:bidi="fa-IR"/>
              </w:rPr>
              <w:t>Anthropo-metrics &amp; physi</w:t>
            </w:r>
            <w:r>
              <w:rPr>
                <w:rFonts w:cstheme="minorHAnsi"/>
                <w:b/>
                <w:bCs/>
                <w:sz w:val="16"/>
                <w:szCs w:val="16"/>
                <w:lang w:bidi="fa-IR"/>
              </w:rPr>
              <w:t>olog</w:t>
            </w:r>
            <w:r w:rsidR="00FA782A">
              <w:rPr>
                <w:rFonts w:cstheme="minorHAnsi"/>
                <w:b/>
                <w:bCs/>
                <w:sz w:val="16"/>
                <w:szCs w:val="16"/>
                <w:lang w:bidi="fa-IR"/>
              </w:rPr>
              <w:t>y</w:t>
            </w:r>
          </w:p>
        </w:tc>
        <w:tc>
          <w:tcPr>
            <w:tcW w:w="1145" w:type="dxa"/>
            <w:tcBorders>
              <w:top w:val="single" w:sz="4" w:space="0" w:color="auto"/>
            </w:tcBorders>
          </w:tcPr>
          <w:p w14:paraId="03CAEAE1" w14:textId="4CE52C99" w:rsidR="005F50EE" w:rsidRPr="00ED69D4" w:rsidRDefault="005F50EE" w:rsidP="00FD49EE">
            <w:pPr>
              <w:ind w:firstLine="0"/>
              <w:rPr>
                <w:rFonts w:cstheme="minorHAnsi"/>
                <w:sz w:val="16"/>
                <w:szCs w:val="16"/>
                <w:lang w:bidi="fa-IR"/>
              </w:rPr>
            </w:pPr>
            <w:proofErr w:type="spellStart"/>
            <w:r w:rsidRPr="00ED69D4">
              <w:rPr>
                <w:rFonts w:cstheme="minorHAnsi"/>
                <w:sz w:val="16"/>
                <w:szCs w:val="16"/>
                <w:lang w:bidi="fa-IR"/>
              </w:rPr>
              <w:t>Bolboli</w:t>
            </w:r>
            <w:proofErr w:type="spellEnd"/>
            <w:r w:rsidRPr="00ED69D4">
              <w:rPr>
                <w:rFonts w:cstheme="minorHAnsi"/>
                <w:sz w:val="16"/>
                <w:szCs w:val="16"/>
                <w:lang w:bidi="fa-IR"/>
              </w:rPr>
              <w:t xml:space="preserve"> L., 2018, Iran (</w:t>
            </w:r>
            <w:r w:rsidR="00FD49EE" w:rsidRPr="00ED69D4">
              <w:rPr>
                <w:rFonts w:cstheme="minorHAnsi"/>
                <w:sz w:val="16"/>
                <w:szCs w:val="16"/>
                <w:lang w:bidi="fa-IR"/>
              </w:rPr>
              <w:t>1</w:t>
            </w:r>
            <w:r w:rsidR="00FD49EE">
              <w:rPr>
                <w:rFonts w:cstheme="minorHAnsi"/>
                <w:sz w:val="16"/>
                <w:szCs w:val="16"/>
                <w:lang w:bidi="fa-IR"/>
              </w:rPr>
              <w:t>4</w:t>
            </w:r>
            <w:r w:rsidRPr="00ED69D4">
              <w:rPr>
                <w:rFonts w:cstheme="minorHAnsi"/>
                <w:sz w:val="16"/>
                <w:szCs w:val="16"/>
                <w:lang w:bidi="fa-IR"/>
              </w:rPr>
              <w:t>)</w:t>
            </w:r>
          </w:p>
        </w:tc>
        <w:tc>
          <w:tcPr>
            <w:tcW w:w="1842" w:type="dxa"/>
            <w:tcBorders>
              <w:top w:val="single" w:sz="4" w:space="0" w:color="auto"/>
            </w:tcBorders>
          </w:tcPr>
          <w:p w14:paraId="1AA15F81" w14:textId="77777777" w:rsidR="005F50EE" w:rsidRPr="00ED69D4" w:rsidRDefault="005F50EE" w:rsidP="005F50EE">
            <w:pPr>
              <w:ind w:firstLine="0"/>
              <w:rPr>
                <w:rFonts w:cstheme="minorHAnsi"/>
                <w:sz w:val="16"/>
                <w:szCs w:val="16"/>
                <w:lang w:bidi="fa-IR"/>
              </w:rPr>
            </w:pPr>
            <w:r w:rsidRPr="00ED69D4">
              <w:rPr>
                <w:rFonts w:cstheme="minorHAnsi"/>
                <w:sz w:val="16"/>
                <w:szCs w:val="16"/>
                <w:rtl/>
                <w:lang w:bidi="fa-IR"/>
              </w:rPr>
              <w:t>مقایسه نیم رخ های آنتروپومتریکی و</w:t>
            </w:r>
            <w:r w:rsidRPr="00ED69D4">
              <w:rPr>
                <w:rFonts w:cstheme="minorHAnsi"/>
                <w:sz w:val="16"/>
                <w:szCs w:val="16"/>
                <w:lang w:bidi="fa-IR"/>
              </w:rPr>
              <w:t xml:space="preserve"> </w:t>
            </w:r>
            <w:r w:rsidRPr="00ED69D4">
              <w:rPr>
                <w:rFonts w:cstheme="minorHAnsi"/>
                <w:sz w:val="16"/>
                <w:szCs w:val="16"/>
                <w:rtl/>
                <w:lang w:bidi="fa-IR"/>
              </w:rPr>
              <w:t>فیزیولوژیکی</w:t>
            </w:r>
            <w:r w:rsidRPr="00ED69D4">
              <w:rPr>
                <w:rFonts w:cstheme="minorHAnsi"/>
                <w:sz w:val="16"/>
                <w:szCs w:val="16"/>
                <w:lang w:bidi="fa-IR"/>
              </w:rPr>
              <w:t xml:space="preserve"> </w:t>
            </w:r>
            <w:r w:rsidRPr="00ED69D4">
              <w:rPr>
                <w:rFonts w:cstheme="minorHAnsi"/>
                <w:sz w:val="16"/>
                <w:szCs w:val="16"/>
                <w:rtl/>
                <w:lang w:bidi="fa-IR"/>
              </w:rPr>
              <w:t>مردان صخره نورد سرعتی و سرطناب تیم ملی ایران.</w:t>
            </w:r>
          </w:p>
        </w:tc>
        <w:tc>
          <w:tcPr>
            <w:tcW w:w="1571" w:type="dxa"/>
            <w:tcBorders>
              <w:top w:val="single" w:sz="4" w:space="0" w:color="auto"/>
            </w:tcBorders>
          </w:tcPr>
          <w:p w14:paraId="3BD9A052"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10 speed climbers,</w:t>
            </w:r>
          </w:p>
          <w:p w14:paraId="26E83611"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10 lead climbers</w:t>
            </w:r>
            <w:r w:rsidRPr="00ED69D4">
              <w:rPr>
                <w:rFonts w:cstheme="minorHAnsi"/>
                <w:sz w:val="16"/>
                <w:szCs w:val="16"/>
                <w:rtl/>
                <w:lang w:bidi="fa-IR"/>
              </w:rPr>
              <w:t xml:space="preserve"> </w:t>
            </w:r>
          </w:p>
        </w:tc>
        <w:tc>
          <w:tcPr>
            <w:tcW w:w="992" w:type="dxa"/>
            <w:tcBorders>
              <w:top w:val="single" w:sz="4" w:space="0" w:color="auto"/>
            </w:tcBorders>
          </w:tcPr>
          <w:p w14:paraId="356F0092"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Comparative analysis</w:t>
            </w:r>
          </w:p>
        </w:tc>
        <w:tc>
          <w:tcPr>
            <w:tcW w:w="2723" w:type="dxa"/>
            <w:tcBorders>
              <w:top w:val="single" w:sz="4" w:space="0" w:color="auto"/>
            </w:tcBorders>
          </w:tcPr>
          <w:p w14:paraId="7E75A512" w14:textId="2C4F1374" w:rsidR="005F50EE" w:rsidRPr="00ED69D4" w:rsidRDefault="005F50EE" w:rsidP="005F50EE">
            <w:pPr>
              <w:ind w:firstLine="0"/>
              <w:rPr>
                <w:rFonts w:cstheme="minorHAnsi"/>
                <w:sz w:val="16"/>
                <w:szCs w:val="16"/>
                <w:lang w:bidi="fa-IR"/>
              </w:rPr>
            </w:pPr>
            <w:r w:rsidRPr="00ED69D4">
              <w:rPr>
                <w:rFonts w:cstheme="minorHAnsi"/>
                <w:sz w:val="16"/>
                <w:szCs w:val="16"/>
                <w:lang w:bidi="fa-IR"/>
              </w:rPr>
              <w:t>Height, weight, arm span, foot length, body fat percent, circumference of forearm</w:t>
            </w:r>
            <w:r w:rsidRPr="00ED69D4">
              <w:rPr>
                <w:rFonts w:cstheme="minorHAnsi"/>
                <w:sz w:val="16"/>
                <w:szCs w:val="16"/>
                <w:rtl/>
                <w:lang w:bidi="fa-IR"/>
              </w:rPr>
              <w:t xml:space="preserve"> </w:t>
            </w:r>
            <w:r w:rsidRPr="00ED69D4">
              <w:rPr>
                <w:rFonts w:cstheme="minorHAnsi"/>
                <w:sz w:val="16"/>
                <w:szCs w:val="16"/>
                <w:lang w:bidi="fa-IR"/>
              </w:rPr>
              <w:t>and strength of upper limbs by two kinds of pull-up test, dynamometer, foot press</w:t>
            </w:r>
          </w:p>
        </w:tc>
        <w:tc>
          <w:tcPr>
            <w:tcW w:w="4530" w:type="dxa"/>
            <w:tcBorders>
              <w:top w:val="single" w:sz="4" w:space="0" w:color="auto"/>
            </w:tcBorders>
          </w:tcPr>
          <w:p w14:paraId="024AA10C"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Anaerobic power and strength of upper and lower limbs: no significant difference between speed and lead climbers.</w:t>
            </w:r>
          </w:p>
          <w:p w14:paraId="0411066E"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Aerobic power and muscle endurance: lead climbers &gt; speed climbers</w:t>
            </w:r>
          </w:p>
        </w:tc>
      </w:tr>
      <w:tr w:rsidR="005F50EE" w:rsidRPr="00ED69D4" w14:paraId="352B4216" w14:textId="77777777" w:rsidTr="007913A1">
        <w:trPr>
          <w:trHeight w:val="1223"/>
        </w:trPr>
        <w:tc>
          <w:tcPr>
            <w:tcW w:w="1170" w:type="dxa"/>
            <w:vMerge/>
          </w:tcPr>
          <w:p w14:paraId="06B417E6" w14:textId="77777777" w:rsidR="005F50EE" w:rsidRPr="00ED69D4" w:rsidRDefault="005F50EE" w:rsidP="005F50EE">
            <w:pPr>
              <w:ind w:left="113" w:right="113" w:firstLine="0"/>
              <w:jc w:val="lowKashida"/>
              <w:rPr>
                <w:rFonts w:cstheme="minorHAnsi"/>
                <w:b/>
                <w:bCs/>
                <w:sz w:val="16"/>
                <w:szCs w:val="16"/>
                <w:lang w:bidi="fa-IR"/>
              </w:rPr>
            </w:pPr>
          </w:p>
        </w:tc>
        <w:tc>
          <w:tcPr>
            <w:tcW w:w="1145" w:type="dxa"/>
          </w:tcPr>
          <w:p w14:paraId="4605920E" w14:textId="0EECBEEE" w:rsidR="005F50EE" w:rsidRPr="00ED69D4" w:rsidRDefault="005F50EE" w:rsidP="00FD49EE">
            <w:pPr>
              <w:ind w:firstLine="0"/>
              <w:rPr>
                <w:rFonts w:cstheme="minorHAnsi"/>
                <w:sz w:val="16"/>
                <w:szCs w:val="16"/>
                <w:lang w:bidi="fa-IR"/>
              </w:rPr>
            </w:pPr>
            <w:r w:rsidRPr="00ED69D4">
              <w:rPr>
                <w:rFonts w:cstheme="minorHAnsi"/>
                <w:sz w:val="16"/>
                <w:szCs w:val="16"/>
                <w:lang w:bidi="fa-IR"/>
              </w:rPr>
              <w:t>Krawczyk M., 2014,</w:t>
            </w:r>
            <w:r w:rsidRPr="00ED69D4">
              <w:rPr>
                <w:rFonts w:cstheme="minorHAnsi"/>
                <w:sz w:val="16"/>
                <w:szCs w:val="16"/>
              </w:rPr>
              <w:t xml:space="preserve"> </w:t>
            </w:r>
            <w:r w:rsidRPr="00ED69D4">
              <w:rPr>
                <w:rFonts w:cstheme="minorHAnsi"/>
                <w:sz w:val="16"/>
                <w:szCs w:val="16"/>
                <w:lang w:bidi="fa-IR"/>
              </w:rPr>
              <w:t>Poland (</w:t>
            </w:r>
            <w:r w:rsidR="00FD49EE">
              <w:rPr>
                <w:rFonts w:cstheme="minorHAnsi"/>
                <w:sz w:val="16"/>
                <w:szCs w:val="16"/>
                <w:lang w:bidi="fa-IR"/>
              </w:rPr>
              <w:t>10</w:t>
            </w:r>
            <w:r w:rsidRPr="00ED69D4">
              <w:rPr>
                <w:rFonts w:cstheme="minorHAnsi"/>
                <w:sz w:val="16"/>
                <w:szCs w:val="16"/>
                <w:lang w:bidi="fa-IR"/>
              </w:rPr>
              <w:t>)</w:t>
            </w:r>
          </w:p>
        </w:tc>
        <w:tc>
          <w:tcPr>
            <w:tcW w:w="1842" w:type="dxa"/>
          </w:tcPr>
          <w:p w14:paraId="5EC10DD2"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Somatic traits and motor skill abilities in top-class professional speed climbers compare to recreational climbers</w:t>
            </w:r>
          </w:p>
        </w:tc>
        <w:tc>
          <w:tcPr>
            <w:tcW w:w="1571" w:type="dxa"/>
          </w:tcPr>
          <w:p w14:paraId="2F3C14A5"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5 elite speed climbers,</w:t>
            </w:r>
          </w:p>
          <w:p w14:paraId="2EF0D23D"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10 recreational climbers</w:t>
            </w:r>
          </w:p>
        </w:tc>
        <w:tc>
          <w:tcPr>
            <w:tcW w:w="992" w:type="dxa"/>
          </w:tcPr>
          <w:p w14:paraId="67BE2EE5"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Comparative analysis</w:t>
            </w:r>
          </w:p>
          <w:p w14:paraId="061A0500" w14:textId="77777777" w:rsidR="005F50EE" w:rsidRPr="00ED69D4" w:rsidRDefault="005F50EE" w:rsidP="005F50EE">
            <w:pPr>
              <w:ind w:firstLine="0"/>
              <w:rPr>
                <w:rFonts w:cstheme="minorHAnsi"/>
                <w:sz w:val="16"/>
                <w:szCs w:val="16"/>
                <w:lang w:bidi="fa-IR"/>
              </w:rPr>
            </w:pPr>
          </w:p>
        </w:tc>
        <w:tc>
          <w:tcPr>
            <w:tcW w:w="2723" w:type="dxa"/>
          </w:tcPr>
          <w:p w14:paraId="2F3E8381"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height, body mass, upper limb length, percentage of fat, body mass index,</w:t>
            </w:r>
            <w:r w:rsidRPr="00ED69D4">
              <w:rPr>
                <w:rFonts w:cstheme="minorHAnsi"/>
                <w:sz w:val="16"/>
                <w:szCs w:val="16"/>
              </w:rPr>
              <w:t xml:space="preserve"> </w:t>
            </w:r>
            <w:r w:rsidRPr="00ED69D4">
              <w:rPr>
                <w:rFonts w:cstheme="minorHAnsi"/>
                <w:sz w:val="16"/>
                <w:szCs w:val="16"/>
                <w:lang w:bidi="fa-IR"/>
              </w:rPr>
              <w:t>static strength of upper limbs,</w:t>
            </w:r>
            <w:r w:rsidRPr="00ED69D4">
              <w:rPr>
                <w:rFonts w:cstheme="minorHAnsi"/>
                <w:sz w:val="16"/>
                <w:szCs w:val="16"/>
              </w:rPr>
              <w:t xml:space="preserve"> </w:t>
            </w:r>
            <w:r w:rsidRPr="00ED69D4">
              <w:rPr>
                <w:rFonts w:cstheme="minorHAnsi"/>
                <w:sz w:val="16"/>
                <w:szCs w:val="16"/>
                <w:lang w:bidi="fa-IR"/>
              </w:rPr>
              <w:t>standing broad jump, sit-ups, sit and reach, spread sit,</w:t>
            </w:r>
            <w:r w:rsidRPr="00ED69D4">
              <w:rPr>
                <w:rFonts w:cstheme="minorHAnsi"/>
                <w:sz w:val="16"/>
                <w:szCs w:val="16"/>
              </w:rPr>
              <w:t xml:space="preserve"> </w:t>
            </w:r>
            <w:r w:rsidRPr="00ED69D4">
              <w:rPr>
                <w:rFonts w:cstheme="minorHAnsi"/>
                <w:sz w:val="16"/>
                <w:szCs w:val="16"/>
                <w:lang w:bidi="fa-IR"/>
              </w:rPr>
              <w:t>maximal anaerobic work, envelope run</w:t>
            </w:r>
          </w:p>
        </w:tc>
        <w:tc>
          <w:tcPr>
            <w:tcW w:w="4530" w:type="dxa"/>
          </w:tcPr>
          <w:p w14:paraId="0C47AFAD"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Speed climbers showed significantly better results in sit-ups, standing broad jump, maximal anaerobic work and envelope run. No other significant differences reported.</w:t>
            </w:r>
          </w:p>
        </w:tc>
      </w:tr>
      <w:tr w:rsidR="005F50EE" w:rsidRPr="00ED69D4" w14:paraId="791DC99A" w14:textId="77777777" w:rsidTr="007913A1">
        <w:trPr>
          <w:trHeight w:val="1043"/>
        </w:trPr>
        <w:tc>
          <w:tcPr>
            <w:tcW w:w="1170" w:type="dxa"/>
            <w:vMerge/>
          </w:tcPr>
          <w:p w14:paraId="57930F59" w14:textId="77777777" w:rsidR="005F50EE" w:rsidRPr="00ED69D4" w:rsidRDefault="005F50EE" w:rsidP="005F50EE">
            <w:pPr>
              <w:ind w:left="113" w:right="113" w:firstLine="0"/>
              <w:jc w:val="lowKashida"/>
              <w:rPr>
                <w:rFonts w:cstheme="minorHAnsi"/>
                <w:b/>
                <w:bCs/>
                <w:sz w:val="16"/>
                <w:szCs w:val="16"/>
                <w:lang w:bidi="fa-IR"/>
              </w:rPr>
            </w:pPr>
          </w:p>
        </w:tc>
        <w:tc>
          <w:tcPr>
            <w:tcW w:w="1145" w:type="dxa"/>
          </w:tcPr>
          <w:p w14:paraId="5FE55626" w14:textId="2B655FAB" w:rsidR="005F50EE" w:rsidRPr="00ED69D4" w:rsidRDefault="005F50EE" w:rsidP="00FD49EE">
            <w:pPr>
              <w:ind w:firstLine="0"/>
              <w:rPr>
                <w:rFonts w:cstheme="minorHAnsi"/>
                <w:sz w:val="16"/>
                <w:szCs w:val="16"/>
                <w:lang w:bidi="fa-IR"/>
              </w:rPr>
            </w:pPr>
            <w:r w:rsidRPr="00ED69D4">
              <w:rPr>
                <w:rFonts w:cstheme="minorHAnsi"/>
                <w:sz w:val="16"/>
                <w:szCs w:val="16"/>
                <w:lang w:bidi="fa-IR"/>
              </w:rPr>
              <w:t>Krawczyk M., 2017, Poland (</w:t>
            </w:r>
            <w:r w:rsidR="00FD49EE" w:rsidRPr="00ED69D4">
              <w:rPr>
                <w:rFonts w:cstheme="minorHAnsi"/>
                <w:sz w:val="16"/>
                <w:szCs w:val="16"/>
                <w:lang w:bidi="fa-IR"/>
              </w:rPr>
              <w:t>2</w:t>
            </w:r>
            <w:r w:rsidR="00FD49EE">
              <w:rPr>
                <w:rFonts w:cstheme="minorHAnsi"/>
                <w:sz w:val="16"/>
                <w:szCs w:val="16"/>
                <w:lang w:bidi="fa-IR"/>
              </w:rPr>
              <w:t>8</w:t>
            </w:r>
            <w:r w:rsidRPr="00ED69D4">
              <w:rPr>
                <w:rFonts w:cstheme="minorHAnsi"/>
                <w:sz w:val="16"/>
                <w:szCs w:val="16"/>
                <w:lang w:bidi="fa-IR"/>
              </w:rPr>
              <w:t>)</w:t>
            </w:r>
          </w:p>
        </w:tc>
        <w:tc>
          <w:tcPr>
            <w:tcW w:w="1842" w:type="dxa"/>
          </w:tcPr>
          <w:p w14:paraId="7C26E969"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Level of selected speed ability indexes of lower limb in relation on climbing time in the speed</w:t>
            </w:r>
          </w:p>
          <w:p w14:paraId="7BD559C7" w14:textId="77777777" w:rsidR="005F50EE" w:rsidRPr="00ED69D4" w:rsidRDefault="005F50EE" w:rsidP="005F50EE">
            <w:pPr>
              <w:ind w:firstLine="0"/>
              <w:rPr>
                <w:rFonts w:cstheme="minorHAnsi"/>
                <w:sz w:val="16"/>
                <w:szCs w:val="16"/>
                <w:lang w:bidi="fa-IR"/>
              </w:rPr>
            </w:pPr>
          </w:p>
        </w:tc>
        <w:tc>
          <w:tcPr>
            <w:tcW w:w="1571" w:type="dxa"/>
          </w:tcPr>
          <w:p w14:paraId="42E21237"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5 male elite speed climbers</w:t>
            </w:r>
          </w:p>
        </w:tc>
        <w:tc>
          <w:tcPr>
            <w:tcW w:w="992" w:type="dxa"/>
          </w:tcPr>
          <w:p w14:paraId="75E1A99C"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Correlation</w:t>
            </w:r>
          </w:p>
        </w:tc>
        <w:tc>
          <w:tcPr>
            <w:tcW w:w="2723" w:type="dxa"/>
          </w:tcPr>
          <w:p w14:paraId="6D34B982" w14:textId="7D48D448" w:rsidR="005F50EE" w:rsidRPr="00ED69D4" w:rsidRDefault="005F50EE" w:rsidP="005F50EE">
            <w:pPr>
              <w:ind w:firstLine="0"/>
              <w:rPr>
                <w:rFonts w:cstheme="minorHAnsi"/>
                <w:sz w:val="16"/>
                <w:szCs w:val="16"/>
                <w:lang w:bidi="fa-IR"/>
              </w:rPr>
            </w:pPr>
            <w:r w:rsidRPr="00ED69D4">
              <w:rPr>
                <w:rFonts w:cstheme="minorHAnsi"/>
                <w:sz w:val="16"/>
                <w:szCs w:val="16"/>
                <w:lang w:bidi="fa-IR"/>
              </w:rPr>
              <w:t>Body height, body weight, lean body mass, percentage of fat tissue, length of the upper limbs, length of the lower limbs and power of lower limb by counter movement jump with/without arm swing, climbing time</w:t>
            </w:r>
          </w:p>
        </w:tc>
        <w:tc>
          <w:tcPr>
            <w:tcW w:w="4530" w:type="dxa"/>
          </w:tcPr>
          <w:p w14:paraId="1ABDA98A" w14:textId="43726BCD" w:rsidR="005F50EE" w:rsidRPr="00ED69D4" w:rsidRDefault="005F50EE" w:rsidP="005F50EE">
            <w:pPr>
              <w:ind w:firstLine="0"/>
              <w:rPr>
                <w:rFonts w:cstheme="minorHAnsi"/>
                <w:sz w:val="16"/>
                <w:szCs w:val="16"/>
                <w:lang w:bidi="fa-IR"/>
              </w:rPr>
            </w:pPr>
            <w:r w:rsidRPr="00ED69D4">
              <w:rPr>
                <w:rFonts w:cstheme="minorHAnsi"/>
                <w:sz w:val="16"/>
                <w:szCs w:val="16"/>
                <w:lang w:bidi="fa-IR"/>
              </w:rPr>
              <w:t xml:space="preserve">Power of the lower limbs showed highest correlation with </w:t>
            </w:r>
            <w:proofErr w:type="spellStart"/>
            <w:r w:rsidRPr="00ED69D4">
              <w:rPr>
                <w:rFonts w:cstheme="minorHAnsi"/>
                <w:sz w:val="16"/>
                <w:szCs w:val="16"/>
                <w:lang w:bidi="fa-IR"/>
              </w:rPr>
              <w:t>with</w:t>
            </w:r>
            <w:proofErr w:type="spellEnd"/>
            <w:r w:rsidRPr="00ED69D4">
              <w:rPr>
                <w:rFonts w:cstheme="minorHAnsi"/>
                <w:sz w:val="16"/>
                <w:szCs w:val="16"/>
                <w:lang w:bidi="fa-IR"/>
              </w:rPr>
              <w:t xml:space="preserve"> climbing time. Other metrics showed strong but insignificant correlations.</w:t>
            </w:r>
          </w:p>
        </w:tc>
      </w:tr>
      <w:tr w:rsidR="005F50EE" w:rsidRPr="00ED69D4" w14:paraId="718E0508" w14:textId="77777777" w:rsidTr="007913A1">
        <w:trPr>
          <w:trHeight w:val="1079"/>
        </w:trPr>
        <w:tc>
          <w:tcPr>
            <w:tcW w:w="1170" w:type="dxa"/>
            <w:vMerge/>
          </w:tcPr>
          <w:p w14:paraId="06CC1B2D" w14:textId="77777777" w:rsidR="005F50EE" w:rsidRPr="00ED69D4" w:rsidRDefault="005F50EE" w:rsidP="005F50EE">
            <w:pPr>
              <w:ind w:left="113" w:right="113" w:firstLine="0"/>
              <w:jc w:val="lowKashida"/>
              <w:rPr>
                <w:rFonts w:cstheme="minorHAnsi"/>
                <w:b/>
                <w:bCs/>
                <w:sz w:val="16"/>
                <w:szCs w:val="16"/>
                <w:lang w:bidi="fa-IR"/>
              </w:rPr>
            </w:pPr>
          </w:p>
        </w:tc>
        <w:tc>
          <w:tcPr>
            <w:tcW w:w="1145" w:type="dxa"/>
          </w:tcPr>
          <w:p w14:paraId="5F3B3522" w14:textId="6B13E73B" w:rsidR="005F50EE" w:rsidRPr="00ED69D4" w:rsidRDefault="005F50EE" w:rsidP="00FD49EE">
            <w:pPr>
              <w:ind w:firstLine="0"/>
              <w:rPr>
                <w:rFonts w:cstheme="minorHAnsi"/>
                <w:sz w:val="16"/>
                <w:szCs w:val="16"/>
                <w:lang w:bidi="fa-IR"/>
              </w:rPr>
            </w:pPr>
            <w:r w:rsidRPr="00ED69D4">
              <w:rPr>
                <w:rFonts w:cstheme="minorHAnsi"/>
                <w:sz w:val="16"/>
                <w:szCs w:val="16"/>
                <w:lang w:bidi="fa-IR"/>
              </w:rPr>
              <w:t>Krawczyk M., 2018,</w:t>
            </w:r>
            <w:r w:rsidRPr="00ED69D4">
              <w:rPr>
                <w:rFonts w:cstheme="minorHAnsi"/>
                <w:sz w:val="16"/>
                <w:szCs w:val="16"/>
              </w:rPr>
              <w:t xml:space="preserve"> </w:t>
            </w:r>
            <w:r w:rsidRPr="00ED69D4">
              <w:rPr>
                <w:rFonts w:cstheme="minorHAnsi"/>
                <w:sz w:val="16"/>
                <w:szCs w:val="16"/>
                <w:lang w:bidi="fa-IR"/>
              </w:rPr>
              <w:t>Poland (</w:t>
            </w:r>
            <w:r w:rsidR="00FD49EE" w:rsidRPr="00ED69D4">
              <w:rPr>
                <w:rFonts w:cstheme="minorHAnsi"/>
                <w:sz w:val="16"/>
                <w:szCs w:val="16"/>
                <w:lang w:bidi="fa-IR"/>
              </w:rPr>
              <w:t>1</w:t>
            </w:r>
            <w:r w:rsidR="00FD49EE">
              <w:rPr>
                <w:rFonts w:cstheme="minorHAnsi"/>
                <w:sz w:val="16"/>
                <w:szCs w:val="16"/>
                <w:lang w:bidi="fa-IR"/>
              </w:rPr>
              <w:t>3</w:t>
            </w:r>
            <w:r w:rsidRPr="00ED69D4">
              <w:rPr>
                <w:rFonts w:cstheme="minorHAnsi"/>
                <w:sz w:val="16"/>
                <w:szCs w:val="16"/>
                <w:lang w:bidi="fa-IR"/>
              </w:rPr>
              <w:t>)</w:t>
            </w:r>
          </w:p>
        </w:tc>
        <w:tc>
          <w:tcPr>
            <w:tcW w:w="1842" w:type="dxa"/>
          </w:tcPr>
          <w:p w14:paraId="7D72447F"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Anthropometric characteristics and anaerobic power of lower limbs and their relationships with race time in female speed climbers</w:t>
            </w:r>
          </w:p>
        </w:tc>
        <w:tc>
          <w:tcPr>
            <w:tcW w:w="1571" w:type="dxa"/>
          </w:tcPr>
          <w:p w14:paraId="23BAB29A"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5 female elite speed climbers</w:t>
            </w:r>
          </w:p>
        </w:tc>
        <w:tc>
          <w:tcPr>
            <w:tcW w:w="992" w:type="dxa"/>
          </w:tcPr>
          <w:p w14:paraId="4C62782A"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Correlation</w:t>
            </w:r>
          </w:p>
        </w:tc>
        <w:tc>
          <w:tcPr>
            <w:tcW w:w="2723" w:type="dxa"/>
          </w:tcPr>
          <w:p w14:paraId="78A8C244"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Body height, body weight, fat percentage, lean body mass,</w:t>
            </w:r>
            <w:r w:rsidRPr="00ED69D4">
              <w:rPr>
                <w:rFonts w:cstheme="minorHAnsi"/>
                <w:sz w:val="16"/>
                <w:szCs w:val="16"/>
              </w:rPr>
              <w:t xml:space="preserve"> </w:t>
            </w:r>
            <w:r w:rsidRPr="00ED69D4">
              <w:rPr>
                <w:rFonts w:cstheme="minorHAnsi"/>
                <w:sz w:val="16"/>
                <w:szCs w:val="16"/>
                <w:lang w:bidi="fa-IR"/>
              </w:rPr>
              <w:t>ponderal index, body mass index</w:t>
            </w:r>
            <w:r w:rsidRPr="00ED69D4">
              <w:rPr>
                <w:rFonts w:cstheme="minorHAnsi"/>
                <w:sz w:val="16"/>
                <w:szCs w:val="16"/>
                <w:lang w:bidi="fa-IR"/>
              </w:rPr>
              <w:br/>
              <w:t>Counter movement jump (to compute maximal anaerobic power)</w:t>
            </w:r>
            <w:r w:rsidRPr="00ED69D4">
              <w:rPr>
                <w:rFonts w:cstheme="minorHAnsi"/>
                <w:sz w:val="16"/>
                <w:szCs w:val="16"/>
                <w:lang w:bidi="fa-IR"/>
              </w:rPr>
              <w:br/>
              <w:t>Personal best time</w:t>
            </w:r>
          </w:p>
        </w:tc>
        <w:tc>
          <w:tcPr>
            <w:tcW w:w="4530" w:type="dxa"/>
          </w:tcPr>
          <w:p w14:paraId="7D3190D4"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Body height, body weight, and lean body mass sign. correlated with personal best time significant correlations. No other sign. correlations reported.</w:t>
            </w:r>
          </w:p>
        </w:tc>
      </w:tr>
      <w:tr w:rsidR="005F50EE" w:rsidRPr="00ED69D4" w14:paraId="0CE874C4" w14:textId="77777777" w:rsidTr="007913A1">
        <w:trPr>
          <w:trHeight w:val="1061"/>
        </w:trPr>
        <w:tc>
          <w:tcPr>
            <w:tcW w:w="1170" w:type="dxa"/>
            <w:vMerge/>
          </w:tcPr>
          <w:p w14:paraId="7063F306" w14:textId="77777777" w:rsidR="005F50EE" w:rsidRPr="00ED69D4" w:rsidRDefault="005F50EE" w:rsidP="005F50EE">
            <w:pPr>
              <w:ind w:left="113" w:right="113" w:firstLine="0"/>
              <w:jc w:val="lowKashida"/>
              <w:rPr>
                <w:rFonts w:cstheme="minorHAnsi"/>
                <w:b/>
                <w:bCs/>
                <w:color w:val="0070C0"/>
                <w:sz w:val="16"/>
                <w:szCs w:val="16"/>
                <w:lang w:bidi="fa-IR"/>
              </w:rPr>
            </w:pPr>
          </w:p>
        </w:tc>
        <w:tc>
          <w:tcPr>
            <w:tcW w:w="1145" w:type="dxa"/>
          </w:tcPr>
          <w:p w14:paraId="456F1568" w14:textId="759AA08A" w:rsidR="005F50EE" w:rsidRPr="00ED69D4" w:rsidRDefault="005F50EE" w:rsidP="00FD49EE">
            <w:pPr>
              <w:ind w:firstLine="0"/>
              <w:rPr>
                <w:rFonts w:cstheme="minorHAnsi"/>
                <w:sz w:val="16"/>
                <w:szCs w:val="16"/>
                <w:lang w:bidi="fa-IR"/>
              </w:rPr>
            </w:pPr>
            <w:r w:rsidRPr="00ED69D4">
              <w:rPr>
                <w:rFonts w:cstheme="minorHAnsi"/>
                <w:sz w:val="16"/>
                <w:szCs w:val="16"/>
                <w:lang w:bidi="fa-IR"/>
              </w:rPr>
              <w:t xml:space="preserve">Krawczyk M., 2020, </w:t>
            </w:r>
            <w:r w:rsidRPr="00ED69D4">
              <w:rPr>
                <w:rFonts w:cstheme="minorHAnsi"/>
                <w:sz w:val="16"/>
                <w:szCs w:val="16"/>
              </w:rPr>
              <w:t>P</w:t>
            </w:r>
            <w:r w:rsidRPr="00ED69D4">
              <w:rPr>
                <w:rFonts w:cstheme="minorHAnsi"/>
                <w:sz w:val="16"/>
                <w:szCs w:val="16"/>
                <w:lang w:bidi="fa-IR"/>
              </w:rPr>
              <w:t>oland (</w:t>
            </w:r>
            <w:r w:rsidR="00FD49EE" w:rsidRPr="00ED69D4">
              <w:rPr>
                <w:rFonts w:cstheme="minorHAnsi"/>
                <w:sz w:val="16"/>
                <w:szCs w:val="16"/>
                <w:lang w:bidi="fa-IR"/>
              </w:rPr>
              <w:t>1</w:t>
            </w:r>
            <w:r w:rsidR="00FD49EE">
              <w:rPr>
                <w:rFonts w:cstheme="minorHAnsi"/>
                <w:sz w:val="16"/>
                <w:szCs w:val="16"/>
                <w:lang w:bidi="fa-IR"/>
              </w:rPr>
              <w:t>6</w:t>
            </w:r>
            <w:r w:rsidRPr="00ED69D4">
              <w:rPr>
                <w:rFonts w:cstheme="minorHAnsi"/>
                <w:sz w:val="16"/>
                <w:szCs w:val="16"/>
                <w:lang w:bidi="fa-IR"/>
              </w:rPr>
              <w:t>)</w:t>
            </w:r>
          </w:p>
        </w:tc>
        <w:tc>
          <w:tcPr>
            <w:tcW w:w="1842" w:type="dxa"/>
          </w:tcPr>
          <w:p w14:paraId="519503BB"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 xml:space="preserve">Selected </w:t>
            </w:r>
            <w:proofErr w:type="spellStart"/>
            <w:r w:rsidRPr="00ED69D4">
              <w:rPr>
                <w:rFonts w:cstheme="minorHAnsi"/>
                <w:sz w:val="16"/>
                <w:szCs w:val="16"/>
                <w:lang w:bidi="fa-IR"/>
              </w:rPr>
              <w:t>morphofunctional</w:t>
            </w:r>
            <w:proofErr w:type="spellEnd"/>
            <w:r w:rsidRPr="00ED69D4">
              <w:rPr>
                <w:rFonts w:cstheme="minorHAnsi"/>
                <w:sz w:val="16"/>
                <w:szCs w:val="16"/>
                <w:lang w:bidi="fa-IR"/>
              </w:rPr>
              <w:t xml:space="preserve"> characteristics and their correlations with performance of</w:t>
            </w:r>
          </w:p>
          <w:p w14:paraId="5CBD0BAD"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female and male speed climbers</w:t>
            </w:r>
          </w:p>
        </w:tc>
        <w:tc>
          <w:tcPr>
            <w:tcW w:w="1571" w:type="dxa"/>
          </w:tcPr>
          <w:p w14:paraId="5B75D785"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8 females,</w:t>
            </w:r>
          </w:p>
          <w:p w14:paraId="52D9E3D4"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10 males</w:t>
            </w:r>
          </w:p>
          <w:p w14:paraId="0C06260B"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participants of Polish Speed Climbing Championships)</w:t>
            </w:r>
          </w:p>
          <w:p w14:paraId="62EE284B" w14:textId="77777777" w:rsidR="005F50EE" w:rsidRPr="00ED69D4" w:rsidRDefault="005F50EE" w:rsidP="005F50EE">
            <w:pPr>
              <w:ind w:firstLine="0"/>
              <w:rPr>
                <w:rFonts w:cstheme="minorHAnsi"/>
                <w:sz w:val="16"/>
                <w:szCs w:val="16"/>
                <w:lang w:bidi="fa-IR"/>
              </w:rPr>
            </w:pPr>
          </w:p>
        </w:tc>
        <w:tc>
          <w:tcPr>
            <w:tcW w:w="992" w:type="dxa"/>
          </w:tcPr>
          <w:p w14:paraId="658CBD34"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Correlation,</w:t>
            </w:r>
          </w:p>
          <w:p w14:paraId="63436CAC"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comparative analysis</w:t>
            </w:r>
          </w:p>
          <w:p w14:paraId="2CACFB32" w14:textId="77777777" w:rsidR="005F50EE" w:rsidRPr="00ED69D4" w:rsidRDefault="005F50EE" w:rsidP="005F50EE">
            <w:pPr>
              <w:ind w:firstLine="0"/>
              <w:rPr>
                <w:rFonts w:cstheme="minorHAnsi"/>
                <w:sz w:val="16"/>
                <w:szCs w:val="16"/>
                <w:lang w:bidi="fa-IR"/>
              </w:rPr>
            </w:pPr>
          </w:p>
        </w:tc>
        <w:tc>
          <w:tcPr>
            <w:tcW w:w="2723" w:type="dxa"/>
          </w:tcPr>
          <w:p w14:paraId="032D788C"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Body height, body weight, fat percentage, lean body mass,</w:t>
            </w:r>
            <w:r w:rsidRPr="00ED69D4">
              <w:rPr>
                <w:rFonts w:cstheme="minorHAnsi"/>
                <w:sz w:val="16"/>
                <w:szCs w:val="16"/>
              </w:rPr>
              <w:t xml:space="preserve"> </w:t>
            </w:r>
            <w:r w:rsidRPr="00ED69D4">
              <w:rPr>
                <w:rFonts w:cstheme="minorHAnsi"/>
                <w:sz w:val="16"/>
                <w:szCs w:val="16"/>
                <w:lang w:bidi="fa-IR"/>
              </w:rPr>
              <w:t>ponderal index, body mass index</w:t>
            </w:r>
            <w:r w:rsidRPr="00ED69D4">
              <w:rPr>
                <w:rFonts w:cstheme="minorHAnsi"/>
                <w:sz w:val="16"/>
                <w:szCs w:val="16"/>
                <w:lang w:bidi="fa-IR"/>
              </w:rPr>
              <w:br/>
              <w:t>Counter movement jump height (to compute maximal anaerobic power)</w:t>
            </w:r>
            <w:r w:rsidRPr="00ED69D4">
              <w:rPr>
                <w:rFonts w:cstheme="minorHAnsi"/>
                <w:sz w:val="16"/>
                <w:szCs w:val="16"/>
                <w:lang w:bidi="fa-IR"/>
              </w:rPr>
              <w:br/>
              <w:t>Best time during competition</w:t>
            </w:r>
          </w:p>
        </w:tc>
        <w:tc>
          <w:tcPr>
            <w:tcW w:w="4530" w:type="dxa"/>
          </w:tcPr>
          <w:p w14:paraId="02763C00"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Sign. differences between female and male competitors in race time, body height, body weight, percentage fat tissue, lean body mass, counter movement jump height (and computed power).</w:t>
            </w:r>
            <w:r w:rsidRPr="00ED69D4">
              <w:rPr>
                <w:rFonts w:cstheme="minorHAnsi"/>
                <w:sz w:val="16"/>
                <w:szCs w:val="16"/>
                <w:lang w:bidi="fa-IR"/>
              </w:rPr>
              <w:br/>
              <w:t>In females, body mass index and ponderal index correlated with race time.</w:t>
            </w:r>
            <w:r w:rsidRPr="00ED69D4">
              <w:rPr>
                <w:rFonts w:cstheme="minorHAnsi"/>
                <w:sz w:val="16"/>
                <w:szCs w:val="16"/>
                <w:lang w:bidi="fa-IR"/>
              </w:rPr>
              <w:br/>
              <w:t>In males, counter movement jump height (and deduced maximal anaerobic power) sign. correlated with best race time.</w:t>
            </w:r>
          </w:p>
        </w:tc>
      </w:tr>
      <w:tr w:rsidR="005F50EE" w:rsidRPr="00ED69D4" w14:paraId="500AA2EE" w14:textId="77777777" w:rsidTr="007913A1">
        <w:trPr>
          <w:trHeight w:val="1061"/>
        </w:trPr>
        <w:tc>
          <w:tcPr>
            <w:tcW w:w="1170" w:type="dxa"/>
            <w:vMerge/>
          </w:tcPr>
          <w:p w14:paraId="4CD4467C" w14:textId="77777777" w:rsidR="005F50EE" w:rsidRPr="00ED69D4" w:rsidRDefault="005F50EE" w:rsidP="005F50EE">
            <w:pPr>
              <w:ind w:left="113" w:right="113" w:firstLine="0"/>
              <w:jc w:val="lowKashida"/>
              <w:rPr>
                <w:rFonts w:cstheme="minorHAnsi"/>
                <w:b/>
                <w:bCs/>
                <w:color w:val="0070C0"/>
                <w:sz w:val="16"/>
                <w:szCs w:val="16"/>
                <w:lang w:bidi="fa-IR"/>
              </w:rPr>
            </w:pPr>
          </w:p>
        </w:tc>
        <w:tc>
          <w:tcPr>
            <w:tcW w:w="1145" w:type="dxa"/>
          </w:tcPr>
          <w:p w14:paraId="06A0D99D" w14:textId="480DD3BB" w:rsidR="005F50EE" w:rsidRPr="00ED69D4" w:rsidRDefault="005F50EE" w:rsidP="00FD49EE">
            <w:pPr>
              <w:ind w:firstLine="0"/>
              <w:rPr>
                <w:rFonts w:cstheme="minorHAnsi"/>
                <w:sz w:val="16"/>
                <w:szCs w:val="16"/>
                <w:lang w:bidi="fa-IR"/>
              </w:rPr>
            </w:pPr>
            <w:r w:rsidRPr="00ED69D4">
              <w:rPr>
                <w:rFonts w:cstheme="minorHAnsi"/>
                <w:sz w:val="16"/>
                <w:szCs w:val="16"/>
                <w:lang w:bidi="fa-IR"/>
              </w:rPr>
              <w:t>Lau E., 2021, England (</w:t>
            </w:r>
            <w:r w:rsidR="00FD49EE">
              <w:rPr>
                <w:rFonts w:cstheme="minorHAnsi"/>
                <w:sz w:val="16"/>
                <w:szCs w:val="16"/>
                <w:lang w:bidi="fa-IR"/>
              </w:rPr>
              <w:t>17</w:t>
            </w:r>
            <w:r w:rsidRPr="00ED69D4">
              <w:rPr>
                <w:rFonts w:cstheme="minorHAnsi"/>
                <w:sz w:val="16"/>
                <w:szCs w:val="16"/>
                <w:lang w:bidi="fa-IR"/>
              </w:rPr>
              <w:t>)</w:t>
            </w:r>
          </w:p>
        </w:tc>
        <w:tc>
          <w:tcPr>
            <w:tcW w:w="1842" w:type="dxa"/>
          </w:tcPr>
          <w:p w14:paraId="63C8FFC6" w14:textId="70526B4B" w:rsidR="005F50EE" w:rsidRPr="00ED69D4" w:rsidRDefault="005F50EE" w:rsidP="005F50EE">
            <w:pPr>
              <w:ind w:firstLine="0"/>
              <w:rPr>
                <w:rFonts w:cstheme="minorHAnsi"/>
                <w:sz w:val="16"/>
                <w:szCs w:val="16"/>
                <w:lang w:bidi="fa-IR"/>
              </w:rPr>
            </w:pPr>
            <w:r w:rsidRPr="00ED69D4">
              <w:rPr>
                <w:rFonts w:cstheme="minorHAnsi"/>
                <w:sz w:val="16"/>
                <w:szCs w:val="16"/>
                <w:lang w:bidi="fa-IR"/>
              </w:rPr>
              <w:t xml:space="preserve">Identifying physiological demands of speed climbing within a sample of recreational climbers. </w:t>
            </w:r>
          </w:p>
        </w:tc>
        <w:tc>
          <w:tcPr>
            <w:tcW w:w="1571" w:type="dxa"/>
          </w:tcPr>
          <w:p w14:paraId="3109416C" w14:textId="23841D1E" w:rsidR="005F50EE" w:rsidRPr="00ED69D4" w:rsidRDefault="005F50EE" w:rsidP="005F50EE">
            <w:pPr>
              <w:ind w:firstLine="0"/>
              <w:rPr>
                <w:rFonts w:cstheme="minorHAnsi"/>
                <w:sz w:val="16"/>
                <w:szCs w:val="16"/>
                <w:lang w:bidi="fa-IR"/>
              </w:rPr>
            </w:pPr>
            <w:r w:rsidRPr="00ED69D4">
              <w:rPr>
                <w:rFonts w:cstheme="minorHAnsi"/>
                <w:sz w:val="16"/>
                <w:szCs w:val="16"/>
                <w:lang w:bidi="fa-IR"/>
              </w:rPr>
              <w:t>8 recreational male climbers</w:t>
            </w:r>
          </w:p>
        </w:tc>
        <w:tc>
          <w:tcPr>
            <w:tcW w:w="992" w:type="dxa"/>
          </w:tcPr>
          <w:p w14:paraId="4B1F94B1"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Correlation</w:t>
            </w:r>
          </w:p>
        </w:tc>
        <w:tc>
          <w:tcPr>
            <w:tcW w:w="2723" w:type="dxa"/>
          </w:tcPr>
          <w:p w14:paraId="15981695" w14:textId="0974ED4F" w:rsidR="005F50EE" w:rsidRPr="00ED69D4" w:rsidRDefault="005F50EE" w:rsidP="005F50EE">
            <w:pPr>
              <w:ind w:firstLine="0"/>
              <w:rPr>
                <w:rFonts w:cstheme="minorHAnsi"/>
                <w:sz w:val="16"/>
                <w:szCs w:val="16"/>
                <w:lang w:bidi="fa-IR"/>
              </w:rPr>
            </w:pPr>
            <w:r w:rsidRPr="00ED69D4">
              <w:rPr>
                <w:rFonts w:cstheme="minorHAnsi"/>
                <w:sz w:val="16"/>
                <w:szCs w:val="16"/>
                <w:lang w:bidi="fa-IR"/>
              </w:rPr>
              <w:t>Body height, body weight, fat percentage</w:t>
            </w:r>
            <w:r w:rsidRPr="00ED69D4">
              <w:rPr>
                <w:rFonts w:cstheme="minorHAnsi"/>
                <w:sz w:val="16"/>
                <w:szCs w:val="16"/>
                <w:lang w:bidi="fa-IR"/>
              </w:rPr>
              <w:br/>
              <w:t>Isometric mid-thigh pull test,</w:t>
            </w:r>
            <w:r w:rsidRPr="00ED69D4">
              <w:t xml:space="preserve"> </w:t>
            </w:r>
            <w:r w:rsidRPr="00ED69D4">
              <w:rPr>
                <w:rFonts w:cstheme="minorHAnsi"/>
                <w:sz w:val="16"/>
                <w:szCs w:val="16"/>
                <w:lang w:bidi="fa-IR"/>
              </w:rPr>
              <w:t xml:space="preserve">upper limb power test, countermovement </w:t>
            </w:r>
            <w:proofErr w:type="gramStart"/>
            <w:r w:rsidRPr="00ED69D4">
              <w:rPr>
                <w:rFonts w:cstheme="minorHAnsi"/>
                <w:sz w:val="16"/>
                <w:szCs w:val="16"/>
                <w:lang w:bidi="fa-IR"/>
              </w:rPr>
              <w:t>jump</w:t>
            </w:r>
            <w:proofErr w:type="gramEnd"/>
            <w:r w:rsidRPr="00ED69D4">
              <w:rPr>
                <w:rFonts w:cstheme="minorHAnsi"/>
                <w:sz w:val="16"/>
                <w:szCs w:val="16"/>
                <w:lang w:bidi="fa-IR"/>
              </w:rPr>
              <w:br/>
              <w:t>Lead and tope-rope climbing skills, speed climbing performance</w:t>
            </w:r>
          </w:p>
        </w:tc>
        <w:tc>
          <w:tcPr>
            <w:tcW w:w="4530" w:type="dxa"/>
          </w:tcPr>
          <w:p w14:paraId="06A70229" w14:textId="353207A0" w:rsidR="005F50EE" w:rsidRPr="00ED69D4" w:rsidRDefault="005F50EE" w:rsidP="005F50EE">
            <w:pPr>
              <w:ind w:firstLine="0"/>
              <w:rPr>
                <w:rFonts w:cstheme="minorHAnsi"/>
                <w:sz w:val="16"/>
                <w:szCs w:val="16"/>
                <w:lang w:bidi="fa-IR"/>
              </w:rPr>
            </w:pPr>
            <w:r w:rsidRPr="00ED69D4">
              <w:rPr>
                <w:rFonts w:cstheme="minorHAnsi"/>
                <w:sz w:val="16"/>
                <w:szCs w:val="16"/>
                <w:lang w:bidi="fa-IR"/>
              </w:rPr>
              <w:t>Speed climbing time had moderate negative correlations with isometric mid-thigh pull test and low positive correlations with body fat percentage. No significant correlation with countermovement jump. High negative correlations were seen for climbing skills.</w:t>
            </w:r>
          </w:p>
        </w:tc>
      </w:tr>
      <w:tr w:rsidR="005F50EE" w:rsidRPr="00ED69D4" w14:paraId="7C0D8B32" w14:textId="77777777" w:rsidTr="004A62D1">
        <w:trPr>
          <w:trHeight w:val="845"/>
        </w:trPr>
        <w:tc>
          <w:tcPr>
            <w:tcW w:w="1170" w:type="dxa"/>
            <w:vMerge/>
            <w:tcBorders>
              <w:bottom w:val="single" w:sz="4" w:space="0" w:color="auto"/>
            </w:tcBorders>
          </w:tcPr>
          <w:p w14:paraId="43195B9A" w14:textId="77777777" w:rsidR="005F50EE" w:rsidRPr="00ED69D4" w:rsidRDefault="005F50EE" w:rsidP="005F50EE">
            <w:pPr>
              <w:ind w:left="113" w:right="113" w:firstLine="0"/>
              <w:jc w:val="lowKashida"/>
              <w:rPr>
                <w:rFonts w:cstheme="minorHAnsi"/>
                <w:b/>
                <w:bCs/>
                <w:color w:val="0070C0"/>
                <w:sz w:val="16"/>
                <w:szCs w:val="16"/>
                <w:lang w:bidi="fa-IR"/>
              </w:rPr>
            </w:pPr>
          </w:p>
        </w:tc>
        <w:tc>
          <w:tcPr>
            <w:tcW w:w="1145" w:type="dxa"/>
            <w:tcBorders>
              <w:bottom w:val="single" w:sz="4" w:space="0" w:color="auto"/>
            </w:tcBorders>
          </w:tcPr>
          <w:p w14:paraId="3EDC064D" w14:textId="558081AD" w:rsidR="005F50EE" w:rsidRPr="00ED69D4" w:rsidRDefault="005F50EE">
            <w:pPr>
              <w:ind w:firstLine="0"/>
              <w:rPr>
                <w:rFonts w:cstheme="minorHAnsi"/>
                <w:sz w:val="16"/>
                <w:szCs w:val="16"/>
                <w:lang w:bidi="fa-IR"/>
              </w:rPr>
            </w:pPr>
            <w:r w:rsidRPr="00ED69D4">
              <w:rPr>
                <w:rFonts w:cstheme="minorHAnsi"/>
                <w:sz w:val="16"/>
                <w:szCs w:val="16"/>
                <w:lang w:bidi="fa-IR"/>
              </w:rPr>
              <w:t>Krawczyk M., 2020, Poland (</w:t>
            </w:r>
            <w:r w:rsidR="00FD49EE" w:rsidRPr="00ED69D4">
              <w:rPr>
                <w:rFonts w:cstheme="minorHAnsi"/>
                <w:sz w:val="16"/>
                <w:szCs w:val="16"/>
                <w:lang w:bidi="fa-IR"/>
              </w:rPr>
              <w:t>5</w:t>
            </w:r>
            <w:r w:rsidR="00BB6279">
              <w:rPr>
                <w:rFonts w:cstheme="minorHAnsi"/>
                <w:sz w:val="16"/>
                <w:szCs w:val="16"/>
                <w:lang w:bidi="fa-IR"/>
              </w:rPr>
              <w:t>0</w:t>
            </w:r>
            <w:r w:rsidRPr="00ED69D4">
              <w:rPr>
                <w:rFonts w:cstheme="minorHAnsi"/>
                <w:sz w:val="16"/>
                <w:szCs w:val="16"/>
                <w:lang w:bidi="fa-IR"/>
              </w:rPr>
              <w:t>)</w:t>
            </w:r>
          </w:p>
        </w:tc>
        <w:tc>
          <w:tcPr>
            <w:tcW w:w="1842" w:type="dxa"/>
            <w:tcBorders>
              <w:bottom w:val="single" w:sz="4" w:space="0" w:color="auto"/>
            </w:tcBorders>
          </w:tcPr>
          <w:p w14:paraId="19EA8C45"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Value of speed capabilities in youth speed climbing at high sports level</w:t>
            </w:r>
          </w:p>
        </w:tc>
        <w:tc>
          <w:tcPr>
            <w:tcW w:w="1571" w:type="dxa"/>
            <w:tcBorders>
              <w:bottom w:val="single" w:sz="4" w:space="0" w:color="auto"/>
            </w:tcBorders>
          </w:tcPr>
          <w:p w14:paraId="5613F3CE"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13 female youth</w:t>
            </w:r>
            <w:r w:rsidRPr="00ED69D4">
              <w:rPr>
                <w:rFonts w:cstheme="minorHAnsi"/>
                <w:sz w:val="16"/>
                <w:szCs w:val="16"/>
                <w:lang w:bidi="fa-IR"/>
              </w:rPr>
              <w:br/>
              <w:t>13 male youth</w:t>
            </w:r>
          </w:p>
          <w:p w14:paraId="567CFD47"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participants of European Junior Cup)</w:t>
            </w:r>
          </w:p>
        </w:tc>
        <w:tc>
          <w:tcPr>
            <w:tcW w:w="992" w:type="dxa"/>
            <w:tcBorders>
              <w:bottom w:val="single" w:sz="4" w:space="0" w:color="auto"/>
            </w:tcBorders>
          </w:tcPr>
          <w:p w14:paraId="140D65A9"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Correlation,</w:t>
            </w:r>
          </w:p>
          <w:p w14:paraId="6101C834" w14:textId="213DE1B3" w:rsidR="005F50EE" w:rsidRPr="00ED69D4" w:rsidRDefault="005F50EE" w:rsidP="005F50EE">
            <w:pPr>
              <w:ind w:firstLine="0"/>
              <w:rPr>
                <w:rFonts w:cstheme="minorHAnsi"/>
                <w:sz w:val="16"/>
                <w:szCs w:val="16"/>
                <w:lang w:bidi="fa-IR"/>
              </w:rPr>
            </w:pPr>
            <w:r w:rsidRPr="00ED69D4">
              <w:rPr>
                <w:rFonts w:cstheme="minorHAnsi"/>
                <w:sz w:val="16"/>
                <w:szCs w:val="16"/>
                <w:lang w:bidi="fa-IR"/>
              </w:rPr>
              <w:t>comparative analysis</w:t>
            </w:r>
          </w:p>
        </w:tc>
        <w:tc>
          <w:tcPr>
            <w:tcW w:w="2723" w:type="dxa"/>
            <w:tcBorders>
              <w:bottom w:val="single" w:sz="4" w:space="0" w:color="auto"/>
            </w:tcBorders>
          </w:tcPr>
          <w:p w14:paraId="1C6A5B7E"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 xml:space="preserve">body height, body weight, percentage of fat tissue, body mass index, </w:t>
            </w:r>
            <w:r w:rsidRPr="00ED69D4">
              <w:rPr>
                <w:rFonts w:cstheme="minorHAnsi"/>
                <w:sz w:val="16"/>
                <w:szCs w:val="16"/>
                <w:lang w:bidi="fa-IR"/>
              </w:rPr>
              <w:br/>
              <w:t xml:space="preserve">Wingate test on </w:t>
            </w:r>
            <w:proofErr w:type="spellStart"/>
            <w:r w:rsidRPr="00ED69D4">
              <w:rPr>
                <w:rFonts w:cstheme="minorHAnsi"/>
                <w:sz w:val="16"/>
                <w:szCs w:val="16"/>
                <w:lang w:bidi="fa-IR"/>
              </w:rPr>
              <w:t>cycloergometer</w:t>
            </w:r>
            <w:proofErr w:type="spellEnd"/>
            <w:r w:rsidRPr="00ED69D4">
              <w:rPr>
                <w:rFonts w:cstheme="minorHAnsi"/>
                <w:sz w:val="16"/>
                <w:szCs w:val="16"/>
                <w:lang w:bidi="fa-IR"/>
              </w:rPr>
              <w:t xml:space="preserve"> to estimate anaerobic capacity, maximum muscle power</w:t>
            </w:r>
          </w:p>
        </w:tc>
        <w:tc>
          <w:tcPr>
            <w:tcW w:w="4530" w:type="dxa"/>
            <w:tcBorders>
              <w:bottom w:val="single" w:sz="4" w:space="0" w:color="auto"/>
            </w:tcBorders>
          </w:tcPr>
          <w:p w14:paraId="3744BA21"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Lean body mass, total work and peak power were higher in older youth (female and male).</w:t>
            </w:r>
          </w:p>
          <w:p w14:paraId="62A55728" w14:textId="77777777" w:rsidR="005F50EE" w:rsidRPr="00ED69D4" w:rsidRDefault="005F50EE" w:rsidP="005F50EE">
            <w:pPr>
              <w:ind w:firstLine="0"/>
              <w:rPr>
                <w:rFonts w:cstheme="minorHAnsi"/>
                <w:sz w:val="16"/>
                <w:szCs w:val="16"/>
                <w:lang w:bidi="fa-IR"/>
              </w:rPr>
            </w:pPr>
            <w:r w:rsidRPr="00ED69D4">
              <w:rPr>
                <w:rFonts w:cstheme="minorHAnsi"/>
                <w:sz w:val="16"/>
                <w:szCs w:val="16"/>
                <w:lang w:bidi="fa-IR"/>
              </w:rPr>
              <w:t>In younger females, race time sign. correlated with relative peak power. No other sign. correlation with race time observed.</w:t>
            </w:r>
          </w:p>
        </w:tc>
      </w:tr>
      <w:tr w:rsidR="00FD7F1B" w:rsidRPr="00ED69D4" w14:paraId="73AE6EA3" w14:textId="77777777" w:rsidTr="004A62D1">
        <w:trPr>
          <w:trHeight w:val="548"/>
        </w:trPr>
        <w:tc>
          <w:tcPr>
            <w:tcW w:w="1170" w:type="dxa"/>
            <w:vMerge w:val="restart"/>
            <w:tcBorders>
              <w:top w:val="single" w:sz="4" w:space="0" w:color="auto"/>
              <w:bottom w:val="single" w:sz="4" w:space="0" w:color="auto"/>
            </w:tcBorders>
          </w:tcPr>
          <w:p w14:paraId="4147B219" w14:textId="47FBB95A" w:rsidR="00FD7F1B" w:rsidRPr="00ED69D4" w:rsidRDefault="00FD7F1B" w:rsidP="00FD7F1B">
            <w:pPr>
              <w:ind w:firstLine="0"/>
              <w:jc w:val="lowKashida"/>
              <w:rPr>
                <w:rFonts w:cstheme="minorHAnsi"/>
                <w:b/>
                <w:bCs/>
                <w:sz w:val="16"/>
                <w:szCs w:val="16"/>
                <w:lang w:bidi="fa-IR"/>
              </w:rPr>
            </w:pPr>
            <w:r>
              <w:rPr>
                <w:rFonts w:cstheme="minorHAnsi"/>
                <w:b/>
                <w:bCs/>
                <w:sz w:val="16"/>
                <w:szCs w:val="16"/>
                <w:lang w:bidi="fa-IR"/>
              </w:rPr>
              <w:t>Motor c</w:t>
            </w:r>
            <w:r w:rsidRPr="007913A1">
              <w:rPr>
                <w:rFonts w:cstheme="minorHAnsi"/>
                <w:b/>
                <w:bCs/>
                <w:sz w:val="16"/>
                <w:szCs w:val="16"/>
                <w:lang w:bidi="fa-IR"/>
              </w:rPr>
              <w:t xml:space="preserve">ontrol </w:t>
            </w:r>
          </w:p>
        </w:tc>
        <w:tc>
          <w:tcPr>
            <w:tcW w:w="1145" w:type="dxa"/>
            <w:tcBorders>
              <w:top w:val="single" w:sz="4" w:space="0" w:color="auto"/>
            </w:tcBorders>
          </w:tcPr>
          <w:p w14:paraId="62AA7E5B" w14:textId="09F76844" w:rsidR="00FD7F1B" w:rsidRPr="00ED69D4" w:rsidRDefault="00FD7F1B" w:rsidP="00FD7F1B">
            <w:pPr>
              <w:ind w:firstLine="0"/>
              <w:rPr>
                <w:rFonts w:cstheme="minorHAnsi"/>
                <w:sz w:val="16"/>
                <w:szCs w:val="16"/>
                <w:lang w:bidi="fa-IR"/>
              </w:rPr>
            </w:pPr>
            <w:r w:rsidRPr="00ED69D4">
              <w:rPr>
                <w:rFonts w:cstheme="minorHAnsi"/>
                <w:sz w:val="16"/>
                <w:szCs w:val="16"/>
                <w:lang w:bidi="fa-IR"/>
              </w:rPr>
              <w:t>Chen R., 2022, China (3</w:t>
            </w:r>
            <w:r>
              <w:rPr>
                <w:rFonts w:cstheme="minorHAnsi"/>
                <w:sz w:val="16"/>
                <w:szCs w:val="16"/>
                <w:lang w:bidi="fa-IR"/>
              </w:rPr>
              <w:t>5</w:t>
            </w:r>
            <w:r w:rsidRPr="00ED69D4">
              <w:rPr>
                <w:rFonts w:cstheme="minorHAnsi"/>
                <w:sz w:val="16"/>
                <w:szCs w:val="16"/>
                <w:lang w:bidi="fa-IR"/>
              </w:rPr>
              <w:t xml:space="preserve">) </w:t>
            </w:r>
          </w:p>
        </w:tc>
        <w:tc>
          <w:tcPr>
            <w:tcW w:w="1842" w:type="dxa"/>
            <w:tcBorders>
              <w:top w:val="single" w:sz="4" w:space="0" w:color="auto"/>
            </w:tcBorders>
          </w:tcPr>
          <w:p w14:paraId="41BE51E2" w14:textId="7367B983" w:rsidR="00FD7F1B" w:rsidRPr="00ED69D4" w:rsidRDefault="00FD7F1B" w:rsidP="00FD7F1B">
            <w:pPr>
              <w:ind w:firstLine="0"/>
              <w:rPr>
                <w:rFonts w:cstheme="minorHAnsi"/>
                <w:sz w:val="16"/>
                <w:szCs w:val="16"/>
                <w:lang w:bidi="fa-IR"/>
              </w:rPr>
            </w:pPr>
            <w:r w:rsidRPr="00ED69D4">
              <w:rPr>
                <w:rFonts w:cstheme="minorHAnsi"/>
                <w:sz w:val="16"/>
                <w:szCs w:val="16"/>
                <w:lang w:bidi="fa-IR"/>
              </w:rPr>
              <w:t>A time-motion and error analysis of speed Climbing in the 2019 IFSC Speed Climbing World Cup final rounds</w:t>
            </w:r>
          </w:p>
        </w:tc>
        <w:tc>
          <w:tcPr>
            <w:tcW w:w="1571" w:type="dxa"/>
            <w:tcBorders>
              <w:top w:val="single" w:sz="4" w:space="0" w:color="auto"/>
            </w:tcBorders>
          </w:tcPr>
          <w:p w14:paraId="7A379B97" w14:textId="6D44DB5C" w:rsidR="00FD7F1B" w:rsidRPr="00ED69D4" w:rsidRDefault="00FD7F1B" w:rsidP="00FD7F1B">
            <w:pPr>
              <w:ind w:firstLine="0"/>
              <w:rPr>
                <w:rFonts w:cstheme="minorHAnsi"/>
                <w:sz w:val="16"/>
                <w:szCs w:val="16"/>
                <w:lang w:bidi="fa-IR"/>
              </w:rPr>
            </w:pPr>
            <w:r w:rsidRPr="00ED69D4">
              <w:rPr>
                <w:rFonts w:cstheme="minorHAnsi"/>
                <w:sz w:val="16"/>
                <w:szCs w:val="16"/>
                <w:lang w:bidi="fa-IR"/>
              </w:rPr>
              <w:t>Videos of six Speed World Cups in 2019, 384 climbs in total</w:t>
            </w:r>
          </w:p>
        </w:tc>
        <w:tc>
          <w:tcPr>
            <w:tcW w:w="992" w:type="dxa"/>
            <w:tcBorders>
              <w:top w:val="single" w:sz="4" w:space="0" w:color="auto"/>
            </w:tcBorders>
          </w:tcPr>
          <w:p w14:paraId="66FBB845" w14:textId="05A05388" w:rsidR="00FD7F1B" w:rsidRPr="00ED69D4" w:rsidRDefault="00FD7F1B" w:rsidP="00FD7F1B">
            <w:pPr>
              <w:ind w:firstLine="0"/>
              <w:rPr>
                <w:rFonts w:cstheme="minorHAnsi"/>
                <w:sz w:val="16"/>
                <w:szCs w:val="16"/>
                <w:lang w:bidi="fa-IR"/>
              </w:rPr>
            </w:pPr>
            <w:r w:rsidRPr="00ED69D4">
              <w:rPr>
                <w:rFonts w:cstheme="minorHAnsi"/>
                <w:sz w:val="16"/>
                <w:szCs w:val="16"/>
                <w:lang w:bidi="fa-IR"/>
              </w:rPr>
              <w:t>Correlation</w:t>
            </w:r>
          </w:p>
        </w:tc>
        <w:tc>
          <w:tcPr>
            <w:tcW w:w="2723" w:type="dxa"/>
            <w:tcBorders>
              <w:top w:val="single" w:sz="4" w:space="0" w:color="auto"/>
            </w:tcBorders>
          </w:tcPr>
          <w:p w14:paraId="61D91139" w14:textId="72B14CAA" w:rsidR="00FD7F1B" w:rsidRPr="00ED69D4" w:rsidRDefault="00FD7F1B" w:rsidP="00FD7F1B">
            <w:pPr>
              <w:ind w:firstLine="0"/>
              <w:rPr>
                <w:rFonts w:cstheme="minorHAnsi"/>
                <w:sz w:val="16"/>
                <w:szCs w:val="16"/>
                <w:lang w:bidi="fa-IR"/>
              </w:rPr>
            </w:pPr>
            <w:r w:rsidRPr="00ED69D4">
              <w:rPr>
                <w:rFonts w:cstheme="minorHAnsi"/>
                <w:sz w:val="16"/>
                <w:szCs w:val="16"/>
                <w:lang w:bidi="fa-IR"/>
              </w:rPr>
              <w:t>Reaction time, split times, overall time</w:t>
            </w:r>
          </w:p>
        </w:tc>
        <w:tc>
          <w:tcPr>
            <w:tcW w:w="4530" w:type="dxa"/>
            <w:tcBorders>
              <w:top w:val="single" w:sz="4" w:space="0" w:color="auto"/>
            </w:tcBorders>
          </w:tcPr>
          <w:p w14:paraId="626FBCE4" w14:textId="16D701CF" w:rsidR="00FD7F1B" w:rsidRPr="00ED69D4" w:rsidRDefault="00FD7F1B" w:rsidP="00FD7F1B">
            <w:pPr>
              <w:ind w:firstLine="0"/>
              <w:rPr>
                <w:rFonts w:cstheme="minorHAnsi"/>
                <w:sz w:val="16"/>
                <w:szCs w:val="16"/>
                <w:lang w:bidi="fa-IR"/>
              </w:rPr>
            </w:pPr>
            <w:r w:rsidRPr="00ED69D4">
              <w:rPr>
                <w:rFonts w:cstheme="minorHAnsi"/>
                <w:sz w:val="16"/>
                <w:szCs w:val="16"/>
                <w:lang w:bidi="fa-IR"/>
              </w:rPr>
              <w:t>No correlation between reaction time and overall final time. In women, time of previous phase correlated with next phase.</w:t>
            </w:r>
          </w:p>
        </w:tc>
      </w:tr>
      <w:tr w:rsidR="00FD7F1B" w:rsidRPr="00ED69D4" w14:paraId="6A853057" w14:textId="77777777" w:rsidTr="004A62D1">
        <w:trPr>
          <w:trHeight w:val="413"/>
        </w:trPr>
        <w:tc>
          <w:tcPr>
            <w:tcW w:w="1170" w:type="dxa"/>
            <w:vMerge/>
            <w:tcBorders>
              <w:bottom w:val="single" w:sz="4" w:space="0" w:color="auto"/>
            </w:tcBorders>
          </w:tcPr>
          <w:p w14:paraId="652F7356" w14:textId="77777777" w:rsidR="00FD7F1B" w:rsidRPr="00ED69D4" w:rsidRDefault="00FD7F1B" w:rsidP="00FD7F1B">
            <w:pPr>
              <w:ind w:firstLine="0"/>
              <w:jc w:val="lowKashida"/>
              <w:rPr>
                <w:rFonts w:cstheme="minorHAnsi"/>
                <w:b/>
                <w:bCs/>
                <w:sz w:val="16"/>
                <w:szCs w:val="16"/>
                <w:lang w:bidi="fa-IR"/>
              </w:rPr>
            </w:pPr>
          </w:p>
        </w:tc>
        <w:tc>
          <w:tcPr>
            <w:tcW w:w="1145" w:type="dxa"/>
          </w:tcPr>
          <w:p w14:paraId="68689C5B" w14:textId="3AA44067" w:rsidR="00FD7F1B" w:rsidRPr="00ED69D4" w:rsidRDefault="00FD7F1B" w:rsidP="00FD7F1B">
            <w:pPr>
              <w:ind w:firstLine="0"/>
              <w:rPr>
                <w:rFonts w:cstheme="minorHAnsi"/>
                <w:sz w:val="16"/>
                <w:szCs w:val="16"/>
                <w:lang w:bidi="fa-IR"/>
              </w:rPr>
            </w:pPr>
            <w:r w:rsidRPr="00F936D6">
              <w:rPr>
                <w:rFonts w:cstheme="minorHAnsi"/>
                <w:sz w:val="16"/>
                <w:szCs w:val="16"/>
                <w:lang w:bidi="fa-IR"/>
              </w:rPr>
              <w:t>Kassirer E., 2021, Canada, (18)</w:t>
            </w:r>
          </w:p>
        </w:tc>
        <w:tc>
          <w:tcPr>
            <w:tcW w:w="1842" w:type="dxa"/>
          </w:tcPr>
          <w:p w14:paraId="10434167" w14:textId="705AAEE3" w:rsidR="00FD7F1B" w:rsidRPr="00ED69D4" w:rsidRDefault="00FD7F1B" w:rsidP="00FD7F1B">
            <w:pPr>
              <w:ind w:firstLine="0"/>
              <w:rPr>
                <w:rFonts w:cstheme="minorHAnsi"/>
                <w:sz w:val="16"/>
                <w:szCs w:val="16"/>
                <w:lang w:bidi="fa-IR"/>
              </w:rPr>
            </w:pPr>
            <w:r w:rsidRPr="00ED69D4">
              <w:rPr>
                <w:rFonts w:cstheme="minorHAnsi"/>
                <w:sz w:val="16"/>
                <w:szCs w:val="16"/>
                <w:lang w:bidi="fa-IR"/>
              </w:rPr>
              <w:t xml:space="preserve">Characterizing </w:t>
            </w:r>
            <w:r>
              <w:rPr>
                <w:rFonts w:cstheme="minorHAnsi"/>
                <w:sz w:val="16"/>
                <w:szCs w:val="16"/>
                <w:lang w:bidi="fa-IR"/>
              </w:rPr>
              <w:t>r</w:t>
            </w:r>
            <w:r w:rsidRPr="00ED69D4">
              <w:rPr>
                <w:rFonts w:cstheme="minorHAnsi"/>
                <w:sz w:val="16"/>
                <w:szCs w:val="16"/>
                <w:lang w:bidi="fa-IR"/>
              </w:rPr>
              <w:t xml:space="preserve">oute </w:t>
            </w:r>
            <w:r>
              <w:rPr>
                <w:rFonts w:cstheme="minorHAnsi"/>
                <w:sz w:val="16"/>
                <w:szCs w:val="16"/>
                <w:lang w:bidi="fa-IR"/>
              </w:rPr>
              <w:t>s</w:t>
            </w:r>
            <w:r w:rsidRPr="00ED69D4">
              <w:rPr>
                <w:rFonts w:cstheme="minorHAnsi"/>
                <w:sz w:val="16"/>
                <w:szCs w:val="16"/>
                <w:lang w:bidi="fa-IR"/>
              </w:rPr>
              <w:t xml:space="preserve">trategy in </w:t>
            </w:r>
            <w:r>
              <w:rPr>
                <w:rFonts w:cstheme="minorHAnsi"/>
                <w:sz w:val="16"/>
                <w:szCs w:val="16"/>
                <w:lang w:bidi="fa-IR"/>
              </w:rPr>
              <w:t>p</w:t>
            </w:r>
            <w:r w:rsidRPr="00ED69D4">
              <w:rPr>
                <w:rFonts w:cstheme="minorHAnsi"/>
                <w:sz w:val="16"/>
                <w:szCs w:val="16"/>
                <w:lang w:bidi="fa-IR"/>
              </w:rPr>
              <w:t xml:space="preserve">rofessional </w:t>
            </w:r>
            <w:r>
              <w:rPr>
                <w:rFonts w:cstheme="minorHAnsi"/>
                <w:sz w:val="16"/>
                <w:szCs w:val="16"/>
                <w:lang w:bidi="fa-IR"/>
              </w:rPr>
              <w:t>s</w:t>
            </w:r>
            <w:r w:rsidRPr="00ED69D4">
              <w:rPr>
                <w:rFonts w:cstheme="minorHAnsi"/>
                <w:sz w:val="16"/>
                <w:szCs w:val="16"/>
                <w:lang w:bidi="fa-IR"/>
              </w:rPr>
              <w:t xml:space="preserve">peed </w:t>
            </w:r>
            <w:r>
              <w:rPr>
                <w:rFonts w:cstheme="minorHAnsi"/>
                <w:sz w:val="16"/>
                <w:szCs w:val="16"/>
                <w:lang w:bidi="fa-IR"/>
              </w:rPr>
              <w:t>c</w:t>
            </w:r>
            <w:r w:rsidRPr="00ED69D4">
              <w:rPr>
                <w:rFonts w:cstheme="minorHAnsi"/>
                <w:sz w:val="16"/>
                <w:szCs w:val="16"/>
                <w:lang w:bidi="fa-IR"/>
              </w:rPr>
              <w:t xml:space="preserve">limbing with </w:t>
            </w:r>
            <w:r>
              <w:rPr>
                <w:rFonts w:cstheme="minorHAnsi"/>
                <w:sz w:val="16"/>
                <w:szCs w:val="16"/>
                <w:lang w:bidi="fa-IR"/>
              </w:rPr>
              <w:t>r</w:t>
            </w:r>
            <w:r w:rsidRPr="00ED69D4">
              <w:rPr>
                <w:rFonts w:cstheme="minorHAnsi"/>
                <w:sz w:val="16"/>
                <w:szCs w:val="16"/>
                <w:lang w:bidi="fa-IR"/>
              </w:rPr>
              <w:t xml:space="preserve">espect to </w:t>
            </w:r>
            <w:r>
              <w:rPr>
                <w:rFonts w:cstheme="minorHAnsi"/>
                <w:sz w:val="16"/>
                <w:szCs w:val="16"/>
                <w:lang w:bidi="fa-IR"/>
              </w:rPr>
              <w:t>a</w:t>
            </w:r>
            <w:r w:rsidRPr="00ED69D4">
              <w:rPr>
                <w:rFonts w:cstheme="minorHAnsi"/>
                <w:sz w:val="16"/>
                <w:szCs w:val="16"/>
                <w:lang w:bidi="fa-IR"/>
              </w:rPr>
              <w:t xml:space="preserve">thlete </w:t>
            </w:r>
            <w:r>
              <w:rPr>
                <w:rFonts w:cstheme="minorHAnsi"/>
                <w:sz w:val="16"/>
                <w:szCs w:val="16"/>
                <w:lang w:bidi="fa-IR"/>
              </w:rPr>
              <w:t>h</w:t>
            </w:r>
            <w:r w:rsidRPr="00ED69D4">
              <w:rPr>
                <w:rFonts w:cstheme="minorHAnsi"/>
                <w:sz w:val="16"/>
                <w:szCs w:val="16"/>
                <w:lang w:bidi="fa-IR"/>
              </w:rPr>
              <w:t>eight</w:t>
            </w:r>
          </w:p>
        </w:tc>
        <w:tc>
          <w:tcPr>
            <w:tcW w:w="1571" w:type="dxa"/>
          </w:tcPr>
          <w:p w14:paraId="7F30C6EF" w14:textId="3216A0EE" w:rsidR="00FD7F1B" w:rsidRPr="00ED69D4" w:rsidRDefault="00FD7F1B" w:rsidP="00FD7F1B">
            <w:pPr>
              <w:ind w:firstLine="0"/>
              <w:rPr>
                <w:rFonts w:cstheme="minorHAnsi"/>
                <w:sz w:val="16"/>
                <w:szCs w:val="16"/>
                <w:lang w:bidi="fa-IR"/>
              </w:rPr>
            </w:pPr>
            <w:r w:rsidRPr="00ED69D4">
              <w:rPr>
                <w:rFonts w:cstheme="minorHAnsi"/>
                <w:sz w:val="16"/>
                <w:szCs w:val="16"/>
                <w:lang w:bidi="fa-IR"/>
              </w:rPr>
              <w:t>18 elite speed climbers</w:t>
            </w:r>
          </w:p>
        </w:tc>
        <w:tc>
          <w:tcPr>
            <w:tcW w:w="992" w:type="dxa"/>
          </w:tcPr>
          <w:p w14:paraId="0D4CB9B6" w14:textId="29289C0F" w:rsidR="00FD7F1B" w:rsidRPr="00ED69D4" w:rsidRDefault="00FD7F1B" w:rsidP="00FD7F1B">
            <w:pPr>
              <w:ind w:firstLine="0"/>
              <w:rPr>
                <w:rFonts w:cstheme="minorHAnsi"/>
                <w:sz w:val="16"/>
                <w:szCs w:val="16"/>
                <w:lang w:bidi="fa-IR"/>
              </w:rPr>
            </w:pPr>
            <w:r w:rsidRPr="00ED69D4">
              <w:rPr>
                <w:rFonts w:cstheme="minorHAnsi"/>
                <w:sz w:val="16"/>
                <w:szCs w:val="16"/>
                <w:lang w:bidi="fa-IR"/>
              </w:rPr>
              <w:t>Descriptive</w:t>
            </w:r>
          </w:p>
        </w:tc>
        <w:tc>
          <w:tcPr>
            <w:tcW w:w="2723" w:type="dxa"/>
          </w:tcPr>
          <w:p w14:paraId="537D2A65" w14:textId="15F7BDE0" w:rsidR="00FD7F1B" w:rsidRPr="00ED69D4" w:rsidRDefault="00FD7F1B" w:rsidP="00FD7F1B">
            <w:pPr>
              <w:ind w:firstLine="0"/>
              <w:rPr>
                <w:rFonts w:cstheme="minorHAnsi"/>
                <w:sz w:val="16"/>
                <w:szCs w:val="16"/>
                <w:lang w:bidi="fa-IR"/>
              </w:rPr>
            </w:pPr>
            <w:r w:rsidRPr="00ED69D4">
              <w:rPr>
                <w:rFonts w:cstheme="minorHAnsi"/>
                <w:sz w:val="16"/>
                <w:szCs w:val="16"/>
                <w:lang w:bidi="fa-IR"/>
              </w:rPr>
              <w:t>Height</w:t>
            </w:r>
          </w:p>
        </w:tc>
        <w:tc>
          <w:tcPr>
            <w:tcW w:w="4530" w:type="dxa"/>
          </w:tcPr>
          <w:p w14:paraId="03D05623" w14:textId="60DA2CD5" w:rsidR="00FD7F1B" w:rsidRPr="00ED69D4" w:rsidRDefault="00FD7F1B" w:rsidP="00FD7F1B">
            <w:pPr>
              <w:ind w:firstLine="0"/>
              <w:rPr>
                <w:rFonts w:cstheme="minorHAnsi"/>
                <w:sz w:val="16"/>
                <w:szCs w:val="16"/>
                <w:lang w:bidi="fa-IR"/>
              </w:rPr>
            </w:pPr>
            <w:r w:rsidRPr="00ED69D4">
              <w:rPr>
                <w:rFonts w:cstheme="minorHAnsi"/>
                <w:sz w:val="16"/>
                <w:szCs w:val="16"/>
                <w:lang w:bidi="fa-IR"/>
              </w:rPr>
              <w:t>Climbers greater than 1.73m minimised the number of holds. Conversely, short climbers use</w:t>
            </w:r>
            <w:r>
              <w:rPr>
                <w:rFonts w:cstheme="minorHAnsi"/>
                <w:sz w:val="16"/>
                <w:szCs w:val="16"/>
                <w:lang w:bidi="fa-IR"/>
              </w:rPr>
              <w:t>d</w:t>
            </w:r>
            <w:r w:rsidRPr="00ED69D4">
              <w:rPr>
                <w:rFonts w:cstheme="minorHAnsi"/>
                <w:sz w:val="16"/>
                <w:szCs w:val="16"/>
                <w:lang w:bidi="fa-IR"/>
              </w:rPr>
              <w:t xml:space="preserve"> more holds and </w:t>
            </w:r>
            <w:r>
              <w:rPr>
                <w:rFonts w:cstheme="minorHAnsi"/>
                <w:sz w:val="16"/>
                <w:szCs w:val="16"/>
                <w:lang w:bidi="fa-IR"/>
              </w:rPr>
              <w:t>their total path climbed was longer.</w:t>
            </w:r>
          </w:p>
        </w:tc>
      </w:tr>
      <w:tr w:rsidR="00FD7F1B" w:rsidRPr="00ED69D4" w14:paraId="6362DE34" w14:textId="77777777" w:rsidTr="004A62D1">
        <w:trPr>
          <w:trHeight w:val="413"/>
        </w:trPr>
        <w:tc>
          <w:tcPr>
            <w:tcW w:w="1170" w:type="dxa"/>
            <w:vMerge/>
            <w:tcBorders>
              <w:bottom w:val="single" w:sz="4" w:space="0" w:color="auto"/>
            </w:tcBorders>
          </w:tcPr>
          <w:p w14:paraId="0F4F8D9B" w14:textId="77777777" w:rsidR="00FD7F1B" w:rsidRPr="00ED69D4" w:rsidRDefault="00FD7F1B" w:rsidP="00FD7F1B">
            <w:pPr>
              <w:ind w:firstLine="0"/>
              <w:jc w:val="lowKashida"/>
              <w:rPr>
                <w:rFonts w:cstheme="minorHAnsi"/>
                <w:b/>
                <w:bCs/>
                <w:sz w:val="16"/>
                <w:szCs w:val="16"/>
                <w:lang w:bidi="fa-IR"/>
              </w:rPr>
            </w:pPr>
          </w:p>
        </w:tc>
        <w:tc>
          <w:tcPr>
            <w:tcW w:w="1145" w:type="dxa"/>
          </w:tcPr>
          <w:p w14:paraId="2A9512C8" w14:textId="77777777" w:rsidR="00FD7F1B" w:rsidRPr="00F936D6" w:rsidRDefault="00FD7F1B" w:rsidP="00FD7F1B">
            <w:pPr>
              <w:ind w:firstLine="0"/>
              <w:rPr>
                <w:rFonts w:cstheme="minorHAnsi"/>
                <w:sz w:val="16"/>
                <w:szCs w:val="16"/>
                <w:lang w:bidi="fa-IR"/>
              </w:rPr>
            </w:pPr>
            <w:hyperlink r:id="rId8" w:history="1">
              <w:r w:rsidRPr="004A62D1">
                <w:rPr>
                  <w:rStyle w:val="Hyperlink"/>
                  <w:rFonts w:cstheme="minorHAnsi"/>
                  <w:color w:val="auto"/>
                  <w:sz w:val="16"/>
                  <w:szCs w:val="16"/>
                  <w:u w:val="none"/>
                  <w:lang w:bidi="fa-IR"/>
                </w:rPr>
                <w:t>Krawczyk</w:t>
              </w:r>
            </w:hyperlink>
            <w:r w:rsidRPr="00F936D6">
              <w:rPr>
                <w:rFonts w:cstheme="minorHAnsi"/>
                <w:sz w:val="16"/>
                <w:szCs w:val="16"/>
                <w:lang w:bidi="fa-IR"/>
              </w:rPr>
              <w:t>, M. 2020, Poland</w:t>
            </w:r>
          </w:p>
          <w:p w14:paraId="79F82D60" w14:textId="33FE3EE6" w:rsidR="00FD7F1B" w:rsidRPr="00ED69D4" w:rsidRDefault="00FD7F1B" w:rsidP="00FD7F1B">
            <w:pPr>
              <w:ind w:firstLine="0"/>
              <w:rPr>
                <w:rFonts w:cstheme="minorHAnsi"/>
                <w:sz w:val="16"/>
                <w:szCs w:val="16"/>
                <w:lang w:bidi="fa-IR"/>
              </w:rPr>
            </w:pPr>
            <w:r w:rsidRPr="00F936D6">
              <w:rPr>
                <w:rFonts w:cstheme="minorHAnsi"/>
                <w:sz w:val="16"/>
                <w:szCs w:val="16"/>
                <w:lang w:bidi="fa-IR"/>
              </w:rPr>
              <w:t>(27)</w:t>
            </w:r>
          </w:p>
        </w:tc>
        <w:tc>
          <w:tcPr>
            <w:tcW w:w="1842" w:type="dxa"/>
          </w:tcPr>
          <w:p w14:paraId="40F1B350" w14:textId="3BBFD8E5" w:rsidR="00FD7F1B" w:rsidRPr="00ED69D4" w:rsidRDefault="00FD7F1B" w:rsidP="00FD7F1B">
            <w:pPr>
              <w:ind w:firstLine="0"/>
              <w:rPr>
                <w:rFonts w:cstheme="minorHAnsi"/>
                <w:sz w:val="16"/>
                <w:szCs w:val="16"/>
                <w:lang w:bidi="fa-IR"/>
              </w:rPr>
            </w:pPr>
            <w:hyperlink r:id="rId9" w:history="1">
              <w:r w:rsidRPr="004A62D1">
                <w:rPr>
                  <w:rStyle w:val="Hyperlink"/>
                  <w:rFonts w:cstheme="minorHAnsi"/>
                  <w:color w:val="auto"/>
                  <w:sz w:val="16"/>
                  <w:szCs w:val="16"/>
                  <w:u w:val="none"/>
                  <w:lang w:val="en-US" w:bidi="fa-IR"/>
                </w:rPr>
                <w:t xml:space="preserve">The force, velocity, and power of the lower limbs </w:t>
              </w:r>
              <w:r w:rsidRPr="004A62D1">
                <w:rPr>
                  <w:rStyle w:val="Hyperlink"/>
                  <w:rFonts w:cstheme="minorHAnsi"/>
                  <w:color w:val="auto"/>
                  <w:sz w:val="16"/>
                  <w:szCs w:val="16"/>
                  <w:u w:val="none"/>
                  <w:lang w:val="en-US" w:bidi="fa-IR"/>
                </w:rPr>
                <w:lastRenderedPageBreak/>
                <w:t>as determinants of speed climbing efficiency</w:t>
              </w:r>
            </w:hyperlink>
          </w:p>
        </w:tc>
        <w:tc>
          <w:tcPr>
            <w:tcW w:w="1571" w:type="dxa"/>
          </w:tcPr>
          <w:p w14:paraId="1378CC39" w14:textId="49F08CC7" w:rsidR="00FD7F1B" w:rsidRPr="00ED69D4" w:rsidRDefault="00FD7F1B" w:rsidP="00FD7F1B">
            <w:pPr>
              <w:ind w:firstLine="0"/>
              <w:rPr>
                <w:rFonts w:cstheme="minorHAnsi"/>
                <w:sz w:val="16"/>
                <w:szCs w:val="16"/>
                <w:lang w:bidi="fa-IR"/>
              </w:rPr>
            </w:pPr>
            <w:r w:rsidRPr="00ED69D4">
              <w:rPr>
                <w:rFonts w:cstheme="minorHAnsi"/>
                <w:sz w:val="16"/>
                <w:szCs w:val="16"/>
                <w:lang w:bidi="fa-IR"/>
              </w:rPr>
              <w:lastRenderedPageBreak/>
              <w:t>8 elite speed climbers</w:t>
            </w:r>
          </w:p>
        </w:tc>
        <w:tc>
          <w:tcPr>
            <w:tcW w:w="992" w:type="dxa"/>
          </w:tcPr>
          <w:p w14:paraId="1C3F571D" w14:textId="2C5581FD" w:rsidR="00FD7F1B" w:rsidRPr="00ED69D4" w:rsidRDefault="00FD7F1B" w:rsidP="00FD7F1B">
            <w:pPr>
              <w:ind w:firstLine="0"/>
              <w:rPr>
                <w:rFonts w:cstheme="minorHAnsi"/>
                <w:sz w:val="16"/>
                <w:szCs w:val="16"/>
                <w:lang w:bidi="fa-IR"/>
              </w:rPr>
            </w:pPr>
            <w:r w:rsidRPr="00ED69D4">
              <w:rPr>
                <w:rFonts w:cstheme="minorHAnsi"/>
                <w:sz w:val="16"/>
                <w:szCs w:val="16"/>
                <w:lang w:bidi="fa-IR"/>
              </w:rPr>
              <w:t>Correlation</w:t>
            </w:r>
          </w:p>
        </w:tc>
        <w:tc>
          <w:tcPr>
            <w:tcW w:w="2723" w:type="dxa"/>
          </w:tcPr>
          <w:p w14:paraId="67689CA0" w14:textId="77777777" w:rsidR="00FD7F1B" w:rsidRPr="004F5405" w:rsidRDefault="00FD7F1B" w:rsidP="00FD7F1B">
            <w:pPr>
              <w:ind w:firstLine="0"/>
              <w:rPr>
                <w:rFonts w:cstheme="minorHAnsi"/>
                <w:sz w:val="16"/>
                <w:szCs w:val="16"/>
                <w:lang w:bidi="fa-IR"/>
              </w:rPr>
            </w:pPr>
            <w:r w:rsidRPr="004F5405">
              <w:rPr>
                <w:rFonts w:cstheme="minorHAnsi"/>
                <w:sz w:val="16"/>
                <w:szCs w:val="16"/>
                <w:lang w:bidi="fa-IR"/>
              </w:rPr>
              <w:t>countermovement</w:t>
            </w:r>
          </w:p>
          <w:p w14:paraId="44FDB40C" w14:textId="334D9E89" w:rsidR="00FD7F1B" w:rsidRPr="00ED69D4" w:rsidRDefault="00FD7F1B" w:rsidP="00FD7F1B">
            <w:pPr>
              <w:ind w:firstLine="0"/>
              <w:rPr>
                <w:rFonts w:cstheme="minorHAnsi"/>
                <w:sz w:val="16"/>
                <w:szCs w:val="16"/>
                <w:lang w:bidi="fa-IR"/>
              </w:rPr>
            </w:pPr>
            <w:r w:rsidRPr="004F5405">
              <w:rPr>
                <w:rFonts w:cstheme="minorHAnsi"/>
                <w:sz w:val="16"/>
                <w:szCs w:val="16"/>
                <w:lang w:bidi="fa-IR"/>
              </w:rPr>
              <w:t>jump</w:t>
            </w:r>
            <w:r>
              <w:rPr>
                <w:rFonts w:cstheme="minorHAnsi"/>
                <w:sz w:val="16"/>
                <w:szCs w:val="16"/>
                <w:lang w:bidi="fa-IR"/>
              </w:rPr>
              <w:t xml:space="preserve">, </w:t>
            </w:r>
            <w:r w:rsidRPr="004F5405">
              <w:rPr>
                <w:rFonts w:cstheme="minorHAnsi"/>
                <w:sz w:val="16"/>
                <w:szCs w:val="16"/>
                <w:lang w:bidi="fa-IR"/>
              </w:rPr>
              <w:t>climbing power</w:t>
            </w:r>
            <w:r>
              <w:rPr>
                <w:rFonts w:cstheme="minorHAnsi"/>
                <w:sz w:val="16"/>
                <w:szCs w:val="16"/>
                <w:lang w:bidi="fa-IR"/>
              </w:rPr>
              <w:t>, V</w:t>
            </w:r>
            <w:r w:rsidRPr="004F5405">
              <w:rPr>
                <w:rFonts w:cstheme="minorHAnsi"/>
                <w:sz w:val="16"/>
                <w:szCs w:val="16"/>
                <w:lang w:bidi="fa-IR"/>
              </w:rPr>
              <w:t>elocity</w:t>
            </w:r>
          </w:p>
        </w:tc>
        <w:tc>
          <w:tcPr>
            <w:tcW w:w="4530" w:type="dxa"/>
          </w:tcPr>
          <w:p w14:paraId="43C7C3A3" w14:textId="77777777" w:rsidR="00FD7F1B" w:rsidRPr="004F5405" w:rsidRDefault="00FD7F1B" w:rsidP="00FD7F1B">
            <w:pPr>
              <w:ind w:firstLine="0"/>
              <w:rPr>
                <w:rFonts w:cstheme="minorHAnsi"/>
                <w:sz w:val="16"/>
                <w:szCs w:val="16"/>
                <w:lang w:bidi="fa-IR"/>
              </w:rPr>
            </w:pPr>
            <w:r>
              <w:rPr>
                <w:rFonts w:cstheme="minorHAnsi"/>
                <w:sz w:val="16"/>
                <w:szCs w:val="16"/>
                <w:lang w:bidi="fa-IR"/>
              </w:rPr>
              <w:t>V</w:t>
            </w:r>
            <w:r w:rsidRPr="004F5405">
              <w:rPr>
                <w:rFonts w:cstheme="minorHAnsi"/>
                <w:sz w:val="16"/>
                <w:szCs w:val="16"/>
                <w:lang w:bidi="fa-IR"/>
              </w:rPr>
              <w:t>elocity, power, the height of the CMJ jump, and the special</w:t>
            </w:r>
          </w:p>
          <w:p w14:paraId="53F11942" w14:textId="61A92432" w:rsidR="00FD7F1B" w:rsidRPr="00ED69D4" w:rsidRDefault="00FD7F1B" w:rsidP="00FD7F1B">
            <w:pPr>
              <w:ind w:firstLine="0"/>
              <w:rPr>
                <w:rFonts w:cstheme="minorHAnsi"/>
                <w:sz w:val="16"/>
                <w:szCs w:val="16"/>
                <w:lang w:bidi="fa-IR"/>
              </w:rPr>
            </w:pPr>
            <w:r w:rsidRPr="004F5405">
              <w:rPr>
                <w:rFonts w:cstheme="minorHAnsi"/>
                <w:sz w:val="16"/>
                <w:szCs w:val="16"/>
                <w:lang w:bidi="fa-IR"/>
              </w:rPr>
              <w:t>climbing power closely correlate with climbing time</w:t>
            </w:r>
          </w:p>
        </w:tc>
      </w:tr>
      <w:tr w:rsidR="00FD7F1B" w:rsidRPr="00ED69D4" w14:paraId="58E9EF8D" w14:textId="77777777" w:rsidTr="004A62D1">
        <w:trPr>
          <w:trHeight w:val="413"/>
        </w:trPr>
        <w:tc>
          <w:tcPr>
            <w:tcW w:w="1170" w:type="dxa"/>
            <w:vMerge/>
            <w:tcBorders>
              <w:bottom w:val="single" w:sz="4" w:space="0" w:color="auto"/>
            </w:tcBorders>
          </w:tcPr>
          <w:p w14:paraId="05D74E11" w14:textId="77777777" w:rsidR="00FD7F1B" w:rsidRPr="00ED69D4" w:rsidRDefault="00FD7F1B" w:rsidP="00FD7F1B">
            <w:pPr>
              <w:ind w:firstLine="0"/>
              <w:jc w:val="lowKashida"/>
              <w:rPr>
                <w:rFonts w:cstheme="minorHAnsi"/>
                <w:b/>
                <w:bCs/>
                <w:sz w:val="16"/>
                <w:szCs w:val="16"/>
                <w:lang w:bidi="fa-IR"/>
              </w:rPr>
            </w:pPr>
          </w:p>
        </w:tc>
        <w:tc>
          <w:tcPr>
            <w:tcW w:w="1145" w:type="dxa"/>
          </w:tcPr>
          <w:p w14:paraId="2FDA968D" w14:textId="7C446BC4" w:rsidR="00FD7F1B" w:rsidRPr="00ED69D4" w:rsidRDefault="00FD7F1B" w:rsidP="00FD7F1B">
            <w:pPr>
              <w:ind w:firstLine="0"/>
              <w:rPr>
                <w:rFonts w:cstheme="minorHAnsi"/>
                <w:sz w:val="16"/>
                <w:szCs w:val="16"/>
                <w:lang w:bidi="fa-IR"/>
              </w:rPr>
            </w:pPr>
            <w:r w:rsidRPr="00ED69D4">
              <w:rPr>
                <w:rFonts w:cstheme="minorHAnsi"/>
                <w:sz w:val="16"/>
                <w:szCs w:val="16"/>
                <w:lang w:bidi="fa-IR"/>
              </w:rPr>
              <w:t xml:space="preserve">Shulga A.S., </w:t>
            </w:r>
            <w:r w:rsidRPr="00ED69D4">
              <w:rPr>
                <w:rFonts w:cstheme="minorHAnsi"/>
                <w:color w:val="202124"/>
                <w:sz w:val="16"/>
                <w:szCs w:val="16"/>
                <w:shd w:val="clear" w:color="auto" w:fill="FFFFFF"/>
              </w:rPr>
              <w:t>2010, Ukraine (3</w:t>
            </w:r>
            <w:r>
              <w:rPr>
                <w:rFonts w:cstheme="minorHAnsi"/>
                <w:color w:val="202124"/>
                <w:sz w:val="16"/>
                <w:szCs w:val="16"/>
                <w:shd w:val="clear" w:color="auto" w:fill="FFFFFF"/>
              </w:rPr>
              <w:t>3</w:t>
            </w:r>
            <w:r w:rsidRPr="00ED69D4">
              <w:rPr>
                <w:rFonts w:cstheme="minorHAnsi"/>
                <w:color w:val="202124"/>
                <w:sz w:val="16"/>
                <w:szCs w:val="16"/>
                <w:shd w:val="clear" w:color="auto" w:fill="FFFFFF"/>
              </w:rPr>
              <w:t>)</w:t>
            </w:r>
          </w:p>
        </w:tc>
        <w:tc>
          <w:tcPr>
            <w:tcW w:w="1842" w:type="dxa"/>
          </w:tcPr>
          <w:p w14:paraId="6FCE77C9" w14:textId="77777777" w:rsidR="00FD7F1B" w:rsidRPr="00ED69D4" w:rsidRDefault="00FD7F1B" w:rsidP="00FD7F1B">
            <w:pPr>
              <w:ind w:firstLine="0"/>
              <w:rPr>
                <w:rFonts w:cstheme="minorHAnsi"/>
                <w:sz w:val="16"/>
                <w:szCs w:val="16"/>
                <w:lang w:bidi="fa-IR"/>
              </w:rPr>
            </w:pPr>
            <w:r w:rsidRPr="00ED69D4">
              <w:rPr>
                <w:rFonts w:cstheme="minorHAnsi"/>
                <w:sz w:val="16"/>
                <w:szCs w:val="16"/>
                <w:lang w:bidi="fa-IR"/>
              </w:rPr>
              <w:t>Technique of competition activity of sportsmen, specialized in speed climbing</w:t>
            </w:r>
          </w:p>
        </w:tc>
        <w:tc>
          <w:tcPr>
            <w:tcW w:w="1571" w:type="dxa"/>
          </w:tcPr>
          <w:p w14:paraId="5ED64EAE" w14:textId="77777777" w:rsidR="00FD7F1B" w:rsidRPr="00ED69D4" w:rsidRDefault="00FD7F1B" w:rsidP="00FD7F1B">
            <w:pPr>
              <w:ind w:firstLine="0"/>
              <w:rPr>
                <w:rFonts w:cstheme="minorHAnsi"/>
                <w:sz w:val="16"/>
                <w:szCs w:val="16"/>
                <w:lang w:bidi="fa-IR"/>
              </w:rPr>
            </w:pPr>
            <w:r w:rsidRPr="00ED69D4">
              <w:rPr>
                <w:rFonts w:cstheme="minorHAnsi"/>
                <w:sz w:val="16"/>
                <w:szCs w:val="16"/>
                <w:lang w:bidi="fa-IR"/>
              </w:rPr>
              <w:t>Youth championships 2009 &amp; Championships 2008 in Ukraine, World Championships 2007 (each time 16 participants)</w:t>
            </w:r>
          </w:p>
        </w:tc>
        <w:tc>
          <w:tcPr>
            <w:tcW w:w="992" w:type="dxa"/>
          </w:tcPr>
          <w:p w14:paraId="5E95625E" w14:textId="77777777" w:rsidR="00FD7F1B" w:rsidRPr="00ED69D4" w:rsidRDefault="00FD7F1B" w:rsidP="00FD7F1B">
            <w:pPr>
              <w:ind w:firstLine="0"/>
              <w:rPr>
                <w:rFonts w:cstheme="minorHAnsi"/>
                <w:sz w:val="16"/>
                <w:szCs w:val="16"/>
                <w:lang w:bidi="fa-IR"/>
              </w:rPr>
            </w:pPr>
            <w:r w:rsidRPr="00ED69D4">
              <w:rPr>
                <w:rFonts w:cstheme="minorHAnsi"/>
                <w:sz w:val="16"/>
                <w:szCs w:val="16"/>
                <w:lang w:bidi="fa-IR"/>
              </w:rPr>
              <w:t>Descriptive</w:t>
            </w:r>
          </w:p>
        </w:tc>
        <w:tc>
          <w:tcPr>
            <w:tcW w:w="2723" w:type="dxa"/>
          </w:tcPr>
          <w:p w14:paraId="23EBA557" w14:textId="77777777" w:rsidR="00FD7F1B" w:rsidRPr="00ED69D4" w:rsidRDefault="00FD7F1B" w:rsidP="00FD7F1B">
            <w:pPr>
              <w:ind w:firstLine="0"/>
              <w:rPr>
                <w:rFonts w:cstheme="minorHAnsi"/>
                <w:sz w:val="16"/>
                <w:szCs w:val="16"/>
                <w:lang w:bidi="fa-IR"/>
              </w:rPr>
            </w:pPr>
            <w:r w:rsidRPr="00ED69D4">
              <w:rPr>
                <w:rFonts w:cstheme="minorHAnsi"/>
                <w:sz w:val="16"/>
                <w:szCs w:val="16"/>
                <w:lang w:bidi="fa-IR"/>
              </w:rPr>
              <w:t>Movement techniques and errors</w:t>
            </w:r>
          </w:p>
        </w:tc>
        <w:tc>
          <w:tcPr>
            <w:tcW w:w="4530" w:type="dxa"/>
          </w:tcPr>
          <w:p w14:paraId="2232B161" w14:textId="77777777" w:rsidR="00FD7F1B" w:rsidRPr="00ED69D4" w:rsidRDefault="00FD7F1B" w:rsidP="00FD7F1B">
            <w:pPr>
              <w:ind w:firstLine="0"/>
              <w:rPr>
                <w:rFonts w:cstheme="minorHAnsi"/>
                <w:sz w:val="16"/>
                <w:szCs w:val="16"/>
                <w:lang w:bidi="fa-IR"/>
              </w:rPr>
            </w:pPr>
            <w:r w:rsidRPr="00ED69D4">
              <w:rPr>
                <w:rFonts w:cstheme="minorHAnsi"/>
                <w:sz w:val="16"/>
                <w:szCs w:val="16"/>
                <w:lang w:bidi="fa-IR"/>
              </w:rPr>
              <w:t>Double support (53-56%) more often applied than single or triple support.</w:t>
            </w:r>
          </w:p>
          <w:p w14:paraId="0DCBA79D" w14:textId="77777777" w:rsidR="00FD7F1B" w:rsidRPr="00ED69D4" w:rsidRDefault="00FD7F1B" w:rsidP="00FD7F1B">
            <w:pPr>
              <w:ind w:firstLine="0"/>
              <w:rPr>
                <w:rFonts w:cstheme="minorHAnsi"/>
                <w:sz w:val="16"/>
                <w:szCs w:val="16"/>
                <w:lang w:bidi="fa-IR"/>
              </w:rPr>
            </w:pPr>
            <w:r w:rsidRPr="00ED69D4">
              <w:rPr>
                <w:rFonts w:cstheme="minorHAnsi"/>
                <w:sz w:val="16"/>
                <w:szCs w:val="16"/>
                <w:lang w:bidi="fa-IR"/>
              </w:rPr>
              <w:t>Foot placement errors occurred more often than errors while grasping a hold or errors related to movement sequence.</w:t>
            </w:r>
          </w:p>
        </w:tc>
      </w:tr>
      <w:tr w:rsidR="00FD7F1B" w:rsidRPr="00ED69D4" w14:paraId="12C2C3ED" w14:textId="77777777" w:rsidTr="00DB3C2E">
        <w:trPr>
          <w:trHeight w:val="752"/>
        </w:trPr>
        <w:tc>
          <w:tcPr>
            <w:tcW w:w="1170" w:type="dxa"/>
            <w:vMerge/>
            <w:tcBorders>
              <w:bottom w:val="single" w:sz="4" w:space="0" w:color="auto"/>
            </w:tcBorders>
          </w:tcPr>
          <w:p w14:paraId="52A1830D" w14:textId="77777777" w:rsidR="00FD7F1B" w:rsidRPr="00ED69D4" w:rsidRDefault="00FD7F1B" w:rsidP="00FD7F1B">
            <w:pPr>
              <w:ind w:firstLine="0"/>
              <w:jc w:val="lowKashida"/>
              <w:rPr>
                <w:rFonts w:cstheme="minorHAnsi"/>
                <w:b/>
                <w:bCs/>
                <w:sz w:val="16"/>
                <w:szCs w:val="16"/>
                <w:lang w:bidi="fa-IR"/>
              </w:rPr>
            </w:pPr>
          </w:p>
        </w:tc>
        <w:tc>
          <w:tcPr>
            <w:tcW w:w="1145" w:type="dxa"/>
          </w:tcPr>
          <w:p w14:paraId="192D7D0A" w14:textId="03163B0C" w:rsidR="00FD7F1B" w:rsidRPr="00ED69D4" w:rsidRDefault="00FD7F1B" w:rsidP="00FD7F1B">
            <w:pPr>
              <w:ind w:firstLine="0"/>
              <w:rPr>
                <w:rFonts w:cstheme="minorHAnsi"/>
                <w:sz w:val="16"/>
                <w:szCs w:val="16"/>
                <w:lang w:bidi="fa-IR"/>
              </w:rPr>
            </w:pPr>
            <w:r w:rsidRPr="00ED69D4">
              <w:rPr>
                <w:rFonts w:cstheme="minorHAnsi"/>
                <w:sz w:val="16"/>
                <w:szCs w:val="16"/>
                <w:lang w:bidi="fa-IR"/>
              </w:rPr>
              <w:t xml:space="preserve">Shulga O., 2014, </w:t>
            </w:r>
            <w:r w:rsidRPr="00ED69D4">
              <w:rPr>
                <w:rFonts w:cstheme="minorHAnsi"/>
                <w:color w:val="202124"/>
                <w:sz w:val="16"/>
                <w:szCs w:val="16"/>
                <w:shd w:val="clear" w:color="auto" w:fill="FFFFFF"/>
              </w:rPr>
              <w:t>Ukraine (3</w:t>
            </w:r>
            <w:r>
              <w:rPr>
                <w:rFonts w:cstheme="minorHAnsi"/>
                <w:color w:val="202124"/>
                <w:sz w:val="16"/>
                <w:szCs w:val="16"/>
                <w:shd w:val="clear" w:color="auto" w:fill="FFFFFF"/>
              </w:rPr>
              <w:t>7</w:t>
            </w:r>
            <w:r w:rsidRPr="00ED69D4">
              <w:rPr>
                <w:rFonts w:cstheme="minorHAnsi"/>
                <w:color w:val="202124"/>
                <w:sz w:val="16"/>
                <w:szCs w:val="16"/>
                <w:shd w:val="clear" w:color="auto" w:fill="FFFFFF"/>
              </w:rPr>
              <w:t>)</w:t>
            </w:r>
          </w:p>
        </w:tc>
        <w:tc>
          <w:tcPr>
            <w:tcW w:w="1842" w:type="dxa"/>
          </w:tcPr>
          <w:p w14:paraId="0122B105" w14:textId="29860BC5" w:rsidR="00FD7F1B" w:rsidRPr="00ED69D4" w:rsidRDefault="00FD7F1B" w:rsidP="00FD7F1B">
            <w:pPr>
              <w:ind w:firstLine="0"/>
              <w:rPr>
                <w:rFonts w:cstheme="minorHAnsi"/>
                <w:sz w:val="16"/>
                <w:szCs w:val="16"/>
                <w:lang w:bidi="fa-IR"/>
              </w:rPr>
            </w:pPr>
            <w:r w:rsidRPr="00ED69D4">
              <w:rPr>
                <w:rFonts w:cstheme="minorHAnsi"/>
                <w:sz w:val="16"/>
                <w:szCs w:val="16"/>
                <w:lang w:bidi="fa-IR"/>
              </w:rPr>
              <w:t>Model characteristics of climbers, specializing in climbing at speed</w:t>
            </w:r>
          </w:p>
        </w:tc>
        <w:tc>
          <w:tcPr>
            <w:tcW w:w="1571" w:type="dxa"/>
          </w:tcPr>
          <w:p w14:paraId="167E423C" w14:textId="77777777" w:rsidR="00FD7F1B" w:rsidRPr="00ED69D4" w:rsidRDefault="00FD7F1B" w:rsidP="00FD7F1B">
            <w:pPr>
              <w:ind w:firstLine="0"/>
              <w:rPr>
                <w:rFonts w:cstheme="minorHAnsi"/>
                <w:sz w:val="16"/>
                <w:szCs w:val="16"/>
                <w:lang w:bidi="fa-IR"/>
              </w:rPr>
            </w:pPr>
            <w:r w:rsidRPr="00ED69D4">
              <w:rPr>
                <w:rFonts w:cstheme="minorHAnsi"/>
                <w:sz w:val="16"/>
                <w:szCs w:val="16"/>
                <w:lang w:bidi="fa-IR"/>
              </w:rPr>
              <w:t>TOP-10 of the</w:t>
            </w:r>
          </w:p>
          <w:p w14:paraId="2AEDABC3" w14:textId="04BFBE15" w:rsidR="00FD7F1B" w:rsidRPr="00ED69D4" w:rsidRDefault="00FD7F1B" w:rsidP="00FD7F1B">
            <w:pPr>
              <w:ind w:firstLine="0"/>
              <w:rPr>
                <w:rFonts w:cstheme="minorHAnsi"/>
                <w:sz w:val="16"/>
                <w:szCs w:val="16"/>
                <w:lang w:bidi="fa-IR"/>
              </w:rPr>
            </w:pPr>
            <w:r w:rsidRPr="00ED69D4">
              <w:rPr>
                <w:rFonts w:cstheme="minorHAnsi"/>
                <w:sz w:val="16"/>
                <w:szCs w:val="16"/>
                <w:lang w:bidi="fa-IR"/>
              </w:rPr>
              <w:t>international male ranking in 2013</w:t>
            </w:r>
          </w:p>
        </w:tc>
        <w:tc>
          <w:tcPr>
            <w:tcW w:w="992" w:type="dxa"/>
          </w:tcPr>
          <w:p w14:paraId="4AEBEDA4" w14:textId="77777777" w:rsidR="00FD7F1B" w:rsidRPr="00ED69D4" w:rsidRDefault="00FD7F1B" w:rsidP="00FD7F1B">
            <w:pPr>
              <w:ind w:firstLine="0"/>
              <w:rPr>
                <w:rFonts w:cstheme="minorHAnsi"/>
                <w:sz w:val="16"/>
                <w:szCs w:val="16"/>
                <w:lang w:bidi="fa-IR"/>
              </w:rPr>
            </w:pPr>
            <w:r w:rsidRPr="00ED69D4">
              <w:rPr>
                <w:rFonts w:cstheme="minorHAnsi"/>
                <w:sz w:val="16"/>
                <w:szCs w:val="16"/>
                <w:lang w:bidi="fa-IR"/>
              </w:rPr>
              <w:t>Descriptive</w:t>
            </w:r>
          </w:p>
          <w:p w14:paraId="7AE3325A" w14:textId="58088764" w:rsidR="00FD7F1B" w:rsidRPr="00ED69D4" w:rsidRDefault="00FD7F1B" w:rsidP="00FD7F1B">
            <w:pPr>
              <w:ind w:firstLine="0"/>
              <w:rPr>
                <w:rFonts w:cstheme="minorHAnsi"/>
                <w:sz w:val="16"/>
                <w:szCs w:val="16"/>
                <w:lang w:bidi="fa-IR"/>
              </w:rPr>
            </w:pPr>
            <w:r w:rsidRPr="00ED69D4">
              <w:rPr>
                <w:rFonts w:cstheme="minorHAnsi"/>
                <w:sz w:val="16"/>
                <w:szCs w:val="16"/>
                <w:lang w:bidi="fa-IR"/>
              </w:rPr>
              <w:t>(video analysis)</w:t>
            </w:r>
          </w:p>
        </w:tc>
        <w:tc>
          <w:tcPr>
            <w:tcW w:w="2723" w:type="dxa"/>
          </w:tcPr>
          <w:p w14:paraId="790F9C38" w14:textId="5A3EE6DC" w:rsidR="00FD7F1B" w:rsidRPr="00ED69D4" w:rsidRDefault="00FD7F1B" w:rsidP="00FD7F1B">
            <w:pPr>
              <w:ind w:firstLine="0"/>
              <w:rPr>
                <w:rFonts w:cstheme="minorHAnsi"/>
                <w:sz w:val="16"/>
                <w:szCs w:val="16"/>
                <w:lang w:bidi="fa-IR"/>
              </w:rPr>
            </w:pPr>
            <w:r w:rsidRPr="00ED69D4">
              <w:rPr>
                <w:rFonts w:cstheme="minorHAnsi"/>
                <w:sz w:val="16"/>
                <w:szCs w:val="16"/>
                <w:lang w:bidi="fa-IR"/>
              </w:rPr>
              <w:t>Body height, number of hand and leg movements.</w:t>
            </w:r>
          </w:p>
        </w:tc>
        <w:tc>
          <w:tcPr>
            <w:tcW w:w="4530" w:type="dxa"/>
          </w:tcPr>
          <w:p w14:paraId="3A2B7677" w14:textId="77777777" w:rsidR="00FD7F1B" w:rsidRPr="00ED69D4" w:rsidRDefault="00FD7F1B" w:rsidP="00FD7F1B">
            <w:pPr>
              <w:ind w:firstLine="0"/>
              <w:rPr>
                <w:rFonts w:cstheme="minorHAnsi"/>
                <w:sz w:val="16"/>
                <w:szCs w:val="16"/>
                <w:lang w:bidi="fa-IR"/>
              </w:rPr>
            </w:pPr>
            <w:r w:rsidRPr="00ED69D4">
              <w:rPr>
                <w:rFonts w:cstheme="minorHAnsi"/>
                <w:sz w:val="16"/>
                <w:szCs w:val="16"/>
                <w:lang w:bidi="fa-IR"/>
              </w:rPr>
              <w:t>The main discriminant feature is the number of foot movements.</w:t>
            </w:r>
          </w:p>
          <w:p w14:paraId="66E8F9C4" w14:textId="306C8654" w:rsidR="00FD7F1B" w:rsidRPr="00ED69D4" w:rsidRDefault="00FD7F1B" w:rsidP="00FD7F1B">
            <w:pPr>
              <w:ind w:firstLine="0"/>
              <w:rPr>
                <w:rFonts w:cstheme="minorHAnsi"/>
                <w:sz w:val="16"/>
                <w:szCs w:val="16"/>
                <w:lang w:bidi="fa-IR"/>
              </w:rPr>
            </w:pPr>
            <w:r w:rsidRPr="00ED69D4">
              <w:rPr>
                <w:rFonts w:cstheme="minorHAnsi"/>
                <w:sz w:val="16"/>
                <w:szCs w:val="16"/>
                <w:lang w:bidi="fa-IR"/>
              </w:rPr>
              <w:t>The number of kicks by the legs is the main significant indicator that allows for the distinction between high-skilled climbers.</w:t>
            </w:r>
          </w:p>
        </w:tc>
      </w:tr>
      <w:tr w:rsidR="00FD7F1B" w:rsidRPr="00ED69D4" w14:paraId="1AF5ECDF" w14:textId="77777777" w:rsidTr="004A62D1">
        <w:trPr>
          <w:trHeight w:val="602"/>
        </w:trPr>
        <w:tc>
          <w:tcPr>
            <w:tcW w:w="1170" w:type="dxa"/>
            <w:vMerge/>
            <w:tcBorders>
              <w:bottom w:val="single" w:sz="4" w:space="0" w:color="auto"/>
            </w:tcBorders>
          </w:tcPr>
          <w:p w14:paraId="2197D2EF" w14:textId="77777777" w:rsidR="00FD7F1B" w:rsidRPr="00ED69D4" w:rsidRDefault="00FD7F1B" w:rsidP="00FD7F1B">
            <w:pPr>
              <w:ind w:firstLine="0"/>
              <w:jc w:val="lowKashida"/>
              <w:rPr>
                <w:rFonts w:cstheme="minorHAnsi"/>
                <w:b/>
                <w:bCs/>
                <w:sz w:val="16"/>
                <w:szCs w:val="16"/>
                <w:lang w:bidi="fa-IR"/>
              </w:rPr>
            </w:pPr>
          </w:p>
        </w:tc>
        <w:tc>
          <w:tcPr>
            <w:tcW w:w="1145" w:type="dxa"/>
          </w:tcPr>
          <w:p w14:paraId="5883E514" w14:textId="77777777" w:rsidR="00FD7F1B" w:rsidRPr="00ED69D4" w:rsidRDefault="00FD7F1B" w:rsidP="00FD7F1B">
            <w:pPr>
              <w:ind w:firstLine="0"/>
              <w:rPr>
                <w:rFonts w:cstheme="minorHAnsi"/>
                <w:sz w:val="16"/>
                <w:szCs w:val="16"/>
                <w:lang w:bidi="fa-IR"/>
              </w:rPr>
            </w:pPr>
            <w:proofErr w:type="spellStart"/>
            <w:r w:rsidRPr="00ED69D4">
              <w:rPr>
                <w:rFonts w:cstheme="minorHAnsi"/>
                <w:sz w:val="16"/>
                <w:szCs w:val="16"/>
                <w:lang w:bidi="fa-IR"/>
              </w:rPr>
              <w:t>Shunko</w:t>
            </w:r>
            <w:proofErr w:type="spellEnd"/>
            <w:r w:rsidRPr="00ED69D4">
              <w:rPr>
                <w:rFonts w:cstheme="minorHAnsi"/>
                <w:sz w:val="16"/>
                <w:szCs w:val="16"/>
                <w:lang w:bidi="fa-IR"/>
              </w:rPr>
              <w:t xml:space="preserve"> A., 2020, Russia (31)</w:t>
            </w:r>
          </w:p>
        </w:tc>
        <w:tc>
          <w:tcPr>
            <w:tcW w:w="1842" w:type="dxa"/>
          </w:tcPr>
          <w:p w14:paraId="56F80A54" w14:textId="77777777" w:rsidR="00FD7F1B" w:rsidRPr="00ED69D4" w:rsidRDefault="00FD7F1B" w:rsidP="00FD7F1B">
            <w:pPr>
              <w:ind w:firstLine="0"/>
              <w:rPr>
                <w:rFonts w:cstheme="minorHAnsi"/>
                <w:sz w:val="16"/>
                <w:szCs w:val="16"/>
                <w:lang w:bidi="fa-IR"/>
              </w:rPr>
            </w:pPr>
            <w:r w:rsidRPr="00ED69D4">
              <w:rPr>
                <w:rFonts w:cstheme="minorHAnsi"/>
                <w:sz w:val="16"/>
                <w:szCs w:val="16"/>
                <w:lang w:bidi="fa-IR"/>
              </w:rPr>
              <w:t>Competitive modelling in speed climbing</w:t>
            </w:r>
          </w:p>
        </w:tc>
        <w:tc>
          <w:tcPr>
            <w:tcW w:w="1571" w:type="dxa"/>
          </w:tcPr>
          <w:p w14:paraId="04B11F19" w14:textId="77777777" w:rsidR="00FD7F1B" w:rsidRPr="00ED69D4" w:rsidRDefault="00FD7F1B" w:rsidP="00FD7F1B">
            <w:pPr>
              <w:ind w:firstLine="0"/>
              <w:rPr>
                <w:rFonts w:cstheme="minorHAnsi"/>
                <w:sz w:val="16"/>
                <w:szCs w:val="16"/>
                <w:lang w:bidi="fa-IR"/>
              </w:rPr>
            </w:pPr>
            <w:r w:rsidRPr="00ED69D4">
              <w:rPr>
                <w:rFonts w:cstheme="minorHAnsi"/>
                <w:sz w:val="16"/>
                <w:szCs w:val="16"/>
                <w:lang w:bidi="fa-IR"/>
              </w:rPr>
              <w:t>18 members of the adult and youth men's national team of Russia</w:t>
            </w:r>
          </w:p>
        </w:tc>
        <w:tc>
          <w:tcPr>
            <w:tcW w:w="992" w:type="dxa"/>
          </w:tcPr>
          <w:p w14:paraId="1A02A8BF" w14:textId="77777777" w:rsidR="00FD7F1B" w:rsidRPr="00ED69D4" w:rsidRDefault="00FD7F1B" w:rsidP="00FD7F1B">
            <w:pPr>
              <w:ind w:firstLine="0"/>
              <w:rPr>
                <w:rFonts w:cstheme="minorHAnsi"/>
                <w:sz w:val="16"/>
                <w:szCs w:val="16"/>
                <w:lang w:bidi="fa-IR"/>
              </w:rPr>
            </w:pPr>
            <w:r w:rsidRPr="00ED69D4">
              <w:rPr>
                <w:rFonts w:cstheme="minorHAnsi"/>
                <w:sz w:val="16"/>
                <w:szCs w:val="16"/>
                <w:lang w:bidi="fa-IR"/>
              </w:rPr>
              <w:t>Descriptive</w:t>
            </w:r>
          </w:p>
        </w:tc>
        <w:tc>
          <w:tcPr>
            <w:tcW w:w="2723" w:type="dxa"/>
          </w:tcPr>
          <w:p w14:paraId="731076BC" w14:textId="0AB479F0" w:rsidR="00FD7F1B" w:rsidRPr="00ED69D4" w:rsidRDefault="00FD7F1B" w:rsidP="00FD7F1B">
            <w:pPr>
              <w:ind w:firstLine="0"/>
              <w:rPr>
                <w:rFonts w:cstheme="minorHAnsi"/>
                <w:sz w:val="16"/>
                <w:szCs w:val="16"/>
                <w:lang w:bidi="fa-IR"/>
              </w:rPr>
            </w:pPr>
            <w:r w:rsidRPr="00ED69D4">
              <w:rPr>
                <w:rFonts w:cstheme="minorHAnsi"/>
                <w:sz w:val="16"/>
                <w:szCs w:val="16"/>
                <w:lang w:bidi="fa-IR"/>
              </w:rPr>
              <w:t>Body height, body weight, leg length, heart rate, hand/leg movements</w:t>
            </w:r>
            <w:r w:rsidRPr="00ED69D4">
              <w:rPr>
                <w:rFonts w:cstheme="minorHAnsi"/>
                <w:sz w:val="16"/>
                <w:szCs w:val="16"/>
                <w:lang w:bidi="fa-IR"/>
              </w:rPr>
              <w:br/>
              <w:t>Abilities of the cardiovascular system (heart rate monitor)</w:t>
            </w:r>
          </w:p>
        </w:tc>
        <w:tc>
          <w:tcPr>
            <w:tcW w:w="4530" w:type="dxa"/>
          </w:tcPr>
          <w:p w14:paraId="59A7F1D9" w14:textId="77777777" w:rsidR="00FD7F1B" w:rsidRPr="00ED69D4" w:rsidRDefault="00FD7F1B" w:rsidP="00FD7F1B">
            <w:pPr>
              <w:ind w:firstLine="0"/>
              <w:rPr>
                <w:rFonts w:cstheme="minorHAnsi"/>
                <w:sz w:val="16"/>
                <w:szCs w:val="16"/>
                <w:lang w:bidi="fa-IR"/>
              </w:rPr>
            </w:pPr>
            <w:r w:rsidRPr="00ED69D4">
              <w:rPr>
                <w:rFonts w:cstheme="minorHAnsi"/>
                <w:sz w:val="16"/>
                <w:szCs w:val="16"/>
                <w:lang w:bidi="fa-IR"/>
              </w:rPr>
              <w:t>Women moved hands and legs more often than men.</w:t>
            </w:r>
            <w:r w:rsidRPr="00ED69D4">
              <w:rPr>
                <w:rFonts w:cstheme="minorHAnsi"/>
                <w:sz w:val="16"/>
                <w:szCs w:val="16"/>
                <w:lang w:bidi="fa-IR"/>
              </w:rPr>
              <w:br/>
              <w:t>Men demonstrated more alternating hand movements than women whereas women showed more simultaneous hand movements.</w:t>
            </w:r>
          </w:p>
        </w:tc>
      </w:tr>
      <w:tr w:rsidR="00FD7F1B" w:rsidRPr="00ED69D4" w14:paraId="3FDD3E4A" w14:textId="77777777" w:rsidTr="004A62D1">
        <w:trPr>
          <w:trHeight w:val="384"/>
        </w:trPr>
        <w:tc>
          <w:tcPr>
            <w:tcW w:w="1170" w:type="dxa"/>
            <w:vMerge/>
            <w:tcBorders>
              <w:bottom w:val="single" w:sz="4" w:space="0" w:color="auto"/>
            </w:tcBorders>
          </w:tcPr>
          <w:p w14:paraId="678CF516" w14:textId="77777777" w:rsidR="00FD7F1B" w:rsidRPr="00ED69D4" w:rsidRDefault="00FD7F1B" w:rsidP="00FD7F1B">
            <w:pPr>
              <w:ind w:firstLine="0"/>
              <w:jc w:val="lowKashida"/>
              <w:rPr>
                <w:rFonts w:cstheme="minorHAnsi"/>
                <w:b/>
                <w:bCs/>
                <w:sz w:val="16"/>
                <w:szCs w:val="16"/>
                <w:lang w:bidi="fa-IR"/>
              </w:rPr>
            </w:pPr>
          </w:p>
        </w:tc>
        <w:tc>
          <w:tcPr>
            <w:tcW w:w="1145" w:type="dxa"/>
          </w:tcPr>
          <w:p w14:paraId="25A3312C" w14:textId="67E73FAD" w:rsidR="00FD7F1B" w:rsidRPr="00ED69D4" w:rsidRDefault="00FD7F1B" w:rsidP="00FD7F1B">
            <w:pPr>
              <w:ind w:firstLine="0"/>
              <w:rPr>
                <w:rFonts w:cstheme="minorHAnsi"/>
                <w:sz w:val="16"/>
                <w:szCs w:val="16"/>
                <w:lang w:bidi="fa-IR"/>
              </w:rPr>
            </w:pPr>
            <w:proofErr w:type="spellStart"/>
            <w:r w:rsidRPr="00D730E6">
              <w:rPr>
                <w:rFonts w:cstheme="minorHAnsi"/>
                <w:sz w:val="16"/>
                <w:szCs w:val="16"/>
                <w:lang w:bidi="fa-IR"/>
              </w:rPr>
              <w:t>Shunko</w:t>
            </w:r>
            <w:proofErr w:type="spellEnd"/>
            <w:r w:rsidRPr="00D730E6">
              <w:rPr>
                <w:rFonts w:cstheme="minorHAnsi"/>
                <w:sz w:val="16"/>
                <w:szCs w:val="16"/>
                <w:lang w:bidi="fa-IR"/>
              </w:rPr>
              <w:t xml:space="preserve"> A., 2020, Russia</w:t>
            </w:r>
            <w:r w:rsidRPr="00ED69D4">
              <w:rPr>
                <w:rFonts w:cstheme="minorHAnsi"/>
                <w:sz w:val="16"/>
                <w:szCs w:val="16"/>
                <w:lang w:bidi="fa-IR"/>
              </w:rPr>
              <w:t xml:space="preserve"> (</w:t>
            </w:r>
            <w:r>
              <w:rPr>
                <w:rFonts w:cstheme="minorHAnsi"/>
                <w:sz w:val="16"/>
                <w:szCs w:val="16"/>
                <w:lang w:bidi="fa-IR"/>
              </w:rPr>
              <w:t>9</w:t>
            </w:r>
            <w:r w:rsidRPr="00ED69D4">
              <w:rPr>
                <w:rFonts w:cstheme="minorHAnsi"/>
                <w:sz w:val="16"/>
                <w:szCs w:val="16"/>
                <w:lang w:bidi="fa-IR"/>
              </w:rPr>
              <w:t>)</w:t>
            </w:r>
          </w:p>
        </w:tc>
        <w:tc>
          <w:tcPr>
            <w:tcW w:w="1842" w:type="dxa"/>
          </w:tcPr>
          <w:p w14:paraId="00A23935" w14:textId="77777777" w:rsidR="00FD7F1B" w:rsidRPr="00ED69D4" w:rsidRDefault="00FD7F1B" w:rsidP="00FD7F1B">
            <w:pPr>
              <w:ind w:firstLine="0"/>
              <w:rPr>
                <w:rFonts w:cstheme="minorHAnsi"/>
                <w:sz w:val="16"/>
                <w:szCs w:val="16"/>
                <w:lang w:bidi="fa-IR"/>
              </w:rPr>
            </w:pPr>
            <w:r w:rsidRPr="00ED69D4">
              <w:rPr>
                <w:rFonts w:cstheme="minorHAnsi"/>
                <w:sz w:val="16"/>
                <w:szCs w:val="16"/>
                <w:lang w:bidi="fa-IR"/>
              </w:rPr>
              <w:t xml:space="preserve">Video analysis of competitive activities </w:t>
            </w:r>
            <w:proofErr w:type="gramStart"/>
            <w:r w:rsidRPr="00ED69D4">
              <w:rPr>
                <w:rFonts w:cstheme="minorHAnsi"/>
                <w:sz w:val="16"/>
                <w:szCs w:val="16"/>
                <w:lang w:bidi="fa-IR"/>
              </w:rPr>
              <w:t>as a way to</w:t>
            </w:r>
            <w:proofErr w:type="gramEnd"/>
            <w:r w:rsidRPr="00ED69D4">
              <w:rPr>
                <w:rFonts w:cstheme="minorHAnsi"/>
                <w:sz w:val="16"/>
                <w:szCs w:val="16"/>
                <w:lang w:bidi="fa-IR"/>
              </w:rPr>
              <w:t xml:space="preserve"> control of tactical, technical and physical activities training of qualified rock climbers specializing in speed climbing</w:t>
            </w:r>
          </w:p>
        </w:tc>
        <w:tc>
          <w:tcPr>
            <w:tcW w:w="1571" w:type="dxa"/>
          </w:tcPr>
          <w:p w14:paraId="6A796005" w14:textId="39D8FB5E" w:rsidR="00FD7F1B" w:rsidRPr="00ED69D4" w:rsidRDefault="00FD7F1B" w:rsidP="00FD7F1B">
            <w:pPr>
              <w:ind w:firstLine="0"/>
              <w:rPr>
                <w:rFonts w:cstheme="minorHAnsi"/>
                <w:sz w:val="16"/>
                <w:szCs w:val="16"/>
                <w:lang w:bidi="fa-IR"/>
              </w:rPr>
            </w:pPr>
            <w:r>
              <w:rPr>
                <w:rFonts w:cstheme="minorHAnsi"/>
                <w:sz w:val="16"/>
                <w:szCs w:val="16"/>
                <w:lang w:bidi="fa-IR"/>
              </w:rPr>
              <w:t>112 runs of female and male speed climbers participating in 7 international competitions in 2019</w:t>
            </w:r>
          </w:p>
        </w:tc>
        <w:tc>
          <w:tcPr>
            <w:tcW w:w="992" w:type="dxa"/>
          </w:tcPr>
          <w:p w14:paraId="430D7883" w14:textId="77777777" w:rsidR="00FD7F1B" w:rsidRPr="00ED69D4" w:rsidRDefault="00FD7F1B" w:rsidP="00FD7F1B">
            <w:pPr>
              <w:ind w:firstLine="0"/>
              <w:rPr>
                <w:rFonts w:cstheme="minorHAnsi"/>
                <w:sz w:val="16"/>
                <w:szCs w:val="16"/>
                <w:lang w:bidi="fa-IR"/>
              </w:rPr>
            </w:pPr>
            <w:r w:rsidRPr="00ED69D4">
              <w:rPr>
                <w:rFonts w:cstheme="minorHAnsi"/>
                <w:sz w:val="16"/>
                <w:szCs w:val="16"/>
                <w:lang w:bidi="fa-IR"/>
              </w:rPr>
              <w:t>Descriptive</w:t>
            </w:r>
          </w:p>
          <w:p w14:paraId="4D65A1BE" w14:textId="76D5173F" w:rsidR="00FD7F1B" w:rsidRPr="00ED69D4" w:rsidRDefault="00FD7F1B" w:rsidP="00FD7F1B">
            <w:pPr>
              <w:ind w:firstLine="0"/>
              <w:rPr>
                <w:rFonts w:cstheme="minorHAnsi"/>
                <w:sz w:val="16"/>
                <w:szCs w:val="16"/>
                <w:lang w:bidi="fa-IR"/>
              </w:rPr>
            </w:pPr>
            <w:r w:rsidRPr="00ED69D4">
              <w:rPr>
                <w:rFonts w:cstheme="minorHAnsi"/>
                <w:sz w:val="16"/>
                <w:szCs w:val="16"/>
                <w:lang w:bidi="fa-IR"/>
              </w:rPr>
              <w:t>(video analysis)</w:t>
            </w:r>
          </w:p>
        </w:tc>
        <w:tc>
          <w:tcPr>
            <w:tcW w:w="2723" w:type="dxa"/>
          </w:tcPr>
          <w:p w14:paraId="4EFAD9FA" w14:textId="03213FAD" w:rsidR="00FD7F1B" w:rsidRPr="00ED69D4" w:rsidRDefault="00FD7F1B" w:rsidP="00FD7F1B">
            <w:pPr>
              <w:ind w:firstLine="0"/>
              <w:rPr>
                <w:rFonts w:cstheme="minorHAnsi"/>
                <w:sz w:val="16"/>
                <w:szCs w:val="16"/>
                <w:lang w:bidi="fa-IR"/>
              </w:rPr>
            </w:pPr>
            <w:r>
              <w:rPr>
                <w:rFonts w:cstheme="minorHAnsi"/>
                <w:sz w:val="16"/>
                <w:szCs w:val="16"/>
                <w:lang w:bidi="fa-IR"/>
              </w:rPr>
              <w:t>N</w:t>
            </w:r>
            <w:r w:rsidRPr="00ED69D4">
              <w:rPr>
                <w:rFonts w:cstheme="minorHAnsi"/>
                <w:sz w:val="16"/>
                <w:szCs w:val="16"/>
                <w:lang w:bidi="fa-IR"/>
              </w:rPr>
              <w:t>umber of movements with hands (alternately, simultaneously) and feet (in friction, on a hook)</w:t>
            </w:r>
          </w:p>
        </w:tc>
        <w:tc>
          <w:tcPr>
            <w:tcW w:w="4530" w:type="dxa"/>
          </w:tcPr>
          <w:p w14:paraId="17288CA2" w14:textId="24C729B9" w:rsidR="00FD7F1B" w:rsidRDefault="00FD7F1B" w:rsidP="00FD7F1B">
            <w:pPr>
              <w:ind w:firstLine="0"/>
              <w:rPr>
                <w:rFonts w:cstheme="minorHAnsi"/>
                <w:sz w:val="16"/>
                <w:szCs w:val="16"/>
                <w:lang w:bidi="fa-IR"/>
              </w:rPr>
            </w:pPr>
            <w:r>
              <w:rPr>
                <w:rFonts w:cstheme="minorHAnsi"/>
                <w:sz w:val="16"/>
                <w:szCs w:val="16"/>
                <w:lang w:bidi="fa-IR"/>
              </w:rPr>
              <w:t xml:space="preserve">Average number of hand and foot </w:t>
            </w:r>
            <w:proofErr w:type="spellStart"/>
            <w:r>
              <w:rPr>
                <w:rFonts w:cstheme="minorHAnsi"/>
                <w:sz w:val="16"/>
                <w:szCs w:val="16"/>
                <w:lang w:bidi="fa-IR"/>
              </w:rPr>
              <w:t>movments</w:t>
            </w:r>
            <w:proofErr w:type="spellEnd"/>
            <w:r>
              <w:rPr>
                <w:rFonts w:cstheme="minorHAnsi"/>
                <w:sz w:val="16"/>
                <w:szCs w:val="16"/>
                <w:lang w:bidi="fa-IR"/>
              </w:rPr>
              <w:t xml:space="preserve"> in men: 2.8 times /s and 2.9 times / s. In women: 2.5 times / s each.</w:t>
            </w:r>
          </w:p>
          <w:p w14:paraId="123CC1A3" w14:textId="7C0BC826" w:rsidR="00FD7F1B" w:rsidRPr="00ED69D4" w:rsidRDefault="00FD7F1B" w:rsidP="00FD7F1B">
            <w:pPr>
              <w:ind w:firstLine="0"/>
              <w:rPr>
                <w:rFonts w:cstheme="minorHAnsi"/>
                <w:sz w:val="16"/>
                <w:szCs w:val="16"/>
                <w:lang w:bidi="fa-IR"/>
              </w:rPr>
            </w:pPr>
            <w:r w:rsidRPr="00D730E6">
              <w:rPr>
                <w:rFonts w:cstheme="minorHAnsi"/>
                <w:sz w:val="16"/>
                <w:szCs w:val="16"/>
                <w:lang w:bidi="fa-IR"/>
              </w:rPr>
              <w:t>Women moved their hands more often at the same time than alternately, while men grasped them equally often at the same time or alternately.</w:t>
            </w:r>
          </w:p>
        </w:tc>
      </w:tr>
      <w:tr w:rsidR="00FD7F1B" w:rsidRPr="00ED69D4" w14:paraId="52689A49" w14:textId="77777777" w:rsidTr="004A62D1">
        <w:trPr>
          <w:trHeight w:val="384"/>
        </w:trPr>
        <w:tc>
          <w:tcPr>
            <w:tcW w:w="1170" w:type="dxa"/>
            <w:vMerge/>
            <w:tcBorders>
              <w:bottom w:val="single" w:sz="4" w:space="0" w:color="auto"/>
            </w:tcBorders>
          </w:tcPr>
          <w:p w14:paraId="71A3637B" w14:textId="77777777" w:rsidR="00FD7F1B" w:rsidRPr="00ED69D4" w:rsidRDefault="00FD7F1B" w:rsidP="00FD7F1B">
            <w:pPr>
              <w:ind w:firstLine="0"/>
              <w:jc w:val="lowKashida"/>
              <w:rPr>
                <w:rFonts w:cstheme="minorHAnsi"/>
                <w:b/>
                <w:bCs/>
                <w:sz w:val="16"/>
                <w:szCs w:val="16"/>
                <w:lang w:bidi="fa-IR"/>
              </w:rPr>
            </w:pPr>
          </w:p>
        </w:tc>
        <w:tc>
          <w:tcPr>
            <w:tcW w:w="1145" w:type="dxa"/>
          </w:tcPr>
          <w:p w14:paraId="242C5B79" w14:textId="0DBC5CAD" w:rsidR="00FD7F1B" w:rsidRPr="00ED69D4" w:rsidRDefault="00FD7F1B" w:rsidP="00FD7F1B">
            <w:pPr>
              <w:ind w:firstLine="0"/>
              <w:rPr>
                <w:rFonts w:cstheme="minorHAnsi"/>
                <w:sz w:val="16"/>
                <w:szCs w:val="16"/>
                <w:highlight w:val="yellow"/>
                <w:lang w:bidi="fa-IR"/>
              </w:rPr>
            </w:pPr>
            <w:proofErr w:type="spellStart"/>
            <w:r w:rsidRPr="00ED69D4">
              <w:rPr>
                <w:rFonts w:cstheme="minorHAnsi"/>
                <w:sz w:val="16"/>
                <w:szCs w:val="16"/>
                <w:lang w:bidi="fa-IR"/>
              </w:rPr>
              <w:t>Shunko</w:t>
            </w:r>
            <w:proofErr w:type="spellEnd"/>
            <w:r w:rsidRPr="00ED69D4">
              <w:rPr>
                <w:rFonts w:cstheme="minorHAnsi"/>
                <w:sz w:val="16"/>
                <w:szCs w:val="16"/>
                <w:lang w:bidi="fa-IR"/>
              </w:rPr>
              <w:t xml:space="preserve"> A., 2021, Russia (3</w:t>
            </w:r>
            <w:r>
              <w:rPr>
                <w:rFonts w:cstheme="minorHAnsi"/>
                <w:sz w:val="16"/>
                <w:szCs w:val="16"/>
                <w:lang w:bidi="fa-IR"/>
              </w:rPr>
              <w:t>4</w:t>
            </w:r>
            <w:r w:rsidRPr="00ED69D4">
              <w:rPr>
                <w:rFonts w:cstheme="minorHAnsi"/>
                <w:sz w:val="16"/>
                <w:szCs w:val="16"/>
                <w:lang w:bidi="fa-IR"/>
              </w:rPr>
              <w:t>)</w:t>
            </w:r>
          </w:p>
        </w:tc>
        <w:tc>
          <w:tcPr>
            <w:tcW w:w="1842" w:type="dxa"/>
          </w:tcPr>
          <w:p w14:paraId="170AA44E" w14:textId="77025630" w:rsidR="00FD7F1B" w:rsidRPr="00ED69D4" w:rsidRDefault="00FD7F1B" w:rsidP="00FD7F1B">
            <w:pPr>
              <w:ind w:firstLine="0"/>
              <w:rPr>
                <w:rFonts w:cstheme="minorHAnsi"/>
                <w:sz w:val="16"/>
                <w:szCs w:val="16"/>
                <w:lang w:bidi="fa-IR"/>
              </w:rPr>
            </w:pPr>
            <w:r w:rsidRPr="00ED69D4">
              <w:rPr>
                <w:rFonts w:cstheme="minorHAnsi"/>
                <w:sz w:val="16"/>
                <w:szCs w:val="16"/>
                <w:lang w:bidi="fa-IR"/>
              </w:rPr>
              <w:t>Competition model of speed climbers in climbing</w:t>
            </w:r>
          </w:p>
        </w:tc>
        <w:tc>
          <w:tcPr>
            <w:tcW w:w="1571" w:type="dxa"/>
          </w:tcPr>
          <w:p w14:paraId="0E4E04DA" w14:textId="77777777" w:rsidR="00FD7F1B" w:rsidRPr="00ED69D4" w:rsidDel="006D6AA9" w:rsidRDefault="00FD7F1B" w:rsidP="00FD7F1B">
            <w:pPr>
              <w:ind w:firstLine="0"/>
              <w:rPr>
                <w:rFonts w:cstheme="minorHAnsi"/>
                <w:sz w:val="16"/>
                <w:szCs w:val="16"/>
                <w:lang w:bidi="fa-IR"/>
              </w:rPr>
            </w:pPr>
          </w:p>
        </w:tc>
        <w:tc>
          <w:tcPr>
            <w:tcW w:w="992" w:type="dxa"/>
          </w:tcPr>
          <w:p w14:paraId="621CE1BB" w14:textId="115DA4E8" w:rsidR="00FD7F1B" w:rsidRPr="00ED69D4" w:rsidRDefault="00FD7F1B" w:rsidP="00FD7F1B">
            <w:pPr>
              <w:ind w:firstLine="0"/>
              <w:rPr>
                <w:rFonts w:cstheme="minorHAnsi"/>
                <w:sz w:val="16"/>
                <w:szCs w:val="16"/>
                <w:lang w:bidi="fa-IR"/>
              </w:rPr>
            </w:pPr>
            <w:r w:rsidRPr="00ED69D4">
              <w:rPr>
                <w:rFonts w:cstheme="minorHAnsi"/>
                <w:sz w:val="16"/>
                <w:szCs w:val="16"/>
                <w:lang w:bidi="fa-IR"/>
              </w:rPr>
              <w:t xml:space="preserve">Descriptive, </w:t>
            </w:r>
            <w:r>
              <w:rPr>
                <w:rFonts w:cstheme="minorHAnsi"/>
                <w:sz w:val="16"/>
                <w:szCs w:val="16"/>
                <w:lang w:bidi="fa-IR"/>
              </w:rPr>
              <w:t>c</w:t>
            </w:r>
            <w:r w:rsidRPr="00ED69D4">
              <w:rPr>
                <w:rFonts w:cstheme="minorHAnsi"/>
                <w:sz w:val="16"/>
                <w:szCs w:val="16"/>
                <w:lang w:bidi="fa-IR"/>
              </w:rPr>
              <w:t xml:space="preserve">orrelation </w:t>
            </w:r>
          </w:p>
        </w:tc>
        <w:tc>
          <w:tcPr>
            <w:tcW w:w="2723" w:type="dxa"/>
          </w:tcPr>
          <w:p w14:paraId="3EF43226" w14:textId="77777777" w:rsidR="00FD7F1B" w:rsidRPr="00ED69D4" w:rsidRDefault="00FD7F1B" w:rsidP="00FD7F1B">
            <w:pPr>
              <w:ind w:firstLine="0"/>
              <w:rPr>
                <w:rFonts w:cstheme="minorHAnsi"/>
                <w:sz w:val="16"/>
                <w:szCs w:val="16"/>
                <w:lang w:bidi="fa-IR"/>
              </w:rPr>
            </w:pPr>
            <w:r w:rsidRPr="00ED69D4">
              <w:rPr>
                <w:rFonts w:cstheme="minorHAnsi"/>
                <w:sz w:val="16"/>
                <w:szCs w:val="16"/>
                <w:lang w:bidi="fa-IR"/>
              </w:rPr>
              <w:t>Number of movements with hands</w:t>
            </w:r>
          </w:p>
          <w:p w14:paraId="459C15F2" w14:textId="2FB15C16" w:rsidR="00FD7F1B" w:rsidRPr="00ED69D4" w:rsidRDefault="00FD7F1B" w:rsidP="00FD7F1B">
            <w:pPr>
              <w:ind w:firstLine="0"/>
              <w:rPr>
                <w:rFonts w:cstheme="minorHAnsi"/>
                <w:sz w:val="16"/>
                <w:szCs w:val="16"/>
                <w:lang w:bidi="fa-IR"/>
              </w:rPr>
            </w:pPr>
            <w:r w:rsidRPr="00ED69D4">
              <w:rPr>
                <w:rFonts w:cstheme="minorHAnsi"/>
                <w:sz w:val="16"/>
                <w:szCs w:val="16"/>
                <w:lang w:bidi="fa-IR"/>
              </w:rPr>
              <w:t>Leg length, height, arm span,</w:t>
            </w:r>
            <w:r w:rsidRPr="00ED69D4">
              <w:t xml:space="preserve"> </w:t>
            </w:r>
            <w:r w:rsidRPr="00ED69D4">
              <w:rPr>
                <w:rFonts w:cstheme="minorHAnsi"/>
                <w:sz w:val="16"/>
                <w:szCs w:val="16"/>
                <w:lang w:bidi="fa-IR"/>
              </w:rPr>
              <w:t>weight Heart rate</w:t>
            </w:r>
          </w:p>
        </w:tc>
        <w:tc>
          <w:tcPr>
            <w:tcW w:w="4530" w:type="dxa"/>
          </w:tcPr>
          <w:p w14:paraId="1002B1B8" w14:textId="10F62B78" w:rsidR="00FD7F1B" w:rsidRPr="00ED69D4" w:rsidRDefault="00FD7F1B" w:rsidP="00FD7F1B">
            <w:pPr>
              <w:ind w:firstLine="0"/>
              <w:rPr>
                <w:rFonts w:cstheme="minorHAnsi"/>
                <w:sz w:val="16"/>
                <w:szCs w:val="16"/>
                <w:lang w:bidi="fa-IR"/>
              </w:rPr>
            </w:pPr>
            <w:r w:rsidRPr="00ED69D4">
              <w:rPr>
                <w:rFonts w:cstheme="minorHAnsi"/>
                <w:sz w:val="16"/>
                <w:szCs w:val="16"/>
                <w:lang w:bidi="fa-IR"/>
              </w:rPr>
              <w:t>No correlation between anthropometry and number of foot and hand movements.</w:t>
            </w:r>
            <w:r w:rsidRPr="00ED69D4">
              <w:rPr>
                <w:rFonts w:cstheme="minorHAnsi"/>
                <w:sz w:val="16"/>
                <w:szCs w:val="16"/>
                <w:lang w:bidi="fa-IR"/>
              </w:rPr>
              <w:br/>
              <w:t xml:space="preserve">Lower heart rate resulted in lower recovery time. </w:t>
            </w:r>
          </w:p>
        </w:tc>
      </w:tr>
      <w:tr w:rsidR="00FD7F1B" w:rsidRPr="00ED69D4" w14:paraId="5911899B" w14:textId="77777777" w:rsidTr="004A62D1">
        <w:trPr>
          <w:trHeight w:val="773"/>
        </w:trPr>
        <w:tc>
          <w:tcPr>
            <w:tcW w:w="1170" w:type="dxa"/>
            <w:vMerge/>
            <w:tcBorders>
              <w:bottom w:val="single" w:sz="4" w:space="0" w:color="auto"/>
            </w:tcBorders>
          </w:tcPr>
          <w:p w14:paraId="1D863BEE" w14:textId="77777777" w:rsidR="00FD7F1B" w:rsidRPr="00ED69D4" w:rsidRDefault="00FD7F1B" w:rsidP="00FD7F1B">
            <w:pPr>
              <w:ind w:firstLine="0"/>
              <w:jc w:val="lowKashida"/>
              <w:rPr>
                <w:rFonts w:cstheme="minorHAnsi"/>
                <w:b/>
                <w:bCs/>
                <w:sz w:val="16"/>
                <w:szCs w:val="16"/>
                <w:lang w:bidi="fa-IR"/>
              </w:rPr>
            </w:pPr>
          </w:p>
        </w:tc>
        <w:tc>
          <w:tcPr>
            <w:tcW w:w="1145" w:type="dxa"/>
            <w:tcBorders>
              <w:bottom w:val="single" w:sz="4" w:space="0" w:color="auto"/>
            </w:tcBorders>
          </w:tcPr>
          <w:p w14:paraId="41B5E31E" w14:textId="7CB74293" w:rsidR="00FD7F1B" w:rsidRPr="00ED69D4" w:rsidRDefault="00FD7F1B" w:rsidP="00FD7F1B">
            <w:pPr>
              <w:ind w:firstLine="0"/>
              <w:rPr>
                <w:rFonts w:cstheme="minorHAnsi"/>
                <w:color w:val="202124"/>
                <w:sz w:val="16"/>
                <w:szCs w:val="16"/>
                <w:shd w:val="clear" w:color="auto" w:fill="FFFFFF"/>
              </w:rPr>
            </w:pPr>
            <w:r w:rsidRPr="00ED69D4">
              <w:rPr>
                <w:rFonts w:cstheme="minorHAnsi"/>
                <w:color w:val="202124"/>
                <w:sz w:val="16"/>
                <w:szCs w:val="16"/>
                <w:shd w:val="clear" w:color="auto" w:fill="FFFFFF"/>
              </w:rPr>
              <w:t>Uvarova N., 2020, Ukraine (2)</w:t>
            </w:r>
          </w:p>
        </w:tc>
        <w:tc>
          <w:tcPr>
            <w:tcW w:w="1842" w:type="dxa"/>
            <w:tcBorders>
              <w:bottom w:val="single" w:sz="4" w:space="0" w:color="auto"/>
            </w:tcBorders>
          </w:tcPr>
          <w:p w14:paraId="79D6BE93" w14:textId="0EF1F3FF" w:rsidR="00FD7F1B" w:rsidRPr="00ED69D4" w:rsidRDefault="00FD7F1B" w:rsidP="00FD7F1B">
            <w:pPr>
              <w:ind w:firstLine="0"/>
              <w:rPr>
                <w:rFonts w:cstheme="minorHAnsi"/>
                <w:sz w:val="16"/>
                <w:szCs w:val="16"/>
                <w:lang w:bidi="fa-IR"/>
              </w:rPr>
            </w:pPr>
            <w:r w:rsidRPr="00ED69D4">
              <w:rPr>
                <w:rFonts w:cstheme="minorHAnsi"/>
                <w:sz w:val="16"/>
                <w:szCs w:val="16"/>
                <w:lang w:bidi="fa-IR"/>
              </w:rPr>
              <w:t>Research on the results of speed climbing of female climbers on the speed climbing wall between 2011 and 2019</w:t>
            </w:r>
          </w:p>
        </w:tc>
        <w:tc>
          <w:tcPr>
            <w:tcW w:w="1571" w:type="dxa"/>
            <w:tcBorders>
              <w:bottom w:val="single" w:sz="4" w:space="0" w:color="auto"/>
            </w:tcBorders>
          </w:tcPr>
          <w:p w14:paraId="3E5A14F3" w14:textId="5C0084AC" w:rsidR="00FD7F1B" w:rsidRPr="00ED69D4" w:rsidRDefault="00FD7F1B" w:rsidP="00FD7F1B">
            <w:pPr>
              <w:ind w:firstLine="0"/>
              <w:rPr>
                <w:rFonts w:cstheme="minorHAnsi"/>
                <w:sz w:val="16"/>
                <w:szCs w:val="16"/>
                <w:lang w:bidi="fa-IR"/>
              </w:rPr>
            </w:pPr>
            <w:r>
              <w:rPr>
                <w:rFonts w:cstheme="minorHAnsi"/>
                <w:sz w:val="16"/>
                <w:szCs w:val="16"/>
                <w:lang w:bidi="fa-IR"/>
              </w:rPr>
              <w:t>List of results of competitions from 2011 till 2019</w:t>
            </w:r>
          </w:p>
        </w:tc>
        <w:tc>
          <w:tcPr>
            <w:tcW w:w="992" w:type="dxa"/>
            <w:tcBorders>
              <w:bottom w:val="single" w:sz="4" w:space="0" w:color="auto"/>
            </w:tcBorders>
          </w:tcPr>
          <w:p w14:paraId="20E27862" w14:textId="77777777" w:rsidR="00FD7F1B" w:rsidRPr="00ED69D4" w:rsidRDefault="00FD7F1B" w:rsidP="00FD7F1B">
            <w:pPr>
              <w:ind w:firstLine="0"/>
              <w:jc w:val="lowKashida"/>
              <w:rPr>
                <w:rFonts w:cstheme="minorHAnsi"/>
                <w:sz w:val="16"/>
                <w:szCs w:val="16"/>
                <w:lang w:bidi="fa-IR"/>
              </w:rPr>
            </w:pPr>
            <w:r w:rsidRPr="00ED69D4">
              <w:rPr>
                <w:rFonts w:cstheme="minorHAnsi"/>
                <w:sz w:val="16"/>
                <w:szCs w:val="16"/>
                <w:lang w:bidi="fa-IR"/>
              </w:rPr>
              <w:t>Descriptive</w:t>
            </w:r>
          </w:p>
        </w:tc>
        <w:tc>
          <w:tcPr>
            <w:tcW w:w="2723" w:type="dxa"/>
            <w:tcBorders>
              <w:bottom w:val="single" w:sz="4" w:space="0" w:color="auto"/>
            </w:tcBorders>
          </w:tcPr>
          <w:p w14:paraId="2B3113BB" w14:textId="335206BA" w:rsidR="00FD7F1B" w:rsidRPr="00ED69D4" w:rsidRDefault="00FD7F1B" w:rsidP="00FD7F1B">
            <w:pPr>
              <w:ind w:firstLine="0"/>
              <w:jc w:val="lowKashida"/>
              <w:rPr>
                <w:rFonts w:cstheme="minorHAnsi"/>
                <w:sz w:val="16"/>
                <w:szCs w:val="16"/>
                <w:lang w:bidi="fa-IR"/>
              </w:rPr>
            </w:pPr>
            <w:r w:rsidRPr="00ED69D4">
              <w:rPr>
                <w:rFonts w:cstheme="minorHAnsi"/>
                <w:sz w:val="16"/>
                <w:szCs w:val="16"/>
                <w:lang w:bidi="fa-IR"/>
              </w:rPr>
              <w:t>Women’s record time in Ukraine and in the world</w:t>
            </w:r>
          </w:p>
        </w:tc>
        <w:tc>
          <w:tcPr>
            <w:tcW w:w="4530" w:type="dxa"/>
            <w:tcBorders>
              <w:bottom w:val="single" w:sz="4" w:space="0" w:color="auto"/>
            </w:tcBorders>
          </w:tcPr>
          <w:p w14:paraId="14CEB564" w14:textId="38760259" w:rsidR="00FD7F1B" w:rsidRPr="00ED69D4" w:rsidRDefault="00FD7F1B" w:rsidP="00FD7F1B">
            <w:pPr>
              <w:ind w:firstLine="0"/>
              <w:jc w:val="lowKashida"/>
              <w:rPr>
                <w:rFonts w:cstheme="minorHAnsi"/>
                <w:sz w:val="16"/>
                <w:szCs w:val="16"/>
                <w:lang w:bidi="fa-IR"/>
              </w:rPr>
            </w:pPr>
            <w:r w:rsidRPr="002A2BC2">
              <w:rPr>
                <w:rFonts w:cstheme="minorHAnsi"/>
                <w:sz w:val="16"/>
                <w:szCs w:val="16"/>
                <w:lang w:bidi="fa-IR"/>
              </w:rPr>
              <w:t xml:space="preserve">Women's record times have improved over the years and the time </w:t>
            </w:r>
            <w:r>
              <w:rPr>
                <w:rFonts w:cstheme="minorHAnsi"/>
                <w:sz w:val="16"/>
                <w:szCs w:val="16"/>
                <w:lang w:bidi="fa-IR"/>
              </w:rPr>
              <w:t>differences</w:t>
            </w:r>
            <w:r w:rsidRPr="002A2BC2">
              <w:rPr>
                <w:rFonts w:cstheme="minorHAnsi"/>
                <w:sz w:val="16"/>
                <w:szCs w:val="16"/>
                <w:lang w:bidi="fa-IR"/>
              </w:rPr>
              <w:t xml:space="preserve"> between the </w:t>
            </w:r>
            <w:r>
              <w:rPr>
                <w:rFonts w:cstheme="minorHAnsi"/>
                <w:sz w:val="16"/>
                <w:szCs w:val="16"/>
                <w:lang w:bidi="fa-IR"/>
              </w:rPr>
              <w:t>top athletes</w:t>
            </w:r>
            <w:r w:rsidRPr="002A2BC2">
              <w:rPr>
                <w:rFonts w:cstheme="minorHAnsi"/>
                <w:sz w:val="16"/>
                <w:szCs w:val="16"/>
                <w:lang w:bidi="fa-IR"/>
              </w:rPr>
              <w:t xml:space="preserve"> have become smaller</w:t>
            </w:r>
            <w:r>
              <w:rPr>
                <w:rFonts w:cstheme="minorHAnsi"/>
                <w:sz w:val="16"/>
                <w:szCs w:val="16"/>
                <w:lang w:bidi="fa-IR"/>
              </w:rPr>
              <w:t>.</w:t>
            </w:r>
          </w:p>
        </w:tc>
      </w:tr>
      <w:tr w:rsidR="00FD7F1B" w:rsidRPr="00ED69D4" w14:paraId="4CDB781F" w14:textId="77777777" w:rsidTr="004A62D1">
        <w:trPr>
          <w:trHeight w:val="674"/>
        </w:trPr>
        <w:tc>
          <w:tcPr>
            <w:tcW w:w="1170" w:type="dxa"/>
            <w:vMerge w:val="restart"/>
            <w:tcBorders>
              <w:top w:val="single" w:sz="4" w:space="0" w:color="auto"/>
            </w:tcBorders>
          </w:tcPr>
          <w:p w14:paraId="10D8D5B4" w14:textId="1F028551" w:rsidR="00FD7F1B" w:rsidRPr="00ED69D4" w:rsidRDefault="00FD7F1B" w:rsidP="00FD7F1B">
            <w:pPr>
              <w:ind w:firstLine="0"/>
              <w:jc w:val="lowKashida"/>
              <w:rPr>
                <w:rFonts w:cstheme="minorHAnsi"/>
                <w:b/>
                <w:bCs/>
                <w:sz w:val="16"/>
                <w:szCs w:val="16"/>
                <w:lang w:bidi="fa-IR"/>
              </w:rPr>
            </w:pPr>
            <w:r w:rsidRPr="00ED69D4">
              <w:rPr>
                <w:rFonts w:cstheme="minorHAnsi"/>
                <w:b/>
                <w:bCs/>
                <w:sz w:val="16"/>
                <w:szCs w:val="16"/>
                <w:lang w:bidi="fa-IR"/>
              </w:rPr>
              <w:t>Biomechanic</w:t>
            </w:r>
            <w:r>
              <w:rPr>
                <w:rFonts w:cstheme="minorHAnsi"/>
                <w:b/>
                <w:bCs/>
                <w:sz w:val="16"/>
                <w:szCs w:val="16"/>
                <w:lang w:bidi="fa-IR"/>
              </w:rPr>
              <w:t>al metrics</w:t>
            </w:r>
          </w:p>
          <w:p w14:paraId="698B1E6C" w14:textId="77777777" w:rsidR="00FD7F1B" w:rsidRPr="00ED69D4" w:rsidRDefault="00FD7F1B" w:rsidP="00FD7F1B">
            <w:pPr>
              <w:ind w:firstLine="0"/>
              <w:jc w:val="lowKashida"/>
              <w:rPr>
                <w:rFonts w:cstheme="minorHAnsi"/>
                <w:b/>
                <w:bCs/>
                <w:sz w:val="16"/>
                <w:szCs w:val="16"/>
                <w:lang w:bidi="fa-IR"/>
              </w:rPr>
            </w:pPr>
          </w:p>
        </w:tc>
        <w:tc>
          <w:tcPr>
            <w:tcW w:w="1145" w:type="dxa"/>
            <w:tcBorders>
              <w:top w:val="single" w:sz="4" w:space="0" w:color="auto"/>
            </w:tcBorders>
          </w:tcPr>
          <w:p w14:paraId="191B12BE" w14:textId="2FE866E1" w:rsidR="00FD7F1B" w:rsidRPr="00ED69D4" w:rsidRDefault="00FD7F1B" w:rsidP="00FD7F1B">
            <w:pPr>
              <w:ind w:firstLine="0"/>
              <w:rPr>
                <w:rFonts w:cstheme="minorHAnsi"/>
                <w:sz w:val="16"/>
                <w:szCs w:val="16"/>
                <w:lang w:bidi="fa-IR"/>
              </w:rPr>
            </w:pPr>
            <w:r w:rsidRPr="00ED69D4">
              <w:rPr>
                <w:rFonts w:cstheme="minorHAnsi"/>
                <w:sz w:val="16"/>
                <w:szCs w:val="16"/>
                <w:lang w:bidi="fa-IR"/>
              </w:rPr>
              <w:t>Fuss FK, 2006, Singapore (4</w:t>
            </w:r>
            <w:r>
              <w:rPr>
                <w:rFonts w:cstheme="minorHAnsi"/>
                <w:sz w:val="16"/>
                <w:szCs w:val="16"/>
                <w:lang w:bidi="fa-IR"/>
              </w:rPr>
              <w:t>7</w:t>
            </w:r>
            <w:r w:rsidRPr="00ED69D4">
              <w:rPr>
                <w:rFonts w:cstheme="minorHAnsi"/>
                <w:sz w:val="16"/>
                <w:szCs w:val="16"/>
                <w:lang w:bidi="fa-IR"/>
              </w:rPr>
              <w:t>)</w:t>
            </w:r>
          </w:p>
          <w:p w14:paraId="3EAAC004" w14:textId="77777777" w:rsidR="00FD7F1B" w:rsidRPr="00ED69D4" w:rsidRDefault="00FD7F1B" w:rsidP="00FD7F1B">
            <w:pPr>
              <w:ind w:firstLine="0"/>
              <w:rPr>
                <w:rFonts w:cstheme="minorHAnsi"/>
                <w:sz w:val="16"/>
                <w:szCs w:val="16"/>
                <w:lang w:bidi="fa-IR"/>
              </w:rPr>
            </w:pPr>
          </w:p>
        </w:tc>
        <w:tc>
          <w:tcPr>
            <w:tcW w:w="1842" w:type="dxa"/>
            <w:tcBorders>
              <w:top w:val="single" w:sz="4" w:space="0" w:color="auto"/>
            </w:tcBorders>
          </w:tcPr>
          <w:p w14:paraId="37952DC0" w14:textId="4BA5FCC9" w:rsidR="00FD7F1B" w:rsidRPr="00ED69D4" w:rsidRDefault="00FD7F1B" w:rsidP="00FD7F1B">
            <w:pPr>
              <w:ind w:firstLine="0"/>
              <w:rPr>
                <w:rFonts w:cstheme="minorHAnsi"/>
                <w:sz w:val="16"/>
                <w:szCs w:val="16"/>
                <w:lang w:bidi="fa-IR"/>
              </w:rPr>
            </w:pPr>
            <w:r w:rsidRPr="00ED69D4">
              <w:rPr>
                <w:rFonts w:cstheme="minorHAnsi"/>
                <w:sz w:val="16"/>
                <w:szCs w:val="16"/>
                <w:lang w:bidi="fa-IR"/>
              </w:rPr>
              <w:t>Dynamics of speed climbing</w:t>
            </w:r>
          </w:p>
        </w:tc>
        <w:tc>
          <w:tcPr>
            <w:tcW w:w="1571" w:type="dxa"/>
            <w:tcBorders>
              <w:top w:val="single" w:sz="4" w:space="0" w:color="auto"/>
            </w:tcBorders>
          </w:tcPr>
          <w:p w14:paraId="7108DF7C" w14:textId="7D9F969B" w:rsidR="00FD7F1B" w:rsidRPr="00ED69D4" w:rsidRDefault="00FD7F1B" w:rsidP="00FD7F1B">
            <w:pPr>
              <w:ind w:firstLine="0"/>
              <w:rPr>
                <w:rFonts w:cstheme="minorHAnsi"/>
                <w:sz w:val="16"/>
                <w:szCs w:val="16"/>
                <w:lang w:bidi="fa-IR"/>
              </w:rPr>
            </w:pPr>
            <w:r w:rsidRPr="00ED69D4">
              <w:rPr>
                <w:rFonts w:cstheme="minorHAnsi"/>
                <w:sz w:val="16"/>
                <w:szCs w:val="16"/>
                <w:lang w:bidi="fa-IR"/>
              </w:rPr>
              <w:t>3 climbers</w:t>
            </w:r>
          </w:p>
        </w:tc>
        <w:tc>
          <w:tcPr>
            <w:tcW w:w="992" w:type="dxa"/>
            <w:tcBorders>
              <w:top w:val="single" w:sz="4" w:space="0" w:color="auto"/>
            </w:tcBorders>
          </w:tcPr>
          <w:p w14:paraId="7C7295D9" w14:textId="6046DC8C" w:rsidR="00FD7F1B" w:rsidRPr="00ED69D4" w:rsidRDefault="00FD7F1B" w:rsidP="00FD7F1B">
            <w:pPr>
              <w:ind w:firstLine="0"/>
              <w:jc w:val="lowKashida"/>
              <w:rPr>
                <w:rFonts w:cstheme="minorHAnsi"/>
                <w:sz w:val="16"/>
                <w:szCs w:val="16"/>
                <w:lang w:bidi="fa-IR"/>
              </w:rPr>
            </w:pPr>
            <w:r>
              <w:rPr>
                <w:rFonts w:cstheme="minorHAnsi"/>
                <w:sz w:val="16"/>
                <w:szCs w:val="16"/>
                <w:lang w:bidi="fa-IR"/>
              </w:rPr>
              <w:t>Descriptive</w:t>
            </w:r>
          </w:p>
        </w:tc>
        <w:tc>
          <w:tcPr>
            <w:tcW w:w="2723" w:type="dxa"/>
            <w:tcBorders>
              <w:top w:val="single" w:sz="4" w:space="0" w:color="auto"/>
            </w:tcBorders>
          </w:tcPr>
          <w:p w14:paraId="52EBA522" w14:textId="6445CD2E" w:rsidR="00FD7F1B" w:rsidRPr="00ED69D4" w:rsidRDefault="00FD7F1B" w:rsidP="00FD7F1B">
            <w:pPr>
              <w:ind w:firstLine="0"/>
              <w:rPr>
                <w:rFonts w:cstheme="minorHAnsi"/>
                <w:sz w:val="16"/>
                <w:szCs w:val="16"/>
                <w:lang w:bidi="fa-IR"/>
              </w:rPr>
            </w:pPr>
            <w:r w:rsidRPr="00ED69D4">
              <w:rPr>
                <w:rFonts w:cstheme="minorHAnsi"/>
                <w:sz w:val="16"/>
                <w:szCs w:val="16"/>
                <w:lang w:bidi="fa-IR"/>
              </w:rPr>
              <w:t>Contact time at the hold, contact forces and shock spike at initial contact</w:t>
            </w:r>
            <w:r w:rsidRPr="00ED69D4">
              <w:rPr>
                <w:rFonts w:cstheme="minorHAnsi"/>
                <w:sz w:val="16"/>
                <w:szCs w:val="16"/>
                <w:lang w:bidi="fa-IR"/>
              </w:rPr>
              <w:br/>
              <w:t>Climbing velocity</w:t>
            </w:r>
          </w:p>
        </w:tc>
        <w:tc>
          <w:tcPr>
            <w:tcW w:w="4530" w:type="dxa"/>
            <w:tcBorders>
              <w:top w:val="single" w:sz="4" w:space="0" w:color="auto"/>
            </w:tcBorders>
          </w:tcPr>
          <w:p w14:paraId="352AFA92" w14:textId="77777777" w:rsidR="00FD7F1B" w:rsidRPr="00ED69D4" w:rsidRDefault="00FD7F1B" w:rsidP="00FD7F1B">
            <w:pPr>
              <w:ind w:firstLine="0"/>
              <w:jc w:val="lowKashida"/>
              <w:rPr>
                <w:rFonts w:cstheme="minorHAnsi"/>
                <w:sz w:val="16"/>
                <w:szCs w:val="16"/>
                <w:lang w:bidi="fa-IR"/>
              </w:rPr>
            </w:pPr>
            <w:r w:rsidRPr="00ED69D4">
              <w:rPr>
                <w:rFonts w:cstheme="minorHAnsi"/>
                <w:sz w:val="16"/>
                <w:szCs w:val="16"/>
                <w:lang w:bidi="fa-IR"/>
              </w:rPr>
              <w:t>The higher the climbing speed, the higher the finger reaction forces at the hold, the higher the shock spike at initial contact and the shorter the contact time.</w:t>
            </w:r>
          </w:p>
        </w:tc>
      </w:tr>
      <w:tr w:rsidR="00FD7F1B" w:rsidRPr="00ED69D4" w14:paraId="699DB780" w14:textId="77777777" w:rsidTr="007913A1">
        <w:trPr>
          <w:trHeight w:val="431"/>
        </w:trPr>
        <w:tc>
          <w:tcPr>
            <w:tcW w:w="1170" w:type="dxa"/>
            <w:vMerge/>
          </w:tcPr>
          <w:p w14:paraId="1A9C293C" w14:textId="77777777" w:rsidR="00FD7F1B" w:rsidRPr="00ED69D4" w:rsidRDefault="00FD7F1B" w:rsidP="00FD7F1B">
            <w:pPr>
              <w:ind w:firstLine="0"/>
              <w:jc w:val="lowKashida"/>
              <w:rPr>
                <w:rFonts w:cstheme="minorHAnsi"/>
                <w:sz w:val="16"/>
                <w:szCs w:val="16"/>
                <w:lang w:bidi="fa-IR"/>
              </w:rPr>
            </w:pPr>
          </w:p>
        </w:tc>
        <w:tc>
          <w:tcPr>
            <w:tcW w:w="1145" w:type="dxa"/>
          </w:tcPr>
          <w:p w14:paraId="73E6B2D1" w14:textId="01BF8CB3" w:rsidR="00FD7F1B" w:rsidRPr="00ED69D4" w:rsidRDefault="00FD7F1B" w:rsidP="00FD7F1B">
            <w:pPr>
              <w:ind w:firstLine="0"/>
              <w:rPr>
                <w:rFonts w:cstheme="minorHAnsi"/>
                <w:sz w:val="16"/>
                <w:szCs w:val="16"/>
                <w:lang w:bidi="fa-IR"/>
              </w:rPr>
            </w:pPr>
            <w:r w:rsidRPr="00ED69D4">
              <w:rPr>
                <w:rFonts w:cstheme="minorHAnsi"/>
                <w:sz w:val="16"/>
                <w:szCs w:val="16"/>
                <w:lang w:bidi="fa-IR"/>
              </w:rPr>
              <w:t>Legreneur P., 2018, France (4</w:t>
            </w:r>
            <w:r>
              <w:rPr>
                <w:rFonts w:cstheme="minorHAnsi"/>
                <w:sz w:val="16"/>
                <w:szCs w:val="16"/>
                <w:lang w:bidi="fa-IR"/>
              </w:rPr>
              <w:t>2</w:t>
            </w:r>
            <w:r w:rsidRPr="00ED69D4">
              <w:rPr>
                <w:rFonts w:cstheme="minorHAnsi"/>
                <w:sz w:val="16"/>
                <w:szCs w:val="16"/>
                <w:lang w:bidi="fa-IR"/>
              </w:rPr>
              <w:t>)</w:t>
            </w:r>
          </w:p>
        </w:tc>
        <w:tc>
          <w:tcPr>
            <w:tcW w:w="1842" w:type="dxa"/>
          </w:tcPr>
          <w:p w14:paraId="7466FBD3" w14:textId="77777777" w:rsidR="00FD7F1B" w:rsidRPr="00ED69D4" w:rsidRDefault="00FD7F1B" w:rsidP="00FD7F1B">
            <w:pPr>
              <w:ind w:firstLine="0"/>
              <w:rPr>
                <w:rFonts w:cstheme="minorHAnsi"/>
                <w:sz w:val="16"/>
                <w:szCs w:val="16"/>
                <w:lang w:bidi="fa-IR"/>
              </w:rPr>
            </w:pPr>
            <w:r w:rsidRPr="00ED69D4">
              <w:rPr>
                <w:rFonts w:cstheme="minorHAnsi"/>
                <w:sz w:val="16"/>
                <w:szCs w:val="16"/>
                <w:lang w:bidi="fa-IR"/>
              </w:rPr>
              <w:t xml:space="preserve">Body mass </w:t>
            </w:r>
            <w:proofErr w:type="spellStart"/>
            <w:r w:rsidRPr="00ED69D4">
              <w:rPr>
                <w:rFonts w:cstheme="minorHAnsi"/>
                <w:sz w:val="16"/>
                <w:szCs w:val="16"/>
                <w:lang w:bidi="fa-IR"/>
              </w:rPr>
              <w:t>center</w:t>
            </w:r>
            <w:proofErr w:type="spellEnd"/>
            <w:r w:rsidRPr="00ED69D4">
              <w:rPr>
                <w:rFonts w:cstheme="minorHAnsi"/>
                <w:sz w:val="16"/>
                <w:szCs w:val="16"/>
                <w:lang w:bidi="fa-IR"/>
              </w:rPr>
              <w:t xml:space="preserve"> optimization in sport climbing</w:t>
            </w:r>
          </w:p>
        </w:tc>
        <w:tc>
          <w:tcPr>
            <w:tcW w:w="1571" w:type="dxa"/>
          </w:tcPr>
          <w:p w14:paraId="2DD7D041" w14:textId="77777777" w:rsidR="00FD7F1B" w:rsidRPr="00ED69D4" w:rsidRDefault="00FD7F1B" w:rsidP="00FD7F1B">
            <w:pPr>
              <w:ind w:firstLine="0"/>
              <w:rPr>
                <w:rFonts w:cstheme="minorHAnsi"/>
                <w:sz w:val="16"/>
                <w:szCs w:val="16"/>
                <w:lang w:bidi="fa-IR"/>
              </w:rPr>
            </w:pPr>
            <w:r w:rsidRPr="00ED69D4">
              <w:rPr>
                <w:rFonts w:cstheme="minorHAnsi"/>
                <w:sz w:val="16"/>
                <w:szCs w:val="16"/>
                <w:lang w:bidi="fa-IR"/>
              </w:rPr>
              <w:t>----</w:t>
            </w:r>
          </w:p>
        </w:tc>
        <w:tc>
          <w:tcPr>
            <w:tcW w:w="992" w:type="dxa"/>
          </w:tcPr>
          <w:p w14:paraId="4B5D182B" w14:textId="77777777" w:rsidR="00FD7F1B" w:rsidRPr="00ED69D4" w:rsidRDefault="00FD7F1B" w:rsidP="00FD7F1B">
            <w:pPr>
              <w:ind w:firstLine="0"/>
              <w:jc w:val="lowKashida"/>
              <w:rPr>
                <w:rFonts w:cstheme="minorHAnsi"/>
                <w:sz w:val="16"/>
                <w:szCs w:val="16"/>
                <w:lang w:bidi="fa-IR"/>
              </w:rPr>
            </w:pPr>
            <w:r w:rsidRPr="00ED69D4">
              <w:rPr>
                <w:rFonts w:cstheme="minorHAnsi"/>
                <w:sz w:val="16"/>
                <w:szCs w:val="16"/>
                <w:lang w:bidi="fa-IR"/>
              </w:rPr>
              <w:t>Review</w:t>
            </w:r>
          </w:p>
        </w:tc>
        <w:tc>
          <w:tcPr>
            <w:tcW w:w="2723" w:type="dxa"/>
          </w:tcPr>
          <w:p w14:paraId="4D74F932" w14:textId="7DC7787D" w:rsidR="00FD7F1B" w:rsidRPr="00ED69D4" w:rsidRDefault="00FD7F1B" w:rsidP="00FD7F1B">
            <w:pPr>
              <w:ind w:firstLine="0"/>
              <w:rPr>
                <w:rFonts w:cstheme="minorHAnsi"/>
                <w:sz w:val="16"/>
                <w:szCs w:val="16"/>
                <w:lang w:bidi="fa-IR"/>
              </w:rPr>
            </w:pPr>
            <w:r>
              <w:rPr>
                <w:rFonts w:cstheme="minorHAnsi"/>
                <w:sz w:val="16"/>
                <w:szCs w:val="16"/>
                <w:lang w:bidi="fa-IR"/>
              </w:rPr>
              <w:t>Path</w:t>
            </w:r>
            <w:r w:rsidRPr="00ED69D4">
              <w:rPr>
                <w:rFonts w:cstheme="minorHAnsi"/>
                <w:sz w:val="16"/>
                <w:szCs w:val="16"/>
                <w:lang w:bidi="fa-IR"/>
              </w:rPr>
              <w:t xml:space="preserve"> of the centr</w:t>
            </w:r>
            <w:r>
              <w:rPr>
                <w:rFonts w:cstheme="minorHAnsi"/>
                <w:sz w:val="16"/>
                <w:szCs w:val="16"/>
                <w:lang w:bidi="fa-IR"/>
              </w:rPr>
              <w:t>e</w:t>
            </w:r>
            <w:r w:rsidRPr="00ED69D4">
              <w:rPr>
                <w:rFonts w:cstheme="minorHAnsi"/>
                <w:sz w:val="16"/>
                <w:szCs w:val="16"/>
                <w:lang w:bidi="fa-IR"/>
              </w:rPr>
              <w:t xml:space="preserve"> of mass</w:t>
            </w:r>
          </w:p>
        </w:tc>
        <w:tc>
          <w:tcPr>
            <w:tcW w:w="4530" w:type="dxa"/>
          </w:tcPr>
          <w:p w14:paraId="1B88C942" w14:textId="0E36E958" w:rsidR="00FD7F1B" w:rsidRPr="00ED69D4" w:rsidRDefault="00FD7F1B" w:rsidP="00FD7F1B">
            <w:pPr>
              <w:ind w:firstLine="0"/>
              <w:jc w:val="lowKashida"/>
              <w:rPr>
                <w:rFonts w:cstheme="minorHAnsi"/>
                <w:sz w:val="16"/>
                <w:szCs w:val="16"/>
                <w:lang w:bidi="fa-IR"/>
              </w:rPr>
            </w:pPr>
            <w:r>
              <w:rPr>
                <w:rFonts w:cstheme="minorHAnsi"/>
                <w:sz w:val="16"/>
                <w:szCs w:val="16"/>
                <w:lang w:bidi="fa-IR"/>
              </w:rPr>
              <w:t>Author concluded that path of centre of mass and the metrics derived from it such as entropy and mechanical energy reliably indicate speed climbing performance.</w:t>
            </w:r>
          </w:p>
        </w:tc>
      </w:tr>
      <w:tr w:rsidR="00FD7F1B" w:rsidRPr="00ED69D4" w14:paraId="21801665" w14:textId="77777777" w:rsidTr="007913A1">
        <w:trPr>
          <w:trHeight w:val="449"/>
        </w:trPr>
        <w:tc>
          <w:tcPr>
            <w:tcW w:w="1170" w:type="dxa"/>
            <w:vMerge/>
          </w:tcPr>
          <w:p w14:paraId="62959120" w14:textId="77777777" w:rsidR="00FD7F1B" w:rsidRPr="00ED69D4" w:rsidRDefault="00FD7F1B" w:rsidP="00FD7F1B">
            <w:pPr>
              <w:ind w:firstLine="0"/>
              <w:jc w:val="lowKashida"/>
              <w:rPr>
                <w:rFonts w:cstheme="minorHAnsi"/>
                <w:sz w:val="16"/>
                <w:szCs w:val="16"/>
                <w:lang w:bidi="fa-IR"/>
              </w:rPr>
            </w:pPr>
          </w:p>
        </w:tc>
        <w:tc>
          <w:tcPr>
            <w:tcW w:w="1145" w:type="dxa"/>
          </w:tcPr>
          <w:p w14:paraId="1EED5A7C" w14:textId="2C856307" w:rsidR="00FD7F1B" w:rsidRPr="00ED69D4" w:rsidRDefault="00FD7F1B" w:rsidP="00FD7F1B">
            <w:pPr>
              <w:ind w:firstLine="0"/>
              <w:rPr>
                <w:rFonts w:cstheme="minorHAnsi"/>
                <w:sz w:val="16"/>
                <w:szCs w:val="16"/>
                <w:lang w:bidi="fa-IR"/>
              </w:rPr>
            </w:pPr>
            <w:r w:rsidRPr="00ED69D4">
              <w:rPr>
                <w:rFonts w:cstheme="minorHAnsi"/>
                <w:sz w:val="16"/>
                <w:szCs w:val="16"/>
                <w:lang w:bidi="fa-IR"/>
              </w:rPr>
              <w:t>Legreneur P., 2019, France (3</w:t>
            </w:r>
            <w:r>
              <w:rPr>
                <w:rFonts w:cstheme="minorHAnsi"/>
                <w:sz w:val="16"/>
                <w:szCs w:val="16"/>
                <w:lang w:bidi="fa-IR"/>
              </w:rPr>
              <w:t>8</w:t>
            </w:r>
            <w:r w:rsidRPr="00ED69D4">
              <w:rPr>
                <w:rFonts w:cstheme="minorHAnsi"/>
                <w:sz w:val="16"/>
                <w:szCs w:val="16"/>
                <w:lang w:bidi="fa-IR"/>
              </w:rPr>
              <w:t>)</w:t>
            </w:r>
          </w:p>
        </w:tc>
        <w:tc>
          <w:tcPr>
            <w:tcW w:w="1842" w:type="dxa"/>
          </w:tcPr>
          <w:p w14:paraId="12B50311" w14:textId="77777777" w:rsidR="00FD7F1B" w:rsidRPr="00ED69D4" w:rsidRDefault="00FD7F1B" w:rsidP="00FD7F1B">
            <w:pPr>
              <w:ind w:firstLine="0"/>
              <w:rPr>
                <w:rFonts w:cstheme="minorHAnsi"/>
                <w:sz w:val="16"/>
                <w:szCs w:val="16"/>
                <w:lang w:bidi="fa-IR"/>
              </w:rPr>
            </w:pPr>
            <w:r w:rsidRPr="00ED69D4">
              <w:rPr>
                <w:rFonts w:cstheme="minorHAnsi"/>
                <w:sz w:val="16"/>
                <w:szCs w:val="16"/>
                <w:lang w:bidi="fa-IR"/>
              </w:rPr>
              <w:t xml:space="preserve">Kinematic analysis of the speed climbing event at the 2018 Youth Olympic Games </w:t>
            </w:r>
          </w:p>
        </w:tc>
        <w:tc>
          <w:tcPr>
            <w:tcW w:w="1571" w:type="dxa"/>
          </w:tcPr>
          <w:p w14:paraId="4543699C" w14:textId="03141284" w:rsidR="00FD7F1B" w:rsidRPr="00ED69D4" w:rsidRDefault="00FD7F1B" w:rsidP="00FD7F1B">
            <w:pPr>
              <w:ind w:firstLine="0"/>
              <w:rPr>
                <w:rFonts w:cstheme="minorHAnsi"/>
                <w:sz w:val="16"/>
                <w:szCs w:val="16"/>
                <w:lang w:bidi="fa-IR"/>
              </w:rPr>
            </w:pPr>
            <w:r w:rsidRPr="00ED69D4">
              <w:rPr>
                <w:rFonts w:cstheme="minorHAnsi"/>
                <w:sz w:val="16"/>
                <w:szCs w:val="16"/>
                <w:lang w:bidi="fa-IR"/>
              </w:rPr>
              <w:t>42 sport climbers (21 m</w:t>
            </w:r>
            <w:r>
              <w:rPr>
                <w:rFonts w:cstheme="minorHAnsi"/>
                <w:sz w:val="16"/>
                <w:szCs w:val="16"/>
                <w:lang w:bidi="fa-IR"/>
              </w:rPr>
              <w:t>en</w:t>
            </w:r>
            <w:r w:rsidRPr="00ED69D4">
              <w:rPr>
                <w:rFonts w:cstheme="minorHAnsi"/>
                <w:sz w:val="16"/>
                <w:szCs w:val="16"/>
                <w:lang w:bidi="fa-IR"/>
              </w:rPr>
              <w:t xml:space="preserve"> and 21 </w:t>
            </w:r>
            <w:r>
              <w:rPr>
                <w:rFonts w:cstheme="minorHAnsi"/>
                <w:sz w:val="16"/>
                <w:szCs w:val="16"/>
                <w:lang w:bidi="fa-IR"/>
              </w:rPr>
              <w:t>women</w:t>
            </w:r>
            <w:r w:rsidRPr="00ED69D4">
              <w:rPr>
                <w:rFonts w:cstheme="minorHAnsi"/>
                <w:sz w:val="16"/>
                <w:szCs w:val="16"/>
                <w:lang w:bidi="fa-IR"/>
              </w:rPr>
              <w:t>)</w:t>
            </w:r>
          </w:p>
        </w:tc>
        <w:tc>
          <w:tcPr>
            <w:tcW w:w="992" w:type="dxa"/>
          </w:tcPr>
          <w:p w14:paraId="4637559F" w14:textId="77777777" w:rsidR="00FD7F1B" w:rsidRPr="00ED69D4" w:rsidRDefault="00FD7F1B" w:rsidP="00FD7F1B">
            <w:pPr>
              <w:ind w:firstLine="0"/>
              <w:jc w:val="lowKashida"/>
              <w:rPr>
                <w:rFonts w:cstheme="minorHAnsi"/>
                <w:sz w:val="16"/>
                <w:szCs w:val="16"/>
                <w:lang w:bidi="fa-IR"/>
              </w:rPr>
            </w:pPr>
            <w:r w:rsidRPr="00ED69D4">
              <w:rPr>
                <w:rFonts w:cstheme="minorHAnsi"/>
                <w:sz w:val="16"/>
                <w:szCs w:val="16"/>
                <w:lang w:bidi="fa-IR"/>
              </w:rPr>
              <w:t>Descriptive</w:t>
            </w:r>
          </w:p>
        </w:tc>
        <w:tc>
          <w:tcPr>
            <w:tcW w:w="2723" w:type="dxa"/>
          </w:tcPr>
          <w:p w14:paraId="53DC8755" w14:textId="1F68ED77" w:rsidR="00FD7F1B" w:rsidRPr="00ED69D4" w:rsidRDefault="00FD7F1B" w:rsidP="00FD7F1B">
            <w:pPr>
              <w:ind w:firstLine="0"/>
              <w:rPr>
                <w:rFonts w:cstheme="minorHAnsi"/>
                <w:sz w:val="16"/>
                <w:szCs w:val="16"/>
                <w:lang w:bidi="fa-IR"/>
              </w:rPr>
            </w:pPr>
            <w:r w:rsidRPr="00ED69D4">
              <w:rPr>
                <w:rFonts w:cstheme="minorHAnsi"/>
                <w:sz w:val="16"/>
                <w:szCs w:val="16"/>
                <w:lang w:bidi="fa-IR"/>
              </w:rPr>
              <w:t>Kinematics of the pelvis</w:t>
            </w:r>
          </w:p>
        </w:tc>
        <w:tc>
          <w:tcPr>
            <w:tcW w:w="4530" w:type="dxa"/>
          </w:tcPr>
          <w:p w14:paraId="4E40A829" w14:textId="45A18A78" w:rsidR="00FD7F1B" w:rsidRPr="00ED69D4" w:rsidRDefault="00FD7F1B" w:rsidP="00FD7F1B">
            <w:pPr>
              <w:ind w:firstLine="0"/>
              <w:jc w:val="lowKashida"/>
              <w:rPr>
                <w:rFonts w:cstheme="minorHAnsi"/>
                <w:sz w:val="16"/>
                <w:szCs w:val="16"/>
                <w:lang w:bidi="fa-IR"/>
              </w:rPr>
            </w:pPr>
            <w:r w:rsidRPr="00ED69D4">
              <w:rPr>
                <w:rFonts w:cstheme="minorHAnsi"/>
                <w:sz w:val="16"/>
                <w:szCs w:val="16"/>
                <w:lang w:bidi="fa-IR"/>
              </w:rPr>
              <w:t>Performance differences in men and women were explained by their ability to minimize lateral displacements for increasing fluency, to maintain high-velocity levels all along the acceleration phases, and to minimize velocity decreasing after dynos.</w:t>
            </w:r>
          </w:p>
        </w:tc>
      </w:tr>
      <w:tr w:rsidR="00FD7F1B" w:rsidRPr="00ED69D4" w14:paraId="4D2D23CC" w14:textId="77777777" w:rsidTr="007913A1">
        <w:trPr>
          <w:trHeight w:val="296"/>
        </w:trPr>
        <w:tc>
          <w:tcPr>
            <w:tcW w:w="1170" w:type="dxa"/>
            <w:vMerge/>
          </w:tcPr>
          <w:p w14:paraId="57817D3F" w14:textId="77777777" w:rsidR="00FD7F1B" w:rsidRPr="00ED69D4" w:rsidRDefault="00FD7F1B" w:rsidP="00FD7F1B">
            <w:pPr>
              <w:ind w:firstLine="0"/>
              <w:jc w:val="lowKashida"/>
              <w:rPr>
                <w:rFonts w:cstheme="minorHAnsi"/>
                <w:sz w:val="16"/>
                <w:szCs w:val="16"/>
                <w:lang w:bidi="fa-IR"/>
              </w:rPr>
            </w:pPr>
          </w:p>
        </w:tc>
        <w:tc>
          <w:tcPr>
            <w:tcW w:w="1145" w:type="dxa"/>
          </w:tcPr>
          <w:p w14:paraId="1DAEBAC5" w14:textId="1434DFA3" w:rsidR="00FD7F1B" w:rsidRPr="00ED69D4" w:rsidRDefault="00FD7F1B" w:rsidP="00FD7F1B">
            <w:pPr>
              <w:ind w:firstLine="0"/>
              <w:rPr>
                <w:rFonts w:cstheme="minorHAnsi"/>
                <w:sz w:val="16"/>
                <w:szCs w:val="16"/>
                <w:lang w:bidi="fa-IR"/>
              </w:rPr>
            </w:pPr>
            <w:proofErr w:type="spellStart"/>
            <w:r w:rsidRPr="00ED69D4">
              <w:rPr>
                <w:rFonts w:cstheme="minorHAnsi"/>
                <w:sz w:val="16"/>
                <w:szCs w:val="16"/>
                <w:lang w:bidi="fa-IR"/>
              </w:rPr>
              <w:t>Reveret</w:t>
            </w:r>
            <w:proofErr w:type="spellEnd"/>
            <w:r w:rsidRPr="00ED69D4">
              <w:rPr>
                <w:rFonts w:cstheme="minorHAnsi"/>
                <w:sz w:val="16"/>
                <w:szCs w:val="16"/>
                <w:lang w:bidi="fa-IR"/>
              </w:rPr>
              <w:t xml:space="preserve"> L, 2018, France (4</w:t>
            </w:r>
            <w:r>
              <w:rPr>
                <w:rFonts w:cstheme="minorHAnsi"/>
                <w:sz w:val="16"/>
                <w:szCs w:val="16"/>
                <w:lang w:bidi="fa-IR"/>
              </w:rPr>
              <w:t>5</w:t>
            </w:r>
            <w:r w:rsidRPr="00ED69D4">
              <w:rPr>
                <w:rFonts w:cstheme="minorHAnsi"/>
                <w:sz w:val="16"/>
                <w:szCs w:val="16"/>
                <w:lang w:bidi="fa-IR"/>
              </w:rPr>
              <w:t>)</w:t>
            </w:r>
          </w:p>
        </w:tc>
        <w:tc>
          <w:tcPr>
            <w:tcW w:w="1842" w:type="dxa"/>
          </w:tcPr>
          <w:p w14:paraId="533FEC16" w14:textId="286597DC" w:rsidR="00FD7F1B" w:rsidRPr="00ED69D4" w:rsidRDefault="00FD7F1B" w:rsidP="00FD7F1B">
            <w:pPr>
              <w:ind w:firstLine="0"/>
              <w:rPr>
                <w:rFonts w:cstheme="minorHAnsi"/>
                <w:sz w:val="16"/>
                <w:szCs w:val="16"/>
                <w:lang w:bidi="fa-IR"/>
              </w:rPr>
            </w:pPr>
            <w:r w:rsidRPr="00ED69D4">
              <w:rPr>
                <w:rFonts w:cstheme="minorHAnsi"/>
                <w:sz w:val="16"/>
                <w:szCs w:val="16"/>
                <w:lang w:bidi="fa-IR"/>
              </w:rPr>
              <w:t>3D motion analysis of speed climbing performance</w:t>
            </w:r>
          </w:p>
        </w:tc>
        <w:tc>
          <w:tcPr>
            <w:tcW w:w="1571" w:type="dxa"/>
          </w:tcPr>
          <w:p w14:paraId="5650DDA2" w14:textId="1BFED946" w:rsidR="00FD7F1B" w:rsidRPr="00ED69D4" w:rsidRDefault="00FD7F1B" w:rsidP="00FD7F1B">
            <w:pPr>
              <w:ind w:firstLine="0"/>
              <w:rPr>
                <w:rFonts w:cstheme="minorHAnsi"/>
                <w:sz w:val="16"/>
                <w:szCs w:val="16"/>
                <w:lang w:bidi="fa-IR"/>
              </w:rPr>
            </w:pPr>
            <w:r>
              <w:rPr>
                <w:rFonts w:cstheme="minorHAnsi"/>
                <w:sz w:val="16"/>
                <w:szCs w:val="16"/>
                <w:lang w:bidi="fa-IR"/>
              </w:rPr>
              <w:t>Case study</w:t>
            </w:r>
          </w:p>
        </w:tc>
        <w:tc>
          <w:tcPr>
            <w:tcW w:w="992" w:type="dxa"/>
          </w:tcPr>
          <w:p w14:paraId="7753814A" w14:textId="25A6CDF5" w:rsidR="00FD7F1B" w:rsidRPr="00ED69D4" w:rsidRDefault="00FD7F1B" w:rsidP="00FD7F1B">
            <w:pPr>
              <w:ind w:firstLine="0"/>
              <w:jc w:val="lowKashida"/>
              <w:rPr>
                <w:rFonts w:cstheme="minorHAnsi"/>
                <w:sz w:val="16"/>
                <w:szCs w:val="16"/>
                <w:lang w:bidi="fa-IR"/>
              </w:rPr>
            </w:pPr>
            <w:r w:rsidRPr="00ED69D4">
              <w:rPr>
                <w:rFonts w:cstheme="minorHAnsi"/>
                <w:sz w:val="16"/>
                <w:szCs w:val="16"/>
                <w:lang w:bidi="fa-IR"/>
              </w:rPr>
              <w:t>Descriptive</w:t>
            </w:r>
          </w:p>
        </w:tc>
        <w:tc>
          <w:tcPr>
            <w:tcW w:w="2723" w:type="dxa"/>
          </w:tcPr>
          <w:p w14:paraId="5993F43C" w14:textId="2DC90D4E" w:rsidR="00FD7F1B" w:rsidRPr="00ED69D4" w:rsidRDefault="00FD7F1B" w:rsidP="00FD7F1B">
            <w:pPr>
              <w:ind w:firstLine="0"/>
              <w:rPr>
                <w:rFonts w:cstheme="minorHAnsi"/>
                <w:sz w:val="16"/>
                <w:szCs w:val="16"/>
                <w:lang w:bidi="fa-IR"/>
              </w:rPr>
            </w:pPr>
            <w:r>
              <w:rPr>
                <w:rFonts w:cstheme="minorHAnsi"/>
                <w:sz w:val="16"/>
                <w:szCs w:val="16"/>
                <w:lang w:bidi="fa-IR"/>
              </w:rPr>
              <w:t>V</w:t>
            </w:r>
            <w:r w:rsidRPr="00ED69D4">
              <w:rPr>
                <w:rFonts w:cstheme="minorHAnsi"/>
                <w:sz w:val="16"/>
                <w:szCs w:val="16"/>
                <w:lang w:bidi="fa-IR"/>
              </w:rPr>
              <w:t>elocity profile, trajectory of pelvis</w:t>
            </w:r>
          </w:p>
        </w:tc>
        <w:tc>
          <w:tcPr>
            <w:tcW w:w="4530" w:type="dxa"/>
          </w:tcPr>
          <w:p w14:paraId="1C0D817C" w14:textId="21124D52" w:rsidR="00FD7F1B" w:rsidRPr="00ED69D4" w:rsidRDefault="00FD7F1B" w:rsidP="00FD7F1B">
            <w:pPr>
              <w:ind w:firstLine="0"/>
              <w:jc w:val="lowKashida"/>
              <w:rPr>
                <w:rFonts w:cstheme="minorHAnsi"/>
                <w:sz w:val="16"/>
                <w:szCs w:val="16"/>
                <w:lang w:bidi="fa-IR"/>
              </w:rPr>
            </w:pPr>
            <w:r>
              <w:rPr>
                <w:rFonts w:cstheme="minorHAnsi"/>
                <w:sz w:val="16"/>
                <w:szCs w:val="16"/>
                <w:lang w:bidi="fa-IR"/>
              </w:rPr>
              <w:t>M</w:t>
            </w:r>
            <w:r w:rsidRPr="00ED69D4">
              <w:rPr>
                <w:rFonts w:cstheme="minorHAnsi"/>
                <w:sz w:val="16"/>
                <w:szCs w:val="16"/>
                <w:lang w:bidi="fa-IR"/>
              </w:rPr>
              <w:t xml:space="preserve">arker attached to the harness has a mean distance of 12.5cm +/- 2.4cm to the true </w:t>
            </w:r>
            <w:r>
              <w:rPr>
                <w:rFonts w:cstheme="minorHAnsi"/>
                <w:sz w:val="16"/>
                <w:szCs w:val="16"/>
                <w:lang w:bidi="fa-IR"/>
              </w:rPr>
              <w:t>centre of mass</w:t>
            </w:r>
            <w:r w:rsidRPr="00ED69D4">
              <w:rPr>
                <w:rFonts w:cstheme="minorHAnsi"/>
                <w:sz w:val="16"/>
                <w:szCs w:val="16"/>
                <w:lang w:bidi="fa-IR"/>
              </w:rPr>
              <w:t xml:space="preserve"> of the </w:t>
            </w:r>
            <w:r>
              <w:rPr>
                <w:rFonts w:cstheme="minorHAnsi"/>
                <w:sz w:val="16"/>
                <w:szCs w:val="16"/>
                <w:lang w:bidi="fa-IR"/>
              </w:rPr>
              <w:t>participant during ascent</w:t>
            </w:r>
            <w:r w:rsidRPr="00ED69D4">
              <w:rPr>
                <w:rFonts w:cstheme="minorHAnsi"/>
                <w:sz w:val="16"/>
                <w:szCs w:val="16"/>
                <w:lang w:bidi="fa-IR"/>
              </w:rPr>
              <w:t>.</w:t>
            </w:r>
          </w:p>
        </w:tc>
      </w:tr>
      <w:tr w:rsidR="00FD7F1B" w:rsidRPr="00ED69D4" w14:paraId="04713C69" w14:textId="77777777" w:rsidTr="007913A1">
        <w:trPr>
          <w:trHeight w:val="296"/>
        </w:trPr>
        <w:tc>
          <w:tcPr>
            <w:tcW w:w="1170" w:type="dxa"/>
            <w:vMerge/>
          </w:tcPr>
          <w:p w14:paraId="49E7F0F0" w14:textId="77777777" w:rsidR="00FD7F1B" w:rsidRPr="00ED69D4" w:rsidRDefault="00FD7F1B" w:rsidP="00FD7F1B">
            <w:pPr>
              <w:ind w:firstLine="0"/>
              <w:jc w:val="lowKashida"/>
              <w:rPr>
                <w:rFonts w:cstheme="minorHAnsi"/>
                <w:sz w:val="16"/>
                <w:szCs w:val="16"/>
                <w:lang w:bidi="fa-IR"/>
              </w:rPr>
            </w:pPr>
          </w:p>
        </w:tc>
        <w:tc>
          <w:tcPr>
            <w:tcW w:w="1145" w:type="dxa"/>
          </w:tcPr>
          <w:p w14:paraId="621315A1" w14:textId="4B741D65" w:rsidR="00FD7F1B" w:rsidRPr="00ED69D4" w:rsidRDefault="00FD7F1B" w:rsidP="00FD7F1B">
            <w:pPr>
              <w:ind w:firstLine="0"/>
              <w:rPr>
                <w:rFonts w:cstheme="minorHAnsi"/>
                <w:sz w:val="16"/>
                <w:szCs w:val="16"/>
              </w:rPr>
            </w:pPr>
            <w:proofErr w:type="spellStart"/>
            <w:r w:rsidRPr="00ED69D4">
              <w:rPr>
                <w:rFonts w:cstheme="minorHAnsi"/>
                <w:sz w:val="16"/>
                <w:szCs w:val="16"/>
                <w:lang w:bidi="fa-IR"/>
              </w:rPr>
              <w:t>Reveret</w:t>
            </w:r>
            <w:proofErr w:type="spellEnd"/>
            <w:r w:rsidRPr="00ED69D4">
              <w:rPr>
                <w:rFonts w:cstheme="minorHAnsi"/>
                <w:sz w:val="16"/>
                <w:szCs w:val="16"/>
                <w:lang w:bidi="fa-IR"/>
              </w:rPr>
              <w:t xml:space="preserve"> L, 2020, France (4</w:t>
            </w:r>
            <w:r>
              <w:rPr>
                <w:rFonts w:cstheme="minorHAnsi"/>
                <w:sz w:val="16"/>
                <w:szCs w:val="16"/>
                <w:lang w:bidi="fa-IR"/>
              </w:rPr>
              <w:t>6</w:t>
            </w:r>
            <w:r w:rsidRPr="00ED69D4">
              <w:rPr>
                <w:rFonts w:cstheme="minorHAnsi"/>
                <w:sz w:val="16"/>
                <w:szCs w:val="16"/>
                <w:lang w:bidi="fa-IR"/>
              </w:rPr>
              <w:t>)</w:t>
            </w:r>
          </w:p>
        </w:tc>
        <w:tc>
          <w:tcPr>
            <w:tcW w:w="1842" w:type="dxa"/>
          </w:tcPr>
          <w:p w14:paraId="1131B7A7" w14:textId="286671EB" w:rsidR="00FD7F1B" w:rsidRPr="00ED69D4" w:rsidRDefault="00FD7F1B" w:rsidP="00FD7F1B">
            <w:pPr>
              <w:ind w:firstLine="0"/>
              <w:rPr>
                <w:rFonts w:cstheme="minorHAnsi"/>
                <w:sz w:val="16"/>
                <w:szCs w:val="16"/>
                <w:lang w:bidi="fa-IR"/>
              </w:rPr>
            </w:pPr>
            <w:r w:rsidRPr="00ED69D4">
              <w:rPr>
                <w:rFonts w:cstheme="minorHAnsi"/>
                <w:sz w:val="16"/>
                <w:szCs w:val="16"/>
                <w:lang w:bidi="fa-IR"/>
              </w:rPr>
              <w:t xml:space="preserve">3D </w:t>
            </w:r>
            <w:r>
              <w:rPr>
                <w:rFonts w:cstheme="minorHAnsi"/>
                <w:sz w:val="16"/>
                <w:szCs w:val="16"/>
                <w:lang w:bidi="fa-IR"/>
              </w:rPr>
              <w:t>v</w:t>
            </w:r>
            <w:r w:rsidRPr="00ED69D4">
              <w:rPr>
                <w:rFonts w:cstheme="minorHAnsi"/>
                <w:sz w:val="16"/>
                <w:szCs w:val="16"/>
                <w:lang w:bidi="fa-IR"/>
              </w:rPr>
              <w:t xml:space="preserve">isualization of body motion in </w:t>
            </w:r>
            <w:r>
              <w:rPr>
                <w:rFonts w:cstheme="minorHAnsi"/>
                <w:sz w:val="16"/>
                <w:szCs w:val="16"/>
                <w:lang w:bidi="fa-IR"/>
              </w:rPr>
              <w:t>s</w:t>
            </w:r>
            <w:r w:rsidRPr="00ED69D4">
              <w:rPr>
                <w:rFonts w:cstheme="minorHAnsi"/>
                <w:sz w:val="16"/>
                <w:szCs w:val="16"/>
                <w:lang w:bidi="fa-IR"/>
              </w:rPr>
              <w:t xml:space="preserve">peed </w:t>
            </w:r>
            <w:r>
              <w:rPr>
                <w:rFonts w:cstheme="minorHAnsi"/>
                <w:sz w:val="16"/>
                <w:szCs w:val="16"/>
                <w:lang w:bidi="fa-IR"/>
              </w:rPr>
              <w:t>c</w:t>
            </w:r>
            <w:r w:rsidRPr="00ED69D4">
              <w:rPr>
                <w:rFonts w:cstheme="minorHAnsi"/>
                <w:sz w:val="16"/>
                <w:szCs w:val="16"/>
                <w:lang w:bidi="fa-IR"/>
              </w:rPr>
              <w:t>limbing</w:t>
            </w:r>
          </w:p>
        </w:tc>
        <w:tc>
          <w:tcPr>
            <w:tcW w:w="1571" w:type="dxa"/>
          </w:tcPr>
          <w:p w14:paraId="3B5F464E" w14:textId="6B658E53" w:rsidR="00FD7F1B" w:rsidRPr="00ED69D4" w:rsidRDefault="00FD7F1B" w:rsidP="00FD7F1B">
            <w:pPr>
              <w:ind w:firstLine="0"/>
              <w:rPr>
                <w:rFonts w:cstheme="minorHAnsi"/>
                <w:sz w:val="16"/>
                <w:szCs w:val="16"/>
                <w:lang w:bidi="fa-IR"/>
              </w:rPr>
            </w:pPr>
            <w:r w:rsidRPr="00ED69D4">
              <w:rPr>
                <w:rFonts w:cstheme="minorHAnsi"/>
                <w:sz w:val="16"/>
                <w:szCs w:val="16"/>
                <w:lang w:bidi="fa-IR"/>
              </w:rPr>
              <w:t xml:space="preserve">Case </w:t>
            </w:r>
            <w:r>
              <w:rPr>
                <w:rFonts w:cstheme="minorHAnsi"/>
                <w:sz w:val="16"/>
                <w:szCs w:val="16"/>
                <w:lang w:bidi="fa-IR"/>
              </w:rPr>
              <w:t>s</w:t>
            </w:r>
            <w:r w:rsidRPr="00ED69D4">
              <w:rPr>
                <w:rFonts w:cstheme="minorHAnsi"/>
                <w:sz w:val="16"/>
                <w:szCs w:val="16"/>
                <w:lang w:bidi="fa-IR"/>
              </w:rPr>
              <w:t>tudy</w:t>
            </w:r>
          </w:p>
        </w:tc>
        <w:tc>
          <w:tcPr>
            <w:tcW w:w="992" w:type="dxa"/>
          </w:tcPr>
          <w:p w14:paraId="5118E07F" w14:textId="2829C95C" w:rsidR="00FD7F1B" w:rsidRPr="00ED69D4" w:rsidRDefault="00FD7F1B" w:rsidP="00FD7F1B">
            <w:pPr>
              <w:ind w:firstLine="0"/>
              <w:jc w:val="lowKashida"/>
              <w:rPr>
                <w:rFonts w:cstheme="minorHAnsi"/>
                <w:sz w:val="16"/>
                <w:szCs w:val="16"/>
                <w:lang w:bidi="fa-IR"/>
              </w:rPr>
            </w:pPr>
            <w:r w:rsidRPr="00ED69D4">
              <w:rPr>
                <w:rFonts w:cstheme="minorHAnsi"/>
                <w:sz w:val="16"/>
                <w:szCs w:val="16"/>
                <w:lang w:bidi="fa-IR"/>
              </w:rPr>
              <w:t>Descriptive</w:t>
            </w:r>
          </w:p>
        </w:tc>
        <w:tc>
          <w:tcPr>
            <w:tcW w:w="2723" w:type="dxa"/>
          </w:tcPr>
          <w:p w14:paraId="426950E3" w14:textId="4AAC9E04" w:rsidR="00FD7F1B" w:rsidRPr="00ED69D4" w:rsidRDefault="00FD7F1B" w:rsidP="00FD7F1B">
            <w:pPr>
              <w:ind w:firstLine="0"/>
              <w:rPr>
                <w:rFonts w:cstheme="minorHAnsi"/>
                <w:sz w:val="16"/>
                <w:szCs w:val="16"/>
                <w:lang w:bidi="fa-IR"/>
              </w:rPr>
            </w:pPr>
            <w:r>
              <w:rPr>
                <w:rFonts w:cstheme="minorHAnsi"/>
                <w:sz w:val="16"/>
                <w:szCs w:val="16"/>
                <w:lang w:bidi="fa-IR"/>
              </w:rPr>
              <w:t>Trajectory of harness marker</w:t>
            </w:r>
            <w:r>
              <w:rPr>
                <w:rFonts w:cstheme="minorHAnsi"/>
                <w:sz w:val="16"/>
                <w:szCs w:val="16"/>
                <w:lang w:bidi="fa-IR"/>
              </w:rPr>
              <w:br/>
            </w:r>
          </w:p>
        </w:tc>
        <w:tc>
          <w:tcPr>
            <w:tcW w:w="4530" w:type="dxa"/>
          </w:tcPr>
          <w:p w14:paraId="5D50EBC1" w14:textId="191EA4F6" w:rsidR="00FD7F1B" w:rsidRPr="00ED69D4" w:rsidRDefault="00FD7F1B" w:rsidP="00FD7F1B">
            <w:pPr>
              <w:ind w:firstLine="0"/>
              <w:jc w:val="lowKashida"/>
              <w:rPr>
                <w:rFonts w:cstheme="minorHAnsi"/>
                <w:sz w:val="16"/>
                <w:szCs w:val="16"/>
                <w:lang w:bidi="fa-IR"/>
              </w:rPr>
            </w:pPr>
            <w:r>
              <w:rPr>
                <w:rFonts w:cstheme="minorHAnsi"/>
                <w:sz w:val="16"/>
                <w:szCs w:val="16"/>
                <w:lang w:bidi="fa-IR"/>
              </w:rPr>
              <w:t>Path of the harness marker deviated on average about 9cm in the plane of the wall from a centre of mass estimated from a 3D mesh of the body registered to a video recording. Out of plane mean deviation was about 24cm.</w:t>
            </w:r>
          </w:p>
        </w:tc>
      </w:tr>
      <w:tr w:rsidR="00FD7F1B" w:rsidRPr="00ED69D4" w14:paraId="5EC9D899" w14:textId="77777777" w:rsidTr="007913A1">
        <w:trPr>
          <w:trHeight w:val="584"/>
        </w:trPr>
        <w:tc>
          <w:tcPr>
            <w:tcW w:w="1170" w:type="dxa"/>
            <w:vMerge/>
          </w:tcPr>
          <w:p w14:paraId="07272DD6" w14:textId="77777777" w:rsidR="00FD7F1B" w:rsidRPr="00ED69D4" w:rsidRDefault="00FD7F1B" w:rsidP="00FD7F1B">
            <w:pPr>
              <w:ind w:firstLine="0"/>
              <w:jc w:val="lowKashida"/>
              <w:rPr>
                <w:rFonts w:cstheme="minorHAnsi"/>
                <w:sz w:val="16"/>
                <w:szCs w:val="16"/>
                <w:lang w:bidi="fa-IR"/>
              </w:rPr>
            </w:pPr>
          </w:p>
        </w:tc>
        <w:tc>
          <w:tcPr>
            <w:tcW w:w="1145" w:type="dxa"/>
          </w:tcPr>
          <w:p w14:paraId="05162C3C" w14:textId="409899D6" w:rsidR="00FD7F1B" w:rsidRPr="00ED69D4" w:rsidRDefault="00FD7F1B" w:rsidP="00FD7F1B">
            <w:pPr>
              <w:ind w:firstLine="0"/>
              <w:rPr>
                <w:rFonts w:cstheme="minorHAnsi"/>
                <w:sz w:val="16"/>
                <w:szCs w:val="16"/>
                <w:lang w:bidi="fa-IR"/>
              </w:rPr>
            </w:pPr>
            <w:r w:rsidRPr="00ED69D4">
              <w:rPr>
                <w:rFonts w:cstheme="minorHAnsi"/>
                <w:sz w:val="16"/>
                <w:szCs w:val="16"/>
                <w:lang w:bidi="fa-IR"/>
              </w:rPr>
              <w:t>Wolf P., 2021,</w:t>
            </w:r>
            <w:r w:rsidRPr="00ED69D4">
              <w:t xml:space="preserve"> </w:t>
            </w:r>
            <w:r w:rsidRPr="00ED69D4">
              <w:rPr>
                <w:rFonts w:cstheme="minorHAnsi"/>
                <w:sz w:val="16"/>
                <w:szCs w:val="16"/>
                <w:lang w:bidi="fa-IR"/>
              </w:rPr>
              <w:t>Switzerland (3</w:t>
            </w:r>
            <w:r>
              <w:rPr>
                <w:rFonts w:cstheme="minorHAnsi"/>
                <w:sz w:val="16"/>
                <w:szCs w:val="16"/>
                <w:lang w:bidi="fa-IR"/>
              </w:rPr>
              <w:t>6</w:t>
            </w:r>
            <w:r w:rsidRPr="00ED69D4">
              <w:rPr>
                <w:rFonts w:cstheme="minorHAnsi"/>
                <w:sz w:val="16"/>
                <w:szCs w:val="16"/>
                <w:lang w:bidi="fa-IR"/>
              </w:rPr>
              <w:t>)</w:t>
            </w:r>
          </w:p>
        </w:tc>
        <w:tc>
          <w:tcPr>
            <w:tcW w:w="1842" w:type="dxa"/>
          </w:tcPr>
          <w:p w14:paraId="3EABA3D5" w14:textId="2EE96A6C" w:rsidR="00FD7F1B" w:rsidRPr="00ED69D4" w:rsidRDefault="00FD7F1B" w:rsidP="00FD7F1B">
            <w:pPr>
              <w:ind w:firstLine="0"/>
              <w:rPr>
                <w:rFonts w:cstheme="minorHAnsi"/>
                <w:sz w:val="16"/>
                <w:szCs w:val="16"/>
                <w:lang w:bidi="fa-IR"/>
              </w:rPr>
            </w:pPr>
            <w:r w:rsidRPr="00ED69D4">
              <w:rPr>
                <w:rFonts w:cstheme="minorHAnsi"/>
                <w:sz w:val="16"/>
                <w:szCs w:val="16"/>
                <w:lang w:bidi="fa-IR"/>
              </w:rPr>
              <w:t>Performance analysis in speed climbing: first insights into accelerating forces during starting phase</w:t>
            </w:r>
          </w:p>
        </w:tc>
        <w:tc>
          <w:tcPr>
            <w:tcW w:w="1571" w:type="dxa"/>
          </w:tcPr>
          <w:p w14:paraId="59B8F865" w14:textId="01899450" w:rsidR="00FD7F1B" w:rsidRPr="00ED69D4" w:rsidRDefault="00FD7F1B" w:rsidP="00FD7F1B">
            <w:pPr>
              <w:ind w:firstLine="0"/>
              <w:rPr>
                <w:rFonts w:cstheme="minorHAnsi"/>
                <w:sz w:val="16"/>
                <w:szCs w:val="16"/>
                <w:lang w:bidi="fa-IR"/>
              </w:rPr>
            </w:pPr>
            <w:r w:rsidRPr="00ED69D4">
              <w:rPr>
                <w:rFonts w:cstheme="minorHAnsi"/>
                <w:sz w:val="16"/>
                <w:szCs w:val="16"/>
                <w:lang w:bidi="fa-IR"/>
              </w:rPr>
              <w:t>8 elite speed climbers</w:t>
            </w:r>
          </w:p>
        </w:tc>
        <w:tc>
          <w:tcPr>
            <w:tcW w:w="992" w:type="dxa"/>
          </w:tcPr>
          <w:p w14:paraId="281E289D" w14:textId="4FF5CA24" w:rsidR="00FD7F1B" w:rsidRPr="00ED69D4" w:rsidRDefault="00FD7F1B" w:rsidP="00FD7F1B">
            <w:pPr>
              <w:ind w:firstLine="0"/>
              <w:jc w:val="lowKashida"/>
              <w:rPr>
                <w:rFonts w:cstheme="minorHAnsi"/>
                <w:sz w:val="16"/>
                <w:szCs w:val="16"/>
                <w:lang w:bidi="fa-IR"/>
              </w:rPr>
            </w:pPr>
            <w:r w:rsidRPr="00ED69D4">
              <w:rPr>
                <w:rFonts w:cstheme="minorHAnsi"/>
                <w:sz w:val="16"/>
                <w:szCs w:val="16"/>
                <w:lang w:bidi="fa-IR"/>
              </w:rPr>
              <w:t>Descriptive</w:t>
            </w:r>
          </w:p>
        </w:tc>
        <w:tc>
          <w:tcPr>
            <w:tcW w:w="2723" w:type="dxa"/>
          </w:tcPr>
          <w:p w14:paraId="2808D46C" w14:textId="7AA9ACAB" w:rsidR="00FD7F1B" w:rsidRPr="00ED69D4" w:rsidRDefault="00FD7F1B" w:rsidP="00FD7F1B">
            <w:pPr>
              <w:ind w:firstLine="0"/>
              <w:rPr>
                <w:rFonts w:cstheme="minorHAnsi"/>
                <w:sz w:val="16"/>
                <w:szCs w:val="16"/>
                <w:lang w:bidi="fa-IR"/>
              </w:rPr>
            </w:pPr>
            <w:r w:rsidRPr="00ED69D4">
              <w:rPr>
                <w:rFonts w:cstheme="minorHAnsi"/>
                <w:sz w:val="16"/>
                <w:szCs w:val="16"/>
                <w:lang w:bidi="fa-IR"/>
              </w:rPr>
              <w:t>3D force</w:t>
            </w:r>
          </w:p>
        </w:tc>
        <w:tc>
          <w:tcPr>
            <w:tcW w:w="4530" w:type="dxa"/>
          </w:tcPr>
          <w:p w14:paraId="75C9EE5A" w14:textId="2F21FB16" w:rsidR="00FD7F1B" w:rsidRPr="00ED69D4" w:rsidRDefault="00FD7F1B" w:rsidP="00FD7F1B">
            <w:pPr>
              <w:ind w:firstLine="0"/>
              <w:jc w:val="lowKashida"/>
              <w:rPr>
                <w:rFonts w:cstheme="minorHAnsi"/>
                <w:sz w:val="16"/>
                <w:szCs w:val="16"/>
                <w:lang w:bidi="fa-IR"/>
              </w:rPr>
            </w:pPr>
            <w:r>
              <w:rPr>
                <w:rFonts w:cstheme="minorHAnsi"/>
                <w:sz w:val="16"/>
                <w:szCs w:val="16"/>
                <w:lang w:bidi="fa-IR"/>
              </w:rPr>
              <w:t>T</w:t>
            </w:r>
            <w:r w:rsidRPr="003C2BB6">
              <w:rPr>
                <w:rFonts w:cstheme="minorHAnsi"/>
                <w:sz w:val="16"/>
                <w:szCs w:val="16"/>
                <w:lang w:bidi="fa-IR"/>
              </w:rPr>
              <w:t>he more experienced the climber, the more the directions of forces at the hands and feet were aligned</w:t>
            </w:r>
            <w:r>
              <w:rPr>
                <w:rFonts w:cstheme="minorHAnsi"/>
                <w:sz w:val="16"/>
                <w:szCs w:val="16"/>
                <w:lang w:bidi="fa-IR"/>
              </w:rPr>
              <w:t>.</w:t>
            </w:r>
          </w:p>
        </w:tc>
      </w:tr>
    </w:tbl>
    <w:p w14:paraId="0299CF15" w14:textId="77777777" w:rsidR="004660C9" w:rsidRPr="00ED69D4" w:rsidRDefault="004660C9" w:rsidP="00500B6B">
      <w:pPr>
        <w:spacing w:after="200"/>
        <w:ind w:firstLine="0"/>
        <w:jc w:val="lowKashida"/>
        <w:rPr>
          <w:rFonts w:asciiTheme="majorBidi" w:hAnsiTheme="majorBidi" w:cstheme="majorBidi"/>
          <w:i/>
          <w:iCs/>
          <w:color w:val="44546A" w:themeColor="text2"/>
          <w:sz w:val="20"/>
          <w:szCs w:val="20"/>
        </w:rPr>
      </w:pPr>
    </w:p>
    <w:sectPr w:rsidR="004660C9" w:rsidRPr="00ED69D4" w:rsidSect="004A62D1">
      <w:pgSz w:w="15840" w:h="12240" w:orient="landscape"/>
      <w:pgMar w:top="1440" w:right="1440" w:bottom="851"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5DD314" w14:textId="77777777" w:rsidR="008C65EF" w:rsidRPr="004266DA" w:rsidRDefault="008C65EF" w:rsidP="00984511">
      <w:pPr>
        <w:spacing w:after="0"/>
      </w:pPr>
      <w:r w:rsidRPr="004266DA">
        <w:separator/>
      </w:r>
    </w:p>
  </w:endnote>
  <w:endnote w:type="continuationSeparator" w:id="0">
    <w:p w14:paraId="0421417E" w14:textId="77777777" w:rsidR="008C65EF" w:rsidRPr="004266DA" w:rsidRDefault="008C65EF" w:rsidP="00984511">
      <w:pPr>
        <w:spacing w:after="0"/>
      </w:pPr>
      <w:r w:rsidRPr="004266DA">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588939" w14:textId="77777777" w:rsidR="008C65EF" w:rsidRPr="004266DA" w:rsidRDefault="008C65EF" w:rsidP="00984511">
      <w:pPr>
        <w:spacing w:after="0"/>
      </w:pPr>
      <w:r w:rsidRPr="004266DA">
        <w:separator/>
      </w:r>
    </w:p>
  </w:footnote>
  <w:footnote w:type="continuationSeparator" w:id="0">
    <w:p w14:paraId="009B1830" w14:textId="77777777" w:rsidR="008C65EF" w:rsidRPr="004266DA" w:rsidRDefault="008C65EF" w:rsidP="00984511">
      <w:pPr>
        <w:spacing w:after="0"/>
      </w:pPr>
      <w:r w:rsidRPr="004266DA">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23782B"/>
    <w:multiLevelType w:val="hybridMultilevel"/>
    <w:tmpl w:val="A4C22CC4"/>
    <w:lvl w:ilvl="0" w:tplc="C0E6D362">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E40641"/>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08A37ADD"/>
    <w:multiLevelType w:val="multilevel"/>
    <w:tmpl w:val="5B24EA0E"/>
    <w:lvl w:ilvl="0">
      <w:start w:val="2"/>
      <w:numFmt w:val="decimal"/>
      <w:lvlText w:val="%1"/>
      <w:lvlJc w:val="left"/>
      <w:pPr>
        <w:ind w:left="360" w:hanging="360"/>
      </w:pPr>
      <w:rPr>
        <w:rFonts w:asciiTheme="majorBidi" w:hAnsiTheme="majorBidi" w:cstheme="majorBidi" w:hint="default"/>
      </w:rPr>
    </w:lvl>
    <w:lvl w:ilvl="1">
      <w:start w:val="1"/>
      <w:numFmt w:val="decimal"/>
      <w:lvlText w:val="%1.%2"/>
      <w:lvlJc w:val="left"/>
      <w:pPr>
        <w:ind w:left="1350" w:hanging="360"/>
      </w:pPr>
      <w:rPr>
        <w:rFonts w:asciiTheme="majorBidi" w:hAnsiTheme="majorBidi" w:cstheme="majorBidi" w:hint="default"/>
      </w:rPr>
    </w:lvl>
    <w:lvl w:ilvl="2">
      <w:start w:val="1"/>
      <w:numFmt w:val="none"/>
      <w:lvlText w:val="4.1"/>
      <w:lvlJc w:val="left"/>
      <w:pPr>
        <w:ind w:left="2160" w:hanging="720"/>
      </w:pPr>
      <w:rPr>
        <w:rFonts w:asciiTheme="majorBidi" w:hAnsiTheme="majorBidi" w:cs="Times New Roman" w:hint="default"/>
      </w:rPr>
    </w:lvl>
    <w:lvl w:ilvl="3">
      <w:start w:val="1"/>
      <w:numFmt w:val="decimal"/>
      <w:lvlText w:val="%1.%2.%3.%4"/>
      <w:lvlJc w:val="left"/>
      <w:pPr>
        <w:ind w:left="2880" w:hanging="720"/>
      </w:pPr>
      <w:rPr>
        <w:rFonts w:asciiTheme="majorBidi" w:hAnsiTheme="majorBidi" w:cstheme="majorBidi" w:hint="default"/>
      </w:rPr>
    </w:lvl>
    <w:lvl w:ilvl="4">
      <w:start w:val="1"/>
      <w:numFmt w:val="decimal"/>
      <w:lvlText w:val="%1.%2.%3.%4.%5"/>
      <w:lvlJc w:val="left"/>
      <w:pPr>
        <w:ind w:left="3960" w:hanging="1080"/>
      </w:pPr>
      <w:rPr>
        <w:rFonts w:asciiTheme="majorBidi" w:hAnsiTheme="majorBidi" w:cstheme="majorBidi" w:hint="default"/>
      </w:rPr>
    </w:lvl>
    <w:lvl w:ilvl="5">
      <w:start w:val="1"/>
      <w:numFmt w:val="decimal"/>
      <w:lvlText w:val="%1.%2.%3.%4.%5.%6"/>
      <w:lvlJc w:val="left"/>
      <w:pPr>
        <w:ind w:left="4680" w:hanging="1080"/>
      </w:pPr>
      <w:rPr>
        <w:rFonts w:asciiTheme="majorBidi" w:hAnsiTheme="majorBidi" w:cstheme="majorBidi" w:hint="default"/>
      </w:rPr>
    </w:lvl>
    <w:lvl w:ilvl="6">
      <w:start w:val="1"/>
      <w:numFmt w:val="decimal"/>
      <w:lvlText w:val="%1.%2.%3.%4.%5.%6.%7"/>
      <w:lvlJc w:val="left"/>
      <w:pPr>
        <w:ind w:left="5760" w:hanging="1440"/>
      </w:pPr>
      <w:rPr>
        <w:rFonts w:asciiTheme="majorBidi" w:hAnsiTheme="majorBidi" w:cstheme="majorBidi" w:hint="default"/>
      </w:rPr>
    </w:lvl>
    <w:lvl w:ilvl="7">
      <w:start w:val="1"/>
      <w:numFmt w:val="decimal"/>
      <w:lvlText w:val="%1.%2.%3.%4.%5.%6.%7.%8"/>
      <w:lvlJc w:val="left"/>
      <w:pPr>
        <w:ind w:left="6480" w:hanging="1440"/>
      </w:pPr>
      <w:rPr>
        <w:rFonts w:asciiTheme="majorBidi" w:hAnsiTheme="majorBidi" w:cstheme="majorBidi" w:hint="default"/>
      </w:rPr>
    </w:lvl>
    <w:lvl w:ilvl="8">
      <w:start w:val="1"/>
      <w:numFmt w:val="decimal"/>
      <w:lvlText w:val="%1.%2.%3.%4.%5.%6.%7.%8.%9"/>
      <w:lvlJc w:val="left"/>
      <w:pPr>
        <w:ind w:left="7560" w:hanging="1800"/>
      </w:pPr>
      <w:rPr>
        <w:rFonts w:asciiTheme="majorBidi" w:hAnsiTheme="majorBidi" w:cstheme="majorBidi" w:hint="default"/>
      </w:rPr>
    </w:lvl>
  </w:abstractNum>
  <w:abstractNum w:abstractNumId="3" w15:restartNumberingAfterBreak="0">
    <w:nsid w:val="095B290A"/>
    <w:multiLevelType w:val="hybridMultilevel"/>
    <w:tmpl w:val="1C5C3F2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D0A5EC7"/>
    <w:multiLevelType w:val="hybridMultilevel"/>
    <w:tmpl w:val="9D7890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FDF14BE"/>
    <w:multiLevelType w:val="hybridMultilevel"/>
    <w:tmpl w:val="9A7C2E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0DD23BA"/>
    <w:multiLevelType w:val="hybridMultilevel"/>
    <w:tmpl w:val="1884DD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1912830"/>
    <w:multiLevelType w:val="hybridMultilevel"/>
    <w:tmpl w:val="D9C038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9C96D80"/>
    <w:multiLevelType w:val="multilevel"/>
    <w:tmpl w:val="F8CEA1DE"/>
    <w:lvl w:ilvl="0">
      <w:start w:val="1"/>
      <w:numFmt w:val="decimal"/>
      <w:lvlText w:val="%1."/>
      <w:lvlJc w:val="left"/>
      <w:pPr>
        <w:ind w:left="360" w:hanging="360"/>
      </w:pPr>
    </w:lvl>
    <w:lvl w:ilvl="1">
      <w:start w:val="1"/>
      <w:numFmt w:val="decimal"/>
      <w:lvlText w:val="%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1C09418F"/>
    <w:multiLevelType w:val="hybridMultilevel"/>
    <w:tmpl w:val="8692EF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EC0601A"/>
    <w:multiLevelType w:val="multilevel"/>
    <w:tmpl w:val="C6A8CCEA"/>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1" w15:restartNumberingAfterBreak="0">
    <w:nsid w:val="23FE0E1C"/>
    <w:multiLevelType w:val="multilevel"/>
    <w:tmpl w:val="0510783E"/>
    <w:lvl w:ilvl="0">
      <w:start w:val="1"/>
      <w:numFmt w:val="decimal"/>
      <w:lvlText w:val="%1."/>
      <w:lvlJc w:val="left"/>
      <w:pPr>
        <w:ind w:left="360" w:hanging="360"/>
      </w:pPr>
    </w:lvl>
    <w:lvl w:ilvl="1">
      <w:start w:val="1"/>
      <w:numFmt w:val="bullet"/>
      <w:lvlText w:val=""/>
      <w:lvlJc w:val="left"/>
      <w:pPr>
        <w:ind w:left="792" w:hanging="432"/>
      </w:pPr>
      <w:rPr>
        <w:rFonts w:ascii="Symbol" w:hAnsi="Symbol" w:hint="default"/>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2A8600C0"/>
    <w:multiLevelType w:val="hybridMultilevel"/>
    <w:tmpl w:val="B734C928"/>
    <w:lvl w:ilvl="0" w:tplc="DCC62FF8">
      <w:start w:val="201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EA76851"/>
    <w:multiLevelType w:val="multilevel"/>
    <w:tmpl w:val="BD02A5A2"/>
    <w:lvl w:ilvl="0">
      <w:start w:val="4"/>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4" w15:restartNumberingAfterBreak="0">
    <w:nsid w:val="2EC8592C"/>
    <w:multiLevelType w:val="hybridMultilevel"/>
    <w:tmpl w:val="7DB2933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2BA57D0"/>
    <w:multiLevelType w:val="hybridMultilevel"/>
    <w:tmpl w:val="377CF2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40439B9"/>
    <w:multiLevelType w:val="multilevel"/>
    <w:tmpl w:val="8F1CBBF2"/>
    <w:lvl w:ilvl="0">
      <w:start w:val="4"/>
      <w:numFmt w:val="decimal"/>
      <w:lvlText w:val="%1"/>
      <w:lvlJc w:val="left"/>
      <w:pPr>
        <w:ind w:left="720" w:hanging="360"/>
      </w:pPr>
      <w:rPr>
        <w:rFonts w:hint="default"/>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17" w15:restartNumberingAfterBreak="0">
    <w:nsid w:val="37E179B2"/>
    <w:multiLevelType w:val="hybridMultilevel"/>
    <w:tmpl w:val="C582A780"/>
    <w:lvl w:ilvl="0" w:tplc="06B82264">
      <w:start w:val="1"/>
      <w:numFmt w:val="bullet"/>
      <w:lvlText w:val=""/>
      <w:lvlJc w:val="left"/>
      <w:pPr>
        <w:ind w:left="288" w:firstLine="720"/>
      </w:pPr>
      <w:rPr>
        <w:rFonts w:ascii="Symbol" w:hAnsi="Symbol" w:hint="default"/>
      </w:rPr>
    </w:lvl>
    <w:lvl w:ilvl="1" w:tplc="04090003" w:tentative="1">
      <w:start w:val="1"/>
      <w:numFmt w:val="bullet"/>
      <w:lvlText w:val="o"/>
      <w:lvlJc w:val="left"/>
      <w:pPr>
        <w:ind w:left="2206" w:hanging="360"/>
      </w:pPr>
      <w:rPr>
        <w:rFonts w:ascii="Courier New" w:hAnsi="Courier New" w:cs="Courier New" w:hint="default"/>
      </w:rPr>
    </w:lvl>
    <w:lvl w:ilvl="2" w:tplc="04090005" w:tentative="1">
      <w:start w:val="1"/>
      <w:numFmt w:val="bullet"/>
      <w:lvlText w:val=""/>
      <w:lvlJc w:val="left"/>
      <w:pPr>
        <w:ind w:left="2926" w:hanging="360"/>
      </w:pPr>
      <w:rPr>
        <w:rFonts w:ascii="Wingdings" w:hAnsi="Wingdings" w:hint="default"/>
      </w:rPr>
    </w:lvl>
    <w:lvl w:ilvl="3" w:tplc="04090001" w:tentative="1">
      <w:start w:val="1"/>
      <w:numFmt w:val="bullet"/>
      <w:lvlText w:val=""/>
      <w:lvlJc w:val="left"/>
      <w:pPr>
        <w:ind w:left="3646" w:hanging="360"/>
      </w:pPr>
      <w:rPr>
        <w:rFonts w:ascii="Symbol" w:hAnsi="Symbol" w:hint="default"/>
      </w:rPr>
    </w:lvl>
    <w:lvl w:ilvl="4" w:tplc="04090003" w:tentative="1">
      <w:start w:val="1"/>
      <w:numFmt w:val="bullet"/>
      <w:lvlText w:val="o"/>
      <w:lvlJc w:val="left"/>
      <w:pPr>
        <w:ind w:left="4366" w:hanging="360"/>
      </w:pPr>
      <w:rPr>
        <w:rFonts w:ascii="Courier New" w:hAnsi="Courier New" w:cs="Courier New" w:hint="default"/>
      </w:rPr>
    </w:lvl>
    <w:lvl w:ilvl="5" w:tplc="04090005" w:tentative="1">
      <w:start w:val="1"/>
      <w:numFmt w:val="bullet"/>
      <w:lvlText w:val=""/>
      <w:lvlJc w:val="left"/>
      <w:pPr>
        <w:ind w:left="5086" w:hanging="360"/>
      </w:pPr>
      <w:rPr>
        <w:rFonts w:ascii="Wingdings" w:hAnsi="Wingdings" w:hint="default"/>
      </w:rPr>
    </w:lvl>
    <w:lvl w:ilvl="6" w:tplc="04090001" w:tentative="1">
      <w:start w:val="1"/>
      <w:numFmt w:val="bullet"/>
      <w:lvlText w:val=""/>
      <w:lvlJc w:val="left"/>
      <w:pPr>
        <w:ind w:left="5806" w:hanging="360"/>
      </w:pPr>
      <w:rPr>
        <w:rFonts w:ascii="Symbol" w:hAnsi="Symbol" w:hint="default"/>
      </w:rPr>
    </w:lvl>
    <w:lvl w:ilvl="7" w:tplc="04090003" w:tentative="1">
      <w:start w:val="1"/>
      <w:numFmt w:val="bullet"/>
      <w:lvlText w:val="o"/>
      <w:lvlJc w:val="left"/>
      <w:pPr>
        <w:ind w:left="6526" w:hanging="360"/>
      </w:pPr>
      <w:rPr>
        <w:rFonts w:ascii="Courier New" w:hAnsi="Courier New" w:cs="Courier New" w:hint="default"/>
      </w:rPr>
    </w:lvl>
    <w:lvl w:ilvl="8" w:tplc="04090005" w:tentative="1">
      <w:start w:val="1"/>
      <w:numFmt w:val="bullet"/>
      <w:lvlText w:val=""/>
      <w:lvlJc w:val="left"/>
      <w:pPr>
        <w:ind w:left="7246" w:hanging="360"/>
      </w:pPr>
      <w:rPr>
        <w:rFonts w:ascii="Wingdings" w:hAnsi="Wingdings" w:hint="default"/>
      </w:rPr>
    </w:lvl>
  </w:abstractNum>
  <w:abstractNum w:abstractNumId="18" w15:restartNumberingAfterBreak="0">
    <w:nsid w:val="3F9D3E77"/>
    <w:multiLevelType w:val="hybridMultilevel"/>
    <w:tmpl w:val="DF927460"/>
    <w:lvl w:ilvl="0" w:tplc="B0B825E4">
      <w:start w:val="1"/>
      <w:numFmt w:val="bullet"/>
      <w:lvlText w:val=""/>
      <w:lvlJc w:val="left"/>
      <w:pPr>
        <w:ind w:left="144" w:firstLine="216"/>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3B70131"/>
    <w:multiLevelType w:val="hybridMultilevel"/>
    <w:tmpl w:val="B956A43C"/>
    <w:lvl w:ilvl="0" w:tplc="04090001">
      <w:start w:val="1"/>
      <w:numFmt w:val="bullet"/>
      <w:pStyle w:val="Heading1"/>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4041493"/>
    <w:multiLevelType w:val="multilevel"/>
    <w:tmpl w:val="EAC63B40"/>
    <w:lvl w:ilvl="0">
      <w:start w:val="4"/>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1" w15:restartNumberingAfterBreak="0">
    <w:nsid w:val="4AEA367E"/>
    <w:multiLevelType w:val="multilevel"/>
    <w:tmpl w:val="9DE61C78"/>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2" w15:restartNumberingAfterBreak="0">
    <w:nsid w:val="52210496"/>
    <w:multiLevelType w:val="hybridMultilevel"/>
    <w:tmpl w:val="3A36B63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3" w15:restartNumberingAfterBreak="0">
    <w:nsid w:val="556B29CF"/>
    <w:multiLevelType w:val="hybridMultilevel"/>
    <w:tmpl w:val="A4C22CC4"/>
    <w:lvl w:ilvl="0" w:tplc="C0E6D362">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E6B0096"/>
    <w:multiLevelType w:val="hybridMultilevel"/>
    <w:tmpl w:val="3566EA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2593F55"/>
    <w:multiLevelType w:val="hybridMultilevel"/>
    <w:tmpl w:val="D6D64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5CC096F"/>
    <w:multiLevelType w:val="hybridMultilevel"/>
    <w:tmpl w:val="D8A279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64231D8"/>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8" w15:restartNumberingAfterBreak="0">
    <w:nsid w:val="735E212A"/>
    <w:multiLevelType w:val="hybridMultilevel"/>
    <w:tmpl w:val="DB9A38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6277999"/>
    <w:multiLevelType w:val="hybridMultilevel"/>
    <w:tmpl w:val="6C0EE8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FCF7079"/>
    <w:multiLevelType w:val="hybridMultilevel"/>
    <w:tmpl w:val="9C828D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51176198">
    <w:abstractNumId w:val="14"/>
  </w:num>
  <w:num w:numId="2" w16cid:durableId="790441846">
    <w:abstractNumId w:val="30"/>
  </w:num>
  <w:num w:numId="3" w16cid:durableId="967514954">
    <w:abstractNumId w:val="6"/>
  </w:num>
  <w:num w:numId="4" w16cid:durableId="1582062022">
    <w:abstractNumId w:val="5"/>
  </w:num>
  <w:num w:numId="5" w16cid:durableId="516651129">
    <w:abstractNumId w:val="4"/>
  </w:num>
  <w:num w:numId="6" w16cid:durableId="766461987">
    <w:abstractNumId w:val="25"/>
  </w:num>
  <w:num w:numId="7" w16cid:durableId="1116172910">
    <w:abstractNumId w:val="24"/>
  </w:num>
  <w:num w:numId="8" w16cid:durableId="1436948170">
    <w:abstractNumId w:val="9"/>
  </w:num>
  <w:num w:numId="9" w16cid:durableId="1089810115">
    <w:abstractNumId w:val="18"/>
  </w:num>
  <w:num w:numId="10" w16cid:durableId="14622993">
    <w:abstractNumId w:val="29"/>
  </w:num>
  <w:num w:numId="11" w16cid:durableId="728186365">
    <w:abstractNumId w:val="12"/>
  </w:num>
  <w:num w:numId="12" w16cid:durableId="823468321">
    <w:abstractNumId w:val="8"/>
  </w:num>
  <w:num w:numId="13" w16cid:durableId="770473119">
    <w:abstractNumId w:val="17"/>
  </w:num>
  <w:num w:numId="14" w16cid:durableId="1704012615">
    <w:abstractNumId w:val="26"/>
  </w:num>
  <w:num w:numId="15" w16cid:durableId="1266231327">
    <w:abstractNumId w:val="22"/>
  </w:num>
  <w:num w:numId="16" w16cid:durableId="1590501823">
    <w:abstractNumId w:val="28"/>
  </w:num>
  <w:num w:numId="17" w16cid:durableId="1080524200">
    <w:abstractNumId w:val="19"/>
  </w:num>
  <w:num w:numId="18" w16cid:durableId="991058293">
    <w:abstractNumId w:val="27"/>
  </w:num>
  <w:num w:numId="19" w16cid:durableId="1544170185">
    <w:abstractNumId w:val="15"/>
  </w:num>
  <w:num w:numId="20" w16cid:durableId="856653646">
    <w:abstractNumId w:val="19"/>
  </w:num>
  <w:num w:numId="21" w16cid:durableId="1498378193">
    <w:abstractNumId w:val="19"/>
  </w:num>
  <w:num w:numId="22" w16cid:durableId="866219687">
    <w:abstractNumId w:val="10"/>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23" w16cid:durableId="1941061100">
    <w:abstractNumId w:val="10"/>
  </w:num>
  <w:num w:numId="24" w16cid:durableId="397552118">
    <w:abstractNumId w:val="7"/>
  </w:num>
  <w:num w:numId="25" w16cid:durableId="1787193203">
    <w:abstractNumId w:val="11"/>
  </w:num>
  <w:num w:numId="26" w16cid:durableId="424227155">
    <w:abstractNumId w:val="13"/>
  </w:num>
  <w:num w:numId="27" w16cid:durableId="47844768">
    <w:abstractNumId w:val="16"/>
  </w:num>
  <w:num w:numId="28" w16cid:durableId="852301726">
    <w:abstractNumId w:val="3"/>
  </w:num>
  <w:num w:numId="29" w16cid:durableId="1695767736">
    <w:abstractNumId w:val="1"/>
  </w:num>
  <w:num w:numId="30" w16cid:durableId="934678569">
    <w:abstractNumId w:val="21"/>
  </w:num>
  <w:num w:numId="31" w16cid:durableId="260572603">
    <w:abstractNumId w:val="0"/>
  </w:num>
  <w:num w:numId="32" w16cid:durableId="1233586953">
    <w:abstractNumId w:val="23"/>
  </w:num>
  <w:num w:numId="33" w16cid:durableId="1047027380">
    <w:abstractNumId w:val="2"/>
  </w:num>
  <w:num w:numId="34" w16cid:durableId="933325645">
    <w:abstractNumId w:val="19"/>
  </w:num>
  <w:num w:numId="35" w16cid:durableId="1642030187">
    <w:abstractNumId w:val="19"/>
  </w:num>
  <w:num w:numId="36" w16cid:durableId="2115200628">
    <w:abstractNumId w:val="19"/>
  </w:num>
  <w:num w:numId="37" w16cid:durableId="707145518">
    <w:abstractNumId w:val="19"/>
  </w:num>
  <w:num w:numId="38" w16cid:durableId="1086221632">
    <w:abstractNumId w:val="20"/>
  </w:num>
  <w:num w:numId="39" w16cid:durableId="53435713">
    <w:abstractNumId w:val="19"/>
  </w:num>
  <w:num w:numId="40" w16cid:durableId="1913201405">
    <w:abstractNumId w:val="19"/>
  </w:num>
  <w:num w:numId="41" w16cid:durableId="982810463">
    <w:abstractNumId w:val="19"/>
  </w:num>
  <w:num w:numId="42" w16cid:durableId="2102338498">
    <w:abstractNumId w:val="19"/>
  </w:num>
  <w:num w:numId="43" w16cid:durableId="683212887">
    <w:abstractNumId w:val="19"/>
  </w:num>
  <w:num w:numId="44" w16cid:durableId="688994418">
    <w:abstractNumId w:val="19"/>
  </w:num>
  <w:num w:numId="45" w16cid:durableId="381178097">
    <w:abstractNumId w:val="19"/>
  </w:num>
  <w:num w:numId="46" w16cid:durableId="988360813">
    <w:abstractNumId w:val="19"/>
  </w:num>
  <w:num w:numId="47" w16cid:durableId="708071766">
    <w:abstractNumId w:val="19"/>
  </w:num>
  <w:num w:numId="48" w16cid:durableId="1784499216">
    <w:abstractNumId w:val="19"/>
  </w:num>
  <w:num w:numId="49" w16cid:durableId="1155687488">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28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zA3tLQAQmMLC0MzYyUdpeDU4uLM/DyQAkPLWgAIKrw9LQAAAA=="/>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s0v995dwfvx9yeda2avfrs1599xpdfp0z5v&quot;&gt;فارسی emg مقاله-Saved&lt;record-ids&gt;&lt;item&gt;39&lt;/item&gt;&lt;/record-ids&gt;&lt;/item&gt;&lt;/Libraries&gt;"/>
  </w:docVars>
  <w:rsids>
    <w:rsidRoot w:val="00B80EEE"/>
    <w:rsid w:val="00000526"/>
    <w:rsid w:val="0000240B"/>
    <w:rsid w:val="000033CA"/>
    <w:rsid w:val="00004647"/>
    <w:rsid w:val="00004801"/>
    <w:rsid w:val="00006378"/>
    <w:rsid w:val="0001011C"/>
    <w:rsid w:val="00010C41"/>
    <w:rsid w:val="00011CF4"/>
    <w:rsid w:val="00012C52"/>
    <w:rsid w:val="00013676"/>
    <w:rsid w:val="00014CB9"/>
    <w:rsid w:val="00015889"/>
    <w:rsid w:val="00015B03"/>
    <w:rsid w:val="00017049"/>
    <w:rsid w:val="000170A0"/>
    <w:rsid w:val="0001761A"/>
    <w:rsid w:val="000177B9"/>
    <w:rsid w:val="00020E62"/>
    <w:rsid w:val="00021287"/>
    <w:rsid w:val="000217E9"/>
    <w:rsid w:val="00021895"/>
    <w:rsid w:val="00022187"/>
    <w:rsid w:val="000222C1"/>
    <w:rsid w:val="00023130"/>
    <w:rsid w:val="00024FD5"/>
    <w:rsid w:val="00026134"/>
    <w:rsid w:val="00031349"/>
    <w:rsid w:val="00031A81"/>
    <w:rsid w:val="00031B90"/>
    <w:rsid w:val="00031F43"/>
    <w:rsid w:val="00032988"/>
    <w:rsid w:val="000333C8"/>
    <w:rsid w:val="000336E7"/>
    <w:rsid w:val="00033A9F"/>
    <w:rsid w:val="0003449C"/>
    <w:rsid w:val="00034AD8"/>
    <w:rsid w:val="00036C21"/>
    <w:rsid w:val="00037CDC"/>
    <w:rsid w:val="000401BF"/>
    <w:rsid w:val="000403C5"/>
    <w:rsid w:val="00040C68"/>
    <w:rsid w:val="00040FD8"/>
    <w:rsid w:val="00041463"/>
    <w:rsid w:val="0004188A"/>
    <w:rsid w:val="00041C37"/>
    <w:rsid w:val="00042347"/>
    <w:rsid w:val="00042A53"/>
    <w:rsid w:val="00042A96"/>
    <w:rsid w:val="0004378C"/>
    <w:rsid w:val="0004416C"/>
    <w:rsid w:val="000447D2"/>
    <w:rsid w:val="00045053"/>
    <w:rsid w:val="00045202"/>
    <w:rsid w:val="00046A9C"/>
    <w:rsid w:val="00046D49"/>
    <w:rsid w:val="0004740E"/>
    <w:rsid w:val="000475C4"/>
    <w:rsid w:val="000475DE"/>
    <w:rsid w:val="00047830"/>
    <w:rsid w:val="00047D95"/>
    <w:rsid w:val="00047FF1"/>
    <w:rsid w:val="00050192"/>
    <w:rsid w:val="00050AAB"/>
    <w:rsid w:val="00050B1D"/>
    <w:rsid w:val="000568DC"/>
    <w:rsid w:val="00056975"/>
    <w:rsid w:val="000571F6"/>
    <w:rsid w:val="0006100E"/>
    <w:rsid w:val="00062602"/>
    <w:rsid w:val="00062A6C"/>
    <w:rsid w:val="00062F0E"/>
    <w:rsid w:val="0006434A"/>
    <w:rsid w:val="0006440A"/>
    <w:rsid w:val="00064BE2"/>
    <w:rsid w:val="00064E34"/>
    <w:rsid w:val="000659E8"/>
    <w:rsid w:val="00065A3E"/>
    <w:rsid w:val="00065D9A"/>
    <w:rsid w:val="00066DE3"/>
    <w:rsid w:val="000672B3"/>
    <w:rsid w:val="00070A05"/>
    <w:rsid w:val="00072483"/>
    <w:rsid w:val="00072C09"/>
    <w:rsid w:val="0007588C"/>
    <w:rsid w:val="00076671"/>
    <w:rsid w:val="000767D8"/>
    <w:rsid w:val="00076A00"/>
    <w:rsid w:val="000803C0"/>
    <w:rsid w:val="00082730"/>
    <w:rsid w:val="0008415E"/>
    <w:rsid w:val="0008545B"/>
    <w:rsid w:val="00085FB7"/>
    <w:rsid w:val="000869D7"/>
    <w:rsid w:val="00086EE0"/>
    <w:rsid w:val="00090408"/>
    <w:rsid w:val="00090DF7"/>
    <w:rsid w:val="00090F0D"/>
    <w:rsid w:val="00091389"/>
    <w:rsid w:val="00091B6F"/>
    <w:rsid w:val="00091D5D"/>
    <w:rsid w:val="000937C1"/>
    <w:rsid w:val="000937E3"/>
    <w:rsid w:val="00093C73"/>
    <w:rsid w:val="00093C99"/>
    <w:rsid w:val="000945EA"/>
    <w:rsid w:val="000947AF"/>
    <w:rsid w:val="0009495C"/>
    <w:rsid w:val="00095031"/>
    <w:rsid w:val="000954A4"/>
    <w:rsid w:val="000970BB"/>
    <w:rsid w:val="00097477"/>
    <w:rsid w:val="000A0862"/>
    <w:rsid w:val="000A199B"/>
    <w:rsid w:val="000A1A4A"/>
    <w:rsid w:val="000A2582"/>
    <w:rsid w:val="000A2E5D"/>
    <w:rsid w:val="000A2E76"/>
    <w:rsid w:val="000A3BF5"/>
    <w:rsid w:val="000A3C49"/>
    <w:rsid w:val="000A4180"/>
    <w:rsid w:val="000A531C"/>
    <w:rsid w:val="000A572D"/>
    <w:rsid w:val="000A58A6"/>
    <w:rsid w:val="000A5DBA"/>
    <w:rsid w:val="000A66CF"/>
    <w:rsid w:val="000A6E4C"/>
    <w:rsid w:val="000A7FE5"/>
    <w:rsid w:val="000B0502"/>
    <w:rsid w:val="000B12E9"/>
    <w:rsid w:val="000B1B11"/>
    <w:rsid w:val="000B1B65"/>
    <w:rsid w:val="000B1C7B"/>
    <w:rsid w:val="000B1FB8"/>
    <w:rsid w:val="000B2BCC"/>
    <w:rsid w:val="000B31AF"/>
    <w:rsid w:val="000B3806"/>
    <w:rsid w:val="000B4067"/>
    <w:rsid w:val="000B4456"/>
    <w:rsid w:val="000B54E8"/>
    <w:rsid w:val="000B5C7D"/>
    <w:rsid w:val="000B68DB"/>
    <w:rsid w:val="000B6FB3"/>
    <w:rsid w:val="000C18CC"/>
    <w:rsid w:val="000C1FD4"/>
    <w:rsid w:val="000C5CD7"/>
    <w:rsid w:val="000C5EDF"/>
    <w:rsid w:val="000C605E"/>
    <w:rsid w:val="000C743F"/>
    <w:rsid w:val="000D1093"/>
    <w:rsid w:val="000D1F27"/>
    <w:rsid w:val="000D235A"/>
    <w:rsid w:val="000D2F0F"/>
    <w:rsid w:val="000D3A24"/>
    <w:rsid w:val="000D3A6F"/>
    <w:rsid w:val="000D43D9"/>
    <w:rsid w:val="000D5624"/>
    <w:rsid w:val="000D66D0"/>
    <w:rsid w:val="000D6D5F"/>
    <w:rsid w:val="000E34BD"/>
    <w:rsid w:val="000E34EC"/>
    <w:rsid w:val="000E3503"/>
    <w:rsid w:val="000E350A"/>
    <w:rsid w:val="000E36BE"/>
    <w:rsid w:val="000E3C95"/>
    <w:rsid w:val="000E4B5B"/>
    <w:rsid w:val="000E54D1"/>
    <w:rsid w:val="000E5AB8"/>
    <w:rsid w:val="000E6E14"/>
    <w:rsid w:val="000E6EEA"/>
    <w:rsid w:val="000E7EFC"/>
    <w:rsid w:val="000F154D"/>
    <w:rsid w:val="000F1C66"/>
    <w:rsid w:val="000F2231"/>
    <w:rsid w:val="000F34FA"/>
    <w:rsid w:val="000F3A2B"/>
    <w:rsid w:val="000F3FC9"/>
    <w:rsid w:val="000F740E"/>
    <w:rsid w:val="00102958"/>
    <w:rsid w:val="00102AB0"/>
    <w:rsid w:val="001030CB"/>
    <w:rsid w:val="001030EC"/>
    <w:rsid w:val="001037C3"/>
    <w:rsid w:val="001039F9"/>
    <w:rsid w:val="00103CF8"/>
    <w:rsid w:val="00103EB5"/>
    <w:rsid w:val="00104041"/>
    <w:rsid w:val="00104312"/>
    <w:rsid w:val="00104386"/>
    <w:rsid w:val="001068D1"/>
    <w:rsid w:val="001076B3"/>
    <w:rsid w:val="00107B8D"/>
    <w:rsid w:val="00107FCE"/>
    <w:rsid w:val="0011005B"/>
    <w:rsid w:val="001100AE"/>
    <w:rsid w:val="0011159D"/>
    <w:rsid w:val="00112C2E"/>
    <w:rsid w:val="00113BC7"/>
    <w:rsid w:val="00114B99"/>
    <w:rsid w:val="001155D1"/>
    <w:rsid w:val="0011759C"/>
    <w:rsid w:val="00117BB3"/>
    <w:rsid w:val="00117E09"/>
    <w:rsid w:val="001215F6"/>
    <w:rsid w:val="00121746"/>
    <w:rsid w:val="00123FAD"/>
    <w:rsid w:val="0012412B"/>
    <w:rsid w:val="0012494F"/>
    <w:rsid w:val="00125B47"/>
    <w:rsid w:val="00126135"/>
    <w:rsid w:val="001261B0"/>
    <w:rsid w:val="00126D6A"/>
    <w:rsid w:val="00126DC2"/>
    <w:rsid w:val="00127122"/>
    <w:rsid w:val="001315CF"/>
    <w:rsid w:val="00132B74"/>
    <w:rsid w:val="00133056"/>
    <w:rsid w:val="001334FB"/>
    <w:rsid w:val="0013384A"/>
    <w:rsid w:val="0013385E"/>
    <w:rsid w:val="001343C2"/>
    <w:rsid w:val="00135996"/>
    <w:rsid w:val="001368FE"/>
    <w:rsid w:val="00140CB9"/>
    <w:rsid w:val="001414F7"/>
    <w:rsid w:val="00142306"/>
    <w:rsid w:val="00142CD7"/>
    <w:rsid w:val="001430DA"/>
    <w:rsid w:val="0014314C"/>
    <w:rsid w:val="001433BB"/>
    <w:rsid w:val="00143753"/>
    <w:rsid w:val="00143A2D"/>
    <w:rsid w:val="00143FAA"/>
    <w:rsid w:val="00144B42"/>
    <w:rsid w:val="00144CDD"/>
    <w:rsid w:val="001450AC"/>
    <w:rsid w:val="001462D6"/>
    <w:rsid w:val="00147166"/>
    <w:rsid w:val="001471DF"/>
    <w:rsid w:val="00147DE8"/>
    <w:rsid w:val="00152CB6"/>
    <w:rsid w:val="00152F50"/>
    <w:rsid w:val="0015315D"/>
    <w:rsid w:val="001548E6"/>
    <w:rsid w:val="00156D04"/>
    <w:rsid w:val="00157ACF"/>
    <w:rsid w:val="00157EEE"/>
    <w:rsid w:val="00157F21"/>
    <w:rsid w:val="00161493"/>
    <w:rsid w:val="00161690"/>
    <w:rsid w:val="00161B08"/>
    <w:rsid w:val="00161CAC"/>
    <w:rsid w:val="00162188"/>
    <w:rsid w:val="00162882"/>
    <w:rsid w:val="0016310D"/>
    <w:rsid w:val="001640D6"/>
    <w:rsid w:val="001642A4"/>
    <w:rsid w:val="001649F1"/>
    <w:rsid w:val="001654CD"/>
    <w:rsid w:val="001658C8"/>
    <w:rsid w:val="001663F6"/>
    <w:rsid w:val="00166DDD"/>
    <w:rsid w:val="0017127D"/>
    <w:rsid w:val="00171D16"/>
    <w:rsid w:val="00172AAA"/>
    <w:rsid w:val="00175252"/>
    <w:rsid w:val="0017555C"/>
    <w:rsid w:val="00175681"/>
    <w:rsid w:val="00175D0D"/>
    <w:rsid w:val="001803B4"/>
    <w:rsid w:val="00181099"/>
    <w:rsid w:val="00182BF0"/>
    <w:rsid w:val="00182FD1"/>
    <w:rsid w:val="001843F8"/>
    <w:rsid w:val="00184D36"/>
    <w:rsid w:val="00186283"/>
    <w:rsid w:val="00186A6F"/>
    <w:rsid w:val="00187571"/>
    <w:rsid w:val="00187A1A"/>
    <w:rsid w:val="00187DC0"/>
    <w:rsid w:val="001906DC"/>
    <w:rsid w:val="00190BC2"/>
    <w:rsid w:val="00190CFE"/>
    <w:rsid w:val="00193094"/>
    <w:rsid w:val="001941B5"/>
    <w:rsid w:val="001943A4"/>
    <w:rsid w:val="00194F52"/>
    <w:rsid w:val="001953E8"/>
    <w:rsid w:val="00195DE8"/>
    <w:rsid w:val="00195E00"/>
    <w:rsid w:val="00196489"/>
    <w:rsid w:val="00196CE7"/>
    <w:rsid w:val="001A05D7"/>
    <w:rsid w:val="001A0D24"/>
    <w:rsid w:val="001A1267"/>
    <w:rsid w:val="001A12C6"/>
    <w:rsid w:val="001A21A7"/>
    <w:rsid w:val="001A231A"/>
    <w:rsid w:val="001A26F8"/>
    <w:rsid w:val="001A4E63"/>
    <w:rsid w:val="001A4F33"/>
    <w:rsid w:val="001A53F7"/>
    <w:rsid w:val="001A57C5"/>
    <w:rsid w:val="001A72F5"/>
    <w:rsid w:val="001A7911"/>
    <w:rsid w:val="001B2C9F"/>
    <w:rsid w:val="001B2D23"/>
    <w:rsid w:val="001B2E7D"/>
    <w:rsid w:val="001B4451"/>
    <w:rsid w:val="001B50CA"/>
    <w:rsid w:val="001B51F1"/>
    <w:rsid w:val="001B6E23"/>
    <w:rsid w:val="001B7590"/>
    <w:rsid w:val="001B78E2"/>
    <w:rsid w:val="001B7B31"/>
    <w:rsid w:val="001B7D96"/>
    <w:rsid w:val="001B7F7E"/>
    <w:rsid w:val="001C079C"/>
    <w:rsid w:val="001C0B73"/>
    <w:rsid w:val="001C0B8D"/>
    <w:rsid w:val="001C12B9"/>
    <w:rsid w:val="001C1DB2"/>
    <w:rsid w:val="001C2105"/>
    <w:rsid w:val="001C28FF"/>
    <w:rsid w:val="001C33B6"/>
    <w:rsid w:val="001C37E1"/>
    <w:rsid w:val="001C41BE"/>
    <w:rsid w:val="001C54CD"/>
    <w:rsid w:val="001C55AE"/>
    <w:rsid w:val="001C573E"/>
    <w:rsid w:val="001C5D01"/>
    <w:rsid w:val="001C6984"/>
    <w:rsid w:val="001C6CA5"/>
    <w:rsid w:val="001C7807"/>
    <w:rsid w:val="001C7A09"/>
    <w:rsid w:val="001C7A75"/>
    <w:rsid w:val="001C7BFF"/>
    <w:rsid w:val="001D033A"/>
    <w:rsid w:val="001D0851"/>
    <w:rsid w:val="001D0F6F"/>
    <w:rsid w:val="001D1245"/>
    <w:rsid w:val="001D16EF"/>
    <w:rsid w:val="001D3774"/>
    <w:rsid w:val="001D409F"/>
    <w:rsid w:val="001D4562"/>
    <w:rsid w:val="001D54D6"/>
    <w:rsid w:val="001D59E1"/>
    <w:rsid w:val="001D7618"/>
    <w:rsid w:val="001D7B84"/>
    <w:rsid w:val="001E04CD"/>
    <w:rsid w:val="001E06D7"/>
    <w:rsid w:val="001E1154"/>
    <w:rsid w:val="001E26CA"/>
    <w:rsid w:val="001E3C40"/>
    <w:rsid w:val="001E3E07"/>
    <w:rsid w:val="001E3E6A"/>
    <w:rsid w:val="001E3F62"/>
    <w:rsid w:val="001E54BE"/>
    <w:rsid w:val="001E557F"/>
    <w:rsid w:val="001E748E"/>
    <w:rsid w:val="001E7A33"/>
    <w:rsid w:val="001E7E8B"/>
    <w:rsid w:val="001F04E5"/>
    <w:rsid w:val="001F0B57"/>
    <w:rsid w:val="001F1669"/>
    <w:rsid w:val="001F1DB8"/>
    <w:rsid w:val="001F222E"/>
    <w:rsid w:val="001F2533"/>
    <w:rsid w:val="001F3D40"/>
    <w:rsid w:val="001F6F90"/>
    <w:rsid w:val="00200802"/>
    <w:rsid w:val="00202A6A"/>
    <w:rsid w:val="00202AAF"/>
    <w:rsid w:val="00203AAE"/>
    <w:rsid w:val="00204EF9"/>
    <w:rsid w:val="002050FE"/>
    <w:rsid w:val="00206BEF"/>
    <w:rsid w:val="00206EEC"/>
    <w:rsid w:val="002103A8"/>
    <w:rsid w:val="00210AD5"/>
    <w:rsid w:val="00211278"/>
    <w:rsid w:val="002115EB"/>
    <w:rsid w:val="00211B2E"/>
    <w:rsid w:val="00212615"/>
    <w:rsid w:val="00212CD8"/>
    <w:rsid w:val="00212EF9"/>
    <w:rsid w:val="002132D8"/>
    <w:rsid w:val="00213878"/>
    <w:rsid w:val="0021463F"/>
    <w:rsid w:val="00214A72"/>
    <w:rsid w:val="00214EDE"/>
    <w:rsid w:val="002157C3"/>
    <w:rsid w:val="00216002"/>
    <w:rsid w:val="0021697D"/>
    <w:rsid w:val="00216D20"/>
    <w:rsid w:val="00216EDC"/>
    <w:rsid w:val="0021721B"/>
    <w:rsid w:val="0021727A"/>
    <w:rsid w:val="002173D2"/>
    <w:rsid w:val="00217663"/>
    <w:rsid w:val="002203C4"/>
    <w:rsid w:val="002209D3"/>
    <w:rsid w:val="002210F3"/>
    <w:rsid w:val="002216E3"/>
    <w:rsid w:val="00221EB8"/>
    <w:rsid w:val="00222037"/>
    <w:rsid w:val="00222785"/>
    <w:rsid w:val="002227B3"/>
    <w:rsid w:val="00222A04"/>
    <w:rsid w:val="002240BD"/>
    <w:rsid w:val="002250D9"/>
    <w:rsid w:val="00227E2B"/>
    <w:rsid w:val="00230053"/>
    <w:rsid w:val="0023021F"/>
    <w:rsid w:val="00230325"/>
    <w:rsid w:val="00230CA9"/>
    <w:rsid w:val="00230D5B"/>
    <w:rsid w:val="00231EF5"/>
    <w:rsid w:val="00233983"/>
    <w:rsid w:val="00233CBF"/>
    <w:rsid w:val="0023548D"/>
    <w:rsid w:val="00236E6B"/>
    <w:rsid w:val="0024063D"/>
    <w:rsid w:val="00241975"/>
    <w:rsid w:val="002428CE"/>
    <w:rsid w:val="00243157"/>
    <w:rsid w:val="00243207"/>
    <w:rsid w:val="00243215"/>
    <w:rsid w:val="00244147"/>
    <w:rsid w:val="00244A61"/>
    <w:rsid w:val="002453F7"/>
    <w:rsid w:val="00246261"/>
    <w:rsid w:val="00246B08"/>
    <w:rsid w:val="00247173"/>
    <w:rsid w:val="00247DC0"/>
    <w:rsid w:val="00250B62"/>
    <w:rsid w:val="002518DD"/>
    <w:rsid w:val="00251B4C"/>
    <w:rsid w:val="0025317D"/>
    <w:rsid w:val="00253897"/>
    <w:rsid w:val="00253A34"/>
    <w:rsid w:val="002551C7"/>
    <w:rsid w:val="0025558E"/>
    <w:rsid w:val="00256143"/>
    <w:rsid w:val="00261BEE"/>
    <w:rsid w:val="0026236C"/>
    <w:rsid w:val="0026364A"/>
    <w:rsid w:val="00264B47"/>
    <w:rsid w:val="00265091"/>
    <w:rsid w:val="00266470"/>
    <w:rsid w:val="002700D4"/>
    <w:rsid w:val="00271276"/>
    <w:rsid w:val="00272831"/>
    <w:rsid w:val="00273244"/>
    <w:rsid w:val="00274089"/>
    <w:rsid w:val="00274B80"/>
    <w:rsid w:val="002768DE"/>
    <w:rsid w:val="0027756E"/>
    <w:rsid w:val="0028060D"/>
    <w:rsid w:val="0028118E"/>
    <w:rsid w:val="00281C2E"/>
    <w:rsid w:val="002821A7"/>
    <w:rsid w:val="00282FC0"/>
    <w:rsid w:val="002835E6"/>
    <w:rsid w:val="00283CD4"/>
    <w:rsid w:val="00283F1A"/>
    <w:rsid w:val="0028422B"/>
    <w:rsid w:val="00284522"/>
    <w:rsid w:val="0028694C"/>
    <w:rsid w:val="00287426"/>
    <w:rsid w:val="0028787F"/>
    <w:rsid w:val="0029066C"/>
    <w:rsid w:val="00291999"/>
    <w:rsid w:val="00291DDE"/>
    <w:rsid w:val="00292404"/>
    <w:rsid w:val="002926E6"/>
    <w:rsid w:val="00292B7E"/>
    <w:rsid w:val="0029589B"/>
    <w:rsid w:val="00295A24"/>
    <w:rsid w:val="00296814"/>
    <w:rsid w:val="002968DB"/>
    <w:rsid w:val="002973B6"/>
    <w:rsid w:val="002A1B91"/>
    <w:rsid w:val="002A203E"/>
    <w:rsid w:val="002A270B"/>
    <w:rsid w:val="002A2A43"/>
    <w:rsid w:val="002A2BC2"/>
    <w:rsid w:val="002A438C"/>
    <w:rsid w:val="002A4490"/>
    <w:rsid w:val="002A4AD7"/>
    <w:rsid w:val="002A5452"/>
    <w:rsid w:val="002A5465"/>
    <w:rsid w:val="002A5785"/>
    <w:rsid w:val="002A5F78"/>
    <w:rsid w:val="002A68AA"/>
    <w:rsid w:val="002A6FD3"/>
    <w:rsid w:val="002A764C"/>
    <w:rsid w:val="002A79A9"/>
    <w:rsid w:val="002A7A42"/>
    <w:rsid w:val="002A7E2A"/>
    <w:rsid w:val="002A7E91"/>
    <w:rsid w:val="002B0425"/>
    <w:rsid w:val="002B0472"/>
    <w:rsid w:val="002B0CB5"/>
    <w:rsid w:val="002B1495"/>
    <w:rsid w:val="002B2269"/>
    <w:rsid w:val="002B22C9"/>
    <w:rsid w:val="002B27CD"/>
    <w:rsid w:val="002B2CC2"/>
    <w:rsid w:val="002B2DC6"/>
    <w:rsid w:val="002B355F"/>
    <w:rsid w:val="002B3F71"/>
    <w:rsid w:val="002B4A5A"/>
    <w:rsid w:val="002B4AA7"/>
    <w:rsid w:val="002B4D76"/>
    <w:rsid w:val="002B5625"/>
    <w:rsid w:val="002B5717"/>
    <w:rsid w:val="002B5D4D"/>
    <w:rsid w:val="002B5D59"/>
    <w:rsid w:val="002B6B8A"/>
    <w:rsid w:val="002B7C7D"/>
    <w:rsid w:val="002C045A"/>
    <w:rsid w:val="002C0B7D"/>
    <w:rsid w:val="002C2318"/>
    <w:rsid w:val="002C2400"/>
    <w:rsid w:val="002C25E3"/>
    <w:rsid w:val="002C2887"/>
    <w:rsid w:val="002C2C18"/>
    <w:rsid w:val="002C3C60"/>
    <w:rsid w:val="002C3D84"/>
    <w:rsid w:val="002C3DDC"/>
    <w:rsid w:val="002C4E51"/>
    <w:rsid w:val="002C50EA"/>
    <w:rsid w:val="002C742E"/>
    <w:rsid w:val="002D009F"/>
    <w:rsid w:val="002D0DAD"/>
    <w:rsid w:val="002D1048"/>
    <w:rsid w:val="002D1DD6"/>
    <w:rsid w:val="002D1EDD"/>
    <w:rsid w:val="002D3272"/>
    <w:rsid w:val="002D3E71"/>
    <w:rsid w:val="002D3FBD"/>
    <w:rsid w:val="002D4262"/>
    <w:rsid w:val="002D4C15"/>
    <w:rsid w:val="002D5BC4"/>
    <w:rsid w:val="002D5C0F"/>
    <w:rsid w:val="002D6103"/>
    <w:rsid w:val="002D61EE"/>
    <w:rsid w:val="002D75DD"/>
    <w:rsid w:val="002D7EBC"/>
    <w:rsid w:val="002E00E3"/>
    <w:rsid w:val="002E156E"/>
    <w:rsid w:val="002E36AA"/>
    <w:rsid w:val="002E3C78"/>
    <w:rsid w:val="002E4A55"/>
    <w:rsid w:val="002E4F8A"/>
    <w:rsid w:val="002E62F6"/>
    <w:rsid w:val="002E6F24"/>
    <w:rsid w:val="002F0169"/>
    <w:rsid w:val="002F035C"/>
    <w:rsid w:val="002F0614"/>
    <w:rsid w:val="002F0C21"/>
    <w:rsid w:val="002F11DE"/>
    <w:rsid w:val="002F153A"/>
    <w:rsid w:val="002F1BA6"/>
    <w:rsid w:val="002F209E"/>
    <w:rsid w:val="002F25AF"/>
    <w:rsid w:val="002F4939"/>
    <w:rsid w:val="002F4D18"/>
    <w:rsid w:val="002F5108"/>
    <w:rsid w:val="002F51E6"/>
    <w:rsid w:val="002F616D"/>
    <w:rsid w:val="00301DD0"/>
    <w:rsid w:val="00302D98"/>
    <w:rsid w:val="00303D85"/>
    <w:rsid w:val="0030428B"/>
    <w:rsid w:val="00305183"/>
    <w:rsid w:val="003061BF"/>
    <w:rsid w:val="003106B9"/>
    <w:rsid w:val="00310DC0"/>
    <w:rsid w:val="00310FF0"/>
    <w:rsid w:val="003124D8"/>
    <w:rsid w:val="0031299E"/>
    <w:rsid w:val="003133CA"/>
    <w:rsid w:val="003143AE"/>
    <w:rsid w:val="003148C8"/>
    <w:rsid w:val="003166D8"/>
    <w:rsid w:val="00316AEA"/>
    <w:rsid w:val="00316C93"/>
    <w:rsid w:val="0031715E"/>
    <w:rsid w:val="00317AFF"/>
    <w:rsid w:val="00317DBB"/>
    <w:rsid w:val="0032260B"/>
    <w:rsid w:val="0032465D"/>
    <w:rsid w:val="00326A1A"/>
    <w:rsid w:val="003304E8"/>
    <w:rsid w:val="0033123B"/>
    <w:rsid w:val="00332551"/>
    <w:rsid w:val="00332659"/>
    <w:rsid w:val="00334087"/>
    <w:rsid w:val="003353C5"/>
    <w:rsid w:val="00335EAC"/>
    <w:rsid w:val="0033654C"/>
    <w:rsid w:val="0033728B"/>
    <w:rsid w:val="00340597"/>
    <w:rsid w:val="00340845"/>
    <w:rsid w:val="00341281"/>
    <w:rsid w:val="0034208F"/>
    <w:rsid w:val="003428CB"/>
    <w:rsid w:val="00342936"/>
    <w:rsid w:val="00345047"/>
    <w:rsid w:val="00347A89"/>
    <w:rsid w:val="00350183"/>
    <w:rsid w:val="00350A5B"/>
    <w:rsid w:val="00351945"/>
    <w:rsid w:val="00352659"/>
    <w:rsid w:val="00352C3B"/>
    <w:rsid w:val="00352DA6"/>
    <w:rsid w:val="00353C55"/>
    <w:rsid w:val="003545F6"/>
    <w:rsid w:val="0035607E"/>
    <w:rsid w:val="003564E1"/>
    <w:rsid w:val="00356EBD"/>
    <w:rsid w:val="00357051"/>
    <w:rsid w:val="00357C41"/>
    <w:rsid w:val="0036005E"/>
    <w:rsid w:val="003602BF"/>
    <w:rsid w:val="00360CC4"/>
    <w:rsid w:val="0036186E"/>
    <w:rsid w:val="00361EAE"/>
    <w:rsid w:val="0036231F"/>
    <w:rsid w:val="00362840"/>
    <w:rsid w:val="0036286A"/>
    <w:rsid w:val="00363B83"/>
    <w:rsid w:val="0036499C"/>
    <w:rsid w:val="003662F1"/>
    <w:rsid w:val="003675F1"/>
    <w:rsid w:val="00372540"/>
    <w:rsid w:val="00373F33"/>
    <w:rsid w:val="00375603"/>
    <w:rsid w:val="00375CAB"/>
    <w:rsid w:val="00376E2A"/>
    <w:rsid w:val="0037784B"/>
    <w:rsid w:val="003806E3"/>
    <w:rsid w:val="0038111D"/>
    <w:rsid w:val="003811AC"/>
    <w:rsid w:val="0038188C"/>
    <w:rsid w:val="00381BE7"/>
    <w:rsid w:val="00381C71"/>
    <w:rsid w:val="003821AF"/>
    <w:rsid w:val="00382F86"/>
    <w:rsid w:val="0038324E"/>
    <w:rsid w:val="00383D5F"/>
    <w:rsid w:val="0038446A"/>
    <w:rsid w:val="00385050"/>
    <w:rsid w:val="003855BF"/>
    <w:rsid w:val="00385A85"/>
    <w:rsid w:val="00386019"/>
    <w:rsid w:val="003904AB"/>
    <w:rsid w:val="00391238"/>
    <w:rsid w:val="0039155B"/>
    <w:rsid w:val="003926C9"/>
    <w:rsid w:val="00394397"/>
    <w:rsid w:val="00394D75"/>
    <w:rsid w:val="00395457"/>
    <w:rsid w:val="00395C24"/>
    <w:rsid w:val="00397597"/>
    <w:rsid w:val="003977D6"/>
    <w:rsid w:val="00397E69"/>
    <w:rsid w:val="003A0724"/>
    <w:rsid w:val="003A0A1D"/>
    <w:rsid w:val="003A18F4"/>
    <w:rsid w:val="003A1C5B"/>
    <w:rsid w:val="003A226F"/>
    <w:rsid w:val="003A2468"/>
    <w:rsid w:val="003A2527"/>
    <w:rsid w:val="003A2601"/>
    <w:rsid w:val="003A2C87"/>
    <w:rsid w:val="003A59B4"/>
    <w:rsid w:val="003A7714"/>
    <w:rsid w:val="003A7E5C"/>
    <w:rsid w:val="003A7E86"/>
    <w:rsid w:val="003B0593"/>
    <w:rsid w:val="003B221B"/>
    <w:rsid w:val="003B270A"/>
    <w:rsid w:val="003B49AA"/>
    <w:rsid w:val="003B550E"/>
    <w:rsid w:val="003B644F"/>
    <w:rsid w:val="003B65A9"/>
    <w:rsid w:val="003B6A40"/>
    <w:rsid w:val="003B6DA1"/>
    <w:rsid w:val="003B744D"/>
    <w:rsid w:val="003C100A"/>
    <w:rsid w:val="003C11C0"/>
    <w:rsid w:val="003C150E"/>
    <w:rsid w:val="003C1A4A"/>
    <w:rsid w:val="003C2B2D"/>
    <w:rsid w:val="003C2BB6"/>
    <w:rsid w:val="003C3005"/>
    <w:rsid w:val="003C4725"/>
    <w:rsid w:val="003C48E8"/>
    <w:rsid w:val="003C4B72"/>
    <w:rsid w:val="003C5BBA"/>
    <w:rsid w:val="003C6029"/>
    <w:rsid w:val="003C6428"/>
    <w:rsid w:val="003C67B2"/>
    <w:rsid w:val="003C6CDD"/>
    <w:rsid w:val="003C72F1"/>
    <w:rsid w:val="003D023A"/>
    <w:rsid w:val="003D0ED5"/>
    <w:rsid w:val="003D2E11"/>
    <w:rsid w:val="003D3401"/>
    <w:rsid w:val="003D34A7"/>
    <w:rsid w:val="003D3C11"/>
    <w:rsid w:val="003D3D89"/>
    <w:rsid w:val="003D439D"/>
    <w:rsid w:val="003D458C"/>
    <w:rsid w:val="003D4647"/>
    <w:rsid w:val="003D48A4"/>
    <w:rsid w:val="003D4A30"/>
    <w:rsid w:val="003D56FA"/>
    <w:rsid w:val="003D57AB"/>
    <w:rsid w:val="003D629B"/>
    <w:rsid w:val="003D764E"/>
    <w:rsid w:val="003E00DD"/>
    <w:rsid w:val="003E01A0"/>
    <w:rsid w:val="003E05E3"/>
    <w:rsid w:val="003E12CF"/>
    <w:rsid w:val="003E1691"/>
    <w:rsid w:val="003E235C"/>
    <w:rsid w:val="003E2FB0"/>
    <w:rsid w:val="003E3B00"/>
    <w:rsid w:val="003E432A"/>
    <w:rsid w:val="003E5505"/>
    <w:rsid w:val="003E626C"/>
    <w:rsid w:val="003E6F11"/>
    <w:rsid w:val="003E72A2"/>
    <w:rsid w:val="003E7721"/>
    <w:rsid w:val="003E79F8"/>
    <w:rsid w:val="003F0C5C"/>
    <w:rsid w:val="003F13A1"/>
    <w:rsid w:val="003F1FB8"/>
    <w:rsid w:val="003F2904"/>
    <w:rsid w:val="003F2C90"/>
    <w:rsid w:val="003F358C"/>
    <w:rsid w:val="003F3CFC"/>
    <w:rsid w:val="003F4760"/>
    <w:rsid w:val="003F4C72"/>
    <w:rsid w:val="003F5169"/>
    <w:rsid w:val="003F5AA2"/>
    <w:rsid w:val="003F5DCE"/>
    <w:rsid w:val="003F6BCC"/>
    <w:rsid w:val="003F6D61"/>
    <w:rsid w:val="003F73A2"/>
    <w:rsid w:val="003F74D4"/>
    <w:rsid w:val="003F76F6"/>
    <w:rsid w:val="003F7F3D"/>
    <w:rsid w:val="00400178"/>
    <w:rsid w:val="004020A3"/>
    <w:rsid w:val="00405346"/>
    <w:rsid w:val="00405C1B"/>
    <w:rsid w:val="00405FC1"/>
    <w:rsid w:val="00406C4F"/>
    <w:rsid w:val="0040781B"/>
    <w:rsid w:val="00407D9D"/>
    <w:rsid w:val="004103F6"/>
    <w:rsid w:val="00411679"/>
    <w:rsid w:val="00412684"/>
    <w:rsid w:val="00413FB1"/>
    <w:rsid w:val="00414464"/>
    <w:rsid w:val="00414909"/>
    <w:rsid w:val="00415593"/>
    <w:rsid w:val="0041573E"/>
    <w:rsid w:val="00416075"/>
    <w:rsid w:val="004164BF"/>
    <w:rsid w:val="00420917"/>
    <w:rsid w:val="00420A6E"/>
    <w:rsid w:val="00422063"/>
    <w:rsid w:val="00423187"/>
    <w:rsid w:val="00424492"/>
    <w:rsid w:val="004249AF"/>
    <w:rsid w:val="00424D2D"/>
    <w:rsid w:val="00424E13"/>
    <w:rsid w:val="004254E6"/>
    <w:rsid w:val="004265D5"/>
    <w:rsid w:val="004266DA"/>
    <w:rsid w:val="00426862"/>
    <w:rsid w:val="00426B92"/>
    <w:rsid w:val="004279AA"/>
    <w:rsid w:val="004301D7"/>
    <w:rsid w:val="004311F7"/>
    <w:rsid w:val="00432096"/>
    <w:rsid w:val="004327F3"/>
    <w:rsid w:val="00433D3A"/>
    <w:rsid w:val="0043469A"/>
    <w:rsid w:val="00435541"/>
    <w:rsid w:val="00436B19"/>
    <w:rsid w:val="00437CC0"/>
    <w:rsid w:val="004405CC"/>
    <w:rsid w:val="00440742"/>
    <w:rsid w:val="00441CF1"/>
    <w:rsid w:val="00444B73"/>
    <w:rsid w:val="0044696D"/>
    <w:rsid w:val="004473BD"/>
    <w:rsid w:val="0044741E"/>
    <w:rsid w:val="004500BB"/>
    <w:rsid w:val="004510A0"/>
    <w:rsid w:val="00452DE1"/>
    <w:rsid w:val="00453647"/>
    <w:rsid w:val="00453AA1"/>
    <w:rsid w:val="004547E8"/>
    <w:rsid w:val="00454BE6"/>
    <w:rsid w:val="00454FEA"/>
    <w:rsid w:val="004556A1"/>
    <w:rsid w:val="0045571A"/>
    <w:rsid w:val="004568B0"/>
    <w:rsid w:val="00456B5F"/>
    <w:rsid w:val="004606A1"/>
    <w:rsid w:val="00462064"/>
    <w:rsid w:val="00462A59"/>
    <w:rsid w:val="00464618"/>
    <w:rsid w:val="00465503"/>
    <w:rsid w:val="004660C9"/>
    <w:rsid w:val="00466E55"/>
    <w:rsid w:val="004703BC"/>
    <w:rsid w:val="00471AB0"/>
    <w:rsid w:val="004731D6"/>
    <w:rsid w:val="004738C2"/>
    <w:rsid w:val="00473FD3"/>
    <w:rsid w:val="00474579"/>
    <w:rsid w:val="00474682"/>
    <w:rsid w:val="004757E4"/>
    <w:rsid w:val="004760E1"/>
    <w:rsid w:val="0047650F"/>
    <w:rsid w:val="00476D04"/>
    <w:rsid w:val="004771DE"/>
    <w:rsid w:val="00477EDB"/>
    <w:rsid w:val="004807CF"/>
    <w:rsid w:val="00481A07"/>
    <w:rsid w:val="00481CDA"/>
    <w:rsid w:val="00481FAE"/>
    <w:rsid w:val="0048294C"/>
    <w:rsid w:val="00482BD5"/>
    <w:rsid w:val="00482F25"/>
    <w:rsid w:val="00483AD3"/>
    <w:rsid w:val="00483D90"/>
    <w:rsid w:val="00484465"/>
    <w:rsid w:val="004853C4"/>
    <w:rsid w:val="0048587A"/>
    <w:rsid w:val="00486D52"/>
    <w:rsid w:val="00486F97"/>
    <w:rsid w:val="00487084"/>
    <w:rsid w:val="004876C9"/>
    <w:rsid w:val="00487C75"/>
    <w:rsid w:val="00490120"/>
    <w:rsid w:val="004908DF"/>
    <w:rsid w:val="00490D58"/>
    <w:rsid w:val="004915F5"/>
    <w:rsid w:val="00491E35"/>
    <w:rsid w:val="00492482"/>
    <w:rsid w:val="00493076"/>
    <w:rsid w:val="00493254"/>
    <w:rsid w:val="00493458"/>
    <w:rsid w:val="004935BD"/>
    <w:rsid w:val="004937FC"/>
    <w:rsid w:val="00494236"/>
    <w:rsid w:val="00494E50"/>
    <w:rsid w:val="00495B3E"/>
    <w:rsid w:val="004975EC"/>
    <w:rsid w:val="0049796C"/>
    <w:rsid w:val="004A0B3C"/>
    <w:rsid w:val="004A0CB7"/>
    <w:rsid w:val="004A0E99"/>
    <w:rsid w:val="004A1E6F"/>
    <w:rsid w:val="004A36E6"/>
    <w:rsid w:val="004A39E1"/>
    <w:rsid w:val="004A534C"/>
    <w:rsid w:val="004A572F"/>
    <w:rsid w:val="004A5C5E"/>
    <w:rsid w:val="004A62D1"/>
    <w:rsid w:val="004B09FD"/>
    <w:rsid w:val="004B0A9F"/>
    <w:rsid w:val="004B0F90"/>
    <w:rsid w:val="004B12C0"/>
    <w:rsid w:val="004B14B0"/>
    <w:rsid w:val="004B41F7"/>
    <w:rsid w:val="004B653B"/>
    <w:rsid w:val="004B7400"/>
    <w:rsid w:val="004B7732"/>
    <w:rsid w:val="004C06E4"/>
    <w:rsid w:val="004C08DE"/>
    <w:rsid w:val="004C0D56"/>
    <w:rsid w:val="004C0EC8"/>
    <w:rsid w:val="004C15AF"/>
    <w:rsid w:val="004C1755"/>
    <w:rsid w:val="004C1C9D"/>
    <w:rsid w:val="004C2494"/>
    <w:rsid w:val="004C2567"/>
    <w:rsid w:val="004C27D1"/>
    <w:rsid w:val="004C2C9C"/>
    <w:rsid w:val="004C2E29"/>
    <w:rsid w:val="004C3841"/>
    <w:rsid w:val="004C437C"/>
    <w:rsid w:val="004C43E0"/>
    <w:rsid w:val="004C44CA"/>
    <w:rsid w:val="004C47D8"/>
    <w:rsid w:val="004C57DB"/>
    <w:rsid w:val="004C7205"/>
    <w:rsid w:val="004D0043"/>
    <w:rsid w:val="004D1146"/>
    <w:rsid w:val="004D481B"/>
    <w:rsid w:val="004D5DE8"/>
    <w:rsid w:val="004D5FDE"/>
    <w:rsid w:val="004D63EB"/>
    <w:rsid w:val="004D6B2D"/>
    <w:rsid w:val="004D6BA9"/>
    <w:rsid w:val="004D6F59"/>
    <w:rsid w:val="004E0133"/>
    <w:rsid w:val="004E0D12"/>
    <w:rsid w:val="004E10ED"/>
    <w:rsid w:val="004E17E9"/>
    <w:rsid w:val="004E1CAB"/>
    <w:rsid w:val="004E2215"/>
    <w:rsid w:val="004E2524"/>
    <w:rsid w:val="004E2852"/>
    <w:rsid w:val="004E3129"/>
    <w:rsid w:val="004E358C"/>
    <w:rsid w:val="004E3A25"/>
    <w:rsid w:val="004E41AB"/>
    <w:rsid w:val="004E5444"/>
    <w:rsid w:val="004E562E"/>
    <w:rsid w:val="004E6D46"/>
    <w:rsid w:val="004F06FD"/>
    <w:rsid w:val="004F081D"/>
    <w:rsid w:val="004F0AB2"/>
    <w:rsid w:val="004F106C"/>
    <w:rsid w:val="004F160D"/>
    <w:rsid w:val="004F1A23"/>
    <w:rsid w:val="004F1BE8"/>
    <w:rsid w:val="004F27FE"/>
    <w:rsid w:val="004F298C"/>
    <w:rsid w:val="004F29E1"/>
    <w:rsid w:val="004F2D1D"/>
    <w:rsid w:val="004F2E6C"/>
    <w:rsid w:val="004F3CB9"/>
    <w:rsid w:val="004F46A8"/>
    <w:rsid w:val="004F4D85"/>
    <w:rsid w:val="004F5405"/>
    <w:rsid w:val="004F67B5"/>
    <w:rsid w:val="004F6F1F"/>
    <w:rsid w:val="004F7369"/>
    <w:rsid w:val="00500B6B"/>
    <w:rsid w:val="00500D31"/>
    <w:rsid w:val="00500DC8"/>
    <w:rsid w:val="00500FC8"/>
    <w:rsid w:val="00501238"/>
    <w:rsid w:val="00503190"/>
    <w:rsid w:val="00503DEA"/>
    <w:rsid w:val="005043EB"/>
    <w:rsid w:val="005044D2"/>
    <w:rsid w:val="00506345"/>
    <w:rsid w:val="00506F18"/>
    <w:rsid w:val="0050789D"/>
    <w:rsid w:val="005100C9"/>
    <w:rsid w:val="00510A13"/>
    <w:rsid w:val="0051329D"/>
    <w:rsid w:val="00513685"/>
    <w:rsid w:val="00513694"/>
    <w:rsid w:val="00513EF1"/>
    <w:rsid w:val="005142EE"/>
    <w:rsid w:val="00515323"/>
    <w:rsid w:val="00515C0F"/>
    <w:rsid w:val="00517527"/>
    <w:rsid w:val="005207AA"/>
    <w:rsid w:val="00520C7D"/>
    <w:rsid w:val="005213BB"/>
    <w:rsid w:val="00521B36"/>
    <w:rsid w:val="00521BBE"/>
    <w:rsid w:val="00521E82"/>
    <w:rsid w:val="005220FC"/>
    <w:rsid w:val="00522858"/>
    <w:rsid w:val="00522EA1"/>
    <w:rsid w:val="00524300"/>
    <w:rsid w:val="005276BE"/>
    <w:rsid w:val="00527767"/>
    <w:rsid w:val="00527884"/>
    <w:rsid w:val="0053173E"/>
    <w:rsid w:val="00531CA8"/>
    <w:rsid w:val="00532607"/>
    <w:rsid w:val="00532B7A"/>
    <w:rsid w:val="00532C6C"/>
    <w:rsid w:val="005333AD"/>
    <w:rsid w:val="00533E16"/>
    <w:rsid w:val="00534B82"/>
    <w:rsid w:val="00535118"/>
    <w:rsid w:val="00535AD4"/>
    <w:rsid w:val="00536FB0"/>
    <w:rsid w:val="005377D1"/>
    <w:rsid w:val="005407F3"/>
    <w:rsid w:val="00540939"/>
    <w:rsid w:val="005409E9"/>
    <w:rsid w:val="00540A49"/>
    <w:rsid w:val="00541F1F"/>
    <w:rsid w:val="0054238E"/>
    <w:rsid w:val="0054263A"/>
    <w:rsid w:val="00542BE8"/>
    <w:rsid w:val="0054366F"/>
    <w:rsid w:val="0054439D"/>
    <w:rsid w:val="00544CAB"/>
    <w:rsid w:val="00544E5D"/>
    <w:rsid w:val="00544F11"/>
    <w:rsid w:val="00545573"/>
    <w:rsid w:val="00545B75"/>
    <w:rsid w:val="00545DFB"/>
    <w:rsid w:val="00547A7A"/>
    <w:rsid w:val="005504F5"/>
    <w:rsid w:val="00550BA6"/>
    <w:rsid w:val="00551077"/>
    <w:rsid w:val="00551D09"/>
    <w:rsid w:val="00552933"/>
    <w:rsid w:val="00552B36"/>
    <w:rsid w:val="00552F9D"/>
    <w:rsid w:val="005530ED"/>
    <w:rsid w:val="005531E1"/>
    <w:rsid w:val="00553AF7"/>
    <w:rsid w:val="005545A5"/>
    <w:rsid w:val="0055468A"/>
    <w:rsid w:val="00554C04"/>
    <w:rsid w:val="00556556"/>
    <w:rsid w:val="00560134"/>
    <w:rsid w:val="00560231"/>
    <w:rsid w:val="005602EA"/>
    <w:rsid w:val="00561631"/>
    <w:rsid w:val="00561CB4"/>
    <w:rsid w:val="00563045"/>
    <w:rsid w:val="00563AB6"/>
    <w:rsid w:val="00563EEF"/>
    <w:rsid w:val="00564D6E"/>
    <w:rsid w:val="00564DF0"/>
    <w:rsid w:val="00564FED"/>
    <w:rsid w:val="00565385"/>
    <w:rsid w:val="0056572B"/>
    <w:rsid w:val="00565F4B"/>
    <w:rsid w:val="00566CFB"/>
    <w:rsid w:val="00567285"/>
    <w:rsid w:val="00567411"/>
    <w:rsid w:val="005676A5"/>
    <w:rsid w:val="0057015F"/>
    <w:rsid w:val="00571E1B"/>
    <w:rsid w:val="00571E51"/>
    <w:rsid w:val="00572889"/>
    <w:rsid w:val="00572ECC"/>
    <w:rsid w:val="00573086"/>
    <w:rsid w:val="0057438A"/>
    <w:rsid w:val="00574C71"/>
    <w:rsid w:val="00576B99"/>
    <w:rsid w:val="005774B4"/>
    <w:rsid w:val="00580A5D"/>
    <w:rsid w:val="005816E0"/>
    <w:rsid w:val="00582857"/>
    <w:rsid w:val="00582D64"/>
    <w:rsid w:val="00583570"/>
    <w:rsid w:val="00585420"/>
    <w:rsid w:val="005875CF"/>
    <w:rsid w:val="00587E41"/>
    <w:rsid w:val="005904E8"/>
    <w:rsid w:val="00590799"/>
    <w:rsid w:val="005917D8"/>
    <w:rsid w:val="005918A1"/>
    <w:rsid w:val="00592102"/>
    <w:rsid w:val="0059254C"/>
    <w:rsid w:val="005927CF"/>
    <w:rsid w:val="005927E0"/>
    <w:rsid w:val="005929C7"/>
    <w:rsid w:val="00592AFF"/>
    <w:rsid w:val="00592C16"/>
    <w:rsid w:val="00593E73"/>
    <w:rsid w:val="005946AA"/>
    <w:rsid w:val="005967B5"/>
    <w:rsid w:val="00596E0C"/>
    <w:rsid w:val="00597D63"/>
    <w:rsid w:val="005A0434"/>
    <w:rsid w:val="005A16DE"/>
    <w:rsid w:val="005A2ACE"/>
    <w:rsid w:val="005A4160"/>
    <w:rsid w:val="005A441B"/>
    <w:rsid w:val="005A4D85"/>
    <w:rsid w:val="005A4F76"/>
    <w:rsid w:val="005A6E03"/>
    <w:rsid w:val="005B0327"/>
    <w:rsid w:val="005B0B91"/>
    <w:rsid w:val="005B106F"/>
    <w:rsid w:val="005B22DD"/>
    <w:rsid w:val="005B36F5"/>
    <w:rsid w:val="005B39CD"/>
    <w:rsid w:val="005B3F89"/>
    <w:rsid w:val="005B448D"/>
    <w:rsid w:val="005B4712"/>
    <w:rsid w:val="005B499A"/>
    <w:rsid w:val="005B56E2"/>
    <w:rsid w:val="005B5A0C"/>
    <w:rsid w:val="005B5F1B"/>
    <w:rsid w:val="005B62D1"/>
    <w:rsid w:val="005C0538"/>
    <w:rsid w:val="005C09E6"/>
    <w:rsid w:val="005C19CA"/>
    <w:rsid w:val="005C1DD4"/>
    <w:rsid w:val="005C23EE"/>
    <w:rsid w:val="005C3430"/>
    <w:rsid w:val="005C3456"/>
    <w:rsid w:val="005C404B"/>
    <w:rsid w:val="005C4DFC"/>
    <w:rsid w:val="005C5538"/>
    <w:rsid w:val="005C56D4"/>
    <w:rsid w:val="005C7109"/>
    <w:rsid w:val="005C7CCC"/>
    <w:rsid w:val="005D0152"/>
    <w:rsid w:val="005D023F"/>
    <w:rsid w:val="005D0FF1"/>
    <w:rsid w:val="005D2790"/>
    <w:rsid w:val="005D280A"/>
    <w:rsid w:val="005D29AD"/>
    <w:rsid w:val="005D2BBC"/>
    <w:rsid w:val="005D2D53"/>
    <w:rsid w:val="005D31C6"/>
    <w:rsid w:val="005D3E68"/>
    <w:rsid w:val="005D481C"/>
    <w:rsid w:val="005D4998"/>
    <w:rsid w:val="005D4C30"/>
    <w:rsid w:val="005D4C79"/>
    <w:rsid w:val="005D5C33"/>
    <w:rsid w:val="005D789E"/>
    <w:rsid w:val="005D7B90"/>
    <w:rsid w:val="005E0018"/>
    <w:rsid w:val="005E18C4"/>
    <w:rsid w:val="005E351B"/>
    <w:rsid w:val="005E37E3"/>
    <w:rsid w:val="005E4B99"/>
    <w:rsid w:val="005E50E5"/>
    <w:rsid w:val="005E6E94"/>
    <w:rsid w:val="005E71AB"/>
    <w:rsid w:val="005E73AF"/>
    <w:rsid w:val="005E7E6D"/>
    <w:rsid w:val="005F0003"/>
    <w:rsid w:val="005F0684"/>
    <w:rsid w:val="005F154E"/>
    <w:rsid w:val="005F17EF"/>
    <w:rsid w:val="005F1A2A"/>
    <w:rsid w:val="005F4D15"/>
    <w:rsid w:val="005F4E63"/>
    <w:rsid w:val="005F50EE"/>
    <w:rsid w:val="005F619C"/>
    <w:rsid w:val="005F6F2C"/>
    <w:rsid w:val="00600170"/>
    <w:rsid w:val="0060101B"/>
    <w:rsid w:val="00601595"/>
    <w:rsid w:val="0060202B"/>
    <w:rsid w:val="00602A75"/>
    <w:rsid w:val="00602F71"/>
    <w:rsid w:val="006033C4"/>
    <w:rsid w:val="006034FF"/>
    <w:rsid w:val="00604DB1"/>
    <w:rsid w:val="006068EA"/>
    <w:rsid w:val="006069D3"/>
    <w:rsid w:val="006108A4"/>
    <w:rsid w:val="00611271"/>
    <w:rsid w:val="006120ED"/>
    <w:rsid w:val="00612519"/>
    <w:rsid w:val="00612B23"/>
    <w:rsid w:val="0061399C"/>
    <w:rsid w:val="00614869"/>
    <w:rsid w:val="00614D37"/>
    <w:rsid w:val="00615258"/>
    <w:rsid w:val="00616B9A"/>
    <w:rsid w:val="00617745"/>
    <w:rsid w:val="00617747"/>
    <w:rsid w:val="00617995"/>
    <w:rsid w:val="00620A40"/>
    <w:rsid w:val="00622C02"/>
    <w:rsid w:val="00622DC4"/>
    <w:rsid w:val="0062341B"/>
    <w:rsid w:val="00623A3C"/>
    <w:rsid w:val="006240EA"/>
    <w:rsid w:val="00625A52"/>
    <w:rsid w:val="00626006"/>
    <w:rsid w:val="0062618E"/>
    <w:rsid w:val="00626875"/>
    <w:rsid w:val="00626A33"/>
    <w:rsid w:val="00626B65"/>
    <w:rsid w:val="00627AAB"/>
    <w:rsid w:val="00627CAC"/>
    <w:rsid w:val="00630944"/>
    <w:rsid w:val="00630AAE"/>
    <w:rsid w:val="00630CF7"/>
    <w:rsid w:val="006317DA"/>
    <w:rsid w:val="006321F0"/>
    <w:rsid w:val="0063237E"/>
    <w:rsid w:val="00635223"/>
    <w:rsid w:val="006352A5"/>
    <w:rsid w:val="00637E04"/>
    <w:rsid w:val="00640151"/>
    <w:rsid w:val="006410FA"/>
    <w:rsid w:val="00641271"/>
    <w:rsid w:val="0064155B"/>
    <w:rsid w:val="00641993"/>
    <w:rsid w:val="00641C27"/>
    <w:rsid w:val="00642A18"/>
    <w:rsid w:val="00642AE6"/>
    <w:rsid w:val="00644421"/>
    <w:rsid w:val="006457A1"/>
    <w:rsid w:val="00646617"/>
    <w:rsid w:val="00647832"/>
    <w:rsid w:val="0065020F"/>
    <w:rsid w:val="0065087C"/>
    <w:rsid w:val="00650DCF"/>
    <w:rsid w:val="006513B9"/>
    <w:rsid w:val="00651982"/>
    <w:rsid w:val="00651D36"/>
    <w:rsid w:val="00651F4B"/>
    <w:rsid w:val="0065289F"/>
    <w:rsid w:val="00653BDC"/>
    <w:rsid w:val="00655229"/>
    <w:rsid w:val="00655DD7"/>
    <w:rsid w:val="00656733"/>
    <w:rsid w:val="0065674E"/>
    <w:rsid w:val="00661356"/>
    <w:rsid w:val="00661521"/>
    <w:rsid w:val="00662433"/>
    <w:rsid w:val="006627A4"/>
    <w:rsid w:val="00663137"/>
    <w:rsid w:val="006632A8"/>
    <w:rsid w:val="006643E0"/>
    <w:rsid w:val="00664F26"/>
    <w:rsid w:val="00664FCA"/>
    <w:rsid w:val="0066548C"/>
    <w:rsid w:val="0066551E"/>
    <w:rsid w:val="00665E76"/>
    <w:rsid w:val="00666E26"/>
    <w:rsid w:val="006673C3"/>
    <w:rsid w:val="00667798"/>
    <w:rsid w:val="00671823"/>
    <w:rsid w:val="00671D3E"/>
    <w:rsid w:val="00672483"/>
    <w:rsid w:val="006739EF"/>
    <w:rsid w:val="00673DAB"/>
    <w:rsid w:val="006743DB"/>
    <w:rsid w:val="0067442F"/>
    <w:rsid w:val="00674722"/>
    <w:rsid w:val="006754F4"/>
    <w:rsid w:val="00675CDF"/>
    <w:rsid w:val="00675FE0"/>
    <w:rsid w:val="0067668D"/>
    <w:rsid w:val="00676965"/>
    <w:rsid w:val="00676AB0"/>
    <w:rsid w:val="00676E2F"/>
    <w:rsid w:val="006802F9"/>
    <w:rsid w:val="00680B22"/>
    <w:rsid w:val="00681619"/>
    <w:rsid w:val="00682962"/>
    <w:rsid w:val="0068371F"/>
    <w:rsid w:val="006846FE"/>
    <w:rsid w:val="00685103"/>
    <w:rsid w:val="006851B4"/>
    <w:rsid w:val="0068529E"/>
    <w:rsid w:val="00685654"/>
    <w:rsid w:val="006856B0"/>
    <w:rsid w:val="00685985"/>
    <w:rsid w:val="00685E51"/>
    <w:rsid w:val="006861AF"/>
    <w:rsid w:val="00686F35"/>
    <w:rsid w:val="00686F9B"/>
    <w:rsid w:val="00687441"/>
    <w:rsid w:val="00687A11"/>
    <w:rsid w:val="006904E0"/>
    <w:rsid w:val="00691938"/>
    <w:rsid w:val="00692788"/>
    <w:rsid w:val="00692A9D"/>
    <w:rsid w:val="006940D6"/>
    <w:rsid w:val="00694143"/>
    <w:rsid w:val="006946E8"/>
    <w:rsid w:val="00694C82"/>
    <w:rsid w:val="0069505B"/>
    <w:rsid w:val="00695257"/>
    <w:rsid w:val="00695904"/>
    <w:rsid w:val="00695A56"/>
    <w:rsid w:val="0069652F"/>
    <w:rsid w:val="00696885"/>
    <w:rsid w:val="00696890"/>
    <w:rsid w:val="006977E5"/>
    <w:rsid w:val="006A024F"/>
    <w:rsid w:val="006A07FE"/>
    <w:rsid w:val="006A124E"/>
    <w:rsid w:val="006A1CDE"/>
    <w:rsid w:val="006A2B7E"/>
    <w:rsid w:val="006A2EC9"/>
    <w:rsid w:val="006A33C8"/>
    <w:rsid w:val="006A38F0"/>
    <w:rsid w:val="006A50BC"/>
    <w:rsid w:val="006A5297"/>
    <w:rsid w:val="006A5863"/>
    <w:rsid w:val="006A6355"/>
    <w:rsid w:val="006A6B3C"/>
    <w:rsid w:val="006A760D"/>
    <w:rsid w:val="006B0538"/>
    <w:rsid w:val="006B054F"/>
    <w:rsid w:val="006B0715"/>
    <w:rsid w:val="006B0D33"/>
    <w:rsid w:val="006B1CA1"/>
    <w:rsid w:val="006B1E79"/>
    <w:rsid w:val="006B29D6"/>
    <w:rsid w:val="006B3BD7"/>
    <w:rsid w:val="006B42C3"/>
    <w:rsid w:val="006B4735"/>
    <w:rsid w:val="006B4A70"/>
    <w:rsid w:val="006B4C40"/>
    <w:rsid w:val="006B4F08"/>
    <w:rsid w:val="006B593D"/>
    <w:rsid w:val="006B5D7B"/>
    <w:rsid w:val="006C18B3"/>
    <w:rsid w:val="006C21EC"/>
    <w:rsid w:val="006C22D0"/>
    <w:rsid w:val="006C2D9C"/>
    <w:rsid w:val="006C383B"/>
    <w:rsid w:val="006C4677"/>
    <w:rsid w:val="006C4EB3"/>
    <w:rsid w:val="006C5803"/>
    <w:rsid w:val="006C6C25"/>
    <w:rsid w:val="006C6D11"/>
    <w:rsid w:val="006C79CF"/>
    <w:rsid w:val="006C7FEC"/>
    <w:rsid w:val="006D0334"/>
    <w:rsid w:val="006D14DC"/>
    <w:rsid w:val="006D338E"/>
    <w:rsid w:val="006D3FA2"/>
    <w:rsid w:val="006D4E95"/>
    <w:rsid w:val="006D4FF2"/>
    <w:rsid w:val="006D603F"/>
    <w:rsid w:val="006D6AA9"/>
    <w:rsid w:val="006D730A"/>
    <w:rsid w:val="006D7909"/>
    <w:rsid w:val="006D79DF"/>
    <w:rsid w:val="006E15F8"/>
    <w:rsid w:val="006E2F1C"/>
    <w:rsid w:val="006E3D50"/>
    <w:rsid w:val="006E3DDC"/>
    <w:rsid w:val="006E42F4"/>
    <w:rsid w:val="006E4674"/>
    <w:rsid w:val="006E5998"/>
    <w:rsid w:val="006E5B47"/>
    <w:rsid w:val="006E6080"/>
    <w:rsid w:val="006E6CEB"/>
    <w:rsid w:val="006E6D5D"/>
    <w:rsid w:val="006E758F"/>
    <w:rsid w:val="006E78A9"/>
    <w:rsid w:val="006E7D48"/>
    <w:rsid w:val="006F0143"/>
    <w:rsid w:val="006F1A48"/>
    <w:rsid w:val="006F3025"/>
    <w:rsid w:val="006F4350"/>
    <w:rsid w:val="006F4381"/>
    <w:rsid w:val="006F4619"/>
    <w:rsid w:val="006F5674"/>
    <w:rsid w:val="006F6A55"/>
    <w:rsid w:val="006F7172"/>
    <w:rsid w:val="006F7A19"/>
    <w:rsid w:val="0070049D"/>
    <w:rsid w:val="0070073D"/>
    <w:rsid w:val="00700CB2"/>
    <w:rsid w:val="007012AC"/>
    <w:rsid w:val="00701626"/>
    <w:rsid w:val="00701C10"/>
    <w:rsid w:val="00702925"/>
    <w:rsid w:val="00703E8E"/>
    <w:rsid w:val="00705CE7"/>
    <w:rsid w:val="0070758B"/>
    <w:rsid w:val="007076EE"/>
    <w:rsid w:val="0070790E"/>
    <w:rsid w:val="00707962"/>
    <w:rsid w:val="0071110A"/>
    <w:rsid w:val="00711653"/>
    <w:rsid w:val="007120DF"/>
    <w:rsid w:val="0071231D"/>
    <w:rsid w:val="007123E9"/>
    <w:rsid w:val="0071243B"/>
    <w:rsid w:val="00713A77"/>
    <w:rsid w:val="00713C35"/>
    <w:rsid w:val="00713CA1"/>
    <w:rsid w:val="00714361"/>
    <w:rsid w:val="0071555A"/>
    <w:rsid w:val="0071650A"/>
    <w:rsid w:val="00716872"/>
    <w:rsid w:val="00717195"/>
    <w:rsid w:val="00717E15"/>
    <w:rsid w:val="00721489"/>
    <w:rsid w:val="007217BE"/>
    <w:rsid w:val="00721BB9"/>
    <w:rsid w:val="00722880"/>
    <w:rsid w:val="00723B66"/>
    <w:rsid w:val="00723C8B"/>
    <w:rsid w:val="00723C8C"/>
    <w:rsid w:val="007250F7"/>
    <w:rsid w:val="00726AC8"/>
    <w:rsid w:val="00727112"/>
    <w:rsid w:val="007300F3"/>
    <w:rsid w:val="007306FC"/>
    <w:rsid w:val="007308B2"/>
    <w:rsid w:val="0073092F"/>
    <w:rsid w:val="007328A2"/>
    <w:rsid w:val="00732D48"/>
    <w:rsid w:val="007340FD"/>
    <w:rsid w:val="007342D8"/>
    <w:rsid w:val="00734709"/>
    <w:rsid w:val="007348C7"/>
    <w:rsid w:val="0073499A"/>
    <w:rsid w:val="007351BE"/>
    <w:rsid w:val="00737104"/>
    <w:rsid w:val="00740239"/>
    <w:rsid w:val="007402E6"/>
    <w:rsid w:val="00741FA1"/>
    <w:rsid w:val="007425C1"/>
    <w:rsid w:val="007438DF"/>
    <w:rsid w:val="00743C17"/>
    <w:rsid w:val="00743FEA"/>
    <w:rsid w:val="007446DF"/>
    <w:rsid w:val="007449B4"/>
    <w:rsid w:val="00744FC6"/>
    <w:rsid w:val="007477A3"/>
    <w:rsid w:val="00750159"/>
    <w:rsid w:val="007508E4"/>
    <w:rsid w:val="00750CB3"/>
    <w:rsid w:val="007516B7"/>
    <w:rsid w:val="00751A6C"/>
    <w:rsid w:val="00753C79"/>
    <w:rsid w:val="00755A81"/>
    <w:rsid w:val="00755EA6"/>
    <w:rsid w:val="007565CE"/>
    <w:rsid w:val="00756D7A"/>
    <w:rsid w:val="0075719E"/>
    <w:rsid w:val="00757265"/>
    <w:rsid w:val="00757679"/>
    <w:rsid w:val="007629F6"/>
    <w:rsid w:val="00762D1A"/>
    <w:rsid w:val="00764053"/>
    <w:rsid w:val="00764CF4"/>
    <w:rsid w:val="007650FC"/>
    <w:rsid w:val="007663DF"/>
    <w:rsid w:val="007665AD"/>
    <w:rsid w:val="007670E0"/>
    <w:rsid w:val="00767F9B"/>
    <w:rsid w:val="00767FA7"/>
    <w:rsid w:val="0077116A"/>
    <w:rsid w:val="00771578"/>
    <w:rsid w:val="00771B4B"/>
    <w:rsid w:val="00772684"/>
    <w:rsid w:val="0077307D"/>
    <w:rsid w:val="00773899"/>
    <w:rsid w:val="00774DC8"/>
    <w:rsid w:val="00775E04"/>
    <w:rsid w:val="00775F3C"/>
    <w:rsid w:val="0077641D"/>
    <w:rsid w:val="00776B80"/>
    <w:rsid w:val="00777656"/>
    <w:rsid w:val="00777C3E"/>
    <w:rsid w:val="00780B8B"/>
    <w:rsid w:val="00780CBF"/>
    <w:rsid w:val="0078251F"/>
    <w:rsid w:val="00782FD6"/>
    <w:rsid w:val="007846A9"/>
    <w:rsid w:val="00786AD6"/>
    <w:rsid w:val="00786E86"/>
    <w:rsid w:val="007877A3"/>
    <w:rsid w:val="00791171"/>
    <w:rsid w:val="007913A1"/>
    <w:rsid w:val="007916EB"/>
    <w:rsid w:val="00793BB2"/>
    <w:rsid w:val="00793C4B"/>
    <w:rsid w:val="00793DF2"/>
    <w:rsid w:val="00794B42"/>
    <w:rsid w:val="007962C2"/>
    <w:rsid w:val="00796548"/>
    <w:rsid w:val="00796805"/>
    <w:rsid w:val="00797092"/>
    <w:rsid w:val="0079735E"/>
    <w:rsid w:val="007A0522"/>
    <w:rsid w:val="007A12C3"/>
    <w:rsid w:val="007A1523"/>
    <w:rsid w:val="007A166F"/>
    <w:rsid w:val="007A17A7"/>
    <w:rsid w:val="007A1EE9"/>
    <w:rsid w:val="007A29D7"/>
    <w:rsid w:val="007A449E"/>
    <w:rsid w:val="007A4565"/>
    <w:rsid w:val="007A5030"/>
    <w:rsid w:val="007A75BC"/>
    <w:rsid w:val="007B0052"/>
    <w:rsid w:val="007B0E74"/>
    <w:rsid w:val="007B104B"/>
    <w:rsid w:val="007B12B7"/>
    <w:rsid w:val="007B2489"/>
    <w:rsid w:val="007B32D7"/>
    <w:rsid w:val="007B33F6"/>
    <w:rsid w:val="007B4E10"/>
    <w:rsid w:val="007B6C42"/>
    <w:rsid w:val="007B748B"/>
    <w:rsid w:val="007C1259"/>
    <w:rsid w:val="007C190C"/>
    <w:rsid w:val="007C30CD"/>
    <w:rsid w:val="007C4548"/>
    <w:rsid w:val="007C5518"/>
    <w:rsid w:val="007C6239"/>
    <w:rsid w:val="007C62F9"/>
    <w:rsid w:val="007C6AFF"/>
    <w:rsid w:val="007C7102"/>
    <w:rsid w:val="007D0183"/>
    <w:rsid w:val="007D08F0"/>
    <w:rsid w:val="007D096A"/>
    <w:rsid w:val="007D0B4D"/>
    <w:rsid w:val="007D15B3"/>
    <w:rsid w:val="007D219D"/>
    <w:rsid w:val="007D25AD"/>
    <w:rsid w:val="007D2752"/>
    <w:rsid w:val="007D36E7"/>
    <w:rsid w:val="007D423C"/>
    <w:rsid w:val="007D4547"/>
    <w:rsid w:val="007D4885"/>
    <w:rsid w:val="007D59D1"/>
    <w:rsid w:val="007D5DFF"/>
    <w:rsid w:val="007D665F"/>
    <w:rsid w:val="007D6C68"/>
    <w:rsid w:val="007D6D07"/>
    <w:rsid w:val="007E091B"/>
    <w:rsid w:val="007E0CCC"/>
    <w:rsid w:val="007E1E9A"/>
    <w:rsid w:val="007E1E9B"/>
    <w:rsid w:val="007E1EA4"/>
    <w:rsid w:val="007E215C"/>
    <w:rsid w:val="007E25F0"/>
    <w:rsid w:val="007E3A5B"/>
    <w:rsid w:val="007E4E30"/>
    <w:rsid w:val="007E56EE"/>
    <w:rsid w:val="007E5EA2"/>
    <w:rsid w:val="007E69E5"/>
    <w:rsid w:val="007E7418"/>
    <w:rsid w:val="007E78F2"/>
    <w:rsid w:val="007F0031"/>
    <w:rsid w:val="007F0ED2"/>
    <w:rsid w:val="007F113A"/>
    <w:rsid w:val="007F15BA"/>
    <w:rsid w:val="007F210D"/>
    <w:rsid w:val="007F2A55"/>
    <w:rsid w:val="007F3C55"/>
    <w:rsid w:val="007F439C"/>
    <w:rsid w:val="007F45C1"/>
    <w:rsid w:val="007F4794"/>
    <w:rsid w:val="007F4DD1"/>
    <w:rsid w:val="007F66CE"/>
    <w:rsid w:val="007F68B6"/>
    <w:rsid w:val="0080103A"/>
    <w:rsid w:val="00802BBC"/>
    <w:rsid w:val="00802CFA"/>
    <w:rsid w:val="00803E5B"/>
    <w:rsid w:val="00804C9C"/>
    <w:rsid w:val="00805471"/>
    <w:rsid w:val="0080547F"/>
    <w:rsid w:val="00805A54"/>
    <w:rsid w:val="00805E70"/>
    <w:rsid w:val="008060D9"/>
    <w:rsid w:val="0081096B"/>
    <w:rsid w:val="00811C28"/>
    <w:rsid w:val="00811C80"/>
    <w:rsid w:val="0081273F"/>
    <w:rsid w:val="00812C96"/>
    <w:rsid w:val="008136E1"/>
    <w:rsid w:val="0081484C"/>
    <w:rsid w:val="00814900"/>
    <w:rsid w:val="00814901"/>
    <w:rsid w:val="00814C42"/>
    <w:rsid w:val="00815744"/>
    <w:rsid w:val="00815858"/>
    <w:rsid w:val="00815EA1"/>
    <w:rsid w:val="00816259"/>
    <w:rsid w:val="00817BC5"/>
    <w:rsid w:val="0082002B"/>
    <w:rsid w:val="0082037B"/>
    <w:rsid w:val="00820D40"/>
    <w:rsid w:val="00820F9E"/>
    <w:rsid w:val="00821179"/>
    <w:rsid w:val="00821342"/>
    <w:rsid w:val="00821C1F"/>
    <w:rsid w:val="00821DD2"/>
    <w:rsid w:val="00822EDC"/>
    <w:rsid w:val="008233A0"/>
    <w:rsid w:val="00823A1A"/>
    <w:rsid w:val="00824859"/>
    <w:rsid w:val="008249CF"/>
    <w:rsid w:val="00824BCA"/>
    <w:rsid w:val="00825B04"/>
    <w:rsid w:val="008266C6"/>
    <w:rsid w:val="00826AFB"/>
    <w:rsid w:val="00826C9C"/>
    <w:rsid w:val="008326BD"/>
    <w:rsid w:val="00832731"/>
    <w:rsid w:val="008337B0"/>
    <w:rsid w:val="00833B86"/>
    <w:rsid w:val="00835639"/>
    <w:rsid w:val="00835B2C"/>
    <w:rsid w:val="00836231"/>
    <w:rsid w:val="0083773E"/>
    <w:rsid w:val="0083799E"/>
    <w:rsid w:val="00837C8A"/>
    <w:rsid w:val="00843D42"/>
    <w:rsid w:val="00844A5F"/>
    <w:rsid w:val="00845E9B"/>
    <w:rsid w:val="00846AA4"/>
    <w:rsid w:val="008473DC"/>
    <w:rsid w:val="008505F2"/>
    <w:rsid w:val="00850DF8"/>
    <w:rsid w:val="00851275"/>
    <w:rsid w:val="008517B9"/>
    <w:rsid w:val="00851ABA"/>
    <w:rsid w:val="00852CB2"/>
    <w:rsid w:val="00853727"/>
    <w:rsid w:val="00853B76"/>
    <w:rsid w:val="008543C2"/>
    <w:rsid w:val="00854E29"/>
    <w:rsid w:val="00854E53"/>
    <w:rsid w:val="00854FAD"/>
    <w:rsid w:val="0085559F"/>
    <w:rsid w:val="00855652"/>
    <w:rsid w:val="00856CB2"/>
    <w:rsid w:val="008570F8"/>
    <w:rsid w:val="008601F0"/>
    <w:rsid w:val="00860456"/>
    <w:rsid w:val="008616FB"/>
    <w:rsid w:val="0086174F"/>
    <w:rsid w:val="008617FD"/>
    <w:rsid w:val="00861C9D"/>
    <w:rsid w:val="0086274B"/>
    <w:rsid w:val="00863BB5"/>
    <w:rsid w:val="00863FE8"/>
    <w:rsid w:val="008647E0"/>
    <w:rsid w:val="00864AC0"/>
    <w:rsid w:val="00864D05"/>
    <w:rsid w:val="00864D8B"/>
    <w:rsid w:val="00865AB8"/>
    <w:rsid w:val="008661F7"/>
    <w:rsid w:val="008674F7"/>
    <w:rsid w:val="0086791E"/>
    <w:rsid w:val="00867AD6"/>
    <w:rsid w:val="00867BD7"/>
    <w:rsid w:val="00870704"/>
    <w:rsid w:val="00870F47"/>
    <w:rsid w:val="00871282"/>
    <w:rsid w:val="00872334"/>
    <w:rsid w:val="008736D9"/>
    <w:rsid w:val="00875E83"/>
    <w:rsid w:val="00875F05"/>
    <w:rsid w:val="00877B64"/>
    <w:rsid w:val="00877E10"/>
    <w:rsid w:val="008810CA"/>
    <w:rsid w:val="00882688"/>
    <w:rsid w:val="00882E70"/>
    <w:rsid w:val="00883160"/>
    <w:rsid w:val="008831A0"/>
    <w:rsid w:val="008838F3"/>
    <w:rsid w:val="00884B1D"/>
    <w:rsid w:val="00884CF1"/>
    <w:rsid w:val="008853B2"/>
    <w:rsid w:val="008853E3"/>
    <w:rsid w:val="00885D55"/>
    <w:rsid w:val="0088604D"/>
    <w:rsid w:val="008866B6"/>
    <w:rsid w:val="00887B41"/>
    <w:rsid w:val="008901EE"/>
    <w:rsid w:val="00891B28"/>
    <w:rsid w:val="008927AB"/>
    <w:rsid w:val="00893827"/>
    <w:rsid w:val="00894058"/>
    <w:rsid w:val="00894062"/>
    <w:rsid w:val="008945F5"/>
    <w:rsid w:val="00894B40"/>
    <w:rsid w:val="00894B8C"/>
    <w:rsid w:val="00895049"/>
    <w:rsid w:val="00896DE9"/>
    <w:rsid w:val="00897D86"/>
    <w:rsid w:val="008A0319"/>
    <w:rsid w:val="008A0977"/>
    <w:rsid w:val="008A0DDA"/>
    <w:rsid w:val="008A1BE5"/>
    <w:rsid w:val="008A239F"/>
    <w:rsid w:val="008A2FB2"/>
    <w:rsid w:val="008A2FCC"/>
    <w:rsid w:val="008A3750"/>
    <w:rsid w:val="008A37D6"/>
    <w:rsid w:val="008A388F"/>
    <w:rsid w:val="008A3F9C"/>
    <w:rsid w:val="008A4EE8"/>
    <w:rsid w:val="008A6CFD"/>
    <w:rsid w:val="008A728D"/>
    <w:rsid w:val="008B0172"/>
    <w:rsid w:val="008B0236"/>
    <w:rsid w:val="008B055D"/>
    <w:rsid w:val="008B09C0"/>
    <w:rsid w:val="008B1B12"/>
    <w:rsid w:val="008B39AB"/>
    <w:rsid w:val="008B3FCE"/>
    <w:rsid w:val="008B4B76"/>
    <w:rsid w:val="008B5662"/>
    <w:rsid w:val="008B6272"/>
    <w:rsid w:val="008B6484"/>
    <w:rsid w:val="008B64A5"/>
    <w:rsid w:val="008B6FE2"/>
    <w:rsid w:val="008C076B"/>
    <w:rsid w:val="008C0D75"/>
    <w:rsid w:val="008C1966"/>
    <w:rsid w:val="008C1C05"/>
    <w:rsid w:val="008C307D"/>
    <w:rsid w:val="008C3DB7"/>
    <w:rsid w:val="008C515F"/>
    <w:rsid w:val="008C531C"/>
    <w:rsid w:val="008C57A7"/>
    <w:rsid w:val="008C57B2"/>
    <w:rsid w:val="008C57C5"/>
    <w:rsid w:val="008C61CC"/>
    <w:rsid w:val="008C65EF"/>
    <w:rsid w:val="008C6857"/>
    <w:rsid w:val="008C786A"/>
    <w:rsid w:val="008C79EE"/>
    <w:rsid w:val="008C7C72"/>
    <w:rsid w:val="008C7EED"/>
    <w:rsid w:val="008D091B"/>
    <w:rsid w:val="008D2B82"/>
    <w:rsid w:val="008D3192"/>
    <w:rsid w:val="008D3D55"/>
    <w:rsid w:val="008D536C"/>
    <w:rsid w:val="008D562A"/>
    <w:rsid w:val="008D6E98"/>
    <w:rsid w:val="008E060B"/>
    <w:rsid w:val="008E0F1A"/>
    <w:rsid w:val="008E1B2F"/>
    <w:rsid w:val="008E1C59"/>
    <w:rsid w:val="008E1ECF"/>
    <w:rsid w:val="008E1EF3"/>
    <w:rsid w:val="008E38D8"/>
    <w:rsid w:val="008E4230"/>
    <w:rsid w:val="008E5835"/>
    <w:rsid w:val="008E6D9C"/>
    <w:rsid w:val="008F07E6"/>
    <w:rsid w:val="008F18E4"/>
    <w:rsid w:val="008F1B65"/>
    <w:rsid w:val="008F269B"/>
    <w:rsid w:val="008F2C9D"/>
    <w:rsid w:val="008F2E41"/>
    <w:rsid w:val="008F4343"/>
    <w:rsid w:val="008F450C"/>
    <w:rsid w:val="008F4672"/>
    <w:rsid w:val="008F7D38"/>
    <w:rsid w:val="00901962"/>
    <w:rsid w:val="009020CE"/>
    <w:rsid w:val="00902451"/>
    <w:rsid w:val="00902F21"/>
    <w:rsid w:val="00903EAC"/>
    <w:rsid w:val="0090415C"/>
    <w:rsid w:val="00904582"/>
    <w:rsid w:val="00904A80"/>
    <w:rsid w:val="0090532A"/>
    <w:rsid w:val="00905767"/>
    <w:rsid w:val="00905FB8"/>
    <w:rsid w:val="009064D4"/>
    <w:rsid w:val="009070D0"/>
    <w:rsid w:val="00907291"/>
    <w:rsid w:val="0090730D"/>
    <w:rsid w:val="00907625"/>
    <w:rsid w:val="00907D36"/>
    <w:rsid w:val="00907DAA"/>
    <w:rsid w:val="00910FD7"/>
    <w:rsid w:val="00911145"/>
    <w:rsid w:val="009126BF"/>
    <w:rsid w:val="0091317F"/>
    <w:rsid w:val="009137AB"/>
    <w:rsid w:val="0091411F"/>
    <w:rsid w:val="00914855"/>
    <w:rsid w:val="00914B33"/>
    <w:rsid w:val="00914E3A"/>
    <w:rsid w:val="009150EA"/>
    <w:rsid w:val="009151F7"/>
    <w:rsid w:val="009153F1"/>
    <w:rsid w:val="009174F9"/>
    <w:rsid w:val="009178EF"/>
    <w:rsid w:val="00917B0F"/>
    <w:rsid w:val="0092015C"/>
    <w:rsid w:val="0092097E"/>
    <w:rsid w:val="00920E25"/>
    <w:rsid w:val="0092270D"/>
    <w:rsid w:val="009230DC"/>
    <w:rsid w:val="0092490B"/>
    <w:rsid w:val="00924A60"/>
    <w:rsid w:val="00925714"/>
    <w:rsid w:val="00925B3C"/>
    <w:rsid w:val="00927F9E"/>
    <w:rsid w:val="00930863"/>
    <w:rsid w:val="0093089C"/>
    <w:rsid w:val="00931033"/>
    <w:rsid w:val="0093154D"/>
    <w:rsid w:val="00932625"/>
    <w:rsid w:val="00932E56"/>
    <w:rsid w:val="00932F9A"/>
    <w:rsid w:val="009333BF"/>
    <w:rsid w:val="00934526"/>
    <w:rsid w:val="00934DE4"/>
    <w:rsid w:val="00935965"/>
    <w:rsid w:val="0093646B"/>
    <w:rsid w:val="0094085C"/>
    <w:rsid w:val="009410A7"/>
    <w:rsid w:val="00941FD2"/>
    <w:rsid w:val="009423DA"/>
    <w:rsid w:val="0094260D"/>
    <w:rsid w:val="00942A64"/>
    <w:rsid w:val="00944822"/>
    <w:rsid w:val="00945226"/>
    <w:rsid w:val="00945840"/>
    <w:rsid w:val="009466B2"/>
    <w:rsid w:val="00947936"/>
    <w:rsid w:val="00950BD2"/>
    <w:rsid w:val="00950D77"/>
    <w:rsid w:val="0095127C"/>
    <w:rsid w:val="009517AE"/>
    <w:rsid w:val="009517C6"/>
    <w:rsid w:val="0095278F"/>
    <w:rsid w:val="0095388F"/>
    <w:rsid w:val="009538E4"/>
    <w:rsid w:val="00953F66"/>
    <w:rsid w:val="00955053"/>
    <w:rsid w:val="0095582E"/>
    <w:rsid w:val="0095596C"/>
    <w:rsid w:val="009566A5"/>
    <w:rsid w:val="00956C3D"/>
    <w:rsid w:val="009575E0"/>
    <w:rsid w:val="009577B8"/>
    <w:rsid w:val="0096058A"/>
    <w:rsid w:val="00960F15"/>
    <w:rsid w:val="009616F6"/>
    <w:rsid w:val="009634AF"/>
    <w:rsid w:val="00963E9C"/>
    <w:rsid w:val="00964AFE"/>
    <w:rsid w:val="00966295"/>
    <w:rsid w:val="00966D2E"/>
    <w:rsid w:val="0096753E"/>
    <w:rsid w:val="00967843"/>
    <w:rsid w:val="00967C7E"/>
    <w:rsid w:val="00970F2E"/>
    <w:rsid w:val="00970FF7"/>
    <w:rsid w:val="009714AB"/>
    <w:rsid w:val="009717A6"/>
    <w:rsid w:val="009718DF"/>
    <w:rsid w:val="00971F28"/>
    <w:rsid w:val="00972F87"/>
    <w:rsid w:val="00973128"/>
    <w:rsid w:val="00973BED"/>
    <w:rsid w:val="009741B6"/>
    <w:rsid w:val="00974C45"/>
    <w:rsid w:val="00976075"/>
    <w:rsid w:val="009772A7"/>
    <w:rsid w:val="00977FAE"/>
    <w:rsid w:val="00980163"/>
    <w:rsid w:val="00980CB8"/>
    <w:rsid w:val="009814F9"/>
    <w:rsid w:val="00982121"/>
    <w:rsid w:val="00982A75"/>
    <w:rsid w:val="00983701"/>
    <w:rsid w:val="00983851"/>
    <w:rsid w:val="00983D34"/>
    <w:rsid w:val="0098401E"/>
    <w:rsid w:val="00984511"/>
    <w:rsid w:val="009851FD"/>
    <w:rsid w:val="00986281"/>
    <w:rsid w:val="009901F9"/>
    <w:rsid w:val="00991510"/>
    <w:rsid w:val="0099340E"/>
    <w:rsid w:val="00993586"/>
    <w:rsid w:val="00993FDA"/>
    <w:rsid w:val="009947DA"/>
    <w:rsid w:val="009950C8"/>
    <w:rsid w:val="00995496"/>
    <w:rsid w:val="00995F6D"/>
    <w:rsid w:val="0099656F"/>
    <w:rsid w:val="00996F84"/>
    <w:rsid w:val="00997510"/>
    <w:rsid w:val="0099756F"/>
    <w:rsid w:val="009977F3"/>
    <w:rsid w:val="009A0C2B"/>
    <w:rsid w:val="009A10B4"/>
    <w:rsid w:val="009A1643"/>
    <w:rsid w:val="009A1D68"/>
    <w:rsid w:val="009A2A51"/>
    <w:rsid w:val="009A4501"/>
    <w:rsid w:val="009A48F9"/>
    <w:rsid w:val="009A4E4D"/>
    <w:rsid w:val="009A556F"/>
    <w:rsid w:val="009A57AE"/>
    <w:rsid w:val="009A57F1"/>
    <w:rsid w:val="009A62D8"/>
    <w:rsid w:val="009A66B2"/>
    <w:rsid w:val="009A749D"/>
    <w:rsid w:val="009B0733"/>
    <w:rsid w:val="009B2430"/>
    <w:rsid w:val="009B2483"/>
    <w:rsid w:val="009B25CE"/>
    <w:rsid w:val="009B2D5D"/>
    <w:rsid w:val="009B3B1D"/>
    <w:rsid w:val="009B3FAB"/>
    <w:rsid w:val="009B4253"/>
    <w:rsid w:val="009B4B37"/>
    <w:rsid w:val="009B5989"/>
    <w:rsid w:val="009B6673"/>
    <w:rsid w:val="009B7248"/>
    <w:rsid w:val="009B7945"/>
    <w:rsid w:val="009B7A44"/>
    <w:rsid w:val="009C04A5"/>
    <w:rsid w:val="009C0DF1"/>
    <w:rsid w:val="009C179A"/>
    <w:rsid w:val="009C1C54"/>
    <w:rsid w:val="009C1CA1"/>
    <w:rsid w:val="009C4155"/>
    <w:rsid w:val="009C5921"/>
    <w:rsid w:val="009C5D71"/>
    <w:rsid w:val="009C68A1"/>
    <w:rsid w:val="009C7B3B"/>
    <w:rsid w:val="009D0316"/>
    <w:rsid w:val="009D0ACF"/>
    <w:rsid w:val="009D0AE6"/>
    <w:rsid w:val="009D32DE"/>
    <w:rsid w:val="009D3613"/>
    <w:rsid w:val="009D54B3"/>
    <w:rsid w:val="009D6C5F"/>
    <w:rsid w:val="009D7B0F"/>
    <w:rsid w:val="009E011C"/>
    <w:rsid w:val="009E07D1"/>
    <w:rsid w:val="009E0E74"/>
    <w:rsid w:val="009E1763"/>
    <w:rsid w:val="009E2D4E"/>
    <w:rsid w:val="009E3900"/>
    <w:rsid w:val="009E39FC"/>
    <w:rsid w:val="009E42E5"/>
    <w:rsid w:val="009E739C"/>
    <w:rsid w:val="009F15B4"/>
    <w:rsid w:val="009F47C5"/>
    <w:rsid w:val="009F4DF3"/>
    <w:rsid w:val="009F6837"/>
    <w:rsid w:val="009F68E2"/>
    <w:rsid w:val="009F7111"/>
    <w:rsid w:val="00A00021"/>
    <w:rsid w:val="00A000D0"/>
    <w:rsid w:val="00A00341"/>
    <w:rsid w:val="00A00C6E"/>
    <w:rsid w:val="00A00D80"/>
    <w:rsid w:val="00A012A7"/>
    <w:rsid w:val="00A01841"/>
    <w:rsid w:val="00A01A64"/>
    <w:rsid w:val="00A04247"/>
    <w:rsid w:val="00A04CB1"/>
    <w:rsid w:val="00A04CE0"/>
    <w:rsid w:val="00A05490"/>
    <w:rsid w:val="00A0576E"/>
    <w:rsid w:val="00A06135"/>
    <w:rsid w:val="00A06997"/>
    <w:rsid w:val="00A06BDB"/>
    <w:rsid w:val="00A0791C"/>
    <w:rsid w:val="00A10595"/>
    <w:rsid w:val="00A10D76"/>
    <w:rsid w:val="00A120CB"/>
    <w:rsid w:val="00A12752"/>
    <w:rsid w:val="00A13CF1"/>
    <w:rsid w:val="00A14601"/>
    <w:rsid w:val="00A14889"/>
    <w:rsid w:val="00A152AD"/>
    <w:rsid w:val="00A15635"/>
    <w:rsid w:val="00A1565B"/>
    <w:rsid w:val="00A15B4E"/>
    <w:rsid w:val="00A15BC8"/>
    <w:rsid w:val="00A15D87"/>
    <w:rsid w:val="00A16045"/>
    <w:rsid w:val="00A167C7"/>
    <w:rsid w:val="00A16AEC"/>
    <w:rsid w:val="00A16D55"/>
    <w:rsid w:val="00A1752D"/>
    <w:rsid w:val="00A17A6E"/>
    <w:rsid w:val="00A20A1A"/>
    <w:rsid w:val="00A20E73"/>
    <w:rsid w:val="00A210B9"/>
    <w:rsid w:val="00A215EF"/>
    <w:rsid w:val="00A21AE5"/>
    <w:rsid w:val="00A22328"/>
    <w:rsid w:val="00A22801"/>
    <w:rsid w:val="00A2467D"/>
    <w:rsid w:val="00A24697"/>
    <w:rsid w:val="00A24A5A"/>
    <w:rsid w:val="00A24D31"/>
    <w:rsid w:val="00A256CD"/>
    <w:rsid w:val="00A261C7"/>
    <w:rsid w:val="00A26454"/>
    <w:rsid w:val="00A269FC"/>
    <w:rsid w:val="00A26A78"/>
    <w:rsid w:val="00A26F63"/>
    <w:rsid w:val="00A276F3"/>
    <w:rsid w:val="00A3141A"/>
    <w:rsid w:val="00A314F1"/>
    <w:rsid w:val="00A31E47"/>
    <w:rsid w:val="00A3257F"/>
    <w:rsid w:val="00A32B23"/>
    <w:rsid w:val="00A34C86"/>
    <w:rsid w:val="00A34FCE"/>
    <w:rsid w:val="00A351CE"/>
    <w:rsid w:val="00A354C8"/>
    <w:rsid w:val="00A3591B"/>
    <w:rsid w:val="00A36066"/>
    <w:rsid w:val="00A365EF"/>
    <w:rsid w:val="00A4083A"/>
    <w:rsid w:val="00A408ED"/>
    <w:rsid w:val="00A41E24"/>
    <w:rsid w:val="00A43ACC"/>
    <w:rsid w:val="00A43C99"/>
    <w:rsid w:val="00A445BF"/>
    <w:rsid w:val="00A44DD7"/>
    <w:rsid w:val="00A45800"/>
    <w:rsid w:val="00A46200"/>
    <w:rsid w:val="00A464C7"/>
    <w:rsid w:val="00A47F6B"/>
    <w:rsid w:val="00A50977"/>
    <w:rsid w:val="00A50C96"/>
    <w:rsid w:val="00A50DC6"/>
    <w:rsid w:val="00A51E88"/>
    <w:rsid w:val="00A52F38"/>
    <w:rsid w:val="00A54585"/>
    <w:rsid w:val="00A5706D"/>
    <w:rsid w:val="00A57256"/>
    <w:rsid w:val="00A57989"/>
    <w:rsid w:val="00A60DF4"/>
    <w:rsid w:val="00A612B9"/>
    <w:rsid w:val="00A61561"/>
    <w:rsid w:val="00A61636"/>
    <w:rsid w:val="00A633B0"/>
    <w:rsid w:val="00A63923"/>
    <w:rsid w:val="00A63AA6"/>
    <w:rsid w:val="00A644A5"/>
    <w:rsid w:val="00A6529D"/>
    <w:rsid w:val="00A65DBB"/>
    <w:rsid w:val="00A66083"/>
    <w:rsid w:val="00A66372"/>
    <w:rsid w:val="00A66535"/>
    <w:rsid w:val="00A671B3"/>
    <w:rsid w:val="00A674AE"/>
    <w:rsid w:val="00A679E2"/>
    <w:rsid w:val="00A67CCD"/>
    <w:rsid w:val="00A67FF3"/>
    <w:rsid w:val="00A710F9"/>
    <w:rsid w:val="00A717EF"/>
    <w:rsid w:val="00A72744"/>
    <w:rsid w:val="00A730C7"/>
    <w:rsid w:val="00A74228"/>
    <w:rsid w:val="00A75FC4"/>
    <w:rsid w:val="00A77AAA"/>
    <w:rsid w:val="00A77D13"/>
    <w:rsid w:val="00A77E4A"/>
    <w:rsid w:val="00A77EFB"/>
    <w:rsid w:val="00A801FB"/>
    <w:rsid w:val="00A80B83"/>
    <w:rsid w:val="00A811BF"/>
    <w:rsid w:val="00A81A51"/>
    <w:rsid w:val="00A8261E"/>
    <w:rsid w:val="00A82AE4"/>
    <w:rsid w:val="00A83E58"/>
    <w:rsid w:val="00A859D5"/>
    <w:rsid w:val="00A85CB2"/>
    <w:rsid w:val="00A862E7"/>
    <w:rsid w:val="00A863A5"/>
    <w:rsid w:val="00A87CC8"/>
    <w:rsid w:val="00A90024"/>
    <w:rsid w:val="00A90227"/>
    <w:rsid w:val="00A90649"/>
    <w:rsid w:val="00A906FC"/>
    <w:rsid w:val="00A92571"/>
    <w:rsid w:val="00A9302A"/>
    <w:rsid w:val="00A93056"/>
    <w:rsid w:val="00A93F67"/>
    <w:rsid w:val="00A949E2"/>
    <w:rsid w:val="00A94B6F"/>
    <w:rsid w:val="00A9584A"/>
    <w:rsid w:val="00A95951"/>
    <w:rsid w:val="00A968FF"/>
    <w:rsid w:val="00A96D0B"/>
    <w:rsid w:val="00A96F57"/>
    <w:rsid w:val="00A973F2"/>
    <w:rsid w:val="00AA07BB"/>
    <w:rsid w:val="00AA15EC"/>
    <w:rsid w:val="00AA2A02"/>
    <w:rsid w:val="00AA3571"/>
    <w:rsid w:val="00AA4F53"/>
    <w:rsid w:val="00AA4F9F"/>
    <w:rsid w:val="00AA5C1D"/>
    <w:rsid w:val="00AA6A79"/>
    <w:rsid w:val="00AB1FC2"/>
    <w:rsid w:val="00AB2AA4"/>
    <w:rsid w:val="00AB3CFD"/>
    <w:rsid w:val="00AB41C6"/>
    <w:rsid w:val="00AB5D45"/>
    <w:rsid w:val="00AB72A9"/>
    <w:rsid w:val="00AB779F"/>
    <w:rsid w:val="00AB7991"/>
    <w:rsid w:val="00AC035D"/>
    <w:rsid w:val="00AC0D49"/>
    <w:rsid w:val="00AC2342"/>
    <w:rsid w:val="00AC2B6D"/>
    <w:rsid w:val="00AC343A"/>
    <w:rsid w:val="00AC6288"/>
    <w:rsid w:val="00AC79A3"/>
    <w:rsid w:val="00AC7CD2"/>
    <w:rsid w:val="00AD2123"/>
    <w:rsid w:val="00AD52AA"/>
    <w:rsid w:val="00AD57C3"/>
    <w:rsid w:val="00AD5E32"/>
    <w:rsid w:val="00AD7F58"/>
    <w:rsid w:val="00AE1B98"/>
    <w:rsid w:val="00AE1EB1"/>
    <w:rsid w:val="00AE47E2"/>
    <w:rsid w:val="00AE4C2A"/>
    <w:rsid w:val="00AE578C"/>
    <w:rsid w:val="00AE5BC7"/>
    <w:rsid w:val="00AE616E"/>
    <w:rsid w:val="00AE696B"/>
    <w:rsid w:val="00AE6FF4"/>
    <w:rsid w:val="00AE7042"/>
    <w:rsid w:val="00AF0668"/>
    <w:rsid w:val="00AF07BC"/>
    <w:rsid w:val="00AF4864"/>
    <w:rsid w:val="00AF6928"/>
    <w:rsid w:val="00AF7548"/>
    <w:rsid w:val="00B000E9"/>
    <w:rsid w:val="00B0094D"/>
    <w:rsid w:val="00B00CF0"/>
    <w:rsid w:val="00B012A1"/>
    <w:rsid w:val="00B0187B"/>
    <w:rsid w:val="00B01D45"/>
    <w:rsid w:val="00B0253D"/>
    <w:rsid w:val="00B02818"/>
    <w:rsid w:val="00B02E51"/>
    <w:rsid w:val="00B044C4"/>
    <w:rsid w:val="00B04F77"/>
    <w:rsid w:val="00B052A0"/>
    <w:rsid w:val="00B054E8"/>
    <w:rsid w:val="00B0561F"/>
    <w:rsid w:val="00B059F9"/>
    <w:rsid w:val="00B05B30"/>
    <w:rsid w:val="00B05EDE"/>
    <w:rsid w:val="00B06990"/>
    <w:rsid w:val="00B06EA3"/>
    <w:rsid w:val="00B073F1"/>
    <w:rsid w:val="00B07685"/>
    <w:rsid w:val="00B11554"/>
    <w:rsid w:val="00B11B83"/>
    <w:rsid w:val="00B11D2D"/>
    <w:rsid w:val="00B121DD"/>
    <w:rsid w:val="00B13DBD"/>
    <w:rsid w:val="00B14DF2"/>
    <w:rsid w:val="00B1530D"/>
    <w:rsid w:val="00B16365"/>
    <w:rsid w:val="00B17897"/>
    <w:rsid w:val="00B20882"/>
    <w:rsid w:val="00B215E3"/>
    <w:rsid w:val="00B21980"/>
    <w:rsid w:val="00B21C7F"/>
    <w:rsid w:val="00B22808"/>
    <w:rsid w:val="00B22C53"/>
    <w:rsid w:val="00B238ED"/>
    <w:rsid w:val="00B24531"/>
    <w:rsid w:val="00B24558"/>
    <w:rsid w:val="00B2471E"/>
    <w:rsid w:val="00B248DF"/>
    <w:rsid w:val="00B25562"/>
    <w:rsid w:val="00B255FC"/>
    <w:rsid w:val="00B261DB"/>
    <w:rsid w:val="00B26798"/>
    <w:rsid w:val="00B26870"/>
    <w:rsid w:val="00B26D5C"/>
    <w:rsid w:val="00B27C00"/>
    <w:rsid w:val="00B27CDE"/>
    <w:rsid w:val="00B27E8F"/>
    <w:rsid w:val="00B30246"/>
    <w:rsid w:val="00B30437"/>
    <w:rsid w:val="00B32EEB"/>
    <w:rsid w:val="00B33CEB"/>
    <w:rsid w:val="00B3644E"/>
    <w:rsid w:val="00B371F8"/>
    <w:rsid w:val="00B37364"/>
    <w:rsid w:val="00B37AAF"/>
    <w:rsid w:val="00B37B1A"/>
    <w:rsid w:val="00B37FC6"/>
    <w:rsid w:val="00B40186"/>
    <w:rsid w:val="00B40FAD"/>
    <w:rsid w:val="00B43810"/>
    <w:rsid w:val="00B43986"/>
    <w:rsid w:val="00B459DF"/>
    <w:rsid w:val="00B45B4F"/>
    <w:rsid w:val="00B45BD2"/>
    <w:rsid w:val="00B46887"/>
    <w:rsid w:val="00B4752D"/>
    <w:rsid w:val="00B47F2B"/>
    <w:rsid w:val="00B50618"/>
    <w:rsid w:val="00B50EDF"/>
    <w:rsid w:val="00B51129"/>
    <w:rsid w:val="00B51320"/>
    <w:rsid w:val="00B51A62"/>
    <w:rsid w:val="00B51CAB"/>
    <w:rsid w:val="00B51D94"/>
    <w:rsid w:val="00B536C8"/>
    <w:rsid w:val="00B53F98"/>
    <w:rsid w:val="00B5444C"/>
    <w:rsid w:val="00B5476C"/>
    <w:rsid w:val="00B548F7"/>
    <w:rsid w:val="00B55A55"/>
    <w:rsid w:val="00B5661E"/>
    <w:rsid w:val="00B566EE"/>
    <w:rsid w:val="00B575A6"/>
    <w:rsid w:val="00B60D7E"/>
    <w:rsid w:val="00B62D8E"/>
    <w:rsid w:val="00B63186"/>
    <w:rsid w:val="00B63255"/>
    <w:rsid w:val="00B6499D"/>
    <w:rsid w:val="00B64E99"/>
    <w:rsid w:val="00B651D4"/>
    <w:rsid w:val="00B652AC"/>
    <w:rsid w:val="00B6647B"/>
    <w:rsid w:val="00B66903"/>
    <w:rsid w:val="00B6767F"/>
    <w:rsid w:val="00B67B99"/>
    <w:rsid w:val="00B709D8"/>
    <w:rsid w:val="00B72078"/>
    <w:rsid w:val="00B72416"/>
    <w:rsid w:val="00B7322B"/>
    <w:rsid w:val="00B73412"/>
    <w:rsid w:val="00B73456"/>
    <w:rsid w:val="00B76BB9"/>
    <w:rsid w:val="00B77841"/>
    <w:rsid w:val="00B77D36"/>
    <w:rsid w:val="00B77F91"/>
    <w:rsid w:val="00B801C5"/>
    <w:rsid w:val="00B80532"/>
    <w:rsid w:val="00B8080D"/>
    <w:rsid w:val="00B80EEE"/>
    <w:rsid w:val="00B80FD9"/>
    <w:rsid w:val="00B810AE"/>
    <w:rsid w:val="00B826EA"/>
    <w:rsid w:val="00B829B0"/>
    <w:rsid w:val="00B84C8E"/>
    <w:rsid w:val="00B84F84"/>
    <w:rsid w:val="00B84F98"/>
    <w:rsid w:val="00B85647"/>
    <w:rsid w:val="00B85E89"/>
    <w:rsid w:val="00B862AD"/>
    <w:rsid w:val="00B86D57"/>
    <w:rsid w:val="00B871A4"/>
    <w:rsid w:val="00B87623"/>
    <w:rsid w:val="00B8762B"/>
    <w:rsid w:val="00B918BA"/>
    <w:rsid w:val="00B91A85"/>
    <w:rsid w:val="00B91CB0"/>
    <w:rsid w:val="00B91D69"/>
    <w:rsid w:val="00B92DC6"/>
    <w:rsid w:val="00B94244"/>
    <w:rsid w:val="00B970C8"/>
    <w:rsid w:val="00B9771D"/>
    <w:rsid w:val="00B97A1A"/>
    <w:rsid w:val="00B97F5A"/>
    <w:rsid w:val="00BA0AE0"/>
    <w:rsid w:val="00BA2382"/>
    <w:rsid w:val="00BA242A"/>
    <w:rsid w:val="00BA2BEC"/>
    <w:rsid w:val="00BA3133"/>
    <w:rsid w:val="00BA33C0"/>
    <w:rsid w:val="00BA3762"/>
    <w:rsid w:val="00BA3866"/>
    <w:rsid w:val="00BA407F"/>
    <w:rsid w:val="00BA4891"/>
    <w:rsid w:val="00BA5281"/>
    <w:rsid w:val="00BA5473"/>
    <w:rsid w:val="00BA65A7"/>
    <w:rsid w:val="00BA7A22"/>
    <w:rsid w:val="00BA7B6A"/>
    <w:rsid w:val="00BB070B"/>
    <w:rsid w:val="00BB0DDC"/>
    <w:rsid w:val="00BB125B"/>
    <w:rsid w:val="00BB1318"/>
    <w:rsid w:val="00BB163E"/>
    <w:rsid w:val="00BB2067"/>
    <w:rsid w:val="00BB2718"/>
    <w:rsid w:val="00BB4C3E"/>
    <w:rsid w:val="00BB6279"/>
    <w:rsid w:val="00BB651E"/>
    <w:rsid w:val="00BB720C"/>
    <w:rsid w:val="00BC060E"/>
    <w:rsid w:val="00BC0B1C"/>
    <w:rsid w:val="00BC14E5"/>
    <w:rsid w:val="00BC223B"/>
    <w:rsid w:val="00BC2307"/>
    <w:rsid w:val="00BC41A3"/>
    <w:rsid w:val="00BC4373"/>
    <w:rsid w:val="00BC4781"/>
    <w:rsid w:val="00BC57E9"/>
    <w:rsid w:val="00BC5AD5"/>
    <w:rsid w:val="00BC6EAD"/>
    <w:rsid w:val="00BC7355"/>
    <w:rsid w:val="00BC7423"/>
    <w:rsid w:val="00BC75A1"/>
    <w:rsid w:val="00BD12E3"/>
    <w:rsid w:val="00BD13C6"/>
    <w:rsid w:val="00BD273F"/>
    <w:rsid w:val="00BD29DE"/>
    <w:rsid w:val="00BD2A57"/>
    <w:rsid w:val="00BD3049"/>
    <w:rsid w:val="00BD35BF"/>
    <w:rsid w:val="00BD386B"/>
    <w:rsid w:val="00BD3967"/>
    <w:rsid w:val="00BD48E9"/>
    <w:rsid w:val="00BD5B0A"/>
    <w:rsid w:val="00BD695E"/>
    <w:rsid w:val="00BD69F9"/>
    <w:rsid w:val="00BD6ECC"/>
    <w:rsid w:val="00BD71A9"/>
    <w:rsid w:val="00BD74FF"/>
    <w:rsid w:val="00BD7741"/>
    <w:rsid w:val="00BD7C55"/>
    <w:rsid w:val="00BD7D68"/>
    <w:rsid w:val="00BE051C"/>
    <w:rsid w:val="00BE0621"/>
    <w:rsid w:val="00BE064C"/>
    <w:rsid w:val="00BE0D0C"/>
    <w:rsid w:val="00BE16F3"/>
    <w:rsid w:val="00BE1BAD"/>
    <w:rsid w:val="00BE239E"/>
    <w:rsid w:val="00BE3301"/>
    <w:rsid w:val="00BE35C8"/>
    <w:rsid w:val="00BE5758"/>
    <w:rsid w:val="00BE6C3C"/>
    <w:rsid w:val="00BE79FE"/>
    <w:rsid w:val="00BF1F63"/>
    <w:rsid w:val="00BF2567"/>
    <w:rsid w:val="00BF2AF6"/>
    <w:rsid w:val="00BF3811"/>
    <w:rsid w:val="00BF41AE"/>
    <w:rsid w:val="00BF47C5"/>
    <w:rsid w:val="00BF57AD"/>
    <w:rsid w:val="00BF6410"/>
    <w:rsid w:val="00C00255"/>
    <w:rsid w:val="00C01441"/>
    <w:rsid w:val="00C01A05"/>
    <w:rsid w:val="00C01E92"/>
    <w:rsid w:val="00C02413"/>
    <w:rsid w:val="00C02DF3"/>
    <w:rsid w:val="00C032A0"/>
    <w:rsid w:val="00C04258"/>
    <w:rsid w:val="00C048A5"/>
    <w:rsid w:val="00C04B0A"/>
    <w:rsid w:val="00C04B51"/>
    <w:rsid w:val="00C04CEB"/>
    <w:rsid w:val="00C04E4F"/>
    <w:rsid w:val="00C05845"/>
    <w:rsid w:val="00C05D2F"/>
    <w:rsid w:val="00C06216"/>
    <w:rsid w:val="00C06305"/>
    <w:rsid w:val="00C0656E"/>
    <w:rsid w:val="00C07C5F"/>
    <w:rsid w:val="00C07E8B"/>
    <w:rsid w:val="00C10B45"/>
    <w:rsid w:val="00C117D3"/>
    <w:rsid w:val="00C11CF5"/>
    <w:rsid w:val="00C12F23"/>
    <w:rsid w:val="00C1346C"/>
    <w:rsid w:val="00C141CB"/>
    <w:rsid w:val="00C142E9"/>
    <w:rsid w:val="00C144B3"/>
    <w:rsid w:val="00C14A2A"/>
    <w:rsid w:val="00C14BE8"/>
    <w:rsid w:val="00C14C17"/>
    <w:rsid w:val="00C14E94"/>
    <w:rsid w:val="00C16134"/>
    <w:rsid w:val="00C16706"/>
    <w:rsid w:val="00C20195"/>
    <w:rsid w:val="00C20962"/>
    <w:rsid w:val="00C2103E"/>
    <w:rsid w:val="00C21C77"/>
    <w:rsid w:val="00C21EFA"/>
    <w:rsid w:val="00C2244E"/>
    <w:rsid w:val="00C234D6"/>
    <w:rsid w:val="00C241A7"/>
    <w:rsid w:val="00C24658"/>
    <w:rsid w:val="00C24AA9"/>
    <w:rsid w:val="00C24B57"/>
    <w:rsid w:val="00C25E3C"/>
    <w:rsid w:val="00C26A59"/>
    <w:rsid w:val="00C279A8"/>
    <w:rsid w:val="00C279D1"/>
    <w:rsid w:val="00C27A12"/>
    <w:rsid w:val="00C301D7"/>
    <w:rsid w:val="00C30478"/>
    <w:rsid w:val="00C31A5A"/>
    <w:rsid w:val="00C32659"/>
    <w:rsid w:val="00C32EF9"/>
    <w:rsid w:val="00C33A43"/>
    <w:rsid w:val="00C354EF"/>
    <w:rsid w:val="00C35D33"/>
    <w:rsid w:val="00C35E20"/>
    <w:rsid w:val="00C35F27"/>
    <w:rsid w:val="00C36210"/>
    <w:rsid w:val="00C36DC1"/>
    <w:rsid w:val="00C3726B"/>
    <w:rsid w:val="00C4035F"/>
    <w:rsid w:val="00C40578"/>
    <w:rsid w:val="00C41075"/>
    <w:rsid w:val="00C425A1"/>
    <w:rsid w:val="00C43521"/>
    <w:rsid w:val="00C43A42"/>
    <w:rsid w:val="00C43A7D"/>
    <w:rsid w:val="00C441AD"/>
    <w:rsid w:val="00C44BB8"/>
    <w:rsid w:val="00C44F14"/>
    <w:rsid w:val="00C451E5"/>
    <w:rsid w:val="00C457D9"/>
    <w:rsid w:val="00C45C34"/>
    <w:rsid w:val="00C45F44"/>
    <w:rsid w:val="00C4677C"/>
    <w:rsid w:val="00C46ABF"/>
    <w:rsid w:val="00C472D2"/>
    <w:rsid w:val="00C4748A"/>
    <w:rsid w:val="00C50D6E"/>
    <w:rsid w:val="00C50E96"/>
    <w:rsid w:val="00C51069"/>
    <w:rsid w:val="00C52CD6"/>
    <w:rsid w:val="00C540DE"/>
    <w:rsid w:val="00C54104"/>
    <w:rsid w:val="00C566CC"/>
    <w:rsid w:val="00C567E1"/>
    <w:rsid w:val="00C5681D"/>
    <w:rsid w:val="00C5698F"/>
    <w:rsid w:val="00C5699C"/>
    <w:rsid w:val="00C60F21"/>
    <w:rsid w:val="00C60FD9"/>
    <w:rsid w:val="00C610DF"/>
    <w:rsid w:val="00C61E0D"/>
    <w:rsid w:val="00C6259D"/>
    <w:rsid w:val="00C629F0"/>
    <w:rsid w:val="00C649AB"/>
    <w:rsid w:val="00C65B64"/>
    <w:rsid w:val="00C65BEA"/>
    <w:rsid w:val="00C66989"/>
    <w:rsid w:val="00C66A99"/>
    <w:rsid w:val="00C7005D"/>
    <w:rsid w:val="00C70859"/>
    <w:rsid w:val="00C70E5D"/>
    <w:rsid w:val="00C7116F"/>
    <w:rsid w:val="00C72372"/>
    <w:rsid w:val="00C72448"/>
    <w:rsid w:val="00C72644"/>
    <w:rsid w:val="00C72D07"/>
    <w:rsid w:val="00C735B7"/>
    <w:rsid w:val="00C73EB5"/>
    <w:rsid w:val="00C74797"/>
    <w:rsid w:val="00C7512F"/>
    <w:rsid w:val="00C75506"/>
    <w:rsid w:val="00C75D3A"/>
    <w:rsid w:val="00C7624F"/>
    <w:rsid w:val="00C76E7F"/>
    <w:rsid w:val="00C7788C"/>
    <w:rsid w:val="00C81724"/>
    <w:rsid w:val="00C821D0"/>
    <w:rsid w:val="00C825E0"/>
    <w:rsid w:val="00C832BB"/>
    <w:rsid w:val="00C83BAF"/>
    <w:rsid w:val="00C83E03"/>
    <w:rsid w:val="00C83E12"/>
    <w:rsid w:val="00C84149"/>
    <w:rsid w:val="00C84C0D"/>
    <w:rsid w:val="00C85172"/>
    <w:rsid w:val="00C85266"/>
    <w:rsid w:val="00C86AB0"/>
    <w:rsid w:val="00C8757E"/>
    <w:rsid w:val="00C876F8"/>
    <w:rsid w:val="00C8772E"/>
    <w:rsid w:val="00C87FF7"/>
    <w:rsid w:val="00C90FD9"/>
    <w:rsid w:val="00C9173D"/>
    <w:rsid w:val="00C91CE0"/>
    <w:rsid w:val="00C925F4"/>
    <w:rsid w:val="00C947D5"/>
    <w:rsid w:val="00C94CBF"/>
    <w:rsid w:val="00C95130"/>
    <w:rsid w:val="00C9572F"/>
    <w:rsid w:val="00C96D7B"/>
    <w:rsid w:val="00C97DBA"/>
    <w:rsid w:val="00CA03F9"/>
    <w:rsid w:val="00CA1C13"/>
    <w:rsid w:val="00CA248E"/>
    <w:rsid w:val="00CA2969"/>
    <w:rsid w:val="00CA3B58"/>
    <w:rsid w:val="00CA3FFB"/>
    <w:rsid w:val="00CA55E5"/>
    <w:rsid w:val="00CA65DC"/>
    <w:rsid w:val="00CA68A9"/>
    <w:rsid w:val="00CA7CA2"/>
    <w:rsid w:val="00CB088B"/>
    <w:rsid w:val="00CB0A1F"/>
    <w:rsid w:val="00CB2610"/>
    <w:rsid w:val="00CB2C3E"/>
    <w:rsid w:val="00CB3E6B"/>
    <w:rsid w:val="00CB46DE"/>
    <w:rsid w:val="00CB5305"/>
    <w:rsid w:val="00CB5343"/>
    <w:rsid w:val="00CB54DF"/>
    <w:rsid w:val="00CB5FD5"/>
    <w:rsid w:val="00CB6AAD"/>
    <w:rsid w:val="00CB7B35"/>
    <w:rsid w:val="00CC0D5B"/>
    <w:rsid w:val="00CC0ECB"/>
    <w:rsid w:val="00CC1635"/>
    <w:rsid w:val="00CC2196"/>
    <w:rsid w:val="00CC33E5"/>
    <w:rsid w:val="00CC347C"/>
    <w:rsid w:val="00CC358C"/>
    <w:rsid w:val="00CC395F"/>
    <w:rsid w:val="00CC4334"/>
    <w:rsid w:val="00CC44C0"/>
    <w:rsid w:val="00CC474A"/>
    <w:rsid w:val="00CC66CF"/>
    <w:rsid w:val="00CC69AE"/>
    <w:rsid w:val="00CC6B99"/>
    <w:rsid w:val="00CC6E9F"/>
    <w:rsid w:val="00CD0A35"/>
    <w:rsid w:val="00CD1118"/>
    <w:rsid w:val="00CD164C"/>
    <w:rsid w:val="00CD2ACA"/>
    <w:rsid w:val="00CD2F8F"/>
    <w:rsid w:val="00CD3B03"/>
    <w:rsid w:val="00CD3E81"/>
    <w:rsid w:val="00CD53BD"/>
    <w:rsid w:val="00CD588C"/>
    <w:rsid w:val="00CD635C"/>
    <w:rsid w:val="00CD63E6"/>
    <w:rsid w:val="00CD6407"/>
    <w:rsid w:val="00CE1A69"/>
    <w:rsid w:val="00CE326F"/>
    <w:rsid w:val="00CE5505"/>
    <w:rsid w:val="00CE5507"/>
    <w:rsid w:val="00CE5613"/>
    <w:rsid w:val="00CE5995"/>
    <w:rsid w:val="00CE5C98"/>
    <w:rsid w:val="00CE5F8D"/>
    <w:rsid w:val="00CE7AE6"/>
    <w:rsid w:val="00CF041C"/>
    <w:rsid w:val="00CF0C2B"/>
    <w:rsid w:val="00CF13F3"/>
    <w:rsid w:val="00CF1D8E"/>
    <w:rsid w:val="00CF2105"/>
    <w:rsid w:val="00CF3162"/>
    <w:rsid w:val="00CF4172"/>
    <w:rsid w:val="00CF48DA"/>
    <w:rsid w:val="00CF4AC5"/>
    <w:rsid w:val="00CF57E8"/>
    <w:rsid w:val="00CF5DE3"/>
    <w:rsid w:val="00CF5F42"/>
    <w:rsid w:val="00D001D0"/>
    <w:rsid w:val="00D028A5"/>
    <w:rsid w:val="00D02B1A"/>
    <w:rsid w:val="00D02EB5"/>
    <w:rsid w:val="00D034D5"/>
    <w:rsid w:val="00D03702"/>
    <w:rsid w:val="00D049B6"/>
    <w:rsid w:val="00D0516D"/>
    <w:rsid w:val="00D052B6"/>
    <w:rsid w:val="00D052D4"/>
    <w:rsid w:val="00D057B4"/>
    <w:rsid w:val="00D05999"/>
    <w:rsid w:val="00D0718E"/>
    <w:rsid w:val="00D072AA"/>
    <w:rsid w:val="00D07BD9"/>
    <w:rsid w:val="00D102B1"/>
    <w:rsid w:val="00D104F0"/>
    <w:rsid w:val="00D10D80"/>
    <w:rsid w:val="00D10FBF"/>
    <w:rsid w:val="00D115A1"/>
    <w:rsid w:val="00D11996"/>
    <w:rsid w:val="00D11F32"/>
    <w:rsid w:val="00D13076"/>
    <w:rsid w:val="00D1347D"/>
    <w:rsid w:val="00D13C1C"/>
    <w:rsid w:val="00D13D9E"/>
    <w:rsid w:val="00D15267"/>
    <w:rsid w:val="00D152F4"/>
    <w:rsid w:val="00D16808"/>
    <w:rsid w:val="00D16A09"/>
    <w:rsid w:val="00D172EC"/>
    <w:rsid w:val="00D20CA2"/>
    <w:rsid w:val="00D2269C"/>
    <w:rsid w:val="00D22DFD"/>
    <w:rsid w:val="00D233F5"/>
    <w:rsid w:val="00D23A57"/>
    <w:rsid w:val="00D243E9"/>
    <w:rsid w:val="00D24D26"/>
    <w:rsid w:val="00D24F89"/>
    <w:rsid w:val="00D264A0"/>
    <w:rsid w:val="00D26F0D"/>
    <w:rsid w:val="00D2767D"/>
    <w:rsid w:val="00D27BC8"/>
    <w:rsid w:val="00D30427"/>
    <w:rsid w:val="00D30435"/>
    <w:rsid w:val="00D30721"/>
    <w:rsid w:val="00D31227"/>
    <w:rsid w:val="00D31F2C"/>
    <w:rsid w:val="00D3245B"/>
    <w:rsid w:val="00D33C4B"/>
    <w:rsid w:val="00D3407E"/>
    <w:rsid w:val="00D35EB8"/>
    <w:rsid w:val="00D360E3"/>
    <w:rsid w:val="00D36519"/>
    <w:rsid w:val="00D372AF"/>
    <w:rsid w:val="00D373C9"/>
    <w:rsid w:val="00D374AF"/>
    <w:rsid w:val="00D40198"/>
    <w:rsid w:val="00D41477"/>
    <w:rsid w:val="00D429F7"/>
    <w:rsid w:val="00D43030"/>
    <w:rsid w:val="00D43062"/>
    <w:rsid w:val="00D452EE"/>
    <w:rsid w:val="00D453BC"/>
    <w:rsid w:val="00D459EA"/>
    <w:rsid w:val="00D4759C"/>
    <w:rsid w:val="00D476BC"/>
    <w:rsid w:val="00D50C27"/>
    <w:rsid w:val="00D514B1"/>
    <w:rsid w:val="00D51DE8"/>
    <w:rsid w:val="00D527A6"/>
    <w:rsid w:val="00D537E3"/>
    <w:rsid w:val="00D53D16"/>
    <w:rsid w:val="00D544DF"/>
    <w:rsid w:val="00D54C03"/>
    <w:rsid w:val="00D54D90"/>
    <w:rsid w:val="00D5594C"/>
    <w:rsid w:val="00D55AD7"/>
    <w:rsid w:val="00D562A4"/>
    <w:rsid w:val="00D565CE"/>
    <w:rsid w:val="00D57F80"/>
    <w:rsid w:val="00D6051B"/>
    <w:rsid w:val="00D60DE3"/>
    <w:rsid w:val="00D621F5"/>
    <w:rsid w:val="00D62D53"/>
    <w:rsid w:val="00D62F54"/>
    <w:rsid w:val="00D6381E"/>
    <w:rsid w:val="00D63A66"/>
    <w:rsid w:val="00D64D6B"/>
    <w:rsid w:val="00D656E0"/>
    <w:rsid w:val="00D70B51"/>
    <w:rsid w:val="00D714E3"/>
    <w:rsid w:val="00D7263F"/>
    <w:rsid w:val="00D72720"/>
    <w:rsid w:val="00D730E6"/>
    <w:rsid w:val="00D73439"/>
    <w:rsid w:val="00D74CDA"/>
    <w:rsid w:val="00D752F4"/>
    <w:rsid w:val="00D773C6"/>
    <w:rsid w:val="00D77E40"/>
    <w:rsid w:val="00D80E09"/>
    <w:rsid w:val="00D81E92"/>
    <w:rsid w:val="00D82A42"/>
    <w:rsid w:val="00D83003"/>
    <w:rsid w:val="00D83FCD"/>
    <w:rsid w:val="00D844A9"/>
    <w:rsid w:val="00D84A27"/>
    <w:rsid w:val="00D84B8F"/>
    <w:rsid w:val="00D85B56"/>
    <w:rsid w:val="00D86AD6"/>
    <w:rsid w:val="00D87056"/>
    <w:rsid w:val="00D87449"/>
    <w:rsid w:val="00D87703"/>
    <w:rsid w:val="00D87C1C"/>
    <w:rsid w:val="00D91613"/>
    <w:rsid w:val="00D91F6D"/>
    <w:rsid w:val="00D91FE8"/>
    <w:rsid w:val="00D9204B"/>
    <w:rsid w:val="00D92222"/>
    <w:rsid w:val="00D92246"/>
    <w:rsid w:val="00D92465"/>
    <w:rsid w:val="00D92AB2"/>
    <w:rsid w:val="00D94E58"/>
    <w:rsid w:val="00D95490"/>
    <w:rsid w:val="00D954C3"/>
    <w:rsid w:val="00D95843"/>
    <w:rsid w:val="00D96CEA"/>
    <w:rsid w:val="00D97441"/>
    <w:rsid w:val="00D97D0E"/>
    <w:rsid w:val="00DA065C"/>
    <w:rsid w:val="00DA0F06"/>
    <w:rsid w:val="00DA18CC"/>
    <w:rsid w:val="00DA2813"/>
    <w:rsid w:val="00DA40CD"/>
    <w:rsid w:val="00DA4F42"/>
    <w:rsid w:val="00DA5C50"/>
    <w:rsid w:val="00DA6BBA"/>
    <w:rsid w:val="00DA6CC0"/>
    <w:rsid w:val="00DA6F16"/>
    <w:rsid w:val="00DA7BBD"/>
    <w:rsid w:val="00DB0368"/>
    <w:rsid w:val="00DB14D8"/>
    <w:rsid w:val="00DB16F2"/>
    <w:rsid w:val="00DB1732"/>
    <w:rsid w:val="00DB188E"/>
    <w:rsid w:val="00DB27B1"/>
    <w:rsid w:val="00DB290B"/>
    <w:rsid w:val="00DB37F3"/>
    <w:rsid w:val="00DB3C2E"/>
    <w:rsid w:val="00DB4A51"/>
    <w:rsid w:val="00DB4F81"/>
    <w:rsid w:val="00DB5476"/>
    <w:rsid w:val="00DB5E94"/>
    <w:rsid w:val="00DB67A3"/>
    <w:rsid w:val="00DC0185"/>
    <w:rsid w:val="00DC0F26"/>
    <w:rsid w:val="00DC10F0"/>
    <w:rsid w:val="00DC175F"/>
    <w:rsid w:val="00DC34C3"/>
    <w:rsid w:val="00DC51F0"/>
    <w:rsid w:val="00DC5968"/>
    <w:rsid w:val="00DC6602"/>
    <w:rsid w:val="00DC7018"/>
    <w:rsid w:val="00DC7269"/>
    <w:rsid w:val="00DC7A42"/>
    <w:rsid w:val="00DC7ACA"/>
    <w:rsid w:val="00DC7E03"/>
    <w:rsid w:val="00DD08DD"/>
    <w:rsid w:val="00DD0B66"/>
    <w:rsid w:val="00DD1A3D"/>
    <w:rsid w:val="00DD1C61"/>
    <w:rsid w:val="00DD2DCF"/>
    <w:rsid w:val="00DD361D"/>
    <w:rsid w:val="00DD3E0F"/>
    <w:rsid w:val="00DD6990"/>
    <w:rsid w:val="00DD69D8"/>
    <w:rsid w:val="00DE06E0"/>
    <w:rsid w:val="00DE1214"/>
    <w:rsid w:val="00DE1506"/>
    <w:rsid w:val="00DE255B"/>
    <w:rsid w:val="00DE2F5B"/>
    <w:rsid w:val="00DE40B9"/>
    <w:rsid w:val="00DE47E9"/>
    <w:rsid w:val="00DE550E"/>
    <w:rsid w:val="00DE5F64"/>
    <w:rsid w:val="00DE61D8"/>
    <w:rsid w:val="00DE722D"/>
    <w:rsid w:val="00DE7425"/>
    <w:rsid w:val="00DE74E2"/>
    <w:rsid w:val="00DF03DD"/>
    <w:rsid w:val="00DF0682"/>
    <w:rsid w:val="00DF0B4F"/>
    <w:rsid w:val="00DF0F62"/>
    <w:rsid w:val="00DF15EF"/>
    <w:rsid w:val="00DF1D6C"/>
    <w:rsid w:val="00DF2CCE"/>
    <w:rsid w:val="00DF30AA"/>
    <w:rsid w:val="00DF36B8"/>
    <w:rsid w:val="00DF4378"/>
    <w:rsid w:val="00DF5C1A"/>
    <w:rsid w:val="00DF676D"/>
    <w:rsid w:val="00DF7CD7"/>
    <w:rsid w:val="00DF7F25"/>
    <w:rsid w:val="00E0049A"/>
    <w:rsid w:val="00E007DD"/>
    <w:rsid w:val="00E00D07"/>
    <w:rsid w:val="00E01FD6"/>
    <w:rsid w:val="00E02238"/>
    <w:rsid w:val="00E02302"/>
    <w:rsid w:val="00E02CD6"/>
    <w:rsid w:val="00E02D05"/>
    <w:rsid w:val="00E02DA3"/>
    <w:rsid w:val="00E02E5E"/>
    <w:rsid w:val="00E04136"/>
    <w:rsid w:val="00E0490A"/>
    <w:rsid w:val="00E04E77"/>
    <w:rsid w:val="00E05298"/>
    <w:rsid w:val="00E05C14"/>
    <w:rsid w:val="00E06782"/>
    <w:rsid w:val="00E07667"/>
    <w:rsid w:val="00E10E14"/>
    <w:rsid w:val="00E10FD9"/>
    <w:rsid w:val="00E11A27"/>
    <w:rsid w:val="00E1286B"/>
    <w:rsid w:val="00E12892"/>
    <w:rsid w:val="00E13220"/>
    <w:rsid w:val="00E1476D"/>
    <w:rsid w:val="00E15752"/>
    <w:rsid w:val="00E169E7"/>
    <w:rsid w:val="00E16A62"/>
    <w:rsid w:val="00E17787"/>
    <w:rsid w:val="00E214E5"/>
    <w:rsid w:val="00E227CF"/>
    <w:rsid w:val="00E2300D"/>
    <w:rsid w:val="00E24715"/>
    <w:rsid w:val="00E26A59"/>
    <w:rsid w:val="00E30FB0"/>
    <w:rsid w:val="00E31CDE"/>
    <w:rsid w:val="00E31CFE"/>
    <w:rsid w:val="00E326F1"/>
    <w:rsid w:val="00E3360E"/>
    <w:rsid w:val="00E338D5"/>
    <w:rsid w:val="00E33E2A"/>
    <w:rsid w:val="00E3592C"/>
    <w:rsid w:val="00E35B52"/>
    <w:rsid w:val="00E35EF5"/>
    <w:rsid w:val="00E36811"/>
    <w:rsid w:val="00E36EF7"/>
    <w:rsid w:val="00E41229"/>
    <w:rsid w:val="00E42CD7"/>
    <w:rsid w:val="00E44509"/>
    <w:rsid w:val="00E451CC"/>
    <w:rsid w:val="00E456D6"/>
    <w:rsid w:val="00E463A7"/>
    <w:rsid w:val="00E4702D"/>
    <w:rsid w:val="00E47A5E"/>
    <w:rsid w:val="00E50171"/>
    <w:rsid w:val="00E515F3"/>
    <w:rsid w:val="00E51CF0"/>
    <w:rsid w:val="00E52B56"/>
    <w:rsid w:val="00E5327B"/>
    <w:rsid w:val="00E542AF"/>
    <w:rsid w:val="00E5470F"/>
    <w:rsid w:val="00E5501D"/>
    <w:rsid w:val="00E5556D"/>
    <w:rsid w:val="00E559CE"/>
    <w:rsid w:val="00E57B1F"/>
    <w:rsid w:val="00E57B53"/>
    <w:rsid w:val="00E60EAD"/>
    <w:rsid w:val="00E612AF"/>
    <w:rsid w:val="00E6192D"/>
    <w:rsid w:val="00E61DE1"/>
    <w:rsid w:val="00E623B5"/>
    <w:rsid w:val="00E62866"/>
    <w:rsid w:val="00E636FB"/>
    <w:rsid w:val="00E63D67"/>
    <w:rsid w:val="00E65B55"/>
    <w:rsid w:val="00E667DE"/>
    <w:rsid w:val="00E67340"/>
    <w:rsid w:val="00E67887"/>
    <w:rsid w:val="00E678A2"/>
    <w:rsid w:val="00E67AC7"/>
    <w:rsid w:val="00E71B0A"/>
    <w:rsid w:val="00E722BA"/>
    <w:rsid w:val="00E722C9"/>
    <w:rsid w:val="00E72477"/>
    <w:rsid w:val="00E72704"/>
    <w:rsid w:val="00E727EB"/>
    <w:rsid w:val="00E72B47"/>
    <w:rsid w:val="00E73BF8"/>
    <w:rsid w:val="00E755AD"/>
    <w:rsid w:val="00E757EB"/>
    <w:rsid w:val="00E760AB"/>
    <w:rsid w:val="00E807D4"/>
    <w:rsid w:val="00E81B43"/>
    <w:rsid w:val="00E82BC2"/>
    <w:rsid w:val="00E82C03"/>
    <w:rsid w:val="00E82C46"/>
    <w:rsid w:val="00E8358F"/>
    <w:rsid w:val="00E83746"/>
    <w:rsid w:val="00E84A15"/>
    <w:rsid w:val="00E85BE1"/>
    <w:rsid w:val="00E865E2"/>
    <w:rsid w:val="00E87014"/>
    <w:rsid w:val="00E875A8"/>
    <w:rsid w:val="00E879AB"/>
    <w:rsid w:val="00E87CF4"/>
    <w:rsid w:val="00E90A11"/>
    <w:rsid w:val="00E90D49"/>
    <w:rsid w:val="00E91384"/>
    <w:rsid w:val="00E92A82"/>
    <w:rsid w:val="00E92BEE"/>
    <w:rsid w:val="00E95A08"/>
    <w:rsid w:val="00E95B69"/>
    <w:rsid w:val="00E96F4A"/>
    <w:rsid w:val="00E97F62"/>
    <w:rsid w:val="00EA0203"/>
    <w:rsid w:val="00EA073B"/>
    <w:rsid w:val="00EA0A4D"/>
    <w:rsid w:val="00EA0BA3"/>
    <w:rsid w:val="00EA0C84"/>
    <w:rsid w:val="00EA2621"/>
    <w:rsid w:val="00EA34B0"/>
    <w:rsid w:val="00EA37B7"/>
    <w:rsid w:val="00EA3902"/>
    <w:rsid w:val="00EA39A9"/>
    <w:rsid w:val="00EA4499"/>
    <w:rsid w:val="00EA4811"/>
    <w:rsid w:val="00EA56AB"/>
    <w:rsid w:val="00EA57B1"/>
    <w:rsid w:val="00EA5B85"/>
    <w:rsid w:val="00EA5CFC"/>
    <w:rsid w:val="00EA5EC2"/>
    <w:rsid w:val="00EA6085"/>
    <w:rsid w:val="00EA6691"/>
    <w:rsid w:val="00EA76AE"/>
    <w:rsid w:val="00EA7724"/>
    <w:rsid w:val="00EB149A"/>
    <w:rsid w:val="00EB2828"/>
    <w:rsid w:val="00EB2EBA"/>
    <w:rsid w:val="00EB2F76"/>
    <w:rsid w:val="00EB4382"/>
    <w:rsid w:val="00EB5A77"/>
    <w:rsid w:val="00EB5C25"/>
    <w:rsid w:val="00EB6B53"/>
    <w:rsid w:val="00EC0956"/>
    <w:rsid w:val="00EC1853"/>
    <w:rsid w:val="00EC1F8F"/>
    <w:rsid w:val="00EC21A6"/>
    <w:rsid w:val="00EC2ADA"/>
    <w:rsid w:val="00EC3593"/>
    <w:rsid w:val="00EC38B0"/>
    <w:rsid w:val="00EC5D7E"/>
    <w:rsid w:val="00ED0990"/>
    <w:rsid w:val="00ED1F22"/>
    <w:rsid w:val="00ED2639"/>
    <w:rsid w:val="00ED3D40"/>
    <w:rsid w:val="00ED43E9"/>
    <w:rsid w:val="00ED4668"/>
    <w:rsid w:val="00ED5A82"/>
    <w:rsid w:val="00ED679C"/>
    <w:rsid w:val="00ED69D4"/>
    <w:rsid w:val="00ED6D6E"/>
    <w:rsid w:val="00EE07C6"/>
    <w:rsid w:val="00EE09E1"/>
    <w:rsid w:val="00EE13E1"/>
    <w:rsid w:val="00EE318F"/>
    <w:rsid w:val="00EE3B56"/>
    <w:rsid w:val="00EE3D89"/>
    <w:rsid w:val="00EE42F8"/>
    <w:rsid w:val="00EE4790"/>
    <w:rsid w:val="00EE493C"/>
    <w:rsid w:val="00EE57B8"/>
    <w:rsid w:val="00EE6DB4"/>
    <w:rsid w:val="00EE7DB4"/>
    <w:rsid w:val="00EF09D8"/>
    <w:rsid w:val="00EF0E27"/>
    <w:rsid w:val="00EF0F6B"/>
    <w:rsid w:val="00EF1963"/>
    <w:rsid w:val="00EF1E62"/>
    <w:rsid w:val="00EF319D"/>
    <w:rsid w:val="00EF38AE"/>
    <w:rsid w:val="00EF61A7"/>
    <w:rsid w:val="00EF6CFF"/>
    <w:rsid w:val="00EF722C"/>
    <w:rsid w:val="00EF78B4"/>
    <w:rsid w:val="00EF7AEC"/>
    <w:rsid w:val="00EF7B9A"/>
    <w:rsid w:val="00F00070"/>
    <w:rsid w:val="00F00179"/>
    <w:rsid w:val="00F00221"/>
    <w:rsid w:val="00F0167F"/>
    <w:rsid w:val="00F01D06"/>
    <w:rsid w:val="00F022D5"/>
    <w:rsid w:val="00F0240A"/>
    <w:rsid w:val="00F0496B"/>
    <w:rsid w:val="00F04A48"/>
    <w:rsid w:val="00F05980"/>
    <w:rsid w:val="00F05FD3"/>
    <w:rsid w:val="00F06FA6"/>
    <w:rsid w:val="00F07308"/>
    <w:rsid w:val="00F07D1B"/>
    <w:rsid w:val="00F07DC1"/>
    <w:rsid w:val="00F07E3D"/>
    <w:rsid w:val="00F07EED"/>
    <w:rsid w:val="00F10F69"/>
    <w:rsid w:val="00F1182F"/>
    <w:rsid w:val="00F11F3A"/>
    <w:rsid w:val="00F120F8"/>
    <w:rsid w:val="00F12CC4"/>
    <w:rsid w:val="00F12D24"/>
    <w:rsid w:val="00F12F66"/>
    <w:rsid w:val="00F1363E"/>
    <w:rsid w:val="00F142B9"/>
    <w:rsid w:val="00F145AE"/>
    <w:rsid w:val="00F1701F"/>
    <w:rsid w:val="00F174BF"/>
    <w:rsid w:val="00F17A3E"/>
    <w:rsid w:val="00F17EE9"/>
    <w:rsid w:val="00F17FA2"/>
    <w:rsid w:val="00F2026C"/>
    <w:rsid w:val="00F20586"/>
    <w:rsid w:val="00F20C86"/>
    <w:rsid w:val="00F22FF9"/>
    <w:rsid w:val="00F23217"/>
    <w:rsid w:val="00F24212"/>
    <w:rsid w:val="00F24318"/>
    <w:rsid w:val="00F24517"/>
    <w:rsid w:val="00F24AB7"/>
    <w:rsid w:val="00F2566E"/>
    <w:rsid w:val="00F25778"/>
    <w:rsid w:val="00F300BB"/>
    <w:rsid w:val="00F30CCB"/>
    <w:rsid w:val="00F31993"/>
    <w:rsid w:val="00F324B1"/>
    <w:rsid w:val="00F32918"/>
    <w:rsid w:val="00F33517"/>
    <w:rsid w:val="00F33AB9"/>
    <w:rsid w:val="00F33DAD"/>
    <w:rsid w:val="00F35E39"/>
    <w:rsid w:val="00F37189"/>
    <w:rsid w:val="00F402BF"/>
    <w:rsid w:val="00F4099D"/>
    <w:rsid w:val="00F41986"/>
    <w:rsid w:val="00F42A49"/>
    <w:rsid w:val="00F42E63"/>
    <w:rsid w:val="00F438F7"/>
    <w:rsid w:val="00F43AED"/>
    <w:rsid w:val="00F43EC3"/>
    <w:rsid w:val="00F4446A"/>
    <w:rsid w:val="00F44BCB"/>
    <w:rsid w:val="00F45990"/>
    <w:rsid w:val="00F45F78"/>
    <w:rsid w:val="00F46321"/>
    <w:rsid w:val="00F46726"/>
    <w:rsid w:val="00F46CAA"/>
    <w:rsid w:val="00F476EB"/>
    <w:rsid w:val="00F50091"/>
    <w:rsid w:val="00F50841"/>
    <w:rsid w:val="00F508B8"/>
    <w:rsid w:val="00F50F48"/>
    <w:rsid w:val="00F50F76"/>
    <w:rsid w:val="00F521E4"/>
    <w:rsid w:val="00F52D62"/>
    <w:rsid w:val="00F5334F"/>
    <w:rsid w:val="00F53759"/>
    <w:rsid w:val="00F53E8F"/>
    <w:rsid w:val="00F5587A"/>
    <w:rsid w:val="00F55FD1"/>
    <w:rsid w:val="00F56920"/>
    <w:rsid w:val="00F56AEE"/>
    <w:rsid w:val="00F5707C"/>
    <w:rsid w:val="00F60353"/>
    <w:rsid w:val="00F6049E"/>
    <w:rsid w:val="00F60969"/>
    <w:rsid w:val="00F60975"/>
    <w:rsid w:val="00F60B35"/>
    <w:rsid w:val="00F60FF3"/>
    <w:rsid w:val="00F6147B"/>
    <w:rsid w:val="00F63D93"/>
    <w:rsid w:val="00F64956"/>
    <w:rsid w:val="00F6513E"/>
    <w:rsid w:val="00F65A41"/>
    <w:rsid w:val="00F66911"/>
    <w:rsid w:val="00F67420"/>
    <w:rsid w:val="00F67B3D"/>
    <w:rsid w:val="00F70993"/>
    <w:rsid w:val="00F711D0"/>
    <w:rsid w:val="00F7268E"/>
    <w:rsid w:val="00F7332D"/>
    <w:rsid w:val="00F757B2"/>
    <w:rsid w:val="00F75B05"/>
    <w:rsid w:val="00F75C7E"/>
    <w:rsid w:val="00F77159"/>
    <w:rsid w:val="00F77280"/>
    <w:rsid w:val="00F7731C"/>
    <w:rsid w:val="00F80150"/>
    <w:rsid w:val="00F80702"/>
    <w:rsid w:val="00F8075B"/>
    <w:rsid w:val="00F81C5F"/>
    <w:rsid w:val="00F81CE0"/>
    <w:rsid w:val="00F81CE2"/>
    <w:rsid w:val="00F82B47"/>
    <w:rsid w:val="00F82FCC"/>
    <w:rsid w:val="00F831A7"/>
    <w:rsid w:val="00F84258"/>
    <w:rsid w:val="00F85440"/>
    <w:rsid w:val="00F86CD7"/>
    <w:rsid w:val="00F86E68"/>
    <w:rsid w:val="00F907F6"/>
    <w:rsid w:val="00F910A6"/>
    <w:rsid w:val="00F9188A"/>
    <w:rsid w:val="00F93040"/>
    <w:rsid w:val="00F936D6"/>
    <w:rsid w:val="00F93861"/>
    <w:rsid w:val="00F94A0E"/>
    <w:rsid w:val="00F951A4"/>
    <w:rsid w:val="00F95626"/>
    <w:rsid w:val="00F96C8D"/>
    <w:rsid w:val="00F97331"/>
    <w:rsid w:val="00F979D5"/>
    <w:rsid w:val="00FA06E1"/>
    <w:rsid w:val="00FA19C1"/>
    <w:rsid w:val="00FA2542"/>
    <w:rsid w:val="00FA3CB1"/>
    <w:rsid w:val="00FA3FF4"/>
    <w:rsid w:val="00FA555A"/>
    <w:rsid w:val="00FA5869"/>
    <w:rsid w:val="00FA59BA"/>
    <w:rsid w:val="00FA782A"/>
    <w:rsid w:val="00FA7AD9"/>
    <w:rsid w:val="00FB0D69"/>
    <w:rsid w:val="00FB0F1E"/>
    <w:rsid w:val="00FB1D26"/>
    <w:rsid w:val="00FB25B1"/>
    <w:rsid w:val="00FB2FB1"/>
    <w:rsid w:val="00FB4121"/>
    <w:rsid w:val="00FB4901"/>
    <w:rsid w:val="00FB5A20"/>
    <w:rsid w:val="00FB6790"/>
    <w:rsid w:val="00FB67D4"/>
    <w:rsid w:val="00FB7836"/>
    <w:rsid w:val="00FB7E90"/>
    <w:rsid w:val="00FC1350"/>
    <w:rsid w:val="00FC1D2A"/>
    <w:rsid w:val="00FC1ECD"/>
    <w:rsid w:val="00FC2645"/>
    <w:rsid w:val="00FC4296"/>
    <w:rsid w:val="00FC4481"/>
    <w:rsid w:val="00FC4CF0"/>
    <w:rsid w:val="00FC5963"/>
    <w:rsid w:val="00FC5E37"/>
    <w:rsid w:val="00FC5ED1"/>
    <w:rsid w:val="00FC6592"/>
    <w:rsid w:val="00FC6AC4"/>
    <w:rsid w:val="00FC6C32"/>
    <w:rsid w:val="00FC7159"/>
    <w:rsid w:val="00FC7FA4"/>
    <w:rsid w:val="00FD0D20"/>
    <w:rsid w:val="00FD191D"/>
    <w:rsid w:val="00FD2131"/>
    <w:rsid w:val="00FD213C"/>
    <w:rsid w:val="00FD49EE"/>
    <w:rsid w:val="00FD4AE2"/>
    <w:rsid w:val="00FD6E62"/>
    <w:rsid w:val="00FD731F"/>
    <w:rsid w:val="00FD74ED"/>
    <w:rsid w:val="00FD7F1B"/>
    <w:rsid w:val="00FD7F4E"/>
    <w:rsid w:val="00FE0511"/>
    <w:rsid w:val="00FE05E5"/>
    <w:rsid w:val="00FE12EA"/>
    <w:rsid w:val="00FE19D1"/>
    <w:rsid w:val="00FE1A86"/>
    <w:rsid w:val="00FE1BA2"/>
    <w:rsid w:val="00FE1E4B"/>
    <w:rsid w:val="00FE2AF6"/>
    <w:rsid w:val="00FE2DB4"/>
    <w:rsid w:val="00FE3C09"/>
    <w:rsid w:val="00FE4C93"/>
    <w:rsid w:val="00FE57E4"/>
    <w:rsid w:val="00FE690F"/>
    <w:rsid w:val="00FE6D3D"/>
    <w:rsid w:val="00FE6D5D"/>
    <w:rsid w:val="00FE7051"/>
    <w:rsid w:val="00FE7F72"/>
    <w:rsid w:val="00FF0605"/>
    <w:rsid w:val="00FF0CE1"/>
    <w:rsid w:val="00FF2946"/>
    <w:rsid w:val="00FF2A18"/>
    <w:rsid w:val="00FF2CBE"/>
    <w:rsid w:val="00FF3042"/>
    <w:rsid w:val="00FF324D"/>
    <w:rsid w:val="00FF3EDA"/>
    <w:rsid w:val="00FF46B0"/>
    <w:rsid w:val="00FF52DC"/>
    <w:rsid w:val="00FF67A0"/>
    <w:rsid w:val="00FF6964"/>
    <w:rsid w:val="00FF6F52"/>
    <w:rsid w:val="00FF7AD7"/>
    <w:rsid w:val="00FF7F6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53E919"/>
  <w15:chartTrackingRefBased/>
  <w15:docId w15:val="{A44675BB-99AB-4AE0-9E42-A453A583EA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ind w:firstLine="288"/>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34FB"/>
    <w:rPr>
      <w:lang w:val="en-GB"/>
    </w:rPr>
  </w:style>
  <w:style w:type="paragraph" w:styleId="Heading1">
    <w:name w:val="heading 1"/>
    <w:basedOn w:val="ListParagraph"/>
    <w:next w:val="Normal"/>
    <w:link w:val="Heading1Char"/>
    <w:uiPriority w:val="2"/>
    <w:qFormat/>
    <w:rsid w:val="00CC358C"/>
    <w:pPr>
      <w:numPr>
        <w:numId w:val="17"/>
      </w:numPr>
      <w:spacing w:before="240" w:after="240"/>
      <w:contextualSpacing w:val="0"/>
      <w:outlineLvl w:val="0"/>
    </w:pPr>
    <w:rPr>
      <w:rFonts w:ascii="Times New Roman" w:eastAsia="Cambria" w:hAnsi="Times New Roman" w:cs="Times New Roman"/>
      <w:b/>
      <w:sz w:val="24"/>
      <w:szCs w:val="24"/>
    </w:rPr>
  </w:style>
  <w:style w:type="paragraph" w:styleId="Heading2">
    <w:name w:val="heading 2"/>
    <w:basedOn w:val="Heading1"/>
    <w:next w:val="Normal"/>
    <w:link w:val="Heading2Char"/>
    <w:uiPriority w:val="2"/>
    <w:qFormat/>
    <w:rsid w:val="00CA55E5"/>
    <w:pPr>
      <w:numPr>
        <w:numId w:val="0"/>
      </w:numPr>
      <w:tabs>
        <w:tab w:val="num" w:pos="567"/>
      </w:tabs>
      <w:spacing w:after="200"/>
      <w:ind w:left="567" w:hanging="567"/>
      <w:outlineLvl w:val="1"/>
    </w:pPr>
  </w:style>
  <w:style w:type="paragraph" w:styleId="Heading3">
    <w:name w:val="heading 3"/>
    <w:basedOn w:val="Normal"/>
    <w:next w:val="Normal"/>
    <w:link w:val="Heading3Char"/>
    <w:uiPriority w:val="2"/>
    <w:unhideWhenUsed/>
    <w:qFormat/>
    <w:rsid w:val="00960F15"/>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Heading3"/>
    <w:next w:val="Normal"/>
    <w:link w:val="Heading4Char"/>
    <w:uiPriority w:val="2"/>
    <w:qFormat/>
    <w:rsid w:val="00CA55E5"/>
    <w:pPr>
      <w:tabs>
        <w:tab w:val="num" w:pos="567"/>
      </w:tabs>
      <w:spacing w:after="120"/>
      <w:ind w:left="567" w:hanging="567"/>
      <w:outlineLvl w:val="3"/>
    </w:pPr>
    <w:rPr>
      <w:rFonts w:ascii="Times New Roman" w:hAnsi="Times New Roman"/>
      <w:b/>
      <w:iCs/>
      <w:color w:val="auto"/>
    </w:rPr>
  </w:style>
  <w:style w:type="paragraph" w:styleId="Heading5">
    <w:name w:val="heading 5"/>
    <w:basedOn w:val="Heading4"/>
    <w:next w:val="Normal"/>
    <w:link w:val="Heading5Char"/>
    <w:uiPriority w:val="2"/>
    <w:qFormat/>
    <w:rsid w:val="00CA55E5"/>
    <w:p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2"/>
    <w:rsid w:val="00960F15"/>
    <w:rPr>
      <w:rFonts w:asciiTheme="majorHAnsi" w:eastAsiaTheme="majorEastAsia" w:hAnsiTheme="majorHAnsi" w:cstheme="majorBidi"/>
      <w:color w:val="1F4D78" w:themeColor="accent1" w:themeShade="7F"/>
      <w:sz w:val="24"/>
      <w:szCs w:val="24"/>
    </w:rPr>
  </w:style>
  <w:style w:type="character" w:styleId="Hyperlink">
    <w:name w:val="Hyperlink"/>
    <w:basedOn w:val="DefaultParagraphFont"/>
    <w:uiPriority w:val="99"/>
    <w:unhideWhenUsed/>
    <w:rsid w:val="00A801FB"/>
    <w:rPr>
      <w:color w:val="0000FF"/>
      <w:u w:val="single"/>
    </w:rPr>
  </w:style>
  <w:style w:type="paragraph" w:styleId="NormalWeb">
    <w:name w:val="Normal (Web)"/>
    <w:basedOn w:val="Normal"/>
    <w:uiPriority w:val="99"/>
    <w:unhideWhenUsed/>
    <w:rsid w:val="00960F15"/>
    <w:pPr>
      <w:spacing w:before="100" w:beforeAutospacing="1" w:after="100" w:afterAutospacing="1"/>
    </w:pPr>
    <w:rPr>
      <w:rFonts w:ascii="Times New Roman" w:eastAsia="Times New Roman" w:hAnsi="Times New Roman" w:cs="Times New Roman"/>
      <w:sz w:val="24"/>
      <w:szCs w:val="24"/>
    </w:rPr>
  </w:style>
  <w:style w:type="character" w:customStyle="1" w:styleId="mw-headline">
    <w:name w:val="mw-headline"/>
    <w:basedOn w:val="DefaultParagraphFont"/>
    <w:rsid w:val="00960F15"/>
  </w:style>
  <w:style w:type="character" w:customStyle="1" w:styleId="mw-editsection-bracket">
    <w:name w:val="mw-editsection-bracket"/>
    <w:basedOn w:val="DefaultParagraphFont"/>
    <w:rsid w:val="00960F15"/>
  </w:style>
  <w:style w:type="paragraph" w:customStyle="1" w:styleId="blog-paragraph">
    <w:name w:val="”blog-paragraph”"/>
    <w:basedOn w:val="Normal"/>
    <w:rsid w:val="005409E9"/>
    <w:pPr>
      <w:spacing w:before="100" w:beforeAutospacing="1" w:after="100" w:afterAutospacing="1"/>
    </w:pPr>
    <w:rPr>
      <w:rFonts w:ascii="Times New Roman" w:eastAsia="Times New Roman" w:hAnsi="Times New Roman" w:cs="Times New Roman"/>
      <w:sz w:val="24"/>
      <w:szCs w:val="24"/>
    </w:rPr>
  </w:style>
  <w:style w:type="character" w:styleId="Strong">
    <w:name w:val="Strong"/>
    <w:basedOn w:val="DefaultParagraphFont"/>
    <w:uiPriority w:val="22"/>
    <w:qFormat/>
    <w:rsid w:val="003D57AB"/>
    <w:rPr>
      <w:b/>
      <w:bCs/>
    </w:rPr>
  </w:style>
  <w:style w:type="paragraph" w:customStyle="1" w:styleId="numblocks">
    <w:name w:val="numblocks"/>
    <w:basedOn w:val="Normal"/>
    <w:rsid w:val="003D57AB"/>
    <w:pPr>
      <w:spacing w:before="100" w:beforeAutospacing="1" w:after="100" w:afterAutospacing="1"/>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3B49AA"/>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B49AA"/>
    <w:rPr>
      <w:rFonts w:ascii="Segoe UI" w:hAnsi="Segoe UI" w:cs="Segoe UI"/>
      <w:sz w:val="18"/>
      <w:szCs w:val="18"/>
    </w:rPr>
  </w:style>
  <w:style w:type="character" w:styleId="CommentReference">
    <w:name w:val="annotation reference"/>
    <w:basedOn w:val="DefaultParagraphFont"/>
    <w:uiPriority w:val="99"/>
    <w:semiHidden/>
    <w:unhideWhenUsed/>
    <w:rsid w:val="00797092"/>
    <w:rPr>
      <w:sz w:val="16"/>
      <w:szCs w:val="16"/>
    </w:rPr>
  </w:style>
  <w:style w:type="paragraph" w:styleId="CommentText">
    <w:name w:val="annotation text"/>
    <w:basedOn w:val="Normal"/>
    <w:link w:val="CommentTextChar"/>
    <w:uiPriority w:val="99"/>
    <w:unhideWhenUsed/>
    <w:rsid w:val="00797092"/>
    <w:rPr>
      <w:sz w:val="20"/>
      <w:szCs w:val="20"/>
    </w:rPr>
  </w:style>
  <w:style w:type="character" w:customStyle="1" w:styleId="CommentTextChar">
    <w:name w:val="Comment Text Char"/>
    <w:basedOn w:val="DefaultParagraphFont"/>
    <w:link w:val="CommentText"/>
    <w:uiPriority w:val="99"/>
    <w:rsid w:val="00797092"/>
    <w:rPr>
      <w:sz w:val="20"/>
      <w:szCs w:val="20"/>
    </w:rPr>
  </w:style>
  <w:style w:type="paragraph" w:styleId="CommentSubject">
    <w:name w:val="annotation subject"/>
    <w:basedOn w:val="CommentText"/>
    <w:next w:val="CommentText"/>
    <w:link w:val="CommentSubjectChar"/>
    <w:uiPriority w:val="99"/>
    <w:semiHidden/>
    <w:unhideWhenUsed/>
    <w:rsid w:val="00797092"/>
    <w:rPr>
      <w:b/>
      <w:bCs/>
    </w:rPr>
  </w:style>
  <w:style w:type="character" w:customStyle="1" w:styleId="CommentSubjectChar">
    <w:name w:val="Comment Subject Char"/>
    <w:basedOn w:val="CommentTextChar"/>
    <w:link w:val="CommentSubject"/>
    <w:uiPriority w:val="99"/>
    <w:semiHidden/>
    <w:rsid w:val="00797092"/>
    <w:rPr>
      <w:b/>
      <w:bCs/>
      <w:sz w:val="20"/>
      <w:szCs w:val="20"/>
    </w:rPr>
  </w:style>
  <w:style w:type="paragraph" w:styleId="ListParagraph">
    <w:name w:val="List Paragraph"/>
    <w:basedOn w:val="Normal"/>
    <w:uiPriority w:val="34"/>
    <w:qFormat/>
    <w:rsid w:val="00976075"/>
    <w:pPr>
      <w:ind w:left="720"/>
      <w:contextualSpacing/>
    </w:pPr>
  </w:style>
  <w:style w:type="paragraph" w:customStyle="1" w:styleId="Default">
    <w:name w:val="Default"/>
    <w:rsid w:val="002D1DD6"/>
    <w:pPr>
      <w:widowControl w:val="0"/>
      <w:autoSpaceDE w:val="0"/>
      <w:autoSpaceDN w:val="0"/>
      <w:adjustRightInd w:val="0"/>
      <w:spacing w:after="0"/>
    </w:pPr>
    <w:rPr>
      <w:rFonts w:ascii="Calibri" w:eastAsia="Times New Roman" w:hAnsi="Calibri" w:cs="Calibri"/>
      <w:color w:val="000000"/>
      <w:sz w:val="24"/>
      <w:szCs w:val="24"/>
      <w:lang w:val="en-CA" w:eastAsia="en-CA"/>
    </w:rPr>
  </w:style>
  <w:style w:type="paragraph" w:customStyle="1" w:styleId="CM1">
    <w:name w:val="CM1"/>
    <w:basedOn w:val="Default"/>
    <w:next w:val="Default"/>
    <w:rsid w:val="002D1DD6"/>
    <w:rPr>
      <w:rFonts w:cs="Times New Roman"/>
      <w:color w:val="auto"/>
    </w:rPr>
  </w:style>
  <w:style w:type="table" w:styleId="TableGrid">
    <w:name w:val="Table Grid"/>
    <w:basedOn w:val="TableNormal"/>
    <w:uiPriority w:val="39"/>
    <w:rsid w:val="005377D1"/>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84511"/>
    <w:pPr>
      <w:tabs>
        <w:tab w:val="center" w:pos="4680"/>
        <w:tab w:val="right" w:pos="9360"/>
      </w:tabs>
      <w:spacing w:after="0"/>
    </w:pPr>
  </w:style>
  <w:style w:type="character" w:customStyle="1" w:styleId="HeaderChar">
    <w:name w:val="Header Char"/>
    <w:basedOn w:val="DefaultParagraphFont"/>
    <w:link w:val="Header"/>
    <w:uiPriority w:val="99"/>
    <w:rsid w:val="00984511"/>
  </w:style>
  <w:style w:type="paragraph" w:styleId="Footer">
    <w:name w:val="footer"/>
    <w:basedOn w:val="Normal"/>
    <w:link w:val="FooterChar"/>
    <w:uiPriority w:val="99"/>
    <w:unhideWhenUsed/>
    <w:rsid w:val="00984511"/>
    <w:pPr>
      <w:tabs>
        <w:tab w:val="center" w:pos="4680"/>
        <w:tab w:val="right" w:pos="9360"/>
      </w:tabs>
      <w:spacing w:after="0"/>
    </w:pPr>
  </w:style>
  <w:style w:type="character" w:customStyle="1" w:styleId="FooterChar">
    <w:name w:val="Footer Char"/>
    <w:basedOn w:val="DefaultParagraphFont"/>
    <w:link w:val="Footer"/>
    <w:uiPriority w:val="99"/>
    <w:rsid w:val="00984511"/>
  </w:style>
  <w:style w:type="paragraph" w:customStyle="1" w:styleId="EndNoteBibliographyTitle">
    <w:name w:val="EndNote Bibliography Title"/>
    <w:basedOn w:val="Normal"/>
    <w:link w:val="EndNoteBibliographyTitleChar"/>
    <w:rsid w:val="00F6049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6049E"/>
    <w:rPr>
      <w:rFonts w:ascii="Calibri" w:hAnsi="Calibri" w:cs="Calibri"/>
      <w:noProof/>
    </w:rPr>
  </w:style>
  <w:style w:type="paragraph" w:customStyle="1" w:styleId="EndNoteBibliography">
    <w:name w:val="EndNote Bibliography"/>
    <w:basedOn w:val="Normal"/>
    <w:link w:val="EndNoteBibliographyChar"/>
    <w:rsid w:val="00F6049E"/>
    <w:rPr>
      <w:rFonts w:ascii="Calibri" w:hAnsi="Calibri" w:cs="Calibri"/>
      <w:noProof/>
    </w:rPr>
  </w:style>
  <w:style w:type="character" w:customStyle="1" w:styleId="EndNoteBibliographyChar">
    <w:name w:val="EndNote Bibliography Char"/>
    <w:basedOn w:val="DefaultParagraphFont"/>
    <w:link w:val="EndNoteBibliography"/>
    <w:rsid w:val="00F6049E"/>
    <w:rPr>
      <w:rFonts w:ascii="Calibri" w:hAnsi="Calibri" w:cs="Calibri"/>
      <w:noProof/>
    </w:rPr>
  </w:style>
  <w:style w:type="paragraph" w:styleId="Revision">
    <w:name w:val="Revision"/>
    <w:hidden/>
    <w:uiPriority w:val="99"/>
    <w:semiHidden/>
    <w:rsid w:val="00350A5B"/>
    <w:pPr>
      <w:spacing w:after="0"/>
    </w:pPr>
  </w:style>
  <w:style w:type="paragraph" w:styleId="Caption">
    <w:name w:val="caption"/>
    <w:basedOn w:val="Normal"/>
    <w:next w:val="Normal"/>
    <w:uiPriority w:val="35"/>
    <w:unhideWhenUsed/>
    <w:qFormat/>
    <w:rsid w:val="000B1FB8"/>
    <w:pPr>
      <w:spacing w:after="200"/>
    </w:pPr>
    <w:rPr>
      <w:i/>
      <w:iCs/>
      <w:color w:val="44546A" w:themeColor="text2"/>
      <w:sz w:val="18"/>
      <w:szCs w:val="18"/>
    </w:rPr>
  </w:style>
  <w:style w:type="character" w:styleId="PlaceholderText">
    <w:name w:val="Placeholder Text"/>
    <w:basedOn w:val="DefaultParagraphFont"/>
    <w:uiPriority w:val="99"/>
    <w:semiHidden/>
    <w:rsid w:val="00420A6E"/>
    <w:rPr>
      <w:color w:val="808080"/>
    </w:rPr>
  </w:style>
  <w:style w:type="character" w:styleId="FollowedHyperlink">
    <w:name w:val="FollowedHyperlink"/>
    <w:basedOn w:val="DefaultParagraphFont"/>
    <w:uiPriority w:val="99"/>
    <w:semiHidden/>
    <w:unhideWhenUsed/>
    <w:rsid w:val="00FB25B1"/>
    <w:rPr>
      <w:color w:val="954F72" w:themeColor="followedHyperlink"/>
      <w:u w:val="single"/>
    </w:rPr>
  </w:style>
  <w:style w:type="paragraph" w:customStyle="1" w:styleId="Authors">
    <w:name w:val="Authors"/>
    <w:basedOn w:val="Normal"/>
    <w:link w:val="AuthorsChar"/>
    <w:qFormat/>
    <w:rsid w:val="003C100A"/>
    <w:pPr>
      <w:spacing w:after="240"/>
      <w:jc w:val="center"/>
    </w:pPr>
    <w:rPr>
      <w:rFonts w:ascii="Arial" w:eastAsiaTheme="minorEastAsia" w:hAnsi="Arial" w:cs="Arial"/>
      <w:sz w:val="20"/>
      <w:szCs w:val="24"/>
    </w:rPr>
  </w:style>
  <w:style w:type="paragraph" w:customStyle="1" w:styleId="Affiliation">
    <w:name w:val="Affiliation"/>
    <w:basedOn w:val="Normal"/>
    <w:link w:val="AffiliationChar"/>
    <w:qFormat/>
    <w:rsid w:val="003C100A"/>
    <w:pPr>
      <w:spacing w:after="240"/>
      <w:contextualSpacing/>
      <w:jc w:val="center"/>
    </w:pPr>
    <w:rPr>
      <w:rFonts w:ascii="Arial" w:eastAsiaTheme="minorEastAsia" w:hAnsi="Arial" w:cs="Arial"/>
      <w:sz w:val="16"/>
      <w:szCs w:val="24"/>
    </w:rPr>
  </w:style>
  <w:style w:type="character" w:customStyle="1" w:styleId="AuthorsChar">
    <w:name w:val="Authors Char"/>
    <w:basedOn w:val="DefaultParagraphFont"/>
    <w:link w:val="Authors"/>
    <w:rsid w:val="003C100A"/>
    <w:rPr>
      <w:rFonts w:ascii="Arial" w:eastAsiaTheme="minorEastAsia" w:hAnsi="Arial" w:cs="Arial"/>
      <w:sz w:val="20"/>
      <w:szCs w:val="24"/>
    </w:rPr>
  </w:style>
  <w:style w:type="character" w:customStyle="1" w:styleId="AffiliationChar">
    <w:name w:val="Affiliation Char"/>
    <w:basedOn w:val="DefaultParagraphFont"/>
    <w:link w:val="Affiliation"/>
    <w:rsid w:val="003C100A"/>
    <w:rPr>
      <w:rFonts w:ascii="Arial" w:eastAsiaTheme="minorEastAsia" w:hAnsi="Arial" w:cs="Arial"/>
      <w:sz w:val="16"/>
      <w:szCs w:val="24"/>
    </w:rPr>
  </w:style>
  <w:style w:type="character" w:styleId="LineNumber">
    <w:name w:val="line number"/>
    <w:basedOn w:val="DefaultParagraphFont"/>
    <w:uiPriority w:val="99"/>
    <w:semiHidden/>
    <w:unhideWhenUsed/>
    <w:rsid w:val="00062A6C"/>
  </w:style>
  <w:style w:type="paragraph" w:customStyle="1" w:styleId="AuthorList">
    <w:name w:val="Author List"/>
    <w:aliases w:val="Keywords,Abstract"/>
    <w:basedOn w:val="Subtitle"/>
    <w:next w:val="Normal"/>
    <w:uiPriority w:val="1"/>
    <w:qFormat/>
    <w:rsid w:val="00A811BF"/>
    <w:pPr>
      <w:numPr>
        <w:ilvl w:val="0"/>
      </w:numPr>
      <w:spacing w:before="240" w:after="240"/>
      <w:ind w:firstLine="288"/>
    </w:pPr>
    <w:rPr>
      <w:rFonts w:ascii="Times New Roman" w:eastAsiaTheme="minorHAnsi" w:hAnsi="Times New Roman" w:cs="Times New Roman"/>
      <w:b/>
      <w:color w:val="auto"/>
      <w:spacing w:val="0"/>
      <w:sz w:val="24"/>
      <w:szCs w:val="24"/>
    </w:rPr>
  </w:style>
  <w:style w:type="paragraph" w:styleId="Subtitle">
    <w:name w:val="Subtitle"/>
    <w:basedOn w:val="Normal"/>
    <w:next w:val="Normal"/>
    <w:link w:val="SubtitleChar"/>
    <w:uiPriority w:val="11"/>
    <w:qFormat/>
    <w:rsid w:val="00A811BF"/>
    <w:pPr>
      <w:numPr>
        <w:ilvl w:val="1"/>
      </w:numPr>
      <w:ind w:firstLine="288"/>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A811BF"/>
    <w:rPr>
      <w:rFonts w:eastAsiaTheme="minorEastAsia"/>
      <w:color w:val="5A5A5A" w:themeColor="text1" w:themeTint="A5"/>
      <w:spacing w:val="15"/>
    </w:rPr>
  </w:style>
  <w:style w:type="character" w:customStyle="1" w:styleId="Heading1Char">
    <w:name w:val="Heading 1 Char"/>
    <w:basedOn w:val="DefaultParagraphFont"/>
    <w:link w:val="Heading1"/>
    <w:uiPriority w:val="2"/>
    <w:rsid w:val="00CC358C"/>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CA55E5"/>
    <w:rPr>
      <w:rFonts w:ascii="Times New Roman" w:eastAsia="Cambria" w:hAnsi="Times New Roman" w:cs="Times New Roman"/>
      <w:b/>
      <w:sz w:val="24"/>
      <w:szCs w:val="24"/>
    </w:rPr>
  </w:style>
  <w:style w:type="character" w:customStyle="1" w:styleId="Heading4Char">
    <w:name w:val="Heading 4 Char"/>
    <w:basedOn w:val="DefaultParagraphFont"/>
    <w:link w:val="Heading4"/>
    <w:uiPriority w:val="2"/>
    <w:rsid w:val="00CA55E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CA55E5"/>
    <w:rPr>
      <w:rFonts w:ascii="Times New Roman" w:eastAsiaTheme="majorEastAsia" w:hAnsi="Times New Roman" w:cstheme="majorBidi"/>
      <w:b/>
      <w:iCs/>
      <w:sz w:val="24"/>
      <w:szCs w:val="24"/>
    </w:rPr>
  </w:style>
  <w:style w:type="numbering" w:customStyle="1" w:styleId="Headings">
    <w:name w:val="Headings"/>
    <w:uiPriority w:val="99"/>
    <w:rsid w:val="00CA55E5"/>
    <w:pPr>
      <w:numPr>
        <w:numId w:val="23"/>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8210494">
      <w:bodyDiv w:val="1"/>
      <w:marLeft w:val="0"/>
      <w:marRight w:val="0"/>
      <w:marTop w:val="0"/>
      <w:marBottom w:val="0"/>
      <w:divBdr>
        <w:top w:val="none" w:sz="0" w:space="0" w:color="auto"/>
        <w:left w:val="none" w:sz="0" w:space="0" w:color="auto"/>
        <w:bottom w:val="none" w:sz="0" w:space="0" w:color="auto"/>
        <w:right w:val="none" w:sz="0" w:space="0" w:color="auto"/>
      </w:divBdr>
    </w:div>
    <w:div w:id="374891668">
      <w:bodyDiv w:val="1"/>
      <w:marLeft w:val="0"/>
      <w:marRight w:val="0"/>
      <w:marTop w:val="0"/>
      <w:marBottom w:val="0"/>
      <w:divBdr>
        <w:top w:val="none" w:sz="0" w:space="0" w:color="auto"/>
        <w:left w:val="none" w:sz="0" w:space="0" w:color="auto"/>
        <w:bottom w:val="none" w:sz="0" w:space="0" w:color="auto"/>
        <w:right w:val="none" w:sz="0" w:space="0" w:color="auto"/>
      </w:divBdr>
    </w:div>
    <w:div w:id="383456895">
      <w:bodyDiv w:val="1"/>
      <w:marLeft w:val="0"/>
      <w:marRight w:val="0"/>
      <w:marTop w:val="0"/>
      <w:marBottom w:val="0"/>
      <w:divBdr>
        <w:top w:val="none" w:sz="0" w:space="0" w:color="auto"/>
        <w:left w:val="none" w:sz="0" w:space="0" w:color="auto"/>
        <w:bottom w:val="none" w:sz="0" w:space="0" w:color="auto"/>
        <w:right w:val="none" w:sz="0" w:space="0" w:color="auto"/>
      </w:divBdr>
    </w:div>
    <w:div w:id="674652836">
      <w:bodyDiv w:val="1"/>
      <w:marLeft w:val="0"/>
      <w:marRight w:val="0"/>
      <w:marTop w:val="0"/>
      <w:marBottom w:val="0"/>
      <w:divBdr>
        <w:top w:val="none" w:sz="0" w:space="0" w:color="auto"/>
        <w:left w:val="none" w:sz="0" w:space="0" w:color="auto"/>
        <w:bottom w:val="none" w:sz="0" w:space="0" w:color="auto"/>
        <w:right w:val="none" w:sz="0" w:space="0" w:color="auto"/>
      </w:divBdr>
      <w:divsChild>
        <w:div w:id="587422127">
          <w:marLeft w:val="547"/>
          <w:marRight w:val="0"/>
          <w:marTop w:val="0"/>
          <w:marBottom w:val="0"/>
          <w:divBdr>
            <w:top w:val="none" w:sz="0" w:space="0" w:color="auto"/>
            <w:left w:val="none" w:sz="0" w:space="0" w:color="auto"/>
            <w:bottom w:val="none" w:sz="0" w:space="0" w:color="auto"/>
            <w:right w:val="none" w:sz="0" w:space="0" w:color="auto"/>
          </w:divBdr>
        </w:div>
      </w:divsChild>
    </w:div>
    <w:div w:id="1392264997">
      <w:bodyDiv w:val="1"/>
      <w:marLeft w:val="0"/>
      <w:marRight w:val="0"/>
      <w:marTop w:val="0"/>
      <w:marBottom w:val="0"/>
      <w:divBdr>
        <w:top w:val="none" w:sz="0" w:space="0" w:color="auto"/>
        <w:left w:val="none" w:sz="0" w:space="0" w:color="auto"/>
        <w:bottom w:val="none" w:sz="0" w:space="0" w:color="auto"/>
        <w:right w:val="none" w:sz="0" w:space="0" w:color="auto"/>
      </w:divBdr>
    </w:div>
    <w:div w:id="1451317844">
      <w:bodyDiv w:val="1"/>
      <w:marLeft w:val="0"/>
      <w:marRight w:val="0"/>
      <w:marTop w:val="0"/>
      <w:marBottom w:val="0"/>
      <w:divBdr>
        <w:top w:val="none" w:sz="0" w:space="0" w:color="auto"/>
        <w:left w:val="none" w:sz="0" w:space="0" w:color="auto"/>
        <w:bottom w:val="none" w:sz="0" w:space="0" w:color="auto"/>
        <w:right w:val="none" w:sz="0" w:space="0" w:color="auto"/>
      </w:divBdr>
    </w:div>
    <w:div w:id="14990819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scholar.google.com/citations?user=TukRP1wAAAAJ&amp;hl=en&amp;oi=sra"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wbc.poznan.pl/dlibra/publication/584763/edition/49726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b:Source>
    <b:Tag>Cli</b:Tag>
    <b:SourceType>JournalArticle</b:SourceType>
    <b:Guid>{D672A734-AF26-4695-8A34-DD8651B4D02E}</b:Guid>
    <b:Title>Climbing Skill and Complexity of Climbing Wall Design:</b:Title>
    <b:RefOrder>1</b:RefOrder>
  </b:Source>
</b:Sources>
</file>

<file path=customXml/itemProps1.xml><?xml version="1.0" encoding="utf-8"?>
<ds:datastoreItem xmlns:ds="http://schemas.openxmlformats.org/officeDocument/2006/customXml" ds:itemID="{59348508-D1A5-4253-A0D1-04C17092E7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2447</Words>
  <Characters>15417</Characters>
  <Application>Microsoft Office Word</Application>
  <DocSecurity>0</DocSecurity>
  <Lines>128</Lines>
  <Paragraphs>3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7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kari</dc:creator>
  <cp:keywords/>
  <dc:description/>
  <cp:lastModifiedBy>Wolf Peter</cp:lastModifiedBy>
  <cp:revision>11</cp:revision>
  <dcterms:created xsi:type="dcterms:W3CDTF">2023-11-11T18:15:00Z</dcterms:created>
  <dcterms:modified xsi:type="dcterms:W3CDTF">2023-12-03T12:21:00Z</dcterms:modified>
</cp:coreProperties>
</file>